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F5B4CE" w14:textId="77777777" w:rsidR="001A75B2" w:rsidRDefault="001A75B2" w:rsidP="00B6301B">
      <w:pPr>
        <w:spacing w:after="120"/>
        <w:rPr>
          <w:rFonts w:ascii="Arial" w:eastAsiaTheme="minorHAnsi" w:hAnsi="Arial" w:cs="Arial"/>
          <w:b/>
          <w:sz w:val="20"/>
          <w:szCs w:val="22"/>
          <w:lang w:val="en-US" w:eastAsia="en-US"/>
        </w:rPr>
      </w:pPr>
      <w:bookmarkStart w:id="0" w:name="_Ref507759550"/>
    </w:p>
    <w:p w14:paraId="6EA586D2" w14:textId="2F10CF77" w:rsidR="00B6301B" w:rsidRPr="004906B2" w:rsidRDefault="00B9178E" w:rsidP="00B6301B">
      <w:pPr>
        <w:spacing w:after="120"/>
        <w:rPr>
          <w:rFonts w:ascii="Arial" w:hAnsi="Arial" w:cs="Arial"/>
          <w:bCs/>
          <w:color w:val="000000"/>
          <w:sz w:val="20"/>
          <w:szCs w:val="20"/>
          <w:lang w:val="en-US"/>
        </w:rPr>
      </w:pPr>
      <w:r w:rsidRPr="004906B2">
        <w:rPr>
          <w:rFonts w:ascii="Arial" w:eastAsiaTheme="minorHAnsi" w:hAnsi="Arial" w:cs="Arial"/>
          <w:b/>
          <w:sz w:val="20"/>
          <w:szCs w:val="20"/>
          <w:lang w:val="en-US" w:eastAsia="en-US"/>
        </w:rPr>
        <w:t>Table S</w:t>
      </w:r>
      <w:r w:rsidR="005952F0">
        <w:rPr>
          <w:rFonts w:ascii="Arial" w:eastAsiaTheme="minorHAnsi" w:hAnsi="Arial" w:cs="Arial"/>
          <w:b/>
          <w:sz w:val="20"/>
          <w:szCs w:val="20"/>
          <w:lang w:val="en-US" w:eastAsia="en-US"/>
        </w:rPr>
        <w:t>2</w:t>
      </w:r>
      <w:bookmarkStart w:id="1" w:name="_GoBack"/>
      <w:bookmarkEnd w:id="1"/>
      <w:r w:rsidRPr="004906B2">
        <w:rPr>
          <w:rFonts w:ascii="Arial" w:eastAsiaTheme="minorHAnsi" w:hAnsi="Arial" w:cs="Arial"/>
          <w:b/>
          <w:sz w:val="20"/>
          <w:szCs w:val="20"/>
          <w:lang w:val="en-US" w:eastAsia="en-US"/>
        </w:rPr>
        <w:t xml:space="preserve">. </w:t>
      </w:r>
      <w:r w:rsidR="00520C80" w:rsidRPr="004906B2">
        <w:rPr>
          <w:rFonts w:ascii="Arial" w:eastAsiaTheme="minorHAnsi" w:hAnsi="Arial" w:cs="Arial"/>
          <w:sz w:val="20"/>
          <w:szCs w:val="20"/>
          <w:lang w:val="en-US" w:eastAsia="en-US"/>
        </w:rPr>
        <w:t>Effect</w:t>
      </w:r>
      <w:r w:rsidR="00F636A6" w:rsidRPr="004906B2">
        <w:rPr>
          <w:rFonts w:ascii="Arial" w:eastAsiaTheme="minorHAnsi" w:hAnsi="Arial" w:cs="Arial"/>
          <w:sz w:val="20"/>
          <w:szCs w:val="20"/>
          <w:lang w:val="en-US" w:eastAsia="en-US"/>
        </w:rPr>
        <w:t>s</w:t>
      </w:r>
      <w:r w:rsidR="00520C80" w:rsidRPr="004906B2">
        <w:rPr>
          <w:rFonts w:ascii="Arial" w:eastAsiaTheme="minorHAnsi" w:hAnsi="Arial" w:cs="Arial"/>
          <w:sz w:val="20"/>
          <w:szCs w:val="20"/>
          <w:lang w:val="en-US" w:eastAsia="en-US"/>
        </w:rPr>
        <w:t xml:space="preserve"> of the stepping exergame training on </w:t>
      </w:r>
      <w:bookmarkEnd w:id="0"/>
      <w:r w:rsidR="00F47E53" w:rsidRPr="004906B2">
        <w:rPr>
          <w:rFonts w:ascii="Arial" w:eastAsiaTheme="minorHAnsi" w:hAnsi="Arial" w:cs="Arial"/>
          <w:color w:val="000000" w:themeColor="text1"/>
          <w:sz w:val="20"/>
          <w:szCs w:val="20"/>
          <w:lang w:val="en-US" w:eastAsia="en-US"/>
        </w:rPr>
        <w:t xml:space="preserve">game scores [%] </w:t>
      </w:r>
      <w:r w:rsidRPr="004906B2">
        <w:rPr>
          <w:rFonts w:ascii="Arial" w:hAnsi="Arial" w:cs="Arial"/>
          <w:bCs/>
          <w:color w:val="000000"/>
          <w:sz w:val="20"/>
          <w:szCs w:val="20"/>
          <w:lang w:val="en-US"/>
        </w:rPr>
        <w:t>(intention-to-trea</w:t>
      </w:r>
      <w:r w:rsidR="00634AA3" w:rsidRPr="004906B2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t </w:t>
      </w:r>
      <w:r w:rsidRPr="004906B2">
        <w:rPr>
          <w:rFonts w:ascii="Arial" w:hAnsi="Arial" w:cs="Arial"/>
          <w:bCs/>
          <w:color w:val="000000"/>
          <w:sz w:val="20"/>
          <w:szCs w:val="20"/>
          <w:lang w:val="en-US"/>
        </w:rPr>
        <w:t>analysis)</w:t>
      </w:r>
      <w:r w:rsidR="00B6301B" w:rsidRPr="004906B2">
        <w:rPr>
          <w:rFonts w:ascii="Arial" w:hAnsi="Arial" w:cs="Arial"/>
          <w:bCs/>
          <w:color w:val="000000"/>
          <w:sz w:val="20"/>
          <w:szCs w:val="20"/>
          <w:lang w:val="en-US"/>
        </w:rPr>
        <w:t xml:space="preserve"> </w:t>
      </w:r>
    </w:p>
    <w:tbl>
      <w:tblPr>
        <w:tblStyle w:val="Tabellenraster"/>
        <w:tblW w:w="105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26"/>
        <w:gridCol w:w="398"/>
        <w:gridCol w:w="990"/>
        <w:gridCol w:w="991"/>
        <w:gridCol w:w="991"/>
        <w:gridCol w:w="134"/>
        <w:gridCol w:w="1288"/>
        <w:gridCol w:w="748"/>
        <w:gridCol w:w="708"/>
        <w:gridCol w:w="142"/>
        <w:gridCol w:w="1313"/>
        <w:gridCol w:w="810"/>
        <w:gridCol w:w="708"/>
      </w:tblGrid>
      <w:tr w:rsidR="001A75B2" w:rsidRPr="004906B2" w14:paraId="26AC6BC5" w14:textId="77777777" w:rsidTr="00F47E53">
        <w:trPr>
          <w:trHeight w:val="283"/>
        </w:trPr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0E9620D1" w14:textId="77777777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398" w:type="dxa"/>
            <w:tcBorders>
              <w:top w:val="single" w:sz="4" w:space="0" w:color="auto"/>
            </w:tcBorders>
            <w:vAlign w:val="center"/>
          </w:tcPr>
          <w:p w14:paraId="30759884" w14:textId="77777777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8C856" w14:textId="3D3CB885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T1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A508E" w14:textId="02CE601D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10BBD" w14:textId="2A181372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T2</w:t>
            </w:r>
          </w:p>
        </w:tc>
        <w:tc>
          <w:tcPr>
            <w:tcW w:w="134" w:type="dxa"/>
            <w:tcBorders>
              <w:top w:val="single" w:sz="4" w:space="0" w:color="auto"/>
            </w:tcBorders>
            <w:vAlign w:val="center"/>
          </w:tcPr>
          <w:p w14:paraId="1A3C1553" w14:textId="77777777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95914" w14:textId="679590F4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T1 – T2</w:t>
            </w: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14:paraId="46FB4CFA" w14:textId="77777777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8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C4DAC" w14:textId="6FE6BD79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T1 – T3</w:t>
            </w:r>
          </w:p>
        </w:tc>
      </w:tr>
      <w:tr w:rsidR="001A75B2" w:rsidRPr="004906B2" w14:paraId="76F5C0AD" w14:textId="77777777" w:rsidTr="00F47E53">
        <w:trPr>
          <w:trHeight w:val="63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58DAA17D" w14:textId="77777777" w:rsidR="00B6301B" w:rsidRPr="004906B2" w:rsidRDefault="00B6301B" w:rsidP="00B6301B">
            <w:pPr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Sub-session 1</w:t>
            </w:r>
          </w:p>
        </w:tc>
        <w:tc>
          <w:tcPr>
            <w:tcW w:w="398" w:type="dxa"/>
            <w:tcBorders>
              <w:bottom w:val="single" w:sz="4" w:space="0" w:color="auto"/>
            </w:tcBorders>
            <w:vAlign w:val="center"/>
          </w:tcPr>
          <w:p w14:paraId="56722222" w14:textId="034FEA3C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45780" w14:textId="77777777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DD1F2" w14:textId="77777777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C01E9" w14:textId="77777777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134" w:type="dxa"/>
            <w:tcBorders>
              <w:bottom w:val="single" w:sz="4" w:space="0" w:color="auto"/>
            </w:tcBorders>
            <w:vAlign w:val="center"/>
          </w:tcPr>
          <w:p w14:paraId="29721060" w14:textId="77777777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68731" w14:textId="1B042A96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% change*</w:t>
            </w:r>
          </w:p>
          <w:p w14:paraId="7E022F0B" w14:textId="1BD46BDE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3AC50" w14:textId="4347E549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-value</w:t>
            </w:r>
            <w:r w:rsidR="001A75B2" w:rsidRPr="004906B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64185" w14:textId="7049D119" w:rsidR="00B6301B" w:rsidRPr="004906B2" w:rsidRDefault="00B6301B" w:rsidP="001A75B2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  <w:t>η</w:t>
            </w:r>
            <w:r w:rsidRPr="004906B2">
              <w:rPr>
                <w:rFonts w:ascii="Arial" w:eastAsia="Calibri" w:hAnsi="Arial" w:cs="Arial"/>
                <w:i/>
                <w:sz w:val="18"/>
                <w:szCs w:val="18"/>
                <w:vertAlign w:val="subscript"/>
                <w:lang w:val="en-US" w:eastAsia="en-US"/>
              </w:rPr>
              <w:t>p</w:t>
            </w:r>
            <w:r w:rsidRPr="004906B2">
              <w:rPr>
                <w:rFonts w:ascii="Arial" w:eastAsia="Calibri" w:hAnsi="Arial" w:cs="Arial"/>
                <w:i/>
                <w:sz w:val="18"/>
                <w:szCs w:val="18"/>
                <w:vertAlign w:val="superscript"/>
                <w:lang w:val="en-US" w:eastAsia="en-US"/>
              </w:rPr>
              <w:t>2</w:t>
            </w:r>
            <w:r w:rsidR="001A75B2" w:rsidRPr="004906B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14:paraId="0C01D2A6" w14:textId="77777777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75A03" w14:textId="166D3999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% change</w:t>
            </w:r>
            <w:r w:rsidR="001A75B2"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*</w:t>
            </w:r>
          </w:p>
          <w:p w14:paraId="348C5798" w14:textId="096501DB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9389D" w14:textId="7673443E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-value</w:t>
            </w:r>
            <w:r w:rsidR="001A75B2" w:rsidRPr="004906B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DA313" w14:textId="5AE7AC95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  <w:t>η</w:t>
            </w:r>
            <w:r w:rsidRPr="004906B2">
              <w:rPr>
                <w:rFonts w:ascii="Arial" w:eastAsia="Calibri" w:hAnsi="Arial" w:cs="Arial"/>
                <w:i/>
                <w:sz w:val="18"/>
                <w:szCs w:val="18"/>
                <w:vertAlign w:val="subscript"/>
                <w:lang w:val="en-US" w:eastAsia="en-US"/>
              </w:rPr>
              <w:t>p</w:t>
            </w:r>
            <w:r w:rsidRPr="004906B2">
              <w:rPr>
                <w:rFonts w:ascii="Arial" w:eastAsia="Calibri" w:hAnsi="Arial" w:cs="Arial"/>
                <w:i/>
                <w:sz w:val="18"/>
                <w:szCs w:val="18"/>
                <w:vertAlign w:val="superscript"/>
                <w:lang w:val="en-US" w:eastAsia="en-US"/>
              </w:rPr>
              <w:t>2</w:t>
            </w:r>
            <w:r w:rsidR="001A75B2" w:rsidRPr="004906B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1A75B2" w:rsidRPr="004906B2" w14:paraId="79D11485" w14:textId="77777777" w:rsidTr="00F47E53">
        <w:trPr>
          <w:trHeight w:val="283"/>
        </w:trPr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4CEDB691" w14:textId="77777777" w:rsidR="00B6301B" w:rsidRPr="004906B2" w:rsidRDefault="00B6301B" w:rsidP="00610EF6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1</w:t>
            </w:r>
          </w:p>
        </w:tc>
        <w:tc>
          <w:tcPr>
            <w:tcW w:w="398" w:type="dxa"/>
            <w:tcBorders>
              <w:top w:val="single" w:sz="4" w:space="0" w:color="auto"/>
            </w:tcBorders>
          </w:tcPr>
          <w:p w14:paraId="5681ACF8" w14:textId="77777777" w:rsidR="00B6301B" w:rsidRPr="004906B2" w:rsidRDefault="00B6301B" w:rsidP="00B6301B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7D58D32" w14:textId="77777777" w:rsidR="00B6301B" w:rsidRPr="004906B2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6968E9A" w14:textId="77777777" w:rsidR="00B6301B" w:rsidRPr="004906B2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38E9A92D" w14:textId="77777777" w:rsidR="00B6301B" w:rsidRPr="004906B2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tcBorders>
              <w:top w:val="single" w:sz="4" w:space="0" w:color="auto"/>
            </w:tcBorders>
          </w:tcPr>
          <w:p w14:paraId="2A5D1351" w14:textId="77777777" w:rsidR="00B6301B" w:rsidRPr="004906B2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770BE728" w14:textId="17EAEB99" w:rsidR="00B6301B" w:rsidRPr="004906B2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1EAFD222" w14:textId="77777777" w:rsidR="00B6301B" w:rsidRPr="004906B2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A1D2BB5" w14:textId="77777777" w:rsidR="00B6301B" w:rsidRPr="004906B2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7EF5B501" w14:textId="77777777" w:rsidR="00B6301B" w:rsidRPr="004906B2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2C2291ED" w14:textId="3CFADCCF" w:rsidR="00B6301B" w:rsidRPr="004906B2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544FC67" w14:textId="77777777" w:rsidR="00B6301B" w:rsidRPr="004906B2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293C3F4" w14:textId="77777777" w:rsidR="00B6301B" w:rsidRPr="004906B2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5D88BB2B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650D2AF4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4535ADFA" w14:textId="4EAD83F0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0" w:type="dxa"/>
            <w:vAlign w:val="center"/>
          </w:tcPr>
          <w:p w14:paraId="376039C5" w14:textId="577DA951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4.9 (2.5)</w:t>
            </w:r>
          </w:p>
        </w:tc>
        <w:tc>
          <w:tcPr>
            <w:tcW w:w="991" w:type="dxa"/>
            <w:vAlign w:val="center"/>
          </w:tcPr>
          <w:p w14:paraId="01950E44" w14:textId="3A6936DF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6.6 (3.2)</w:t>
            </w:r>
          </w:p>
        </w:tc>
        <w:tc>
          <w:tcPr>
            <w:tcW w:w="991" w:type="dxa"/>
            <w:vAlign w:val="center"/>
          </w:tcPr>
          <w:p w14:paraId="4E50F60F" w14:textId="2B9C21BB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61.6 (2.7)</w:t>
            </w:r>
          </w:p>
        </w:tc>
        <w:tc>
          <w:tcPr>
            <w:tcW w:w="134" w:type="dxa"/>
          </w:tcPr>
          <w:p w14:paraId="4CC5F98D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12FC6F80" w14:textId="2B21A8D4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10.4 </w:t>
            </w:r>
            <w:r w:rsidRPr="004906B2">
              <w:rPr>
                <w:rFonts w:ascii="Arial" w:hAnsi="Arial" w:cs="Arial"/>
                <w:sz w:val="18"/>
                <w:szCs w:val="18"/>
              </w:rPr>
              <w:t>(9.6)</w:t>
            </w:r>
          </w:p>
        </w:tc>
        <w:tc>
          <w:tcPr>
            <w:tcW w:w="748" w:type="dxa"/>
            <w:vAlign w:val="center"/>
          </w:tcPr>
          <w:p w14:paraId="794E3C77" w14:textId="24861CB0" w:rsidR="00F47E53" w:rsidRPr="004906B2" w:rsidRDefault="00F47E53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1</w:t>
            </w:r>
          </w:p>
        </w:tc>
        <w:tc>
          <w:tcPr>
            <w:tcW w:w="708" w:type="dxa"/>
            <w:vAlign w:val="center"/>
          </w:tcPr>
          <w:p w14:paraId="49729F8F" w14:textId="599151BF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0.125</w:t>
            </w:r>
          </w:p>
        </w:tc>
        <w:tc>
          <w:tcPr>
            <w:tcW w:w="142" w:type="dxa"/>
          </w:tcPr>
          <w:p w14:paraId="054FBDE0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4D60143B" w14:textId="2EBF7130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17.2 </w:t>
            </w:r>
            <w:r w:rsidRPr="004906B2">
              <w:rPr>
                <w:rFonts w:ascii="Arial" w:hAnsi="Arial" w:cs="Arial"/>
                <w:sz w:val="18"/>
                <w:szCs w:val="18"/>
              </w:rPr>
              <w:t>(6.2)</w:t>
            </w:r>
          </w:p>
        </w:tc>
        <w:tc>
          <w:tcPr>
            <w:tcW w:w="810" w:type="dxa"/>
            <w:vAlign w:val="center"/>
          </w:tcPr>
          <w:p w14:paraId="79F4E8C2" w14:textId="43767C35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0.331</w:t>
            </w:r>
          </w:p>
        </w:tc>
        <w:tc>
          <w:tcPr>
            <w:tcW w:w="708" w:type="dxa"/>
            <w:vAlign w:val="center"/>
          </w:tcPr>
          <w:p w14:paraId="439245B3" w14:textId="7EAC8155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0.020</w:t>
            </w:r>
          </w:p>
        </w:tc>
      </w:tr>
      <w:tr w:rsidR="00F47E53" w:rsidRPr="004906B2" w14:paraId="21DE6CA0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618143F9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3719A21E" w14:textId="548210AC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0" w:type="dxa"/>
            <w:vAlign w:val="center"/>
          </w:tcPr>
          <w:p w14:paraId="6D6D19A2" w14:textId="0473CA75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45.9 (2.3)</w:t>
            </w:r>
          </w:p>
        </w:tc>
        <w:tc>
          <w:tcPr>
            <w:tcW w:w="991" w:type="dxa"/>
            <w:vAlign w:val="center"/>
          </w:tcPr>
          <w:p w14:paraId="0D7D59A9" w14:textId="223520C8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66.3 (3.1)</w:t>
            </w:r>
          </w:p>
        </w:tc>
        <w:tc>
          <w:tcPr>
            <w:tcW w:w="991" w:type="dxa"/>
            <w:vAlign w:val="center"/>
          </w:tcPr>
          <w:p w14:paraId="1CE55AF9" w14:textId="45BDCB83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62.1 (2.8)</w:t>
            </w:r>
          </w:p>
        </w:tc>
        <w:tc>
          <w:tcPr>
            <w:tcW w:w="134" w:type="dxa"/>
          </w:tcPr>
          <w:p w14:paraId="3A1F99C7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25DFCD3D" w14:textId="1DE161B4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53.3 </w:t>
            </w:r>
            <w:r w:rsidRPr="004906B2">
              <w:rPr>
                <w:rFonts w:ascii="Arial" w:hAnsi="Arial" w:cs="Arial"/>
                <w:sz w:val="18"/>
                <w:szCs w:val="18"/>
              </w:rPr>
              <w:t>(10.9)</w:t>
            </w:r>
          </w:p>
        </w:tc>
        <w:tc>
          <w:tcPr>
            <w:tcW w:w="748" w:type="dxa"/>
            <w:vAlign w:val="center"/>
          </w:tcPr>
          <w:p w14:paraId="15D15B47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BA77C86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6538C160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0360F055" w14:textId="19C24C82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42.9 </w:t>
            </w:r>
            <w:r w:rsidRPr="004906B2">
              <w:rPr>
                <w:rFonts w:ascii="Arial" w:hAnsi="Arial" w:cs="Arial"/>
                <w:sz w:val="18"/>
                <w:szCs w:val="18"/>
              </w:rPr>
              <w:t>(8.8)</w:t>
            </w:r>
          </w:p>
        </w:tc>
        <w:tc>
          <w:tcPr>
            <w:tcW w:w="810" w:type="dxa"/>
            <w:vAlign w:val="center"/>
          </w:tcPr>
          <w:p w14:paraId="38F0A394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2C02F2C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5BDCBD29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6CF9EE19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2</w:t>
            </w:r>
          </w:p>
        </w:tc>
        <w:tc>
          <w:tcPr>
            <w:tcW w:w="398" w:type="dxa"/>
            <w:vAlign w:val="center"/>
          </w:tcPr>
          <w:p w14:paraId="4B3019DC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0F5CF29A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7BD3C413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06160DB5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</w:tcPr>
          <w:p w14:paraId="6A942167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17189586" w14:textId="695B31D8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252CF512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8C280A4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61294ECF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68CDE9E5" w14:textId="4D5F6EC5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3E92D99F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2B38407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3398F1F5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3E51A5B6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5D4F0C76" w14:textId="1CEBA65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990" w:type="dxa"/>
            <w:vAlign w:val="center"/>
          </w:tcPr>
          <w:p w14:paraId="3C9DE070" w14:textId="505B1BA9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47.9 (2.6)</w:t>
            </w:r>
          </w:p>
        </w:tc>
        <w:tc>
          <w:tcPr>
            <w:tcW w:w="991" w:type="dxa"/>
            <w:vAlign w:val="center"/>
          </w:tcPr>
          <w:p w14:paraId="0FB7ECCD" w14:textId="214A64C8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49.2 (3.8)</w:t>
            </w:r>
          </w:p>
        </w:tc>
        <w:tc>
          <w:tcPr>
            <w:tcW w:w="991" w:type="dxa"/>
            <w:vAlign w:val="center"/>
          </w:tcPr>
          <w:p w14:paraId="1E042C39" w14:textId="7E7E7A2B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8.8 (3.7)</w:t>
            </w:r>
          </w:p>
        </w:tc>
        <w:tc>
          <w:tcPr>
            <w:tcW w:w="134" w:type="dxa"/>
          </w:tcPr>
          <w:p w14:paraId="560E27E6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21213F94" w14:textId="0CC6B75E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7.1 </w:t>
            </w:r>
            <w:r w:rsidRPr="004906B2">
              <w:rPr>
                <w:rFonts w:ascii="Arial" w:hAnsi="Arial" w:cs="Arial"/>
                <w:sz w:val="18"/>
                <w:szCs w:val="18"/>
              </w:rPr>
              <w:t>(9.8)</w:t>
            </w:r>
          </w:p>
        </w:tc>
        <w:tc>
          <w:tcPr>
            <w:tcW w:w="748" w:type="dxa"/>
            <w:vAlign w:val="center"/>
          </w:tcPr>
          <w:p w14:paraId="1390E570" w14:textId="32F929C2" w:rsidR="00F47E53" w:rsidRPr="004906B2" w:rsidRDefault="00F47E53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/>
                <w:sz w:val="18"/>
                <w:szCs w:val="18"/>
              </w:rPr>
              <w:t>0.038</w:t>
            </w:r>
          </w:p>
        </w:tc>
        <w:tc>
          <w:tcPr>
            <w:tcW w:w="708" w:type="dxa"/>
            <w:vAlign w:val="center"/>
          </w:tcPr>
          <w:p w14:paraId="38BEB6E8" w14:textId="3E00731D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165</w:t>
            </w:r>
          </w:p>
        </w:tc>
        <w:tc>
          <w:tcPr>
            <w:tcW w:w="142" w:type="dxa"/>
          </w:tcPr>
          <w:p w14:paraId="7BB9FD26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077BA51F" w14:textId="4C4FDD55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30.3 </w:t>
            </w:r>
            <w:r w:rsidRPr="004906B2">
              <w:rPr>
                <w:rFonts w:ascii="Arial" w:hAnsi="Arial" w:cs="Arial"/>
                <w:sz w:val="18"/>
                <w:szCs w:val="18"/>
              </w:rPr>
              <w:t>(9.9)</w:t>
            </w:r>
          </w:p>
        </w:tc>
        <w:tc>
          <w:tcPr>
            <w:tcW w:w="810" w:type="dxa"/>
            <w:vAlign w:val="center"/>
          </w:tcPr>
          <w:p w14:paraId="2D7A4AA3" w14:textId="06052B75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813</w:t>
            </w:r>
          </w:p>
        </w:tc>
        <w:tc>
          <w:tcPr>
            <w:tcW w:w="708" w:type="dxa"/>
            <w:vAlign w:val="center"/>
          </w:tcPr>
          <w:p w14:paraId="478E27C8" w14:textId="0FE35633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F47E53" w:rsidRPr="004906B2" w14:paraId="2BB90169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0D8716BA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127FA56E" w14:textId="6ED6E90B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990" w:type="dxa"/>
            <w:vAlign w:val="center"/>
          </w:tcPr>
          <w:p w14:paraId="45FA27DB" w14:textId="2287E3D1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39.0 (2.4)</w:t>
            </w:r>
          </w:p>
        </w:tc>
        <w:tc>
          <w:tcPr>
            <w:tcW w:w="991" w:type="dxa"/>
            <w:vAlign w:val="center"/>
          </w:tcPr>
          <w:p w14:paraId="28D7CD8F" w14:textId="4FDB24AF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60.1 (3.6)</w:t>
            </w:r>
          </w:p>
        </w:tc>
        <w:tc>
          <w:tcPr>
            <w:tcW w:w="991" w:type="dxa"/>
            <w:vAlign w:val="center"/>
          </w:tcPr>
          <w:p w14:paraId="79F5A7FC" w14:textId="1DCC7ECB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8.0 (3.0)</w:t>
            </w:r>
          </w:p>
        </w:tc>
        <w:tc>
          <w:tcPr>
            <w:tcW w:w="134" w:type="dxa"/>
          </w:tcPr>
          <w:p w14:paraId="204AE892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603A61DC" w14:textId="44C2C14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69.5 </w:t>
            </w:r>
            <w:r w:rsidRPr="004906B2">
              <w:rPr>
                <w:rFonts w:ascii="Arial" w:hAnsi="Arial" w:cs="Arial"/>
                <w:sz w:val="18"/>
                <w:szCs w:val="18"/>
              </w:rPr>
              <w:t>(15.1)</w:t>
            </w:r>
          </w:p>
        </w:tc>
        <w:tc>
          <w:tcPr>
            <w:tcW w:w="748" w:type="dxa"/>
            <w:vAlign w:val="center"/>
          </w:tcPr>
          <w:p w14:paraId="3AC923BE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16CFC4D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6E25D821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5D17EC5D" w14:textId="35B012DC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60.1 </w:t>
            </w:r>
            <w:r w:rsidRPr="004906B2">
              <w:rPr>
                <w:rFonts w:ascii="Arial" w:hAnsi="Arial" w:cs="Arial"/>
                <w:sz w:val="18"/>
                <w:szCs w:val="18"/>
              </w:rPr>
              <w:t>(11.9)</w:t>
            </w:r>
          </w:p>
        </w:tc>
        <w:tc>
          <w:tcPr>
            <w:tcW w:w="810" w:type="dxa"/>
            <w:vAlign w:val="center"/>
          </w:tcPr>
          <w:p w14:paraId="79D3962E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5356037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7B2F7B46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7377F468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3</w:t>
            </w:r>
          </w:p>
        </w:tc>
        <w:tc>
          <w:tcPr>
            <w:tcW w:w="398" w:type="dxa"/>
            <w:vAlign w:val="center"/>
          </w:tcPr>
          <w:p w14:paraId="5BE81CC3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72A43CBA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21BAAE3F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11BB7856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</w:tcPr>
          <w:p w14:paraId="5A0836E1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60043FBA" w14:textId="74C8E50E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1E0D9D29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B52F887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2E26D1D0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0915033A" w14:textId="3CE16685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062973AF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F47A91B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0E942879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6799200B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786F2A52" w14:textId="568605BD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990" w:type="dxa"/>
            <w:vAlign w:val="center"/>
          </w:tcPr>
          <w:p w14:paraId="5BB7944F" w14:textId="35B53910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1.6 (2.3)</w:t>
            </w:r>
          </w:p>
        </w:tc>
        <w:tc>
          <w:tcPr>
            <w:tcW w:w="991" w:type="dxa"/>
            <w:vAlign w:val="center"/>
          </w:tcPr>
          <w:p w14:paraId="2CC17297" w14:textId="3090BA88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0.0 (3.5)</w:t>
            </w:r>
          </w:p>
        </w:tc>
        <w:tc>
          <w:tcPr>
            <w:tcW w:w="991" w:type="dxa"/>
            <w:vAlign w:val="center"/>
          </w:tcPr>
          <w:p w14:paraId="1455E72C" w14:textId="22E7DDB4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6.4 (3.6)</w:t>
            </w:r>
          </w:p>
        </w:tc>
        <w:tc>
          <w:tcPr>
            <w:tcW w:w="134" w:type="dxa"/>
          </w:tcPr>
          <w:p w14:paraId="7328614A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3E922E12" w14:textId="5754C04D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1.4 </w:t>
            </w:r>
            <w:r w:rsidRPr="004906B2">
              <w:rPr>
                <w:rFonts w:ascii="Arial" w:hAnsi="Arial" w:cs="Arial"/>
                <w:sz w:val="18"/>
                <w:szCs w:val="18"/>
              </w:rPr>
              <w:t>(8.4)</w:t>
            </w:r>
          </w:p>
        </w:tc>
        <w:tc>
          <w:tcPr>
            <w:tcW w:w="748" w:type="dxa"/>
            <w:vAlign w:val="center"/>
          </w:tcPr>
          <w:p w14:paraId="08FE2D07" w14:textId="74413D0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708" w:type="dxa"/>
            <w:vAlign w:val="center"/>
          </w:tcPr>
          <w:p w14:paraId="1A1219C5" w14:textId="753D20F2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146</w:t>
            </w:r>
          </w:p>
        </w:tc>
        <w:tc>
          <w:tcPr>
            <w:tcW w:w="142" w:type="dxa"/>
          </w:tcPr>
          <w:p w14:paraId="52523C9F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43736532" w14:textId="5A0080D2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11.3 </w:t>
            </w:r>
            <w:r w:rsidRPr="004906B2">
              <w:rPr>
                <w:rFonts w:ascii="Arial" w:hAnsi="Arial" w:cs="Arial"/>
                <w:sz w:val="18"/>
                <w:szCs w:val="18"/>
              </w:rPr>
              <w:t>(7.9)</w:t>
            </w:r>
          </w:p>
        </w:tc>
        <w:tc>
          <w:tcPr>
            <w:tcW w:w="810" w:type="dxa"/>
            <w:vAlign w:val="center"/>
          </w:tcPr>
          <w:p w14:paraId="3CFE05B5" w14:textId="16813612" w:rsidR="00F47E53" w:rsidRPr="004906B2" w:rsidRDefault="00F47E53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189</w:t>
            </w:r>
          </w:p>
        </w:tc>
        <w:tc>
          <w:tcPr>
            <w:tcW w:w="708" w:type="dxa"/>
            <w:vAlign w:val="center"/>
          </w:tcPr>
          <w:p w14:paraId="782DC2B9" w14:textId="12EFC111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</w:tr>
      <w:tr w:rsidR="00F47E53" w:rsidRPr="004906B2" w14:paraId="02B11EC1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64E167C5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3656EB26" w14:textId="153A9C83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1</w:t>
            </w:r>
          </w:p>
        </w:tc>
        <w:tc>
          <w:tcPr>
            <w:tcW w:w="990" w:type="dxa"/>
            <w:vAlign w:val="center"/>
          </w:tcPr>
          <w:p w14:paraId="3F87F0F0" w14:textId="160D0151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40.0 (2.1)</w:t>
            </w:r>
          </w:p>
        </w:tc>
        <w:tc>
          <w:tcPr>
            <w:tcW w:w="991" w:type="dxa"/>
            <w:vAlign w:val="center"/>
          </w:tcPr>
          <w:p w14:paraId="5D3302C0" w14:textId="4DFCDECB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7.6 (4.1)</w:t>
            </w:r>
          </w:p>
        </w:tc>
        <w:tc>
          <w:tcPr>
            <w:tcW w:w="991" w:type="dxa"/>
            <w:vAlign w:val="center"/>
          </w:tcPr>
          <w:p w14:paraId="08FD583E" w14:textId="74D15C6B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8.2 (4.3)</w:t>
            </w:r>
          </w:p>
        </w:tc>
        <w:tc>
          <w:tcPr>
            <w:tcW w:w="134" w:type="dxa"/>
          </w:tcPr>
          <w:p w14:paraId="2082D69F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7A2F09DA" w14:textId="2FC3BCB9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51.8 </w:t>
            </w:r>
            <w:r w:rsidRPr="004906B2">
              <w:rPr>
                <w:rFonts w:ascii="Arial" w:hAnsi="Arial" w:cs="Arial"/>
                <w:sz w:val="18"/>
                <w:szCs w:val="18"/>
              </w:rPr>
              <w:t>(12.1)</w:t>
            </w:r>
          </w:p>
        </w:tc>
        <w:tc>
          <w:tcPr>
            <w:tcW w:w="748" w:type="dxa"/>
            <w:vAlign w:val="center"/>
          </w:tcPr>
          <w:p w14:paraId="7999ED66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1354FFA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06C271F5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1549EF48" w14:textId="415B6C19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52.6 </w:t>
            </w:r>
            <w:r w:rsidRPr="004906B2">
              <w:rPr>
                <w:rFonts w:ascii="Arial" w:hAnsi="Arial" w:cs="Arial"/>
                <w:sz w:val="18"/>
                <w:szCs w:val="18"/>
              </w:rPr>
              <w:t>(12.6)</w:t>
            </w:r>
          </w:p>
        </w:tc>
        <w:tc>
          <w:tcPr>
            <w:tcW w:w="810" w:type="dxa"/>
            <w:vAlign w:val="center"/>
          </w:tcPr>
          <w:p w14:paraId="506D5F3E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EEBAF4F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4B8C5067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5FF5764D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4</w:t>
            </w:r>
          </w:p>
        </w:tc>
        <w:tc>
          <w:tcPr>
            <w:tcW w:w="398" w:type="dxa"/>
            <w:vAlign w:val="center"/>
          </w:tcPr>
          <w:p w14:paraId="66C85DE9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2FC7A0BE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186E5E7C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5D2B7D22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</w:tcPr>
          <w:p w14:paraId="2BBB4B3B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686C6321" w14:textId="567042B0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2123EAC4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9F22BC1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7BB2E931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5A85810D" w14:textId="6C9A6F76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4EB4A5D1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34A1174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18B0D118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60F56146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40A1B3D0" w14:textId="48E9BA51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990" w:type="dxa"/>
            <w:vAlign w:val="center"/>
          </w:tcPr>
          <w:p w14:paraId="167C164B" w14:textId="3C5A37B4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9.0 (3.0)</w:t>
            </w:r>
          </w:p>
        </w:tc>
        <w:tc>
          <w:tcPr>
            <w:tcW w:w="991" w:type="dxa"/>
            <w:vAlign w:val="center"/>
          </w:tcPr>
          <w:p w14:paraId="31700C05" w14:textId="67DC844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7.7 (2.5)</w:t>
            </w:r>
          </w:p>
        </w:tc>
        <w:tc>
          <w:tcPr>
            <w:tcW w:w="991" w:type="dxa"/>
            <w:vAlign w:val="center"/>
          </w:tcPr>
          <w:p w14:paraId="3289EE50" w14:textId="4676D2A4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8.4 (2.6)</w:t>
            </w:r>
          </w:p>
        </w:tc>
        <w:tc>
          <w:tcPr>
            <w:tcW w:w="134" w:type="dxa"/>
          </w:tcPr>
          <w:p w14:paraId="399A96E6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70884C60" w14:textId="41F8C15E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3.8 </w:t>
            </w:r>
            <w:r w:rsidRPr="004906B2">
              <w:rPr>
                <w:rFonts w:ascii="Arial" w:hAnsi="Arial" w:cs="Arial"/>
                <w:sz w:val="18"/>
                <w:szCs w:val="18"/>
              </w:rPr>
              <w:t>(7.7)</w:t>
            </w:r>
          </w:p>
        </w:tc>
        <w:tc>
          <w:tcPr>
            <w:tcW w:w="748" w:type="dxa"/>
            <w:vAlign w:val="center"/>
          </w:tcPr>
          <w:p w14:paraId="37E6EC7F" w14:textId="66954852" w:rsidR="00F47E53" w:rsidRPr="004906B2" w:rsidRDefault="00F47E53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340</w:t>
            </w:r>
          </w:p>
        </w:tc>
        <w:tc>
          <w:tcPr>
            <w:tcW w:w="708" w:type="dxa"/>
            <w:vAlign w:val="center"/>
          </w:tcPr>
          <w:p w14:paraId="310B9416" w14:textId="29A21C78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027</w:t>
            </w:r>
          </w:p>
        </w:tc>
        <w:tc>
          <w:tcPr>
            <w:tcW w:w="142" w:type="dxa"/>
          </w:tcPr>
          <w:p w14:paraId="00080342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243CE291" w14:textId="4ABD9E30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4.6 </w:t>
            </w:r>
            <w:r w:rsidRPr="004906B2">
              <w:rPr>
                <w:rFonts w:ascii="Arial" w:hAnsi="Arial" w:cs="Arial"/>
                <w:sz w:val="18"/>
                <w:szCs w:val="18"/>
              </w:rPr>
              <w:t>(8.1)</w:t>
            </w:r>
          </w:p>
        </w:tc>
        <w:tc>
          <w:tcPr>
            <w:tcW w:w="810" w:type="dxa"/>
            <w:vAlign w:val="center"/>
          </w:tcPr>
          <w:p w14:paraId="4ECC8E98" w14:textId="79380615" w:rsidR="00F47E53" w:rsidRPr="004906B2" w:rsidRDefault="00F47E53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708" w:type="dxa"/>
            <w:vAlign w:val="center"/>
          </w:tcPr>
          <w:p w14:paraId="188746B8" w14:textId="58ED2462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</w:tr>
      <w:tr w:rsidR="00F47E53" w:rsidRPr="004906B2" w14:paraId="17360ABC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52524DCD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3A7F8146" w14:textId="4E72F01E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990" w:type="dxa"/>
            <w:vAlign w:val="center"/>
          </w:tcPr>
          <w:p w14:paraId="488F1F10" w14:textId="05569EF5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2.3 (2.1)</w:t>
            </w:r>
          </w:p>
        </w:tc>
        <w:tc>
          <w:tcPr>
            <w:tcW w:w="991" w:type="dxa"/>
            <w:vAlign w:val="center"/>
          </w:tcPr>
          <w:p w14:paraId="35A79157" w14:textId="5A177218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9.7 (2.9)</w:t>
            </w:r>
          </w:p>
        </w:tc>
        <w:tc>
          <w:tcPr>
            <w:tcW w:w="991" w:type="dxa"/>
            <w:vAlign w:val="center"/>
          </w:tcPr>
          <w:p w14:paraId="787F78FD" w14:textId="79BFB572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62.4 (3.0)</w:t>
            </w:r>
          </w:p>
        </w:tc>
        <w:tc>
          <w:tcPr>
            <w:tcW w:w="134" w:type="dxa"/>
          </w:tcPr>
          <w:p w14:paraId="4505F7A9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4D517F90" w14:textId="1836730F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14.7 </w:t>
            </w:r>
            <w:r w:rsidRPr="004906B2">
              <w:rPr>
                <w:rFonts w:ascii="Arial" w:hAnsi="Arial" w:cs="Arial"/>
                <w:sz w:val="18"/>
                <w:szCs w:val="18"/>
              </w:rPr>
              <w:t>(4.5)</w:t>
            </w:r>
          </w:p>
        </w:tc>
        <w:tc>
          <w:tcPr>
            <w:tcW w:w="748" w:type="dxa"/>
            <w:vAlign w:val="center"/>
          </w:tcPr>
          <w:p w14:paraId="4A97A8AE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72EEE3B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7789A8FA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1E76312A" w14:textId="2EBDB665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20.1 </w:t>
            </w:r>
            <w:r w:rsidRPr="004906B2">
              <w:rPr>
                <w:rFonts w:ascii="Arial" w:hAnsi="Arial" w:cs="Arial"/>
                <w:sz w:val="18"/>
                <w:szCs w:val="18"/>
              </w:rPr>
              <w:t>(4.8)</w:t>
            </w:r>
          </w:p>
        </w:tc>
        <w:tc>
          <w:tcPr>
            <w:tcW w:w="810" w:type="dxa"/>
            <w:vAlign w:val="center"/>
          </w:tcPr>
          <w:p w14:paraId="3748E908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320AA68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259B2C69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0F46958F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5</w:t>
            </w:r>
          </w:p>
        </w:tc>
        <w:tc>
          <w:tcPr>
            <w:tcW w:w="398" w:type="dxa"/>
            <w:vAlign w:val="center"/>
          </w:tcPr>
          <w:p w14:paraId="21E44F77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4EC94AC4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1B46266F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6D3D3302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</w:tcPr>
          <w:p w14:paraId="01EEB707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5FDAC6E4" w14:textId="10FAD5F4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670CF9B5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7D48FA2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4F7FEB76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309735DC" w14:textId="772487F0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33FA0413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97B2DDD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1BEA8B7C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4D0389AB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1BC53094" w14:textId="250EC739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990" w:type="dxa"/>
            <w:vAlign w:val="center"/>
          </w:tcPr>
          <w:p w14:paraId="76E54DDE" w14:textId="15844ABB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47.2 (3.9)</w:t>
            </w:r>
          </w:p>
        </w:tc>
        <w:tc>
          <w:tcPr>
            <w:tcW w:w="991" w:type="dxa"/>
            <w:vAlign w:val="center"/>
          </w:tcPr>
          <w:p w14:paraId="55E92F04" w14:textId="491A659C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3.3 (2.5)</w:t>
            </w:r>
          </w:p>
        </w:tc>
        <w:tc>
          <w:tcPr>
            <w:tcW w:w="991" w:type="dxa"/>
            <w:vAlign w:val="center"/>
          </w:tcPr>
          <w:p w14:paraId="6DBD7F8C" w14:textId="16DEFEDE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47.5 (4.0)</w:t>
            </w:r>
          </w:p>
        </w:tc>
        <w:tc>
          <w:tcPr>
            <w:tcW w:w="134" w:type="dxa"/>
          </w:tcPr>
          <w:p w14:paraId="453A334D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19D3088F" w14:textId="65782B92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24.3 </w:t>
            </w:r>
            <w:r w:rsidRPr="004906B2">
              <w:rPr>
                <w:rFonts w:ascii="Arial" w:hAnsi="Arial" w:cs="Arial"/>
                <w:sz w:val="18"/>
                <w:szCs w:val="18"/>
              </w:rPr>
              <w:t>(12.5)</w:t>
            </w:r>
          </w:p>
        </w:tc>
        <w:tc>
          <w:tcPr>
            <w:tcW w:w="748" w:type="dxa"/>
            <w:vAlign w:val="center"/>
          </w:tcPr>
          <w:p w14:paraId="4FFC229A" w14:textId="1B776540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837</w:t>
            </w:r>
          </w:p>
        </w:tc>
        <w:tc>
          <w:tcPr>
            <w:tcW w:w="708" w:type="dxa"/>
            <w:vAlign w:val="center"/>
          </w:tcPr>
          <w:p w14:paraId="16C840D2" w14:textId="55783E9E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42" w:type="dxa"/>
          </w:tcPr>
          <w:p w14:paraId="2F8E8EB8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1B6B67B9" w14:textId="06E9EAF5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8.3 </w:t>
            </w:r>
            <w:r w:rsidRPr="004906B2">
              <w:rPr>
                <w:rFonts w:ascii="Arial" w:hAnsi="Arial" w:cs="Arial"/>
                <w:sz w:val="18"/>
                <w:szCs w:val="18"/>
              </w:rPr>
              <w:t>(11.7)</w:t>
            </w:r>
          </w:p>
        </w:tc>
        <w:tc>
          <w:tcPr>
            <w:tcW w:w="810" w:type="dxa"/>
            <w:vAlign w:val="center"/>
          </w:tcPr>
          <w:p w14:paraId="0276D6DD" w14:textId="05E09761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880</w:t>
            </w:r>
          </w:p>
        </w:tc>
        <w:tc>
          <w:tcPr>
            <w:tcW w:w="708" w:type="dxa"/>
            <w:vAlign w:val="center"/>
          </w:tcPr>
          <w:p w14:paraId="241D87AC" w14:textId="1647C7D3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F47E53" w:rsidRPr="004906B2" w14:paraId="1DAFC9B6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0FF5CECB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640B04CE" w14:textId="0707A559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990" w:type="dxa"/>
            <w:vAlign w:val="center"/>
          </w:tcPr>
          <w:p w14:paraId="15C4427B" w14:textId="17B152E3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2.0 (6.9)</w:t>
            </w:r>
          </w:p>
        </w:tc>
        <w:tc>
          <w:tcPr>
            <w:tcW w:w="991" w:type="dxa"/>
            <w:vAlign w:val="center"/>
          </w:tcPr>
          <w:p w14:paraId="253734E3" w14:textId="20441C1E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2.4 (8.2)</w:t>
            </w:r>
          </w:p>
        </w:tc>
        <w:tc>
          <w:tcPr>
            <w:tcW w:w="991" w:type="dxa"/>
            <w:vAlign w:val="center"/>
          </w:tcPr>
          <w:p w14:paraId="51F4B7E3" w14:textId="001498BE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49.3 (7.6)</w:t>
            </w:r>
          </w:p>
        </w:tc>
        <w:tc>
          <w:tcPr>
            <w:tcW w:w="134" w:type="dxa"/>
          </w:tcPr>
          <w:p w14:paraId="6EF3B7AD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343F6DFC" w14:textId="3F097651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11.8 </w:t>
            </w:r>
            <w:r w:rsidRPr="004906B2">
              <w:rPr>
                <w:rFonts w:ascii="Arial" w:hAnsi="Arial" w:cs="Arial"/>
                <w:sz w:val="18"/>
                <w:szCs w:val="18"/>
              </w:rPr>
              <w:t>(20.6)</w:t>
            </w:r>
          </w:p>
        </w:tc>
        <w:tc>
          <w:tcPr>
            <w:tcW w:w="748" w:type="dxa"/>
            <w:vAlign w:val="center"/>
          </w:tcPr>
          <w:p w14:paraId="006B3351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B9C6AF1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7E575FA0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2ABF6217" w14:textId="2B8FA509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7.4 </w:t>
            </w: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(21.8)</w:t>
            </w:r>
          </w:p>
        </w:tc>
        <w:tc>
          <w:tcPr>
            <w:tcW w:w="810" w:type="dxa"/>
            <w:vAlign w:val="center"/>
          </w:tcPr>
          <w:p w14:paraId="0B22D6BA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294488A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5FF03551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7BDA18BD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Sub-total score</w:t>
            </w:r>
          </w:p>
        </w:tc>
        <w:tc>
          <w:tcPr>
            <w:tcW w:w="398" w:type="dxa"/>
            <w:vAlign w:val="center"/>
          </w:tcPr>
          <w:p w14:paraId="78F411C1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465A0622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06AA2B49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494B3655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</w:tcPr>
          <w:p w14:paraId="4FC31B57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6570382A" w14:textId="16DA4CDB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1D278292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FC8D051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08D117BB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25EC6C86" w14:textId="78FC7994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7A0C13E3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C63E90C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3A6507B1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1D3A5AF7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62C076D7" w14:textId="6277051B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0" w:type="dxa"/>
            <w:vAlign w:val="center"/>
          </w:tcPr>
          <w:p w14:paraId="0C9C1064" w14:textId="5EC9292D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50.8 </w:t>
            </w: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991" w:type="dxa"/>
            <w:vAlign w:val="center"/>
          </w:tcPr>
          <w:p w14:paraId="5A2D9096" w14:textId="645979AC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52.5 </w:t>
            </w: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991" w:type="dxa"/>
            <w:vAlign w:val="center"/>
          </w:tcPr>
          <w:p w14:paraId="2110B68A" w14:textId="54005C9E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56.6 </w:t>
            </w: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134" w:type="dxa"/>
          </w:tcPr>
          <w:p w14:paraId="1B3CB241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1937A321" w14:textId="3EA207F4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6.2 </w:t>
            </w:r>
            <w:r w:rsidRPr="004906B2">
              <w:rPr>
                <w:rFonts w:ascii="Arial" w:hAnsi="Arial" w:cs="Arial"/>
                <w:sz w:val="18"/>
                <w:szCs w:val="18"/>
              </w:rPr>
              <w:t>(4.6)</w:t>
            </w:r>
          </w:p>
        </w:tc>
        <w:tc>
          <w:tcPr>
            <w:tcW w:w="748" w:type="dxa"/>
            <w:vAlign w:val="center"/>
          </w:tcPr>
          <w:p w14:paraId="0679D80C" w14:textId="587EB25A" w:rsidR="00F47E53" w:rsidRPr="004906B2" w:rsidRDefault="00F47E53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8" w:type="dxa"/>
            <w:vAlign w:val="center"/>
          </w:tcPr>
          <w:p w14:paraId="0B61FA89" w14:textId="32627686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142" w:type="dxa"/>
          </w:tcPr>
          <w:p w14:paraId="7AA2EDDC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48D519C2" w14:textId="23C0DD06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13.6 </w:t>
            </w:r>
            <w:r w:rsidRPr="004906B2">
              <w:rPr>
                <w:rFonts w:ascii="Arial" w:hAnsi="Arial" w:cs="Arial"/>
                <w:sz w:val="18"/>
                <w:szCs w:val="18"/>
              </w:rPr>
              <w:t>(3.9)</w:t>
            </w:r>
          </w:p>
        </w:tc>
        <w:tc>
          <w:tcPr>
            <w:tcW w:w="810" w:type="dxa"/>
            <w:vAlign w:val="center"/>
          </w:tcPr>
          <w:p w14:paraId="324A05F6" w14:textId="5142A093" w:rsidR="00F47E53" w:rsidRPr="004906B2" w:rsidRDefault="00F47E53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/>
                <w:sz w:val="18"/>
                <w:szCs w:val="18"/>
                <w:lang w:val="en-US"/>
              </w:rPr>
              <w:t>0.034</w:t>
            </w:r>
          </w:p>
        </w:tc>
        <w:tc>
          <w:tcPr>
            <w:tcW w:w="708" w:type="dxa"/>
            <w:vAlign w:val="center"/>
          </w:tcPr>
          <w:p w14:paraId="5CD38A14" w14:textId="03B3E0E3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0.080</w:t>
            </w:r>
          </w:p>
        </w:tc>
      </w:tr>
      <w:tr w:rsidR="00F47E53" w:rsidRPr="004906B2" w14:paraId="73CD87EE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50E4F6C1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7ADB21B4" w14:textId="3DBD97EE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0" w:type="dxa"/>
            <w:vAlign w:val="center"/>
          </w:tcPr>
          <w:p w14:paraId="43A8DD31" w14:textId="4CCEC5D0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44.1 </w:t>
            </w: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991" w:type="dxa"/>
            <w:vAlign w:val="center"/>
          </w:tcPr>
          <w:p w14:paraId="403A82BB" w14:textId="75B86708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61.1 </w:t>
            </w: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991" w:type="dxa"/>
            <w:vAlign w:val="center"/>
          </w:tcPr>
          <w:p w14:paraId="1FB62949" w14:textId="75AAE966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58.6 </w:t>
            </w: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134" w:type="dxa"/>
          </w:tcPr>
          <w:p w14:paraId="46CCF600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2A5A97D5" w14:textId="0DEADCDA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43.2 </w:t>
            </w:r>
            <w:r w:rsidRPr="004906B2">
              <w:rPr>
                <w:rFonts w:ascii="Arial" w:hAnsi="Arial" w:cs="Arial"/>
                <w:sz w:val="18"/>
                <w:szCs w:val="18"/>
              </w:rPr>
              <w:t>(6.0)</w:t>
            </w:r>
          </w:p>
        </w:tc>
        <w:tc>
          <w:tcPr>
            <w:tcW w:w="748" w:type="dxa"/>
            <w:vAlign w:val="center"/>
          </w:tcPr>
          <w:p w14:paraId="707F96B3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9C54670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3431C219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502C28CD" w14:textId="2DFDC7EC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37.2 </w:t>
            </w:r>
            <w:r w:rsidRPr="004906B2">
              <w:rPr>
                <w:rFonts w:ascii="Arial" w:hAnsi="Arial" w:cs="Arial"/>
                <w:sz w:val="18"/>
                <w:szCs w:val="18"/>
              </w:rPr>
              <w:t>(5.8)</w:t>
            </w:r>
          </w:p>
        </w:tc>
        <w:tc>
          <w:tcPr>
            <w:tcW w:w="810" w:type="dxa"/>
            <w:vAlign w:val="center"/>
          </w:tcPr>
          <w:p w14:paraId="492632D0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9783672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4906B2" w14:paraId="1FFFE512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2EE4B178" w14:textId="77777777" w:rsidR="00B6301B" w:rsidRPr="004906B2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Sub-session 2</w:t>
            </w:r>
          </w:p>
        </w:tc>
        <w:tc>
          <w:tcPr>
            <w:tcW w:w="398" w:type="dxa"/>
            <w:vAlign w:val="center"/>
          </w:tcPr>
          <w:p w14:paraId="167913C0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3DF76758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57447675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78813806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4C3C9D63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104F3000" w14:textId="40064973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48F1202E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56C56AE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vAlign w:val="center"/>
          </w:tcPr>
          <w:p w14:paraId="58050817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0846467A" w14:textId="73EFF7DE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0B0A7411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B135711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1A75B2" w:rsidRPr="004906B2" w14:paraId="1E20EAA4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3703985D" w14:textId="77777777" w:rsidR="00B6301B" w:rsidRPr="004906B2" w:rsidRDefault="00B6301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6</w:t>
            </w:r>
          </w:p>
        </w:tc>
        <w:tc>
          <w:tcPr>
            <w:tcW w:w="398" w:type="dxa"/>
            <w:vAlign w:val="center"/>
          </w:tcPr>
          <w:p w14:paraId="1FF903CD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2F13850C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1AE3F255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35D4599B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  <w:vAlign w:val="center"/>
          </w:tcPr>
          <w:p w14:paraId="519FE6E2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2E7E6806" w14:textId="4C6ECC49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42698A6B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5EFF559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vAlign w:val="center"/>
          </w:tcPr>
          <w:p w14:paraId="2A8FC0E2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41A4464D" w14:textId="541451B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5629D22F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D714997" w14:textId="77777777" w:rsidR="00B6301B" w:rsidRPr="004906B2" w:rsidRDefault="00B6301B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1A160773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6FD665AD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0F077E5C" w14:textId="1D0FFE14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0" w:type="dxa"/>
            <w:vAlign w:val="center"/>
          </w:tcPr>
          <w:p w14:paraId="2D87411A" w14:textId="68DE65DA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2.7 (3.4)</w:t>
            </w:r>
          </w:p>
        </w:tc>
        <w:tc>
          <w:tcPr>
            <w:tcW w:w="991" w:type="dxa"/>
            <w:vAlign w:val="center"/>
          </w:tcPr>
          <w:p w14:paraId="38D94655" w14:textId="24746488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5.6 (4.2)</w:t>
            </w:r>
          </w:p>
        </w:tc>
        <w:tc>
          <w:tcPr>
            <w:tcW w:w="991" w:type="dxa"/>
            <w:vAlign w:val="center"/>
          </w:tcPr>
          <w:p w14:paraId="026BF417" w14:textId="09500D0B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9.2 (2.9)</w:t>
            </w:r>
          </w:p>
        </w:tc>
        <w:tc>
          <w:tcPr>
            <w:tcW w:w="134" w:type="dxa"/>
          </w:tcPr>
          <w:p w14:paraId="28033C58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027FB53B" w14:textId="2D68D8D8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17.8 </w:t>
            </w:r>
            <w:r w:rsidRPr="004906B2">
              <w:rPr>
                <w:rFonts w:ascii="Arial" w:hAnsi="Arial" w:cs="Arial"/>
                <w:sz w:val="18"/>
                <w:szCs w:val="18"/>
              </w:rPr>
              <w:t>(12.8)</w:t>
            </w:r>
          </w:p>
        </w:tc>
        <w:tc>
          <w:tcPr>
            <w:tcW w:w="748" w:type="dxa"/>
            <w:vAlign w:val="center"/>
          </w:tcPr>
          <w:p w14:paraId="7858459D" w14:textId="67B3B777" w:rsidR="00F47E53" w:rsidRPr="004906B2" w:rsidRDefault="00F47E53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299</w:t>
            </w:r>
          </w:p>
        </w:tc>
        <w:tc>
          <w:tcPr>
            <w:tcW w:w="708" w:type="dxa"/>
            <w:vAlign w:val="center"/>
          </w:tcPr>
          <w:p w14:paraId="6D739D2D" w14:textId="27C09690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142" w:type="dxa"/>
          </w:tcPr>
          <w:p w14:paraId="3402C078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313" w:type="dxa"/>
            <w:vAlign w:val="center"/>
          </w:tcPr>
          <w:p w14:paraId="0761B75F" w14:textId="61D0E65B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29.3 </w:t>
            </w:r>
            <w:r w:rsidRPr="004906B2">
              <w:rPr>
                <w:rFonts w:ascii="Arial" w:hAnsi="Arial" w:cs="Arial"/>
                <w:sz w:val="18"/>
                <w:szCs w:val="18"/>
              </w:rPr>
              <w:t>(12.5)</w:t>
            </w:r>
          </w:p>
        </w:tc>
        <w:tc>
          <w:tcPr>
            <w:tcW w:w="810" w:type="dxa"/>
            <w:vAlign w:val="center"/>
          </w:tcPr>
          <w:p w14:paraId="4AC459E7" w14:textId="05700F8E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  <w:tc>
          <w:tcPr>
            <w:tcW w:w="708" w:type="dxa"/>
            <w:vAlign w:val="center"/>
          </w:tcPr>
          <w:p w14:paraId="69B9DB11" w14:textId="32B82D7C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</w:tr>
      <w:tr w:rsidR="00F47E53" w:rsidRPr="004906B2" w14:paraId="548B0F35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5A288C4F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609BA21E" w14:textId="7EB0E1E9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0" w:type="dxa"/>
            <w:vAlign w:val="center"/>
          </w:tcPr>
          <w:p w14:paraId="4DA7368F" w14:textId="043299E5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1.3 (3.2)</w:t>
            </w:r>
          </w:p>
        </w:tc>
        <w:tc>
          <w:tcPr>
            <w:tcW w:w="991" w:type="dxa"/>
            <w:vAlign w:val="center"/>
          </w:tcPr>
          <w:p w14:paraId="22E4E7BD" w14:textId="459B8E9C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60.8 (4.5)</w:t>
            </w:r>
          </w:p>
        </w:tc>
        <w:tc>
          <w:tcPr>
            <w:tcW w:w="991" w:type="dxa"/>
            <w:vAlign w:val="center"/>
          </w:tcPr>
          <w:p w14:paraId="429B04B1" w14:textId="484B69DB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64.8 (2.5)</w:t>
            </w:r>
          </w:p>
        </w:tc>
        <w:tc>
          <w:tcPr>
            <w:tcW w:w="134" w:type="dxa"/>
          </w:tcPr>
          <w:p w14:paraId="61744763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500FDBA2" w14:textId="0B818BB1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29.5 </w:t>
            </w:r>
            <w:r w:rsidRPr="004906B2">
              <w:rPr>
                <w:rFonts w:ascii="Arial" w:hAnsi="Arial" w:cs="Arial"/>
                <w:sz w:val="18"/>
                <w:szCs w:val="18"/>
              </w:rPr>
              <w:t>(11.6)</w:t>
            </w:r>
          </w:p>
        </w:tc>
        <w:tc>
          <w:tcPr>
            <w:tcW w:w="748" w:type="dxa"/>
            <w:vAlign w:val="center"/>
          </w:tcPr>
          <w:p w14:paraId="0B69ADD2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03E0E34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23C3F86F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313" w:type="dxa"/>
            <w:vAlign w:val="center"/>
          </w:tcPr>
          <w:p w14:paraId="17B3D495" w14:textId="2D662E42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38.4 </w:t>
            </w:r>
            <w:r w:rsidRPr="004906B2">
              <w:rPr>
                <w:rFonts w:ascii="Arial" w:hAnsi="Arial" w:cs="Arial"/>
                <w:sz w:val="18"/>
                <w:szCs w:val="18"/>
              </w:rPr>
              <w:t>(9.7)</w:t>
            </w:r>
          </w:p>
        </w:tc>
        <w:tc>
          <w:tcPr>
            <w:tcW w:w="810" w:type="dxa"/>
            <w:vAlign w:val="center"/>
          </w:tcPr>
          <w:p w14:paraId="68EF1CFC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837ECFA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7CD71843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75D33CAB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7</w:t>
            </w:r>
          </w:p>
        </w:tc>
        <w:tc>
          <w:tcPr>
            <w:tcW w:w="398" w:type="dxa"/>
            <w:vAlign w:val="center"/>
          </w:tcPr>
          <w:p w14:paraId="43CB52D9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6A3629DE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3AF11E16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4F1C162C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</w:tcPr>
          <w:p w14:paraId="6AF8884F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038B6A35" w14:textId="44E39C86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16762D07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EAA1ABE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1CD40736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6ED0C383" w14:textId="301E7DFC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59E96649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A05D55C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6B46CBC4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62CACD7B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1939CD5D" w14:textId="376284FB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0" w:type="dxa"/>
            <w:vAlign w:val="center"/>
          </w:tcPr>
          <w:p w14:paraId="59882EEB" w14:textId="2D4ADD52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6.7 (2.4)</w:t>
            </w:r>
          </w:p>
        </w:tc>
        <w:tc>
          <w:tcPr>
            <w:tcW w:w="991" w:type="dxa"/>
            <w:vAlign w:val="center"/>
          </w:tcPr>
          <w:p w14:paraId="587CC7CF" w14:textId="62BA5894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60.7 (2.6)</w:t>
            </w:r>
          </w:p>
        </w:tc>
        <w:tc>
          <w:tcPr>
            <w:tcW w:w="991" w:type="dxa"/>
            <w:vAlign w:val="center"/>
          </w:tcPr>
          <w:p w14:paraId="460A3341" w14:textId="6A76603C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61.0 (2.9)</w:t>
            </w:r>
          </w:p>
        </w:tc>
        <w:tc>
          <w:tcPr>
            <w:tcW w:w="134" w:type="dxa"/>
          </w:tcPr>
          <w:p w14:paraId="127E8CF2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105D2367" w14:textId="501408BE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10.8 </w:t>
            </w:r>
            <w:r w:rsidRPr="004906B2">
              <w:rPr>
                <w:rFonts w:ascii="Arial" w:hAnsi="Arial" w:cs="Arial"/>
                <w:sz w:val="18"/>
                <w:szCs w:val="18"/>
              </w:rPr>
              <w:t>(5.7)</w:t>
            </w:r>
          </w:p>
        </w:tc>
        <w:tc>
          <w:tcPr>
            <w:tcW w:w="748" w:type="dxa"/>
            <w:vAlign w:val="center"/>
          </w:tcPr>
          <w:p w14:paraId="6023D146" w14:textId="3DF636D6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/>
                <w:sz w:val="18"/>
                <w:szCs w:val="18"/>
              </w:rPr>
              <w:t>0.009</w:t>
            </w:r>
          </w:p>
        </w:tc>
        <w:tc>
          <w:tcPr>
            <w:tcW w:w="708" w:type="dxa"/>
            <w:vAlign w:val="center"/>
          </w:tcPr>
          <w:p w14:paraId="592066BC" w14:textId="5A14FB5A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120</w:t>
            </w:r>
          </w:p>
        </w:tc>
        <w:tc>
          <w:tcPr>
            <w:tcW w:w="142" w:type="dxa"/>
          </w:tcPr>
          <w:p w14:paraId="70E83466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313" w:type="dxa"/>
            <w:vAlign w:val="center"/>
          </w:tcPr>
          <w:p w14:paraId="4B12213F" w14:textId="5D7D398E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12.4 </w:t>
            </w:r>
            <w:r w:rsidRPr="004906B2">
              <w:rPr>
                <w:rFonts w:ascii="Arial" w:hAnsi="Arial" w:cs="Arial"/>
                <w:sz w:val="18"/>
                <w:szCs w:val="18"/>
              </w:rPr>
              <w:t>(7.2)</w:t>
            </w:r>
          </w:p>
        </w:tc>
        <w:tc>
          <w:tcPr>
            <w:tcW w:w="810" w:type="dxa"/>
            <w:vAlign w:val="center"/>
          </w:tcPr>
          <w:p w14:paraId="11925DC2" w14:textId="6B034BEB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168</w:t>
            </w:r>
          </w:p>
        </w:tc>
        <w:tc>
          <w:tcPr>
            <w:tcW w:w="708" w:type="dxa"/>
            <w:vAlign w:val="center"/>
          </w:tcPr>
          <w:p w14:paraId="37239639" w14:textId="0C63FB8D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</w:tr>
      <w:tr w:rsidR="00F47E53" w:rsidRPr="004906B2" w14:paraId="2377FD45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16040DD9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34940A09" w14:textId="4AB6075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0" w:type="dxa"/>
            <w:vAlign w:val="center"/>
          </w:tcPr>
          <w:p w14:paraId="2E51CAB2" w14:textId="0E53F3DA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1.0 (3.6)</w:t>
            </w:r>
          </w:p>
        </w:tc>
        <w:tc>
          <w:tcPr>
            <w:tcW w:w="991" w:type="dxa"/>
            <w:vAlign w:val="center"/>
          </w:tcPr>
          <w:p w14:paraId="12D9D6D3" w14:textId="3D4B5024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66.9 (2.6)</w:t>
            </w:r>
          </w:p>
        </w:tc>
        <w:tc>
          <w:tcPr>
            <w:tcW w:w="991" w:type="dxa"/>
            <w:vAlign w:val="center"/>
          </w:tcPr>
          <w:p w14:paraId="4A130D0E" w14:textId="0EFFED03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63.6 (2.8)</w:t>
            </w:r>
          </w:p>
        </w:tc>
        <w:tc>
          <w:tcPr>
            <w:tcW w:w="134" w:type="dxa"/>
          </w:tcPr>
          <w:p w14:paraId="2A2FF382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57E8B8F6" w14:textId="71DB884A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62.1 </w:t>
            </w:r>
            <w:r w:rsidRPr="004906B2">
              <w:rPr>
                <w:rFonts w:ascii="Arial" w:hAnsi="Arial" w:cs="Arial"/>
                <w:sz w:val="18"/>
                <w:szCs w:val="18"/>
              </w:rPr>
              <w:t>(22.4)</w:t>
            </w:r>
          </w:p>
        </w:tc>
        <w:tc>
          <w:tcPr>
            <w:tcW w:w="748" w:type="dxa"/>
            <w:vAlign w:val="center"/>
          </w:tcPr>
          <w:p w14:paraId="160C9E45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D207BEE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06C89BA9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313" w:type="dxa"/>
            <w:vAlign w:val="center"/>
          </w:tcPr>
          <w:p w14:paraId="623F4282" w14:textId="74655EBD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56.5 </w:t>
            </w:r>
            <w:r w:rsidRPr="004906B2">
              <w:rPr>
                <w:rFonts w:ascii="Arial" w:hAnsi="Arial" w:cs="Arial"/>
                <w:sz w:val="18"/>
                <w:szCs w:val="18"/>
              </w:rPr>
              <w:t>(25.4)</w:t>
            </w:r>
          </w:p>
        </w:tc>
        <w:tc>
          <w:tcPr>
            <w:tcW w:w="810" w:type="dxa"/>
            <w:vAlign w:val="center"/>
          </w:tcPr>
          <w:p w14:paraId="2FE76865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B9CA522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38CAF612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4D3BF377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8</w:t>
            </w:r>
          </w:p>
        </w:tc>
        <w:tc>
          <w:tcPr>
            <w:tcW w:w="398" w:type="dxa"/>
            <w:vAlign w:val="center"/>
          </w:tcPr>
          <w:p w14:paraId="0FF80D4D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3A22FA1F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6AE2451C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058238D0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</w:tcPr>
          <w:p w14:paraId="10ADA113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6FCA3DC7" w14:textId="0C9D7C13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3CB100AA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D735FE2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2F51C381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7E32510A" w14:textId="5908527F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6B5BFB12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2BBC6EB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3CC46AC6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5D4EDC11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355D559D" w14:textId="77E0A1E0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990" w:type="dxa"/>
            <w:vAlign w:val="center"/>
          </w:tcPr>
          <w:p w14:paraId="58AA2EEB" w14:textId="7978D964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2.4 (3.0)</w:t>
            </w:r>
          </w:p>
        </w:tc>
        <w:tc>
          <w:tcPr>
            <w:tcW w:w="991" w:type="dxa"/>
            <w:vAlign w:val="center"/>
          </w:tcPr>
          <w:p w14:paraId="13D6C0C5" w14:textId="1750083F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9.0 (2.4)</w:t>
            </w:r>
          </w:p>
        </w:tc>
        <w:tc>
          <w:tcPr>
            <w:tcW w:w="991" w:type="dxa"/>
            <w:vAlign w:val="center"/>
          </w:tcPr>
          <w:p w14:paraId="30ADFF6A" w14:textId="19F0DE4B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5.0 (2.7)</w:t>
            </w:r>
          </w:p>
        </w:tc>
        <w:tc>
          <w:tcPr>
            <w:tcW w:w="134" w:type="dxa"/>
          </w:tcPr>
          <w:p w14:paraId="24E7C95A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1E2C41AD" w14:textId="55148227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21.8 </w:t>
            </w:r>
            <w:r w:rsidRPr="004906B2">
              <w:rPr>
                <w:rFonts w:ascii="Arial" w:hAnsi="Arial" w:cs="Arial"/>
                <w:sz w:val="18"/>
                <w:szCs w:val="18"/>
              </w:rPr>
              <w:t>(8.2)</w:t>
            </w:r>
          </w:p>
        </w:tc>
        <w:tc>
          <w:tcPr>
            <w:tcW w:w="748" w:type="dxa"/>
            <w:vAlign w:val="center"/>
          </w:tcPr>
          <w:p w14:paraId="22E05E38" w14:textId="28A7FFC2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359</w:t>
            </w:r>
          </w:p>
        </w:tc>
        <w:tc>
          <w:tcPr>
            <w:tcW w:w="708" w:type="dxa"/>
            <w:vAlign w:val="center"/>
          </w:tcPr>
          <w:p w14:paraId="148B520E" w14:textId="65B6F168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142" w:type="dxa"/>
          </w:tcPr>
          <w:p w14:paraId="3CD007D5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  <w:vAlign w:val="center"/>
          </w:tcPr>
          <w:p w14:paraId="3FD7900B" w14:textId="6CAAC195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15.9 </w:t>
            </w:r>
            <w:r w:rsidRPr="004906B2">
              <w:rPr>
                <w:rFonts w:ascii="Arial" w:hAnsi="Arial" w:cs="Arial"/>
                <w:sz w:val="18"/>
                <w:szCs w:val="18"/>
              </w:rPr>
              <w:t>(9.7)</w:t>
            </w:r>
          </w:p>
        </w:tc>
        <w:tc>
          <w:tcPr>
            <w:tcW w:w="810" w:type="dxa"/>
            <w:vAlign w:val="center"/>
          </w:tcPr>
          <w:p w14:paraId="4BBDCF3C" w14:textId="129A4DCF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  <w:tc>
          <w:tcPr>
            <w:tcW w:w="708" w:type="dxa"/>
            <w:vAlign w:val="center"/>
          </w:tcPr>
          <w:p w14:paraId="4BC41773" w14:textId="6F7D9558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</w:tr>
      <w:tr w:rsidR="00F47E53" w:rsidRPr="004906B2" w14:paraId="2A92D3DD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5640F928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15A35B76" w14:textId="43320CA5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0" w:type="dxa"/>
            <w:vAlign w:val="center"/>
          </w:tcPr>
          <w:p w14:paraId="36F86EDF" w14:textId="33970B2B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49.5 (2.8)</w:t>
            </w:r>
          </w:p>
        </w:tc>
        <w:tc>
          <w:tcPr>
            <w:tcW w:w="991" w:type="dxa"/>
            <w:vAlign w:val="center"/>
          </w:tcPr>
          <w:p w14:paraId="73C232E8" w14:textId="050284AF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60.1 (2.8)</w:t>
            </w:r>
          </w:p>
        </w:tc>
        <w:tc>
          <w:tcPr>
            <w:tcW w:w="991" w:type="dxa"/>
            <w:vAlign w:val="center"/>
          </w:tcPr>
          <w:p w14:paraId="7C27DC93" w14:textId="07CE2A61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9.3 (2.9)</w:t>
            </w:r>
          </w:p>
        </w:tc>
        <w:tc>
          <w:tcPr>
            <w:tcW w:w="134" w:type="dxa"/>
          </w:tcPr>
          <w:p w14:paraId="6BE13390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2045DBA1" w14:textId="2A128CF3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30.0 </w:t>
            </w:r>
            <w:r w:rsidRPr="004906B2">
              <w:rPr>
                <w:rFonts w:ascii="Arial" w:hAnsi="Arial" w:cs="Arial"/>
                <w:sz w:val="18"/>
                <w:szCs w:val="18"/>
              </w:rPr>
              <w:t>(8.6)</w:t>
            </w:r>
          </w:p>
        </w:tc>
        <w:tc>
          <w:tcPr>
            <w:tcW w:w="748" w:type="dxa"/>
            <w:vAlign w:val="center"/>
          </w:tcPr>
          <w:p w14:paraId="33077C71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13DC36F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2BBE5589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797F3EA1" w14:textId="75EA5F62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31.1 </w:t>
            </w:r>
            <w:r w:rsidRPr="004906B2">
              <w:rPr>
                <w:rFonts w:ascii="Arial" w:hAnsi="Arial" w:cs="Arial"/>
                <w:sz w:val="18"/>
                <w:szCs w:val="18"/>
              </w:rPr>
              <w:t>(10.3)</w:t>
            </w:r>
          </w:p>
        </w:tc>
        <w:tc>
          <w:tcPr>
            <w:tcW w:w="810" w:type="dxa"/>
            <w:vAlign w:val="center"/>
          </w:tcPr>
          <w:p w14:paraId="2192A75E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22B84D0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1068C214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5DD696E1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9</w:t>
            </w:r>
          </w:p>
        </w:tc>
        <w:tc>
          <w:tcPr>
            <w:tcW w:w="398" w:type="dxa"/>
            <w:vAlign w:val="center"/>
          </w:tcPr>
          <w:p w14:paraId="0C672E87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6D709D06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1444E0EC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31758D3C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</w:tcPr>
          <w:p w14:paraId="17AE1BEA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05B805ED" w14:textId="3983FDD8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7FC80160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6E9CD7E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3229F45D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427D19CA" w14:textId="3FE43DF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54532B01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5A5B04A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7FE0738C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1DEA3FC7" w14:textId="1A90C5B7" w:rsidR="00F47E53" w:rsidRPr="004906B2" w:rsidRDefault="00C604D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</w:r>
            <w:r w:rsidR="00F47E53"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CG</w:t>
            </w:r>
          </w:p>
        </w:tc>
        <w:tc>
          <w:tcPr>
            <w:tcW w:w="398" w:type="dxa"/>
            <w:vAlign w:val="center"/>
          </w:tcPr>
          <w:p w14:paraId="3E9D65D9" w14:textId="0DA3E2DD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8</w:t>
            </w:r>
          </w:p>
        </w:tc>
        <w:tc>
          <w:tcPr>
            <w:tcW w:w="990" w:type="dxa"/>
            <w:vAlign w:val="center"/>
          </w:tcPr>
          <w:p w14:paraId="37590448" w14:textId="199D868A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7.1 (2.6)</w:t>
            </w:r>
          </w:p>
        </w:tc>
        <w:tc>
          <w:tcPr>
            <w:tcW w:w="991" w:type="dxa"/>
            <w:vAlign w:val="center"/>
          </w:tcPr>
          <w:p w14:paraId="6D061ED0" w14:textId="50406312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5.9 (2.5)</w:t>
            </w:r>
          </w:p>
        </w:tc>
        <w:tc>
          <w:tcPr>
            <w:tcW w:w="991" w:type="dxa"/>
            <w:vAlign w:val="center"/>
          </w:tcPr>
          <w:p w14:paraId="1ED8F78B" w14:textId="2A2D6F62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9.3 (2.7)</w:t>
            </w:r>
          </w:p>
        </w:tc>
        <w:tc>
          <w:tcPr>
            <w:tcW w:w="134" w:type="dxa"/>
          </w:tcPr>
          <w:p w14:paraId="5D473EC6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049D4B38" w14:textId="00173AA3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9.4 </w:t>
            </w:r>
            <w:r w:rsidRPr="004906B2">
              <w:rPr>
                <w:rFonts w:ascii="Arial" w:hAnsi="Arial" w:cs="Arial"/>
                <w:sz w:val="18"/>
                <w:szCs w:val="18"/>
              </w:rPr>
              <w:t>(13.2)</w:t>
            </w:r>
          </w:p>
        </w:tc>
        <w:tc>
          <w:tcPr>
            <w:tcW w:w="748" w:type="dxa"/>
            <w:vAlign w:val="center"/>
          </w:tcPr>
          <w:p w14:paraId="215B4DE8" w14:textId="792799D3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322</w:t>
            </w:r>
          </w:p>
        </w:tc>
        <w:tc>
          <w:tcPr>
            <w:tcW w:w="708" w:type="dxa"/>
            <w:vAlign w:val="center"/>
          </w:tcPr>
          <w:p w14:paraId="46C8775A" w14:textId="1A741E52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142" w:type="dxa"/>
          </w:tcPr>
          <w:p w14:paraId="53C4FC13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  <w:vAlign w:val="center"/>
          </w:tcPr>
          <w:p w14:paraId="139788C5" w14:textId="0C661E38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16.6 </w:t>
            </w:r>
            <w:r w:rsidRPr="004906B2">
              <w:rPr>
                <w:rFonts w:ascii="Arial" w:hAnsi="Arial" w:cs="Arial"/>
                <w:sz w:val="18"/>
                <w:szCs w:val="18"/>
              </w:rPr>
              <w:t>(14.4)</w:t>
            </w:r>
          </w:p>
        </w:tc>
        <w:tc>
          <w:tcPr>
            <w:tcW w:w="810" w:type="dxa"/>
            <w:vAlign w:val="center"/>
          </w:tcPr>
          <w:p w14:paraId="3766B593" w14:textId="180B9683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634</w:t>
            </w:r>
          </w:p>
        </w:tc>
        <w:tc>
          <w:tcPr>
            <w:tcW w:w="708" w:type="dxa"/>
            <w:vAlign w:val="center"/>
          </w:tcPr>
          <w:p w14:paraId="7A50913B" w14:textId="1D4E2D50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F47E53" w:rsidRPr="004906B2" w14:paraId="53FAB5C9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60BDD072" w14:textId="3EFDBEF8" w:rsidR="00F47E53" w:rsidRPr="004906B2" w:rsidRDefault="00C604DB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</w:r>
            <w:r w:rsidR="00F47E53"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IG</w:t>
            </w:r>
          </w:p>
        </w:tc>
        <w:tc>
          <w:tcPr>
            <w:tcW w:w="398" w:type="dxa"/>
            <w:vAlign w:val="center"/>
          </w:tcPr>
          <w:p w14:paraId="6CF298BA" w14:textId="6C57A7D5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0" w:type="dxa"/>
            <w:vAlign w:val="center"/>
          </w:tcPr>
          <w:p w14:paraId="31DA0651" w14:textId="050668CB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0.9 (3.3)</w:t>
            </w:r>
          </w:p>
        </w:tc>
        <w:tc>
          <w:tcPr>
            <w:tcW w:w="991" w:type="dxa"/>
            <w:vAlign w:val="center"/>
          </w:tcPr>
          <w:p w14:paraId="143116BD" w14:textId="269EF692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7.0 (3.6)</w:t>
            </w:r>
          </w:p>
        </w:tc>
        <w:tc>
          <w:tcPr>
            <w:tcW w:w="991" w:type="dxa"/>
            <w:vAlign w:val="center"/>
          </w:tcPr>
          <w:p w14:paraId="3A4204D0" w14:textId="51380213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59.1 (3.4)</w:t>
            </w:r>
          </w:p>
        </w:tc>
        <w:tc>
          <w:tcPr>
            <w:tcW w:w="134" w:type="dxa"/>
          </w:tcPr>
          <w:p w14:paraId="6107B6A0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11BF633A" w14:textId="5F01DA9C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25.3 </w:t>
            </w:r>
            <w:r w:rsidRPr="004906B2">
              <w:rPr>
                <w:rFonts w:ascii="Arial" w:hAnsi="Arial" w:cs="Arial"/>
                <w:sz w:val="18"/>
                <w:szCs w:val="18"/>
              </w:rPr>
              <w:t>(10.9)</w:t>
            </w:r>
          </w:p>
        </w:tc>
        <w:tc>
          <w:tcPr>
            <w:tcW w:w="748" w:type="dxa"/>
            <w:vAlign w:val="center"/>
          </w:tcPr>
          <w:p w14:paraId="764E5C5E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73A7A1C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7DDBFB39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596B56AB" w14:textId="77598C15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36.2 </w:t>
            </w:r>
            <w:r w:rsidRPr="004906B2">
              <w:rPr>
                <w:rFonts w:ascii="Arial" w:hAnsi="Arial" w:cs="Arial"/>
                <w:sz w:val="18"/>
                <w:szCs w:val="18"/>
              </w:rPr>
              <w:t>(17.1)</w:t>
            </w:r>
          </w:p>
        </w:tc>
        <w:tc>
          <w:tcPr>
            <w:tcW w:w="810" w:type="dxa"/>
            <w:vAlign w:val="center"/>
          </w:tcPr>
          <w:p w14:paraId="05E8B771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BD20AF2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01731310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541CD1FC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Level 10</w:t>
            </w:r>
          </w:p>
        </w:tc>
        <w:tc>
          <w:tcPr>
            <w:tcW w:w="398" w:type="dxa"/>
            <w:vAlign w:val="center"/>
          </w:tcPr>
          <w:p w14:paraId="70B094F3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414F1767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12419E44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7A6153FE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</w:tcPr>
          <w:p w14:paraId="1B196DD8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02E02772" w14:textId="7FF5FDE0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6C55F0BE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80188EF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246BE70C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2DEF1669" w14:textId="7B41BFE6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483B8EF7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FE864E3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0CA26DC4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36AF01F0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72EA25B5" w14:textId="19DFE964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990" w:type="dxa"/>
            <w:vAlign w:val="center"/>
          </w:tcPr>
          <w:p w14:paraId="1BB58E09" w14:textId="06241EBA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36.8 (4.2)</w:t>
            </w:r>
          </w:p>
        </w:tc>
        <w:tc>
          <w:tcPr>
            <w:tcW w:w="991" w:type="dxa"/>
            <w:vAlign w:val="center"/>
          </w:tcPr>
          <w:p w14:paraId="1F16BDB9" w14:textId="5FDA139A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906B2">
              <w:rPr>
                <w:rFonts w:ascii="Arial" w:hAnsi="Arial" w:cs="Arial"/>
                <w:sz w:val="18"/>
                <w:szCs w:val="18"/>
              </w:rPr>
              <w:t>43.3 (3.5)</w:t>
            </w:r>
          </w:p>
        </w:tc>
        <w:tc>
          <w:tcPr>
            <w:tcW w:w="991" w:type="dxa"/>
            <w:vAlign w:val="center"/>
          </w:tcPr>
          <w:p w14:paraId="46791C80" w14:textId="40BC1A1B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49.9 (3.1)</w:t>
            </w:r>
          </w:p>
        </w:tc>
        <w:tc>
          <w:tcPr>
            <w:tcW w:w="134" w:type="dxa"/>
          </w:tcPr>
          <w:p w14:paraId="0A019D8A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2F47407B" w14:textId="0D095762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24.0 </w:t>
            </w:r>
            <w:r w:rsidRPr="004906B2">
              <w:rPr>
                <w:rFonts w:ascii="Arial" w:hAnsi="Arial" w:cs="Arial"/>
                <w:sz w:val="18"/>
                <w:szCs w:val="18"/>
              </w:rPr>
              <w:t>(11.1)</w:t>
            </w:r>
          </w:p>
        </w:tc>
        <w:tc>
          <w:tcPr>
            <w:tcW w:w="748" w:type="dxa"/>
            <w:vAlign w:val="center"/>
          </w:tcPr>
          <w:p w14:paraId="5B816A53" w14:textId="0F8CF3B5" w:rsidR="00F47E53" w:rsidRPr="004906B2" w:rsidRDefault="00F47E53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708" w:type="dxa"/>
            <w:vAlign w:val="center"/>
          </w:tcPr>
          <w:p w14:paraId="0ED8E279" w14:textId="75AEA70F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142" w:type="dxa"/>
          </w:tcPr>
          <w:p w14:paraId="34E13F22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3174FA26" w14:textId="1FA7662F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55.0 </w:t>
            </w:r>
            <w:r w:rsidRPr="004906B2">
              <w:rPr>
                <w:rFonts w:ascii="Arial" w:hAnsi="Arial" w:cs="Arial"/>
                <w:sz w:val="18"/>
                <w:szCs w:val="18"/>
              </w:rPr>
              <w:t>(18.4)</w:t>
            </w:r>
          </w:p>
        </w:tc>
        <w:tc>
          <w:tcPr>
            <w:tcW w:w="810" w:type="dxa"/>
            <w:vAlign w:val="center"/>
          </w:tcPr>
          <w:p w14:paraId="6FAD5480" w14:textId="6C92141F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0.846</w:t>
            </w:r>
          </w:p>
        </w:tc>
        <w:tc>
          <w:tcPr>
            <w:tcW w:w="708" w:type="dxa"/>
            <w:vAlign w:val="center"/>
          </w:tcPr>
          <w:p w14:paraId="678FA464" w14:textId="11111C4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</w:tr>
      <w:tr w:rsidR="00F47E53" w:rsidRPr="004906B2" w14:paraId="4EFFF594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4E59BF16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64048263" w14:textId="53E4B344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1</w:t>
            </w:r>
          </w:p>
        </w:tc>
        <w:tc>
          <w:tcPr>
            <w:tcW w:w="990" w:type="dxa"/>
            <w:vAlign w:val="center"/>
          </w:tcPr>
          <w:p w14:paraId="1C0AF02D" w14:textId="22E76555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27.7 (4.2)</w:t>
            </w:r>
          </w:p>
        </w:tc>
        <w:tc>
          <w:tcPr>
            <w:tcW w:w="991" w:type="dxa"/>
            <w:vAlign w:val="center"/>
          </w:tcPr>
          <w:p w14:paraId="6AACAA83" w14:textId="550EB103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48.2 (4.2)</w:t>
            </w:r>
          </w:p>
        </w:tc>
        <w:tc>
          <w:tcPr>
            <w:tcW w:w="991" w:type="dxa"/>
            <w:vAlign w:val="center"/>
          </w:tcPr>
          <w:p w14:paraId="7D165E52" w14:textId="176C3DAE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48.2 (3.6)</w:t>
            </w:r>
          </w:p>
        </w:tc>
        <w:tc>
          <w:tcPr>
            <w:tcW w:w="134" w:type="dxa"/>
          </w:tcPr>
          <w:p w14:paraId="19703901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5E2D5DDB" w14:textId="0BFEC995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205.4 </w:t>
            </w:r>
            <w:r w:rsidRPr="004906B2">
              <w:rPr>
                <w:rFonts w:ascii="Arial" w:hAnsi="Arial" w:cs="Arial"/>
                <w:sz w:val="18"/>
                <w:szCs w:val="18"/>
              </w:rPr>
              <w:t>(63.4)</w:t>
            </w:r>
          </w:p>
        </w:tc>
        <w:tc>
          <w:tcPr>
            <w:tcW w:w="748" w:type="dxa"/>
            <w:vAlign w:val="center"/>
          </w:tcPr>
          <w:p w14:paraId="0D769452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924C7A3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6CFC3DCC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330B7462" w14:textId="296EE46B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217.8 </w:t>
            </w: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(69.7)</w:t>
            </w:r>
          </w:p>
        </w:tc>
        <w:tc>
          <w:tcPr>
            <w:tcW w:w="810" w:type="dxa"/>
            <w:vAlign w:val="center"/>
          </w:tcPr>
          <w:p w14:paraId="597CA7F8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E44C32A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73DD3E03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4C7D0801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Sub-total score</w:t>
            </w:r>
          </w:p>
        </w:tc>
        <w:tc>
          <w:tcPr>
            <w:tcW w:w="398" w:type="dxa"/>
            <w:vAlign w:val="center"/>
          </w:tcPr>
          <w:p w14:paraId="73A8F503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vAlign w:val="center"/>
          </w:tcPr>
          <w:p w14:paraId="33CC6E73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44B5FD15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14BAD72A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4" w:type="dxa"/>
          </w:tcPr>
          <w:p w14:paraId="306AE959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5EDD1323" w14:textId="0147894C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48" w:type="dxa"/>
            <w:vAlign w:val="center"/>
          </w:tcPr>
          <w:p w14:paraId="62341E59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47D271C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3C946181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50520A6E" w14:textId="23DBA6A2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vAlign w:val="center"/>
          </w:tcPr>
          <w:p w14:paraId="7666ECB5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593D848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F47E53" w:rsidRPr="004906B2" w14:paraId="0F5453AE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09A0DC99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7B3B9572" w14:textId="3D69BA64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0" w:type="dxa"/>
            <w:vAlign w:val="center"/>
          </w:tcPr>
          <w:p w14:paraId="37E13BA3" w14:textId="1EC553C6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49.8 (2.3)</w:t>
            </w:r>
          </w:p>
        </w:tc>
        <w:tc>
          <w:tcPr>
            <w:tcW w:w="991" w:type="dxa"/>
            <w:vAlign w:val="center"/>
          </w:tcPr>
          <w:p w14:paraId="56B9B468" w14:textId="0B53CCFA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54.5 (2.1)</w:t>
            </w:r>
          </w:p>
        </w:tc>
        <w:tc>
          <w:tcPr>
            <w:tcW w:w="991" w:type="dxa"/>
            <w:vAlign w:val="center"/>
          </w:tcPr>
          <w:p w14:paraId="2D4ACB9B" w14:textId="670E2B18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55.2 (2.2)</w:t>
            </w:r>
          </w:p>
        </w:tc>
        <w:tc>
          <w:tcPr>
            <w:tcW w:w="134" w:type="dxa"/>
          </w:tcPr>
          <w:p w14:paraId="1F50DA4C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2971BA46" w14:textId="5B139100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17.5 </w:t>
            </w:r>
            <w:r w:rsidRPr="004906B2">
              <w:rPr>
                <w:rFonts w:ascii="Arial" w:hAnsi="Arial" w:cs="Arial"/>
                <w:sz w:val="18"/>
                <w:szCs w:val="18"/>
              </w:rPr>
              <w:t>(9.8)</w:t>
            </w:r>
          </w:p>
        </w:tc>
        <w:tc>
          <w:tcPr>
            <w:tcW w:w="748" w:type="dxa"/>
            <w:vAlign w:val="center"/>
          </w:tcPr>
          <w:p w14:paraId="0B03D56B" w14:textId="7D26B8DD" w:rsidR="00F47E53" w:rsidRPr="004906B2" w:rsidRDefault="00F47E53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/>
                <w:sz w:val="18"/>
                <w:szCs w:val="18"/>
                <w:lang w:val="en-US"/>
              </w:rPr>
              <w:t>0.028</w:t>
            </w:r>
          </w:p>
        </w:tc>
        <w:tc>
          <w:tcPr>
            <w:tcW w:w="708" w:type="dxa"/>
            <w:vAlign w:val="center"/>
          </w:tcPr>
          <w:p w14:paraId="2D1F1003" w14:textId="7661B642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142" w:type="dxa"/>
          </w:tcPr>
          <w:p w14:paraId="36BE5617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1BB60807" w14:textId="368F24B0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18.3 </w:t>
            </w:r>
            <w:r w:rsidRPr="004906B2">
              <w:rPr>
                <w:rFonts w:ascii="Arial" w:hAnsi="Arial" w:cs="Arial"/>
                <w:sz w:val="18"/>
                <w:szCs w:val="18"/>
              </w:rPr>
              <w:t>(9.0)</w:t>
            </w:r>
          </w:p>
        </w:tc>
        <w:tc>
          <w:tcPr>
            <w:tcW w:w="810" w:type="dxa"/>
            <w:vAlign w:val="center"/>
          </w:tcPr>
          <w:p w14:paraId="315EAC37" w14:textId="2A0006AA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0.118</w:t>
            </w:r>
          </w:p>
        </w:tc>
        <w:tc>
          <w:tcPr>
            <w:tcW w:w="708" w:type="dxa"/>
            <w:vAlign w:val="center"/>
          </w:tcPr>
          <w:p w14:paraId="18019240" w14:textId="2116B948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0.044</w:t>
            </w:r>
          </w:p>
        </w:tc>
      </w:tr>
      <w:tr w:rsidR="00F47E53" w:rsidRPr="004906B2" w14:paraId="25B83273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311AF70E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vAlign w:val="center"/>
          </w:tcPr>
          <w:p w14:paraId="72849A71" w14:textId="3AA18041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0" w:type="dxa"/>
            <w:vAlign w:val="center"/>
          </w:tcPr>
          <w:p w14:paraId="6425D064" w14:textId="0E4D2E5F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44.1 (2.6)</w:t>
            </w:r>
          </w:p>
        </w:tc>
        <w:tc>
          <w:tcPr>
            <w:tcW w:w="991" w:type="dxa"/>
            <w:vAlign w:val="center"/>
          </w:tcPr>
          <w:p w14:paraId="19B88963" w14:textId="7C29DF63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58.6 (2.6)</w:t>
            </w:r>
          </w:p>
        </w:tc>
        <w:tc>
          <w:tcPr>
            <w:tcW w:w="991" w:type="dxa"/>
            <w:vAlign w:val="center"/>
          </w:tcPr>
          <w:p w14:paraId="577B5482" w14:textId="5DA5164C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56.6 (2.5)</w:t>
            </w:r>
          </w:p>
        </w:tc>
        <w:tc>
          <w:tcPr>
            <w:tcW w:w="134" w:type="dxa"/>
          </w:tcPr>
          <w:p w14:paraId="784C3D2F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3165EC40" w14:textId="60715E72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40.5 </w:t>
            </w:r>
            <w:r w:rsidRPr="004906B2">
              <w:rPr>
                <w:rFonts w:ascii="Arial" w:hAnsi="Arial" w:cs="Arial"/>
                <w:sz w:val="18"/>
                <w:szCs w:val="18"/>
              </w:rPr>
              <w:t>(7.6)</w:t>
            </w:r>
          </w:p>
        </w:tc>
        <w:tc>
          <w:tcPr>
            <w:tcW w:w="748" w:type="dxa"/>
            <w:vAlign w:val="center"/>
          </w:tcPr>
          <w:p w14:paraId="2E2511BE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F266C3B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</w:tcPr>
          <w:p w14:paraId="0617D343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6012F4D7" w14:textId="743AEBE3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35.9 </w:t>
            </w:r>
            <w:r w:rsidRPr="004906B2">
              <w:rPr>
                <w:rFonts w:ascii="Arial" w:hAnsi="Arial" w:cs="Arial"/>
                <w:sz w:val="18"/>
                <w:szCs w:val="18"/>
              </w:rPr>
              <w:t>(7.5)</w:t>
            </w:r>
          </w:p>
        </w:tc>
        <w:tc>
          <w:tcPr>
            <w:tcW w:w="810" w:type="dxa"/>
            <w:vAlign w:val="center"/>
          </w:tcPr>
          <w:p w14:paraId="5247BB0A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4DF4DCB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B6301B" w:rsidRPr="004906B2" w14:paraId="7BDE4070" w14:textId="77777777" w:rsidTr="00F47E53">
        <w:trPr>
          <w:trHeight w:val="283"/>
        </w:trPr>
        <w:tc>
          <w:tcPr>
            <w:tcW w:w="10547" w:type="dxa"/>
            <w:gridSpan w:val="13"/>
            <w:vAlign w:val="center"/>
          </w:tcPr>
          <w:p w14:paraId="1FEDABA3" w14:textId="2A5F38B5" w:rsidR="00B6301B" w:rsidRPr="004906B2" w:rsidRDefault="00B6301B" w:rsidP="00610EF6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Total score (sub-session 1 &amp; 2)</w:t>
            </w:r>
          </w:p>
        </w:tc>
      </w:tr>
      <w:tr w:rsidR="00F47E53" w:rsidRPr="004906B2" w14:paraId="78966CC4" w14:textId="77777777" w:rsidTr="00F47E53">
        <w:trPr>
          <w:trHeight w:val="283"/>
        </w:trPr>
        <w:tc>
          <w:tcPr>
            <w:tcW w:w="1326" w:type="dxa"/>
            <w:vAlign w:val="center"/>
          </w:tcPr>
          <w:p w14:paraId="185AF9AF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CG</w:t>
            </w:r>
          </w:p>
        </w:tc>
        <w:tc>
          <w:tcPr>
            <w:tcW w:w="398" w:type="dxa"/>
            <w:vAlign w:val="center"/>
          </w:tcPr>
          <w:p w14:paraId="75295EC0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0" w:type="dxa"/>
            <w:vAlign w:val="center"/>
          </w:tcPr>
          <w:p w14:paraId="4F24E416" w14:textId="65E37631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50.3 (1.8)</w:t>
            </w:r>
          </w:p>
        </w:tc>
        <w:tc>
          <w:tcPr>
            <w:tcW w:w="991" w:type="dxa"/>
            <w:vAlign w:val="center"/>
          </w:tcPr>
          <w:p w14:paraId="554EEEE4" w14:textId="68A1F64F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53.4 (1.7)</w:t>
            </w:r>
          </w:p>
        </w:tc>
        <w:tc>
          <w:tcPr>
            <w:tcW w:w="991" w:type="dxa"/>
            <w:vAlign w:val="center"/>
          </w:tcPr>
          <w:p w14:paraId="502F84EF" w14:textId="632C5CD8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55.9 (1.9)</w:t>
            </w:r>
          </w:p>
        </w:tc>
        <w:tc>
          <w:tcPr>
            <w:tcW w:w="134" w:type="dxa"/>
          </w:tcPr>
          <w:p w14:paraId="0DB06A2E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88" w:type="dxa"/>
            <w:vAlign w:val="center"/>
          </w:tcPr>
          <w:p w14:paraId="4A0B9213" w14:textId="740ECB6D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8.3 </w:t>
            </w:r>
            <w:r w:rsidRPr="004906B2">
              <w:rPr>
                <w:rFonts w:ascii="Arial" w:hAnsi="Arial" w:cs="Arial"/>
                <w:sz w:val="18"/>
                <w:szCs w:val="18"/>
              </w:rPr>
              <w:t>(3.6)</w:t>
            </w:r>
          </w:p>
        </w:tc>
        <w:tc>
          <w:tcPr>
            <w:tcW w:w="748" w:type="dxa"/>
            <w:vAlign w:val="center"/>
          </w:tcPr>
          <w:p w14:paraId="38EFC728" w14:textId="4F7233B4" w:rsidR="00F47E53" w:rsidRPr="004906B2" w:rsidRDefault="00F47E53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8" w:type="dxa"/>
            <w:vAlign w:val="center"/>
          </w:tcPr>
          <w:p w14:paraId="61B824B8" w14:textId="22B132C2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0.236</w:t>
            </w:r>
          </w:p>
        </w:tc>
        <w:tc>
          <w:tcPr>
            <w:tcW w:w="142" w:type="dxa"/>
          </w:tcPr>
          <w:p w14:paraId="6F74BD52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13" w:type="dxa"/>
            <w:vAlign w:val="center"/>
          </w:tcPr>
          <w:p w14:paraId="706582DA" w14:textId="0C5DD605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13.1 </w:t>
            </w:r>
            <w:r w:rsidRPr="004906B2">
              <w:rPr>
                <w:rFonts w:ascii="Arial" w:hAnsi="Arial" w:cs="Arial"/>
                <w:sz w:val="18"/>
                <w:szCs w:val="18"/>
              </w:rPr>
              <w:t>(3.6)</w:t>
            </w:r>
          </w:p>
        </w:tc>
        <w:tc>
          <w:tcPr>
            <w:tcW w:w="810" w:type="dxa"/>
            <w:vAlign w:val="center"/>
          </w:tcPr>
          <w:p w14:paraId="0159E780" w14:textId="14AC736F" w:rsidR="00F47E53" w:rsidRPr="004906B2" w:rsidRDefault="00F47E53" w:rsidP="00610E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/>
                <w:sz w:val="18"/>
                <w:szCs w:val="18"/>
                <w:lang w:val="en-US"/>
              </w:rPr>
              <w:t>0.024</w:t>
            </w:r>
          </w:p>
        </w:tc>
        <w:tc>
          <w:tcPr>
            <w:tcW w:w="708" w:type="dxa"/>
            <w:vAlign w:val="center"/>
          </w:tcPr>
          <w:p w14:paraId="7112C82D" w14:textId="2780B876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0.092</w:t>
            </w:r>
          </w:p>
        </w:tc>
      </w:tr>
      <w:tr w:rsidR="00F47E53" w:rsidRPr="004906B2" w14:paraId="4B5A35D6" w14:textId="77777777" w:rsidTr="00F47E53">
        <w:trPr>
          <w:trHeight w:val="283"/>
        </w:trPr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3DD7A1B3" w14:textId="77777777" w:rsidR="00F47E53" w:rsidRPr="004906B2" w:rsidRDefault="00F47E53" w:rsidP="00610EF6">
            <w:pPr>
              <w:tabs>
                <w:tab w:val="left" w:pos="113"/>
              </w:tabs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ab/>
              <w:t>IG</w:t>
            </w:r>
          </w:p>
        </w:tc>
        <w:tc>
          <w:tcPr>
            <w:tcW w:w="398" w:type="dxa"/>
            <w:tcBorders>
              <w:bottom w:val="single" w:sz="4" w:space="0" w:color="auto"/>
            </w:tcBorders>
            <w:vAlign w:val="center"/>
          </w:tcPr>
          <w:p w14:paraId="14632BAB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B8EF838" w14:textId="50BC9869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44.1 (2.1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6D53F8D" w14:textId="39C79C30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59.8 (2.2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DF401CD" w14:textId="088B4BA0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57.5 (2.1)</w:t>
            </w:r>
          </w:p>
        </w:tc>
        <w:tc>
          <w:tcPr>
            <w:tcW w:w="134" w:type="dxa"/>
            <w:tcBorders>
              <w:bottom w:val="single" w:sz="4" w:space="0" w:color="auto"/>
            </w:tcBorders>
          </w:tcPr>
          <w:p w14:paraId="6F78BEBC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44F5FFCC" w14:textId="6D067D67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40.2 </w:t>
            </w:r>
            <w:r w:rsidRPr="004906B2">
              <w:rPr>
                <w:rFonts w:ascii="Arial" w:hAnsi="Arial" w:cs="Arial"/>
                <w:sz w:val="18"/>
                <w:szCs w:val="18"/>
              </w:rPr>
              <w:t>(5.9)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2C63055C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DD16280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6761835A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14BCBEAA" w14:textId="53CFE375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+34.3 </w:t>
            </w:r>
            <w:r w:rsidRPr="004906B2">
              <w:rPr>
                <w:rFonts w:ascii="Arial" w:hAnsi="Arial" w:cs="Arial"/>
                <w:sz w:val="18"/>
                <w:szCs w:val="18"/>
              </w:rPr>
              <w:t>(5.3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7EB4478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7AE78BA" w14:textId="77777777" w:rsidR="00F47E53" w:rsidRPr="004906B2" w:rsidRDefault="00F47E53" w:rsidP="00610EF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B6301B" w:rsidRPr="008666A5" w14:paraId="514B8498" w14:textId="77777777" w:rsidTr="00F47E53">
        <w:trPr>
          <w:trHeight w:val="63"/>
        </w:trPr>
        <w:tc>
          <w:tcPr>
            <w:tcW w:w="10547" w:type="dxa"/>
            <w:gridSpan w:val="13"/>
            <w:tcBorders>
              <w:top w:val="single" w:sz="4" w:space="0" w:color="auto"/>
            </w:tcBorders>
          </w:tcPr>
          <w:p w14:paraId="0B4DA306" w14:textId="04BDE8E5" w:rsidR="001E0BD8" w:rsidRPr="004906B2" w:rsidRDefault="001E0BD8" w:rsidP="00B6301B">
            <w:pPr>
              <w:rPr>
                <w:rFonts w:ascii="Arial" w:eastAsia="Calibri" w:hAnsi="Arial" w:cs="Arial"/>
                <w:sz w:val="18"/>
                <w:szCs w:val="18"/>
                <w:vertAlign w:val="superscript"/>
                <w:lang w:val="en-US" w:eastAsia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Data are given as pooled means (standard error, SE), % changes, </w:t>
            </w:r>
            <w:r w:rsidRPr="004906B2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p</w:t>
            </w: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-values and </w:t>
            </w:r>
            <w:r w:rsidRPr="004906B2"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  <w:t>η</w:t>
            </w:r>
            <w:r w:rsidRPr="004906B2">
              <w:rPr>
                <w:rFonts w:ascii="Arial" w:eastAsia="Calibri" w:hAnsi="Arial" w:cs="Arial"/>
                <w:i/>
                <w:sz w:val="18"/>
                <w:szCs w:val="18"/>
                <w:vertAlign w:val="subscript"/>
                <w:lang w:val="en-US" w:eastAsia="en-US"/>
              </w:rPr>
              <w:t>p</w:t>
            </w:r>
            <w:r w:rsidRPr="004906B2">
              <w:rPr>
                <w:rFonts w:ascii="Arial" w:eastAsia="Calibri" w:hAnsi="Arial" w:cs="Arial"/>
                <w:i/>
                <w:sz w:val="18"/>
                <w:szCs w:val="18"/>
                <w:vertAlign w:val="superscript"/>
                <w:lang w:val="en-US" w:eastAsia="en-US"/>
              </w:rPr>
              <w:t>2</w:t>
            </w:r>
            <w:r w:rsidR="008666A5" w:rsidRPr="004906B2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across five imputations.</w:t>
            </w:r>
          </w:p>
          <w:p w14:paraId="7D262C08" w14:textId="44EDCFB7" w:rsidR="00B6301B" w:rsidRPr="004906B2" w:rsidRDefault="00B6301B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>* calculated as</w:t>
            </w:r>
            <w:r w:rsidR="00610EF6"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follows:</w:t>
            </w: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((retest score – baseline score) / baseline score) </w:t>
            </w: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sym w:font="Symbol" w:char="F0B4"/>
            </w:r>
            <w:r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100</w:t>
            </w:r>
            <w:r w:rsidR="001A75B2" w:rsidRPr="004906B2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. </w:t>
            </w:r>
          </w:p>
          <w:p w14:paraId="5A1EC687" w14:textId="3A7C694B" w:rsidR="001A75B2" w:rsidRPr="004906B2" w:rsidRDefault="001A75B2" w:rsidP="00B630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4906B2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-values and effect sizes (</w:t>
            </w:r>
            <w:r w:rsidRPr="004906B2"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  <w:t>η</w:t>
            </w:r>
            <w:r w:rsidRPr="004906B2">
              <w:rPr>
                <w:rFonts w:ascii="Arial" w:eastAsia="Calibri" w:hAnsi="Arial" w:cs="Arial"/>
                <w:i/>
                <w:sz w:val="18"/>
                <w:szCs w:val="18"/>
                <w:vertAlign w:val="subscript"/>
                <w:lang w:val="en-US" w:eastAsia="en-US"/>
              </w:rPr>
              <w:t>p</w:t>
            </w:r>
            <w:r w:rsidRPr="004906B2">
              <w:rPr>
                <w:rFonts w:ascii="Arial" w:eastAsia="Calibri" w:hAnsi="Arial" w:cs="Arial"/>
                <w:i/>
                <w:sz w:val="18"/>
                <w:szCs w:val="18"/>
                <w:vertAlign w:val="superscript"/>
                <w:lang w:val="en-US" w:eastAsia="en-US"/>
              </w:rPr>
              <w:t>2</w:t>
            </w:r>
            <w:r w:rsidRPr="004906B2">
              <w:rPr>
                <w:rFonts w:ascii="Arial" w:eastAsia="Calibri" w:hAnsi="Arial" w:cs="Arial"/>
                <w:i/>
                <w:sz w:val="18"/>
                <w:szCs w:val="18"/>
                <w:lang w:val="en-US" w:eastAsia="en-US"/>
              </w:rPr>
              <w:t xml:space="preserve">) </w:t>
            </w: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>are given for group effects with adjustment for baseline covariates as calculated by analysis of covariance (ANCOVA).</w:t>
            </w:r>
            <w:r w:rsidR="008666A5" w:rsidRPr="004906B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666A5" w:rsidRPr="004906B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ignificant </w:t>
            </w:r>
            <w:r w:rsidR="008666A5" w:rsidRPr="004906B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="008666A5" w:rsidRPr="004906B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values &lt; 0.05 are marked in bold.</w:t>
            </w:r>
          </w:p>
          <w:p w14:paraId="5D9D4F40" w14:textId="68403677" w:rsidR="001E0BD8" w:rsidRDefault="00610EF6" w:rsidP="00B6301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906B2">
              <w:rPr>
                <w:rFonts w:ascii="Arial" w:hAnsi="Arial" w:cs="Arial"/>
                <w:sz w:val="18"/>
                <w:szCs w:val="18"/>
                <w:lang w:val="en-US"/>
              </w:rPr>
              <w:t xml:space="preserve">T1 = </w:t>
            </w:r>
            <w:r w:rsidRPr="004906B2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 w:eastAsia="en-US"/>
              </w:rPr>
              <w:t xml:space="preserve">baseline assessment before training, T2 = assessment after the 10-week training period, T3 = assessment 10 weeks after training cessation, CG = control group, IG = intervention group. </w:t>
            </w:r>
            <w:r w:rsidRPr="004906B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ignificant </w:t>
            </w:r>
            <w:r w:rsidRPr="004906B2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4906B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values &lt; 0.05 are marked in bold.</w:t>
            </w:r>
          </w:p>
          <w:p w14:paraId="76AF6519" w14:textId="77777777" w:rsidR="008666A5" w:rsidRDefault="008666A5" w:rsidP="00B6301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41C66652" w14:textId="77777777" w:rsidR="008666A5" w:rsidRDefault="008666A5" w:rsidP="00B630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5379B3E" w14:textId="5E5D1749" w:rsidR="001A75B2" w:rsidRPr="001A75B2" w:rsidRDefault="001A75B2" w:rsidP="00B6301B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</w:tr>
    </w:tbl>
    <w:p w14:paraId="783D98FB" w14:textId="77777777" w:rsidR="00610EF6" w:rsidRDefault="00610EF6" w:rsidP="00520C80">
      <w:pPr>
        <w:spacing w:after="120"/>
        <w:outlineLvl w:val="0"/>
        <w:rPr>
          <w:rFonts w:ascii="Arial" w:eastAsiaTheme="minorHAnsi" w:hAnsi="Arial" w:cs="Arial"/>
          <w:b/>
          <w:sz w:val="22"/>
          <w:szCs w:val="22"/>
          <w:lang w:val="en-US" w:eastAsia="en-US"/>
        </w:rPr>
      </w:pPr>
    </w:p>
    <w:sectPr w:rsidR="00610EF6" w:rsidSect="001A75B2">
      <w:footerReference w:type="even" r:id="rId9"/>
      <w:footerReference w:type="default" r:id="rId10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8EB4F1F" w16cid:durableId="2242BFA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F8DE4A" w14:textId="77777777" w:rsidR="007A6A35" w:rsidRDefault="007A6A35" w:rsidP="0007667A">
      <w:r>
        <w:separator/>
      </w:r>
    </w:p>
  </w:endnote>
  <w:endnote w:type="continuationSeparator" w:id="0">
    <w:p w14:paraId="0341F56F" w14:textId="77777777" w:rsidR="007A6A35" w:rsidRDefault="007A6A35" w:rsidP="00076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35F2CA" w14:textId="77777777" w:rsidR="00AC385F" w:rsidRDefault="00AC385F" w:rsidP="002B339C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0482165" w14:textId="77777777" w:rsidR="00AC385F" w:rsidRDefault="00AC385F" w:rsidP="002B339C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5A67E" w14:textId="77777777" w:rsidR="00AC385F" w:rsidRPr="002B339C" w:rsidRDefault="00AC385F" w:rsidP="002D0998">
    <w:pPr>
      <w:pStyle w:val="Fuzeile"/>
      <w:ind w:right="360" w:firstLine="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DB0B83" w14:textId="77777777" w:rsidR="007A6A35" w:rsidRDefault="007A6A35" w:rsidP="0007667A">
      <w:r>
        <w:separator/>
      </w:r>
    </w:p>
  </w:footnote>
  <w:footnote w:type="continuationSeparator" w:id="0">
    <w:p w14:paraId="1E6C54F9" w14:textId="77777777" w:rsidR="007A6A35" w:rsidRDefault="007A6A35" w:rsidP="000766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F63E1"/>
    <w:multiLevelType w:val="hybridMultilevel"/>
    <w:tmpl w:val="00A87348"/>
    <w:lvl w:ilvl="0" w:tplc="FCA04CB4">
      <w:numFmt w:val="bullet"/>
      <w:lvlText w:val="-"/>
      <w:lvlJc w:val="left"/>
      <w:pPr>
        <w:ind w:left="70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1">
    <w:nsid w:val="17A67BF0"/>
    <w:multiLevelType w:val="hybridMultilevel"/>
    <w:tmpl w:val="94040798"/>
    <w:lvl w:ilvl="0" w:tplc="0E00942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6F65AB"/>
    <w:multiLevelType w:val="hybridMultilevel"/>
    <w:tmpl w:val="E2FED07A"/>
    <w:lvl w:ilvl="0" w:tplc="621E803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7E1C8F"/>
    <w:multiLevelType w:val="hybridMultilevel"/>
    <w:tmpl w:val="A748FF34"/>
    <w:lvl w:ilvl="0" w:tplc="621E803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2B36E3"/>
    <w:multiLevelType w:val="hybridMultilevel"/>
    <w:tmpl w:val="1160D1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834744"/>
    <w:multiLevelType w:val="hybridMultilevel"/>
    <w:tmpl w:val="1D8C0AB4"/>
    <w:lvl w:ilvl="0" w:tplc="B6021C8A">
      <w:start w:val="1"/>
      <w:numFmt w:val="bullet"/>
      <w:lvlText w:val="-"/>
      <w:lvlJc w:val="left"/>
      <w:pPr>
        <w:ind w:left="111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70" w:hanging="360"/>
      </w:pPr>
      <w:rPr>
        <w:rFonts w:ascii="Wingdings" w:hAnsi="Wingdings" w:hint="default"/>
      </w:rPr>
    </w:lvl>
  </w:abstractNum>
  <w:abstractNum w:abstractNumId="6">
    <w:nsid w:val="461B394B"/>
    <w:multiLevelType w:val="hybridMultilevel"/>
    <w:tmpl w:val="730623A2"/>
    <w:lvl w:ilvl="0" w:tplc="F5403624">
      <w:start w:val="1"/>
      <w:numFmt w:val="bullet"/>
      <w:lvlText w:val="-"/>
      <w:lvlJc w:val="left"/>
      <w:pPr>
        <w:ind w:left="117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7">
    <w:nsid w:val="51416383"/>
    <w:multiLevelType w:val="hybridMultilevel"/>
    <w:tmpl w:val="D57466E2"/>
    <w:lvl w:ilvl="0" w:tplc="621E803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0905DB"/>
    <w:multiLevelType w:val="hybridMultilevel"/>
    <w:tmpl w:val="BABAE0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E910BFB"/>
    <w:multiLevelType w:val="hybridMultilevel"/>
    <w:tmpl w:val="92AC6882"/>
    <w:lvl w:ilvl="0" w:tplc="621E803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1"/>
  </w:num>
  <w:num w:numId="5">
    <w:abstractNumId w:val="4"/>
  </w:num>
  <w:num w:numId="6">
    <w:abstractNumId w:val="8"/>
  </w:num>
  <w:num w:numId="7">
    <w:abstractNumId w:val="3"/>
  </w:num>
  <w:num w:numId="8">
    <w:abstractNumId w:val="7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dszswvnf2dr2esxt3vtwr1atzevvx095sr&quot;&gt;AC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/record-ids&gt;&lt;/item&gt;&lt;/Libraries&gt;"/>
  </w:docVars>
  <w:rsids>
    <w:rsidRoot w:val="00394C0A"/>
    <w:rsid w:val="0000068E"/>
    <w:rsid w:val="00000AB0"/>
    <w:rsid w:val="00000CFB"/>
    <w:rsid w:val="00001363"/>
    <w:rsid w:val="000015BA"/>
    <w:rsid w:val="00001C78"/>
    <w:rsid w:val="00001C99"/>
    <w:rsid w:val="00002249"/>
    <w:rsid w:val="00003304"/>
    <w:rsid w:val="000049B6"/>
    <w:rsid w:val="000049DF"/>
    <w:rsid w:val="00004F4E"/>
    <w:rsid w:val="00006D44"/>
    <w:rsid w:val="00006DE5"/>
    <w:rsid w:val="00006F46"/>
    <w:rsid w:val="00006FCE"/>
    <w:rsid w:val="00006FFE"/>
    <w:rsid w:val="00007096"/>
    <w:rsid w:val="00007724"/>
    <w:rsid w:val="00007A4F"/>
    <w:rsid w:val="00007B57"/>
    <w:rsid w:val="00007C3D"/>
    <w:rsid w:val="00007C8D"/>
    <w:rsid w:val="0001023B"/>
    <w:rsid w:val="00010528"/>
    <w:rsid w:val="000108FF"/>
    <w:rsid w:val="00010AA2"/>
    <w:rsid w:val="00010DAA"/>
    <w:rsid w:val="00010EFC"/>
    <w:rsid w:val="00011023"/>
    <w:rsid w:val="00011047"/>
    <w:rsid w:val="000111FA"/>
    <w:rsid w:val="00011262"/>
    <w:rsid w:val="00011975"/>
    <w:rsid w:val="00012052"/>
    <w:rsid w:val="00012456"/>
    <w:rsid w:val="0001253A"/>
    <w:rsid w:val="00012BFA"/>
    <w:rsid w:val="00012DA0"/>
    <w:rsid w:val="00012FA0"/>
    <w:rsid w:val="0001337E"/>
    <w:rsid w:val="00013580"/>
    <w:rsid w:val="00013586"/>
    <w:rsid w:val="0001417F"/>
    <w:rsid w:val="00014A6B"/>
    <w:rsid w:val="00014DCE"/>
    <w:rsid w:val="00014E20"/>
    <w:rsid w:val="00014EAD"/>
    <w:rsid w:val="00015210"/>
    <w:rsid w:val="000155C6"/>
    <w:rsid w:val="00015636"/>
    <w:rsid w:val="00015A99"/>
    <w:rsid w:val="00015D8C"/>
    <w:rsid w:val="0001641E"/>
    <w:rsid w:val="0001674A"/>
    <w:rsid w:val="00016B8A"/>
    <w:rsid w:val="00016D1E"/>
    <w:rsid w:val="0001732C"/>
    <w:rsid w:val="0001738D"/>
    <w:rsid w:val="000174D5"/>
    <w:rsid w:val="00017B08"/>
    <w:rsid w:val="00017D7B"/>
    <w:rsid w:val="00020794"/>
    <w:rsid w:val="0002088D"/>
    <w:rsid w:val="00020959"/>
    <w:rsid w:val="0002119D"/>
    <w:rsid w:val="00021239"/>
    <w:rsid w:val="000216C7"/>
    <w:rsid w:val="00022289"/>
    <w:rsid w:val="000222B5"/>
    <w:rsid w:val="000223DD"/>
    <w:rsid w:val="0002251F"/>
    <w:rsid w:val="00022787"/>
    <w:rsid w:val="00022896"/>
    <w:rsid w:val="0002297C"/>
    <w:rsid w:val="00022DC7"/>
    <w:rsid w:val="000231A6"/>
    <w:rsid w:val="00023886"/>
    <w:rsid w:val="00023995"/>
    <w:rsid w:val="00023A74"/>
    <w:rsid w:val="00023A9D"/>
    <w:rsid w:val="00023B8B"/>
    <w:rsid w:val="000240ED"/>
    <w:rsid w:val="0002491E"/>
    <w:rsid w:val="00024A6D"/>
    <w:rsid w:val="00024F82"/>
    <w:rsid w:val="000250F4"/>
    <w:rsid w:val="00025158"/>
    <w:rsid w:val="0002633E"/>
    <w:rsid w:val="00027230"/>
    <w:rsid w:val="0002779E"/>
    <w:rsid w:val="00027DDA"/>
    <w:rsid w:val="00030634"/>
    <w:rsid w:val="000306F3"/>
    <w:rsid w:val="00030A3F"/>
    <w:rsid w:val="00030E5F"/>
    <w:rsid w:val="00031341"/>
    <w:rsid w:val="00031363"/>
    <w:rsid w:val="00031882"/>
    <w:rsid w:val="00031FCD"/>
    <w:rsid w:val="00032546"/>
    <w:rsid w:val="00032A3F"/>
    <w:rsid w:val="00032B60"/>
    <w:rsid w:val="0003376B"/>
    <w:rsid w:val="00033827"/>
    <w:rsid w:val="00033B4E"/>
    <w:rsid w:val="00033BCB"/>
    <w:rsid w:val="000342B1"/>
    <w:rsid w:val="0003473A"/>
    <w:rsid w:val="00034A31"/>
    <w:rsid w:val="00034AC0"/>
    <w:rsid w:val="00034CFD"/>
    <w:rsid w:val="00034EFC"/>
    <w:rsid w:val="00035645"/>
    <w:rsid w:val="0003582C"/>
    <w:rsid w:val="00035F37"/>
    <w:rsid w:val="00035F3C"/>
    <w:rsid w:val="0003628F"/>
    <w:rsid w:val="00036696"/>
    <w:rsid w:val="0003763E"/>
    <w:rsid w:val="0003786A"/>
    <w:rsid w:val="0004057C"/>
    <w:rsid w:val="000408B3"/>
    <w:rsid w:val="00040F53"/>
    <w:rsid w:val="0004101D"/>
    <w:rsid w:val="000417A9"/>
    <w:rsid w:val="00041E1A"/>
    <w:rsid w:val="00042671"/>
    <w:rsid w:val="000427EF"/>
    <w:rsid w:val="00042CD5"/>
    <w:rsid w:val="00042DE8"/>
    <w:rsid w:val="00043086"/>
    <w:rsid w:val="000439F9"/>
    <w:rsid w:val="00043C36"/>
    <w:rsid w:val="00044116"/>
    <w:rsid w:val="00044180"/>
    <w:rsid w:val="00044736"/>
    <w:rsid w:val="00044B28"/>
    <w:rsid w:val="00045171"/>
    <w:rsid w:val="000451F3"/>
    <w:rsid w:val="0004569C"/>
    <w:rsid w:val="00045B9B"/>
    <w:rsid w:val="0004644D"/>
    <w:rsid w:val="00046E04"/>
    <w:rsid w:val="00047118"/>
    <w:rsid w:val="000471F0"/>
    <w:rsid w:val="00047C02"/>
    <w:rsid w:val="000500D6"/>
    <w:rsid w:val="00050FE9"/>
    <w:rsid w:val="00051264"/>
    <w:rsid w:val="00051927"/>
    <w:rsid w:val="00052253"/>
    <w:rsid w:val="00052E73"/>
    <w:rsid w:val="00052F5E"/>
    <w:rsid w:val="000532B1"/>
    <w:rsid w:val="00053744"/>
    <w:rsid w:val="000537B3"/>
    <w:rsid w:val="00053B67"/>
    <w:rsid w:val="00053C95"/>
    <w:rsid w:val="000540E5"/>
    <w:rsid w:val="00054492"/>
    <w:rsid w:val="000546C2"/>
    <w:rsid w:val="00054820"/>
    <w:rsid w:val="00054A43"/>
    <w:rsid w:val="00054BF8"/>
    <w:rsid w:val="00054E84"/>
    <w:rsid w:val="00056537"/>
    <w:rsid w:val="00056B98"/>
    <w:rsid w:val="00056C72"/>
    <w:rsid w:val="00056DC0"/>
    <w:rsid w:val="00056E24"/>
    <w:rsid w:val="00056EEC"/>
    <w:rsid w:val="000571EF"/>
    <w:rsid w:val="000573A8"/>
    <w:rsid w:val="0005792C"/>
    <w:rsid w:val="00057A84"/>
    <w:rsid w:val="00057BEA"/>
    <w:rsid w:val="000608A9"/>
    <w:rsid w:val="000608D2"/>
    <w:rsid w:val="0006091C"/>
    <w:rsid w:val="00060CF8"/>
    <w:rsid w:val="00060DDF"/>
    <w:rsid w:val="000613AF"/>
    <w:rsid w:val="000613F6"/>
    <w:rsid w:val="000616AC"/>
    <w:rsid w:val="00061CD8"/>
    <w:rsid w:val="00061DEF"/>
    <w:rsid w:val="00062388"/>
    <w:rsid w:val="000624A2"/>
    <w:rsid w:val="00062B87"/>
    <w:rsid w:val="00062F7F"/>
    <w:rsid w:val="0006336B"/>
    <w:rsid w:val="0006399B"/>
    <w:rsid w:val="00063E65"/>
    <w:rsid w:val="000652E1"/>
    <w:rsid w:val="0006530A"/>
    <w:rsid w:val="00065958"/>
    <w:rsid w:val="00065AB3"/>
    <w:rsid w:val="00065C59"/>
    <w:rsid w:val="00066214"/>
    <w:rsid w:val="00066581"/>
    <w:rsid w:val="000668C6"/>
    <w:rsid w:val="000669B6"/>
    <w:rsid w:val="00066E7D"/>
    <w:rsid w:val="00067D4E"/>
    <w:rsid w:val="00067F52"/>
    <w:rsid w:val="000706EC"/>
    <w:rsid w:val="00070852"/>
    <w:rsid w:val="00070A01"/>
    <w:rsid w:val="00070CB1"/>
    <w:rsid w:val="000715A0"/>
    <w:rsid w:val="000717DE"/>
    <w:rsid w:val="00071858"/>
    <w:rsid w:val="00071B92"/>
    <w:rsid w:val="00071DCC"/>
    <w:rsid w:val="00072144"/>
    <w:rsid w:val="00072490"/>
    <w:rsid w:val="00072762"/>
    <w:rsid w:val="00072BAE"/>
    <w:rsid w:val="00072D05"/>
    <w:rsid w:val="0007322F"/>
    <w:rsid w:val="0007380E"/>
    <w:rsid w:val="00073B98"/>
    <w:rsid w:val="0007429D"/>
    <w:rsid w:val="00074A80"/>
    <w:rsid w:val="00074CBF"/>
    <w:rsid w:val="00074EED"/>
    <w:rsid w:val="00075201"/>
    <w:rsid w:val="00075B35"/>
    <w:rsid w:val="0007667A"/>
    <w:rsid w:val="0007672C"/>
    <w:rsid w:val="00076A06"/>
    <w:rsid w:val="00077939"/>
    <w:rsid w:val="00077D76"/>
    <w:rsid w:val="00077FC8"/>
    <w:rsid w:val="00080249"/>
    <w:rsid w:val="000802CC"/>
    <w:rsid w:val="0008039B"/>
    <w:rsid w:val="00080583"/>
    <w:rsid w:val="000807F8"/>
    <w:rsid w:val="00080B38"/>
    <w:rsid w:val="00080EFC"/>
    <w:rsid w:val="0008143E"/>
    <w:rsid w:val="00081621"/>
    <w:rsid w:val="00081669"/>
    <w:rsid w:val="000817DB"/>
    <w:rsid w:val="000819A8"/>
    <w:rsid w:val="00081D6C"/>
    <w:rsid w:val="00082475"/>
    <w:rsid w:val="00082873"/>
    <w:rsid w:val="000828F0"/>
    <w:rsid w:val="00082ABF"/>
    <w:rsid w:val="0008348A"/>
    <w:rsid w:val="000839AA"/>
    <w:rsid w:val="000846EF"/>
    <w:rsid w:val="000849B4"/>
    <w:rsid w:val="00084D89"/>
    <w:rsid w:val="000851F6"/>
    <w:rsid w:val="000854D1"/>
    <w:rsid w:val="0008553F"/>
    <w:rsid w:val="00085BE7"/>
    <w:rsid w:val="00086594"/>
    <w:rsid w:val="000865AF"/>
    <w:rsid w:val="00086913"/>
    <w:rsid w:val="000869CC"/>
    <w:rsid w:val="00086AC0"/>
    <w:rsid w:val="00086B1F"/>
    <w:rsid w:val="00086EDE"/>
    <w:rsid w:val="000874C1"/>
    <w:rsid w:val="00087FBA"/>
    <w:rsid w:val="0009047D"/>
    <w:rsid w:val="00090878"/>
    <w:rsid w:val="00090990"/>
    <w:rsid w:val="00090F7F"/>
    <w:rsid w:val="00091090"/>
    <w:rsid w:val="0009148B"/>
    <w:rsid w:val="0009159A"/>
    <w:rsid w:val="0009199F"/>
    <w:rsid w:val="000919D9"/>
    <w:rsid w:val="00091D65"/>
    <w:rsid w:val="00091E87"/>
    <w:rsid w:val="00091EB8"/>
    <w:rsid w:val="000920EA"/>
    <w:rsid w:val="00092230"/>
    <w:rsid w:val="000926C3"/>
    <w:rsid w:val="000926D5"/>
    <w:rsid w:val="00092772"/>
    <w:rsid w:val="00092CE0"/>
    <w:rsid w:val="0009323B"/>
    <w:rsid w:val="00093501"/>
    <w:rsid w:val="000936BC"/>
    <w:rsid w:val="00093831"/>
    <w:rsid w:val="00093D5E"/>
    <w:rsid w:val="00093E61"/>
    <w:rsid w:val="00094933"/>
    <w:rsid w:val="000954A1"/>
    <w:rsid w:val="00095A0F"/>
    <w:rsid w:val="00095CFC"/>
    <w:rsid w:val="00095F62"/>
    <w:rsid w:val="00095FFA"/>
    <w:rsid w:val="000967A6"/>
    <w:rsid w:val="00096E5D"/>
    <w:rsid w:val="00097299"/>
    <w:rsid w:val="00097A02"/>
    <w:rsid w:val="00097BB7"/>
    <w:rsid w:val="00097D16"/>
    <w:rsid w:val="000A0310"/>
    <w:rsid w:val="000A0579"/>
    <w:rsid w:val="000A0600"/>
    <w:rsid w:val="000A068F"/>
    <w:rsid w:val="000A11DE"/>
    <w:rsid w:val="000A11F0"/>
    <w:rsid w:val="000A152A"/>
    <w:rsid w:val="000A17CA"/>
    <w:rsid w:val="000A2093"/>
    <w:rsid w:val="000A230C"/>
    <w:rsid w:val="000A2426"/>
    <w:rsid w:val="000A258C"/>
    <w:rsid w:val="000A26B5"/>
    <w:rsid w:val="000A3644"/>
    <w:rsid w:val="000A3D41"/>
    <w:rsid w:val="000A3E00"/>
    <w:rsid w:val="000A4319"/>
    <w:rsid w:val="000A432D"/>
    <w:rsid w:val="000A454D"/>
    <w:rsid w:val="000A488F"/>
    <w:rsid w:val="000A4D3D"/>
    <w:rsid w:val="000A4FC0"/>
    <w:rsid w:val="000A53DB"/>
    <w:rsid w:val="000A54F8"/>
    <w:rsid w:val="000A56F8"/>
    <w:rsid w:val="000A5895"/>
    <w:rsid w:val="000A5BB0"/>
    <w:rsid w:val="000A5F22"/>
    <w:rsid w:val="000A633D"/>
    <w:rsid w:val="000A6B94"/>
    <w:rsid w:val="000A6C0E"/>
    <w:rsid w:val="000A6FD8"/>
    <w:rsid w:val="000A7088"/>
    <w:rsid w:val="000A72E5"/>
    <w:rsid w:val="000A7714"/>
    <w:rsid w:val="000A7767"/>
    <w:rsid w:val="000A7884"/>
    <w:rsid w:val="000A7C8E"/>
    <w:rsid w:val="000B056E"/>
    <w:rsid w:val="000B0C27"/>
    <w:rsid w:val="000B0E6B"/>
    <w:rsid w:val="000B1367"/>
    <w:rsid w:val="000B149C"/>
    <w:rsid w:val="000B1A16"/>
    <w:rsid w:val="000B1EE8"/>
    <w:rsid w:val="000B200D"/>
    <w:rsid w:val="000B214D"/>
    <w:rsid w:val="000B25D2"/>
    <w:rsid w:val="000B2D2F"/>
    <w:rsid w:val="000B3D47"/>
    <w:rsid w:val="000B44A9"/>
    <w:rsid w:val="000B4CE2"/>
    <w:rsid w:val="000B4D7D"/>
    <w:rsid w:val="000B4EA9"/>
    <w:rsid w:val="000B5332"/>
    <w:rsid w:val="000B5632"/>
    <w:rsid w:val="000B5891"/>
    <w:rsid w:val="000B5B9C"/>
    <w:rsid w:val="000B5C56"/>
    <w:rsid w:val="000B5DA7"/>
    <w:rsid w:val="000B5F22"/>
    <w:rsid w:val="000B6BF0"/>
    <w:rsid w:val="000B6CB1"/>
    <w:rsid w:val="000B7244"/>
    <w:rsid w:val="000B78CB"/>
    <w:rsid w:val="000C04FB"/>
    <w:rsid w:val="000C0C7F"/>
    <w:rsid w:val="000C0CC3"/>
    <w:rsid w:val="000C0CE2"/>
    <w:rsid w:val="000C0F2F"/>
    <w:rsid w:val="000C0F32"/>
    <w:rsid w:val="000C11C7"/>
    <w:rsid w:val="000C12E7"/>
    <w:rsid w:val="000C160D"/>
    <w:rsid w:val="000C1760"/>
    <w:rsid w:val="000C1BF4"/>
    <w:rsid w:val="000C27F2"/>
    <w:rsid w:val="000C3715"/>
    <w:rsid w:val="000C3870"/>
    <w:rsid w:val="000C3883"/>
    <w:rsid w:val="000C3B82"/>
    <w:rsid w:val="000C3DEC"/>
    <w:rsid w:val="000C3F7A"/>
    <w:rsid w:val="000C4400"/>
    <w:rsid w:val="000C45DF"/>
    <w:rsid w:val="000C480E"/>
    <w:rsid w:val="000C4A66"/>
    <w:rsid w:val="000C4D2C"/>
    <w:rsid w:val="000C5395"/>
    <w:rsid w:val="000C53FB"/>
    <w:rsid w:val="000C54F1"/>
    <w:rsid w:val="000C5B15"/>
    <w:rsid w:val="000C6010"/>
    <w:rsid w:val="000C6156"/>
    <w:rsid w:val="000C6533"/>
    <w:rsid w:val="000C6A64"/>
    <w:rsid w:val="000C6B7F"/>
    <w:rsid w:val="000C6C6D"/>
    <w:rsid w:val="000C6EB7"/>
    <w:rsid w:val="000C717F"/>
    <w:rsid w:val="000C76F2"/>
    <w:rsid w:val="000D05F9"/>
    <w:rsid w:val="000D0978"/>
    <w:rsid w:val="000D0D1C"/>
    <w:rsid w:val="000D1CA8"/>
    <w:rsid w:val="000D1DDA"/>
    <w:rsid w:val="000D1FE6"/>
    <w:rsid w:val="000D21F1"/>
    <w:rsid w:val="000D33E0"/>
    <w:rsid w:val="000D34A8"/>
    <w:rsid w:val="000D37E9"/>
    <w:rsid w:val="000D3908"/>
    <w:rsid w:val="000D3FEA"/>
    <w:rsid w:val="000D438A"/>
    <w:rsid w:val="000D46DB"/>
    <w:rsid w:val="000D49EB"/>
    <w:rsid w:val="000D5117"/>
    <w:rsid w:val="000D5405"/>
    <w:rsid w:val="000D5686"/>
    <w:rsid w:val="000D579B"/>
    <w:rsid w:val="000D5C79"/>
    <w:rsid w:val="000D60E0"/>
    <w:rsid w:val="000D6601"/>
    <w:rsid w:val="000D66BB"/>
    <w:rsid w:val="000D673F"/>
    <w:rsid w:val="000D67A6"/>
    <w:rsid w:val="000D6B71"/>
    <w:rsid w:val="000D6F9C"/>
    <w:rsid w:val="000D707C"/>
    <w:rsid w:val="000D7158"/>
    <w:rsid w:val="000D71C6"/>
    <w:rsid w:val="000D7A02"/>
    <w:rsid w:val="000E00FD"/>
    <w:rsid w:val="000E0F2A"/>
    <w:rsid w:val="000E1120"/>
    <w:rsid w:val="000E11A3"/>
    <w:rsid w:val="000E1CF3"/>
    <w:rsid w:val="000E3412"/>
    <w:rsid w:val="000E3436"/>
    <w:rsid w:val="000E3529"/>
    <w:rsid w:val="000E36B7"/>
    <w:rsid w:val="000E3AE1"/>
    <w:rsid w:val="000E3E93"/>
    <w:rsid w:val="000E3EA3"/>
    <w:rsid w:val="000E4ABC"/>
    <w:rsid w:val="000E5B01"/>
    <w:rsid w:val="000E5E99"/>
    <w:rsid w:val="000E5FAF"/>
    <w:rsid w:val="000E6029"/>
    <w:rsid w:val="000E647D"/>
    <w:rsid w:val="000E65ED"/>
    <w:rsid w:val="000E6A83"/>
    <w:rsid w:val="000E6F64"/>
    <w:rsid w:val="000E706D"/>
    <w:rsid w:val="000E76EF"/>
    <w:rsid w:val="000E775C"/>
    <w:rsid w:val="000E77CE"/>
    <w:rsid w:val="000F0169"/>
    <w:rsid w:val="000F0298"/>
    <w:rsid w:val="000F07B3"/>
    <w:rsid w:val="000F114C"/>
    <w:rsid w:val="000F1414"/>
    <w:rsid w:val="000F1E2A"/>
    <w:rsid w:val="000F1F73"/>
    <w:rsid w:val="000F2089"/>
    <w:rsid w:val="000F2361"/>
    <w:rsid w:val="000F23EC"/>
    <w:rsid w:val="000F29CE"/>
    <w:rsid w:val="000F340C"/>
    <w:rsid w:val="000F3547"/>
    <w:rsid w:val="000F35C9"/>
    <w:rsid w:val="000F3752"/>
    <w:rsid w:val="000F3AE5"/>
    <w:rsid w:val="000F3B85"/>
    <w:rsid w:val="000F3D4A"/>
    <w:rsid w:val="000F3D67"/>
    <w:rsid w:val="000F3E1B"/>
    <w:rsid w:val="000F3EC1"/>
    <w:rsid w:val="000F409A"/>
    <w:rsid w:val="000F40E9"/>
    <w:rsid w:val="000F4C8E"/>
    <w:rsid w:val="000F4E0B"/>
    <w:rsid w:val="000F4EBF"/>
    <w:rsid w:val="000F4ED9"/>
    <w:rsid w:val="000F4FF4"/>
    <w:rsid w:val="000F5C39"/>
    <w:rsid w:val="000F662B"/>
    <w:rsid w:val="000F6E51"/>
    <w:rsid w:val="000F7613"/>
    <w:rsid w:val="000F77E8"/>
    <w:rsid w:val="000F78E0"/>
    <w:rsid w:val="000F7BEF"/>
    <w:rsid w:val="0010008B"/>
    <w:rsid w:val="0010011A"/>
    <w:rsid w:val="001001B7"/>
    <w:rsid w:val="0010063E"/>
    <w:rsid w:val="0010067E"/>
    <w:rsid w:val="00100F72"/>
    <w:rsid w:val="00101D18"/>
    <w:rsid w:val="00101EB1"/>
    <w:rsid w:val="001039FC"/>
    <w:rsid w:val="00103B18"/>
    <w:rsid w:val="00104506"/>
    <w:rsid w:val="00104DFC"/>
    <w:rsid w:val="00105460"/>
    <w:rsid w:val="00105520"/>
    <w:rsid w:val="00105664"/>
    <w:rsid w:val="00105AAE"/>
    <w:rsid w:val="00105D5D"/>
    <w:rsid w:val="00106C6E"/>
    <w:rsid w:val="001071EF"/>
    <w:rsid w:val="00107366"/>
    <w:rsid w:val="0010790D"/>
    <w:rsid w:val="00107EA9"/>
    <w:rsid w:val="0011053F"/>
    <w:rsid w:val="001109AA"/>
    <w:rsid w:val="00110E8A"/>
    <w:rsid w:val="00111164"/>
    <w:rsid w:val="0011126C"/>
    <w:rsid w:val="0011157F"/>
    <w:rsid w:val="00111827"/>
    <w:rsid w:val="00111975"/>
    <w:rsid w:val="00111C12"/>
    <w:rsid w:val="00111C9D"/>
    <w:rsid w:val="00111E4A"/>
    <w:rsid w:val="001120EF"/>
    <w:rsid w:val="00112689"/>
    <w:rsid w:val="00112870"/>
    <w:rsid w:val="00112EA4"/>
    <w:rsid w:val="00113615"/>
    <w:rsid w:val="0011373B"/>
    <w:rsid w:val="00113AAD"/>
    <w:rsid w:val="00113B70"/>
    <w:rsid w:val="00113E94"/>
    <w:rsid w:val="00114882"/>
    <w:rsid w:val="001149FC"/>
    <w:rsid w:val="00114A91"/>
    <w:rsid w:val="00114CE6"/>
    <w:rsid w:val="00114D02"/>
    <w:rsid w:val="0011568F"/>
    <w:rsid w:val="00115968"/>
    <w:rsid w:val="00115A40"/>
    <w:rsid w:val="00115CD3"/>
    <w:rsid w:val="00115ECD"/>
    <w:rsid w:val="00116100"/>
    <w:rsid w:val="00116D5C"/>
    <w:rsid w:val="00116DAD"/>
    <w:rsid w:val="00117178"/>
    <w:rsid w:val="00117190"/>
    <w:rsid w:val="00117223"/>
    <w:rsid w:val="001173F1"/>
    <w:rsid w:val="00117507"/>
    <w:rsid w:val="0012075E"/>
    <w:rsid w:val="001208C5"/>
    <w:rsid w:val="001208E2"/>
    <w:rsid w:val="0012099D"/>
    <w:rsid w:val="00120A11"/>
    <w:rsid w:val="00121502"/>
    <w:rsid w:val="001216FC"/>
    <w:rsid w:val="00122387"/>
    <w:rsid w:val="001223B0"/>
    <w:rsid w:val="00122447"/>
    <w:rsid w:val="00122AA9"/>
    <w:rsid w:val="00122DE3"/>
    <w:rsid w:val="001236C1"/>
    <w:rsid w:val="00123CB8"/>
    <w:rsid w:val="00123CFA"/>
    <w:rsid w:val="00123EFB"/>
    <w:rsid w:val="00124214"/>
    <w:rsid w:val="00124491"/>
    <w:rsid w:val="00124639"/>
    <w:rsid w:val="00124CA7"/>
    <w:rsid w:val="00124F03"/>
    <w:rsid w:val="0012504F"/>
    <w:rsid w:val="00125614"/>
    <w:rsid w:val="00125647"/>
    <w:rsid w:val="001257D7"/>
    <w:rsid w:val="0012588C"/>
    <w:rsid w:val="00125B19"/>
    <w:rsid w:val="00125D71"/>
    <w:rsid w:val="00125FEE"/>
    <w:rsid w:val="001263A4"/>
    <w:rsid w:val="001264BF"/>
    <w:rsid w:val="00126968"/>
    <w:rsid w:val="00126C8B"/>
    <w:rsid w:val="001271E0"/>
    <w:rsid w:val="00127B1D"/>
    <w:rsid w:val="00127D08"/>
    <w:rsid w:val="00130128"/>
    <w:rsid w:val="0013013F"/>
    <w:rsid w:val="00130158"/>
    <w:rsid w:val="00130280"/>
    <w:rsid w:val="001302DE"/>
    <w:rsid w:val="00130BD2"/>
    <w:rsid w:val="00130DA4"/>
    <w:rsid w:val="00130F50"/>
    <w:rsid w:val="001316AB"/>
    <w:rsid w:val="00131714"/>
    <w:rsid w:val="001318B2"/>
    <w:rsid w:val="001325C3"/>
    <w:rsid w:val="00132E26"/>
    <w:rsid w:val="00132F9E"/>
    <w:rsid w:val="001331E8"/>
    <w:rsid w:val="0013364A"/>
    <w:rsid w:val="00134065"/>
    <w:rsid w:val="00134414"/>
    <w:rsid w:val="0013461D"/>
    <w:rsid w:val="00134A61"/>
    <w:rsid w:val="00134EC7"/>
    <w:rsid w:val="00134F25"/>
    <w:rsid w:val="00135266"/>
    <w:rsid w:val="0013574B"/>
    <w:rsid w:val="00135BD8"/>
    <w:rsid w:val="00135C43"/>
    <w:rsid w:val="0013646E"/>
    <w:rsid w:val="001372E2"/>
    <w:rsid w:val="00137A2B"/>
    <w:rsid w:val="00137ADF"/>
    <w:rsid w:val="00137BD5"/>
    <w:rsid w:val="00137D01"/>
    <w:rsid w:val="00137DFF"/>
    <w:rsid w:val="0014025A"/>
    <w:rsid w:val="00140315"/>
    <w:rsid w:val="00140350"/>
    <w:rsid w:val="00140432"/>
    <w:rsid w:val="001407F8"/>
    <w:rsid w:val="0014097B"/>
    <w:rsid w:val="0014116C"/>
    <w:rsid w:val="0014178D"/>
    <w:rsid w:val="001419C0"/>
    <w:rsid w:val="00141DE9"/>
    <w:rsid w:val="00141F12"/>
    <w:rsid w:val="00141F1D"/>
    <w:rsid w:val="00142704"/>
    <w:rsid w:val="00142A17"/>
    <w:rsid w:val="0014317D"/>
    <w:rsid w:val="00143345"/>
    <w:rsid w:val="0014355B"/>
    <w:rsid w:val="00143664"/>
    <w:rsid w:val="001439F8"/>
    <w:rsid w:val="00143B5D"/>
    <w:rsid w:val="00143B88"/>
    <w:rsid w:val="00144064"/>
    <w:rsid w:val="00144231"/>
    <w:rsid w:val="0014493B"/>
    <w:rsid w:val="00145B83"/>
    <w:rsid w:val="0014610D"/>
    <w:rsid w:val="00146413"/>
    <w:rsid w:val="001465BF"/>
    <w:rsid w:val="00146646"/>
    <w:rsid w:val="0014670C"/>
    <w:rsid w:val="00146B3C"/>
    <w:rsid w:val="00146FEE"/>
    <w:rsid w:val="001478F9"/>
    <w:rsid w:val="00147B90"/>
    <w:rsid w:val="00147D7C"/>
    <w:rsid w:val="00147E1E"/>
    <w:rsid w:val="0015020F"/>
    <w:rsid w:val="0015050C"/>
    <w:rsid w:val="001506A4"/>
    <w:rsid w:val="00150D1F"/>
    <w:rsid w:val="00151000"/>
    <w:rsid w:val="001512E9"/>
    <w:rsid w:val="001514D5"/>
    <w:rsid w:val="00151CA2"/>
    <w:rsid w:val="00151CA7"/>
    <w:rsid w:val="00151E30"/>
    <w:rsid w:val="001523B3"/>
    <w:rsid w:val="00152B38"/>
    <w:rsid w:val="001533B9"/>
    <w:rsid w:val="00153CD3"/>
    <w:rsid w:val="0015408C"/>
    <w:rsid w:val="00154243"/>
    <w:rsid w:val="00154B5F"/>
    <w:rsid w:val="001556D6"/>
    <w:rsid w:val="00155D38"/>
    <w:rsid w:val="00156119"/>
    <w:rsid w:val="0015620F"/>
    <w:rsid w:val="001562B8"/>
    <w:rsid w:val="00156E1D"/>
    <w:rsid w:val="00156EB0"/>
    <w:rsid w:val="00156F03"/>
    <w:rsid w:val="0015766B"/>
    <w:rsid w:val="001578F2"/>
    <w:rsid w:val="00157C89"/>
    <w:rsid w:val="00157EC5"/>
    <w:rsid w:val="00157F13"/>
    <w:rsid w:val="00157F7F"/>
    <w:rsid w:val="00160138"/>
    <w:rsid w:val="0016070A"/>
    <w:rsid w:val="00160BFB"/>
    <w:rsid w:val="00160E39"/>
    <w:rsid w:val="00160E3F"/>
    <w:rsid w:val="00161BA7"/>
    <w:rsid w:val="00161EEB"/>
    <w:rsid w:val="00161FBA"/>
    <w:rsid w:val="001624B0"/>
    <w:rsid w:val="0016251A"/>
    <w:rsid w:val="001626DC"/>
    <w:rsid w:val="00163047"/>
    <w:rsid w:val="001633C9"/>
    <w:rsid w:val="001636E8"/>
    <w:rsid w:val="0016392A"/>
    <w:rsid w:val="0016393A"/>
    <w:rsid w:val="00163D1E"/>
    <w:rsid w:val="00163ECC"/>
    <w:rsid w:val="00164014"/>
    <w:rsid w:val="001645E3"/>
    <w:rsid w:val="001647ED"/>
    <w:rsid w:val="00164884"/>
    <w:rsid w:val="001648BD"/>
    <w:rsid w:val="001649CA"/>
    <w:rsid w:val="00164A61"/>
    <w:rsid w:val="00164C33"/>
    <w:rsid w:val="00164E43"/>
    <w:rsid w:val="00166162"/>
    <w:rsid w:val="00166385"/>
    <w:rsid w:val="00166613"/>
    <w:rsid w:val="001666CF"/>
    <w:rsid w:val="00167730"/>
    <w:rsid w:val="00167AE7"/>
    <w:rsid w:val="00167BD6"/>
    <w:rsid w:val="00167E26"/>
    <w:rsid w:val="00167EB4"/>
    <w:rsid w:val="001701BB"/>
    <w:rsid w:val="00170653"/>
    <w:rsid w:val="00171267"/>
    <w:rsid w:val="001719AE"/>
    <w:rsid w:val="00171CC8"/>
    <w:rsid w:val="001720F0"/>
    <w:rsid w:val="001728FA"/>
    <w:rsid w:val="001729DF"/>
    <w:rsid w:val="00172A99"/>
    <w:rsid w:val="00172BC0"/>
    <w:rsid w:val="00172C93"/>
    <w:rsid w:val="001731F1"/>
    <w:rsid w:val="0017324C"/>
    <w:rsid w:val="0017366E"/>
    <w:rsid w:val="00173716"/>
    <w:rsid w:val="00173B7C"/>
    <w:rsid w:val="0017402B"/>
    <w:rsid w:val="00174814"/>
    <w:rsid w:val="00174F38"/>
    <w:rsid w:val="001753CD"/>
    <w:rsid w:val="001754E9"/>
    <w:rsid w:val="0017554C"/>
    <w:rsid w:val="0017595C"/>
    <w:rsid w:val="00175CD2"/>
    <w:rsid w:val="001762AD"/>
    <w:rsid w:val="001763DE"/>
    <w:rsid w:val="00176519"/>
    <w:rsid w:val="00176CE8"/>
    <w:rsid w:val="00176EB0"/>
    <w:rsid w:val="00176ECC"/>
    <w:rsid w:val="001779AC"/>
    <w:rsid w:val="00177F49"/>
    <w:rsid w:val="0018044B"/>
    <w:rsid w:val="001812D5"/>
    <w:rsid w:val="001816ED"/>
    <w:rsid w:val="001817B5"/>
    <w:rsid w:val="001825E3"/>
    <w:rsid w:val="001826FE"/>
    <w:rsid w:val="00182D2A"/>
    <w:rsid w:val="001830C8"/>
    <w:rsid w:val="00183848"/>
    <w:rsid w:val="00183934"/>
    <w:rsid w:val="00184127"/>
    <w:rsid w:val="00184727"/>
    <w:rsid w:val="00184AF7"/>
    <w:rsid w:val="00184B97"/>
    <w:rsid w:val="00184C58"/>
    <w:rsid w:val="001852AE"/>
    <w:rsid w:val="001854A2"/>
    <w:rsid w:val="00186201"/>
    <w:rsid w:val="001863DD"/>
    <w:rsid w:val="001866B9"/>
    <w:rsid w:val="00186A5C"/>
    <w:rsid w:val="00186A88"/>
    <w:rsid w:val="00186B6D"/>
    <w:rsid w:val="00187502"/>
    <w:rsid w:val="00187EEA"/>
    <w:rsid w:val="001902CE"/>
    <w:rsid w:val="001910C1"/>
    <w:rsid w:val="00191193"/>
    <w:rsid w:val="001914C8"/>
    <w:rsid w:val="001914DC"/>
    <w:rsid w:val="00191910"/>
    <w:rsid w:val="00191A61"/>
    <w:rsid w:val="00191E9F"/>
    <w:rsid w:val="00192832"/>
    <w:rsid w:val="0019283C"/>
    <w:rsid w:val="0019295A"/>
    <w:rsid w:val="00192B21"/>
    <w:rsid w:val="00192DDA"/>
    <w:rsid w:val="00193AE7"/>
    <w:rsid w:val="00193C85"/>
    <w:rsid w:val="001940E1"/>
    <w:rsid w:val="00194563"/>
    <w:rsid w:val="001951CE"/>
    <w:rsid w:val="00195C31"/>
    <w:rsid w:val="00195DD1"/>
    <w:rsid w:val="00195E76"/>
    <w:rsid w:val="00196092"/>
    <w:rsid w:val="0019670E"/>
    <w:rsid w:val="0019741F"/>
    <w:rsid w:val="001974E7"/>
    <w:rsid w:val="00197815"/>
    <w:rsid w:val="001A0329"/>
    <w:rsid w:val="001A067D"/>
    <w:rsid w:val="001A06FA"/>
    <w:rsid w:val="001A13CF"/>
    <w:rsid w:val="001A1A75"/>
    <w:rsid w:val="001A1B2E"/>
    <w:rsid w:val="001A1D2B"/>
    <w:rsid w:val="001A217A"/>
    <w:rsid w:val="001A2547"/>
    <w:rsid w:val="001A2B55"/>
    <w:rsid w:val="001A2BAB"/>
    <w:rsid w:val="001A314E"/>
    <w:rsid w:val="001A34AA"/>
    <w:rsid w:val="001A3A11"/>
    <w:rsid w:val="001A3A55"/>
    <w:rsid w:val="001A3B5F"/>
    <w:rsid w:val="001A3DB0"/>
    <w:rsid w:val="001A403A"/>
    <w:rsid w:val="001A40C0"/>
    <w:rsid w:val="001A4358"/>
    <w:rsid w:val="001A4561"/>
    <w:rsid w:val="001A47FD"/>
    <w:rsid w:val="001A4940"/>
    <w:rsid w:val="001A5C53"/>
    <w:rsid w:val="001A608C"/>
    <w:rsid w:val="001A6148"/>
    <w:rsid w:val="001A6874"/>
    <w:rsid w:val="001A7383"/>
    <w:rsid w:val="001A754C"/>
    <w:rsid w:val="001A75B2"/>
    <w:rsid w:val="001A77FE"/>
    <w:rsid w:val="001A7906"/>
    <w:rsid w:val="001B08A8"/>
    <w:rsid w:val="001B0C12"/>
    <w:rsid w:val="001B0F89"/>
    <w:rsid w:val="001B1212"/>
    <w:rsid w:val="001B1342"/>
    <w:rsid w:val="001B1866"/>
    <w:rsid w:val="001B1B44"/>
    <w:rsid w:val="001B28D9"/>
    <w:rsid w:val="001B35AC"/>
    <w:rsid w:val="001B35B9"/>
    <w:rsid w:val="001B35F4"/>
    <w:rsid w:val="001B363C"/>
    <w:rsid w:val="001B3CB0"/>
    <w:rsid w:val="001B3FC9"/>
    <w:rsid w:val="001B5113"/>
    <w:rsid w:val="001B5705"/>
    <w:rsid w:val="001B64AB"/>
    <w:rsid w:val="001B664A"/>
    <w:rsid w:val="001B68CE"/>
    <w:rsid w:val="001B6DE7"/>
    <w:rsid w:val="001B6EC7"/>
    <w:rsid w:val="001B7079"/>
    <w:rsid w:val="001B7244"/>
    <w:rsid w:val="001B76FA"/>
    <w:rsid w:val="001B7839"/>
    <w:rsid w:val="001B7A9C"/>
    <w:rsid w:val="001B7B8A"/>
    <w:rsid w:val="001C0277"/>
    <w:rsid w:val="001C0787"/>
    <w:rsid w:val="001C07D5"/>
    <w:rsid w:val="001C0C02"/>
    <w:rsid w:val="001C0C25"/>
    <w:rsid w:val="001C12D6"/>
    <w:rsid w:val="001C185D"/>
    <w:rsid w:val="001C1A9F"/>
    <w:rsid w:val="001C228B"/>
    <w:rsid w:val="001C24AC"/>
    <w:rsid w:val="001C277E"/>
    <w:rsid w:val="001C2B07"/>
    <w:rsid w:val="001C2E46"/>
    <w:rsid w:val="001C2F14"/>
    <w:rsid w:val="001C2F28"/>
    <w:rsid w:val="001C2F78"/>
    <w:rsid w:val="001C30A1"/>
    <w:rsid w:val="001C334B"/>
    <w:rsid w:val="001C33CB"/>
    <w:rsid w:val="001C3698"/>
    <w:rsid w:val="001C396E"/>
    <w:rsid w:val="001C3DE5"/>
    <w:rsid w:val="001C44F6"/>
    <w:rsid w:val="001C5625"/>
    <w:rsid w:val="001C5AC7"/>
    <w:rsid w:val="001C5B16"/>
    <w:rsid w:val="001C5F00"/>
    <w:rsid w:val="001C5FA8"/>
    <w:rsid w:val="001C5FFA"/>
    <w:rsid w:val="001C65FF"/>
    <w:rsid w:val="001C68B5"/>
    <w:rsid w:val="001C6C04"/>
    <w:rsid w:val="001C6D40"/>
    <w:rsid w:val="001C7212"/>
    <w:rsid w:val="001C72B2"/>
    <w:rsid w:val="001C741B"/>
    <w:rsid w:val="001C79D4"/>
    <w:rsid w:val="001C7A23"/>
    <w:rsid w:val="001C7DC8"/>
    <w:rsid w:val="001D187D"/>
    <w:rsid w:val="001D192C"/>
    <w:rsid w:val="001D1BDE"/>
    <w:rsid w:val="001D1DFB"/>
    <w:rsid w:val="001D1F39"/>
    <w:rsid w:val="001D2083"/>
    <w:rsid w:val="001D22E0"/>
    <w:rsid w:val="001D2349"/>
    <w:rsid w:val="001D2619"/>
    <w:rsid w:val="001D27A4"/>
    <w:rsid w:val="001D2BE2"/>
    <w:rsid w:val="001D2D28"/>
    <w:rsid w:val="001D347C"/>
    <w:rsid w:val="001D361F"/>
    <w:rsid w:val="001D3A70"/>
    <w:rsid w:val="001D3BD2"/>
    <w:rsid w:val="001D3F1F"/>
    <w:rsid w:val="001D44EA"/>
    <w:rsid w:val="001D4ABD"/>
    <w:rsid w:val="001D4C36"/>
    <w:rsid w:val="001D4F66"/>
    <w:rsid w:val="001D55EA"/>
    <w:rsid w:val="001D5996"/>
    <w:rsid w:val="001D6223"/>
    <w:rsid w:val="001D6373"/>
    <w:rsid w:val="001D655C"/>
    <w:rsid w:val="001D661C"/>
    <w:rsid w:val="001D6C6B"/>
    <w:rsid w:val="001D6E14"/>
    <w:rsid w:val="001D6FDC"/>
    <w:rsid w:val="001D70A2"/>
    <w:rsid w:val="001D7496"/>
    <w:rsid w:val="001D7DDD"/>
    <w:rsid w:val="001D7FAC"/>
    <w:rsid w:val="001E0032"/>
    <w:rsid w:val="001E088D"/>
    <w:rsid w:val="001E0B21"/>
    <w:rsid w:val="001E0BD8"/>
    <w:rsid w:val="001E0D3D"/>
    <w:rsid w:val="001E11C8"/>
    <w:rsid w:val="001E140D"/>
    <w:rsid w:val="001E16C9"/>
    <w:rsid w:val="001E177D"/>
    <w:rsid w:val="001E1BF1"/>
    <w:rsid w:val="001E1D22"/>
    <w:rsid w:val="001E1DA4"/>
    <w:rsid w:val="001E1FBD"/>
    <w:rsid w:val="001E225C"/>
    <w:rsid w:val="001E2317"/>
    <w:rsid w:val="001E23E8"/>
    <w:rsid w:val="001E2468"/>
    <w:rsid w:val="001E2712"/>
    <w:rsid w:val="001E312B"/>
    <w:rsid w:val="001E345E"/>
    <w:rsid w:val="001E354B"/>
    <w:rsid w:val="001E3565"/>
    <w:rsid w:val="001E39DE"/>
    <w:rsid w:val="001E3D4A"/>
    <w:rsid w:val="001E3F7E"/>
    <w:rsid w:val="001E406C"/>
    <w:rsid w:val="001E419A"/>
    <w:rsid w:val="001E4775"/>
    <w:rsid w:val="001E58F8"/>
    <w:rsid w:val="001E5DDB"/>
    <w:rsid w:val="001E5ED6"/>
    <w:rsid w:val="001E6392"/>
    <w:rsid w:val="001E6672"/>
    <w:rsid w:val="001E67F2"/>
    <w:rsid w:val="001E6C9C"/>
    <w:rsid w:val="001E7502"/>
    <w:rsid w:val="001E77CE"/>
    <w:rsid w:val="001E7997"/>
    <w:rsid w:val="001E7E05"/>
    <w:rsid w:val="001E7ED6"/>
    <w:rsid w:val="001E7FC6"/>
    <w:rsid w:val="001F0692"/>
    <w:rsid w:val="001F0926"/>
    <w:rsid w:val="001F0978"/>
    <w:rsid w:val="001F1653"/>
    <w:rsid w:val="001F17F1"/>
    <w:rsid w:val="001F1CF8"/>
    <w:rsid w:val="001F2118"/>
    <w:rsid w:val="001F2770"/>
    <w:rsid w:val="001F2973"/>
    <w:rsid w:val="001F2A7C"/>
    <w:rsid w:val="001F3757"/>
    <w:rsid w:val="001F3859"/>
    <w:rsid w:val="001F4279"/>
    <w:rsid w:val="001F45C6"/>
    <w:rsid w:val="001F48A3"/>
    <w:rsid w:val="001F49C4"/>
    <w:rsid w:val="001F4C1C"/>
    <w:rsid w:val="001F506D"/>
    <w:rsid w:val="001F51F2"/>
    <w:rsid w:val="001F55AD"/>
    <w:rsid w:val="001F5962"/>
    <w:rsid w:val="001F5F0D"/>
    <w:rsid w:val="001F623D"/>
    <w:rsid w:val="001F6EB2"/>
    <w:rsid w:val="001F707A"/>
    <w:rsid w:val="001F795A"/>
    <w:rsid w:val="001F7AB2"/>
    <w:rsid w:val="001F7C38"/>
    <w:rsid w:val="002007AD"/>
    <w:rsid w:val="00200A76"/>
    <w:rsid w:val="00200B57"/>
    <w:rsid w:val="00201676"/>
    <w:rsid w:val="0020185F"/>
    <w:rsid w:val="0020193D"/>
    <w:rsid w:val="002019BC"/>
    <w:rsid w:val="0020279A"/>
    <w:rsid w:val="00203038"/>
    <w:rsid w:val="0020332F"/>
    <w:rsid w:val="002034B7"/>
    <w:rsid w:val="00203ACF"/>
    <w:rsid w:val="00204302"/>
    <w:rsid w:val="00204AC9"/>
    <w:rsid w:val="002050A4"/>
    <w:rsid w:val="002054EB"/>
    <w:rsid w:val="00205AFC"/>
    <w:rsid w:val="00205BDB"/>
    <w:rsid w:val="00205C49"/>
    <w:rsid w:val="0020664A"/>
    <w:rsid w:val="0020666B"/>
    <w:rsid w:val="002068B0"/>
    <w:rsid w:val="00206A1D"/>
    <w:rsid w:val="00206A64"/>
    <w:rsid w:val="00206B04"/>
    <w:rsid w:val="00206BE8"/>
    <w:rsid w:val="00206E21"/>
    <w:rsid w:val="00206FAE"/>
    <w:rsid w:val="0020754C"/>
    <w:rsid w:val="00207840"/>
    <w:rsid w:val="00207D3F"/>
    <w:rsid w:val="002109DD"/>
    <w:rsid w:val="00210B81"/>
    <w:rsid w:val="00211B6A"/>
    <w:rsid w:val="002120C5"/>
    <w:rsid w:val="0021291A"/>
    <w:rsid w:val="00212AC8"/>
    <w:rsid w:val="00212DEA"/>
    <w:rsid w:val="00212EA3"/>
    <w:rsid w:val="002131BF"/>
    <w:rsid w:val="00213593"/>
    <w:rsid w:val="0021414E"/>
    <w:rsid w:val="00214185"/>
    <w:rsid w:val="00214511"/>
    <w:rsid w:val="00214AA8"/>
    <w:rsid w:val="00214F81"/>
    <w:rsid w:val="0021500D"/>
    <w:rsid w:val="00215232"/>
    <w:rsid w:val="002153AA"/>
    <w:rsid w:val="0021544C"/>
    <w:rsid w:val="0021556F"/>
    <w:rsid w:val="00215605"/>
    <w:rsid w:val="0021577C"/>
    <w:rsid w:val="002159EF"/>
    <w:rsid w:val="00215AA2"/>
    <w:rsid w:val="00215AB5"/>
    <w:rsid w:val="00215CB8"/>
    <w:rsid w:val="00215FCD"/>
    <w:rsid w:val="002162F2"/>
    <w:rsid w:val="00216790"/>
    <w:rsid w:val="00216BD0"/>
    <w:rsid w:val="00216FD5"/>
    <w:rsid w:val="002173B2"/>
    <w:rsid w:val="0021777D"/>
    <w:rsid w:val="00217CC0"/>
    <w:rsid w:val="002201A0"/>
    <w:rsid w:val="00220371"/>
    <w:rsid w:val="002204EB"/>
    <w:rsid w:val="00220524"/>
    <w:rsid w:val="00220888"/>
    <w:rsid w:val="0022095B"/>
    <w:rsid w:val="00220BAA"/>
    <w:rsid w:val="00221501"/>
    <w:rsid w:val="0022189C"/>
    <w:rsid w:val="00221DC5"/>
    <w:rsid w:val="00221DD6"/>
    <w:rsid w:val="00221E88"/>
    <w:rsid w:val="0022209C"/>
    <w:rsid w:val="002224B9"/>
    <w:rsid w:val="00223AD3"/>
    <w:rsid w:val="0022458E"/>
    <w:rsid w:val="002246A1"/>
    <w:rsid w:val="00224E12"/>
    <w:rsid w:val="002253ED"/>
    <w:rsid w:val="00225614"/>
    <w:rsid w:val="002258EC"/>
    <w:rsid w:val="00225A7E"/>
    <w:rsid w:val="002263A4"/>
    <w:rsid w:val="002263E2"/>
    <w:rsid w:val="00226A18"/>
    <w:rsid w:val="00226E62"/>
    <w:rsid w:val="00226F4D"/>
    <w:rsid w:val="00227B6F"/>
    <w:rsid w:val="002301BC"/>
    <w:rsid w:val="002301C1"/>
    <w:rsid w:val="00230D7A"/>
    <w:rsid w:val="002316F6"/>
    <w:rsid w:val="00231727"/>
    <w:rsid w:val="00231A79"/>
    <w:rsid w:val="00231FE3"/>
    <w:rsid w:val="00232339"/>
    <w:rsid w:val="002326C4"/>
    <w:rsid w:val="00232743"/>
    <w:rsid w:val="00232E03"/>
    <w:rsid w:val="002330B3"/>
    <w:rsid w:val="002330D9"/>
    <w:rsid w:val="002331D3"/>
    <w:rsid w:val="00233A9B"/>
    <w:rsid w:val="00233CDF"/>
    <w:rsid w:val="002344CB"/>
    <w:rsid w:val="002349FF"/>
    <w:rsid w:val="00235022"/>
    <w:rsid w:val="00235072"/>
    <w:rsid w:val="00235121"/>
    <w:rsid w:val="0023560C"/>
    <w:rsid w:val="00235825"/>
    <w:rsid w:val="00235B95"/>
    <w:rsid w:val="002364D2"/>
    <w:rsid w:val="00236D6A"/>
    <w:rsid w:val="00237239"/>
    <w:rsid w:val="002374DC"/>
    <w:rsid w:val="00237D62"/>
    <w:rsid w:val="00237E29"/>
    <w:rsid w:val="00237E80"/>
    <w:rsid w:val="00240403"/>
    <w:rsid w:val="0024052D"/>
    <w:rsid w:val="00240B03"/>
    <w:rsid w:val="00240FB1"/>
    <w:rsid w:val="002410A2"/>
    <w:rsid w:val="0024126B"/>
    <w:rsid w:val="0024199E"/>
    <w:rsid w:val="002421BD"/>
    <w:rsid w:val="002429BA"/>
    <w:rsid w:val="00243255"/>
    <w:rsid w:val="00243B88"/>
    <w:rsid w:val="00243C50"/>
    <w:rsid w:val="002444FC"/>
    <w:rsid w:val="00244760"/>
    <w:rsid w:val="00244BC7"/>
    <w:rsid w:val="00244BE6"/>
    <w:rsid w:val="002453A3"/>
    <w:rsid w:val="00245695"/>
    <w:rsid w:val="002456DF"/>
    <w:rsid w:val="00245A78"/>
    <w:rsid w:val="00245B30"/>
    <w:rsid w:val="00245BC0"/>
    <w:rsid w:val="00245BF7"/>
    <w:rsid w:val="00245FD5"/>
    <w:rsid w:val="00246090"/>
    <w:rsid w:val="0024658F"/>
    <w:rsid w:val="00246647"/>
    <w:rsid w:val="002466A0"/>
    <w:rsid w:val="0024752E"/>
    <w:rsid w:val="00247575"/>
    <w:rsid w:val="002479C6"/>
    <w:rsid w:val="00247DE0"/>
    <w:rsid w:val="00247F18"/>
    <w:rsid w:val="00250ADD"/>
    <w:rsid w:val="002513B6"/>
    <w:rsid w:val="002515AE"/>
    <w:rsid w:val="00251ED4"/>
    <w:rsid w:val="002524FD"/>
    <w:rsid w:val="00252838"/>
    <w:rsid w:val="00252840"/>
    <w:rsid w:val="00252B53"/>
    <w:rsid w:val="0025322F"/>
    <w:rsid w:val="00253887"/>
    <w:rsid w:val="0025389C"/>
    <w:rsid w:val="00253C2F"/>
    <w:rsid w:val="002541DF"/>
    <w:rsid w:val="0025431C"/>
    <w:rsid w:val="0025465E"/>
    <w:rsid w:val="002547C0"/>
    <w:rsid w:val="00255288"/>
    <w:rsid w:val="002555B3"/>
    <w:rsid w:val="002555BE"/>
    <w:rsid w:val="00255AAC"/>
    <w:rsid w:val="00255D57"/>
    <w:rsid w:val="00257203"/>
    <w:rsid w:val="0026074E"/>
    <w:rsid w:val="00260789"/>
    <w:rsid w:val="00260BEC"/>
    <w:rsid w:val="002616D3"/>
    <w:rsid w:val="00261B22"/>
    <w:rsid w:val="0026222D"/>
    <w:rsid w:val="002622D1"/>
    <w:rsid w:val="002623BC"/>
    <w:rsid w:val="002626B0"/>
    <w:rsid w:val="002629E3"/>
    <w:rsid w:val="00262C58"/>
    <w:rsid w:val="00262D83"/>
    <w:rsid w:val="002634CE"/>
    <w:rsid w:val="00263877"/>
    <w:rsid w:val="002638CD"/>
    <w:rsid w:val="00263A4C"/>
    <w:rsid w:val="00263AAA"/>
    <w:rsid w:val="002640D6"/>
    <w:rsid w:val="00264374"/>
    <w:rsid w:val="002644A6"/>
    <w:rsid w:val="002649B6"/>
    <w:rsid w:val="0026528B"/>
    <w:rsid w:val="00265812"/>
    <w:rsid w:val="00265B3A"/>
    <w:rsid w:val="00266B2F"/>
    <w:rsid w:val="00266EBD"/>
    <w:rsid w:val="0026727B"/>
    <w:rsid w:val="00267717"/>
    <w:rsid w:val="002677EC"/>
    <w:rsid w:val="00267A05"/>
    <w:rsid w:val="00270351"/>
    <w:rsid w:val="002703C4"/>
    <w:rsid w:val="00270B08"/>
    <w:rsid w:val="00270D26"/>
    <w:rsid w:val="00270DF3"/>
    <w:rsid w:val="00271225"/>
    <w:rsid w:val="002715B1"/>
    <w:rsid w:val="00271867"/>
    <w:rsid w:val="002719EC"/>
    <w:rsid w:val="00271E54"/>
    <w:rsid w:val="00271ECA"/>
    <w:rsid w:val="002724B2"/>
    <w:rsid w:val="00272C1F"/>
    <w:rsid w:val="002732C3"/>
    <w:rsid w:val="002734BC"/>
    <w:rsid w:val="002735A8"/>
    <w:rsid w:val="002736B0"/>
    <w:rsid w:val="00273A33"/>
    <w:rsid w:val="00273AE5"/>
    <w:rsid w:val="00273B4E"/>
    <w:rsid w:val="0027451F"/>
    <w:rsid w:val="00275229"/>
    <w:rsid w:val="002752FB"/>
    <w:rsid w:val="00275C27"/>
    <w:rsid w:val="0027632C"/>
    <w:rsid w:val="00276629"/>
    <w:rsid w:val="00276653"/>
    <w:rsid w:val="0027691E"/>
    <w:rsid w:val="00276A85"/>
    <w:rsid w:val="00276B67"/>
    <w:rsid w:val="00276BE7"/>
    <w:rsid w:val="00276E11"/>
    <w:rsid w:val="00277637"/>
    <w:rsid w:val="0027786D"/>
    <w:rsid w:val="00277917"/>
    <w:rsid w:val="00277981"/>
    <w:rsid w:val="00277CBE"/>
    <w:rsid w:val="00277F5E"/>
    <w:rsid w:val="002806BA"/>
    <w:rsid w:val="00280AE4"/>
    <w:rsid w:val="00280B4D"/>
    <w:rsid w:val="00281330"/>
    <w:rsid w:val="0028176F"/>
    <w:rsid w:val="00281A45"/>
    <w:rsid w:val="00281A9B"/>
    <w:rsid w:val="00281FA3"/>
    <w:rsid w:val="00282064"/>
    <w:rsid w:val="0028276A"/>
    <w:rsid w:val="002827B8"/>
    <w:rsid w:val="00282A8F"/>
    <w:rsid w:val="00282BB9"/>
    <w:rsid w:val="002830D9"/>
    <w:rsid w:val="00283192"/>
    <w:rsid w:val="002834C9"/>
    <w:rsid w:val="00283526"/>
    <w:rsid w:val="00283C3E"/>
    <w:rsid w:val="0028475D"/>
    <w:rsid w:val="00284934"/>
    <w:rsid w:val="00284C01"/>
    <w:rsid w:val="00284C82"/>
    <w:rsid w:val="0028506E"/>
    <w:rsid w:val="002856ED"/>
    <w:rsid w:val="00285956"/>
    <w:rsid w:val="00285BA5"/>
    <w:rsid w:val="00285D99"/>
    <w:rsid w:val="002867C8"/>
    <w:rsid w:val="00286E25"/>
    <w:rsid w:val="0028704C"/>
    <w:rsid w:val="002905AE"/>
    <w:rsid w:val="0029071F"/>
    <w:rsid w:val="00290BE4"/>
    <w:rsid w:val="002918F4"/>
    <w:rsid w:val="00292004"/>
    <w:rsid w:val="00292028"/>
    <w:rsid w:val="00292085"/>
    <w:rsid w:val="00293241"/>
    <w:rsid w:val="00293799"/>
    <w:rsid w:val="0029394F"/>
    <w:rsid w:val="00293A35"/>
    <w:rsid w:val="00293A56"/>
    <w:rsid w:val="00293C70"/>
    <w:rsid w:val="002942E7"/>
    <w:rsid w:val="002943DF"/>
    <w:rsid w:val="0029450E"/>
    <w:rsid w:val="00294AEE"/>
    <w:rsid w:val="002950D9"/>
    <w:rsid w:val="0029514C"/>
    <w:rsid w:val="002953EF"/>
    <w:rsid w:val="00295909"/>
    <w:rsid w:val="00295DC1"/>
    <w:rsid w:val="00295FA3"/>
    <w:rsid w:val="00296650"/>
    <w:rsid w:val="002974B0"/>
    <w:rsid w:val="002A012C"/>
    <w:rsid w:val="002A028F"/>
    <w:rsid w:val="002A02C3"/>
    <w:rsid w:val="002A08BB"/>
    <w:rsid w:val="002A0DA9"/>
    <w:rsid w:val="002A13BC"/>
    <w:rsid w:val="002A16A1"/>
    <w:rsid w:val="002A1FCF"/>
    <w:rsid w:val="002A262F"/>
    <w:rsid w:val="002A3182"/>
    <w:rsid w:val="002A36C1"/>
    <w:rsid w:val="002A38BE"/>
    <w:rsid w:val="002A4149"/>
    <w:rsid w:val="002A46CE"/>
    <w:rsid w:val="002A497A"/>
    <w:rsid w:val="002A49D0"/>
    <w:rsid w:val="002A4C0E"/>
    <w:rsid w:val="002A4D4E"/>
    <w:rsid w:val="002A5238"/>
    <w:rsid w:val="002A5778"/>
    <w:rsid w:val="002A5AA8"/>
    <w:rsid w:val="002A5B50"/>
    <w:rsid w:val="002A6347"/>
    <w:rsid w:val="002A6464"/>
    <w:rsid w:val="002A65FF"/>
    <w:rsid w:val="002A6637"/>
    <w:rsid w:val="002A6BCE"/>
    <w:rsid w:val="002A6EF8"/>
    <w:rsid w:val="002A7246"/>
    <w:rsid w:val="002A7B80"/>
    <w:rsid w:val="002A7F3A"/>
    <w:rsid w:val="002B009A"/>
    <w:rsid w:val="002B014F"/>
    <w:rsid w:val="002B0234"/>
    <w:rsid w:val="002B1286"/>
    <w:rsid w:val="002B13D0"/>
    <w:rsid w:val="002B1416"/>
    <w:rsid w:val="002B1888"/>
    <w:rsid w:val="002B1C42"/>
    <w:rsid w:val="002B2484"/>
    <w:rsid w:val="002B25FF"/>
    <w:rsid w:val="002B2655"/>
    <w:rsid w:val="002B2C6F"/>
    <w:rsid w:val="002B2C8E"/>
    <w:rsid w:val="002B2D65"/>
    <w:rsid w:val="002B2E92"/>
    <w:rsid w:val="002B32D2"/>
    <w:rsid w:val="002B339C"/>
    <w:rsid w:val="002B3577"/>
    <w:rsid w:val="002B3675"/>
    <w:rsid w:val="002B36B9"/>
    <w:rsid w:val="002B378C"/>
    <w:rsid w:val="002B3E48"/>
    <w:rsid w:val="002B45DE"/>
    <w:rsid w:val="002B47A4"/>
    <w:rsid w:val="002B4B58"/>
    <w:rsid w:val="002B4C22"/>
    <w:rsid w:val="002B4CA7"/>
    <w:rsid w:val="002B4CB4"/>
    <w:rsid w:val="002B5185"/>
    <w:rsid w:val="002B544F"/>
    <w:rsid w:val="002B5555"/>
    <w:rsid w:val="002B562E"/>
    <w:rsid w:val="002B5950"/>
    <w:rsid w:val="002B5CD0"/>
    <w:rsid w:val="002B5D80"/>
    <w:rsid w:val="002B6210"/>
    <w:rsid w:val="002B639C"/>
    <w:rsid w:val="002B657E"/>
    <w:rsid w:val="002B66A8"/>
    <w:rsid w:val="002B718B"/>
    <w:rsid w:val="002B7597"/>
    <w:rsid w:val="002B7602"/>
    <w:rsid w:val="002B767B"/>
    <w:rsid w:val="002B77EF"/>
    <w:rsid w:val="002B7C6C"/>
    <w:rsid w:val="002C0034"/>
    <w:rsid w:val="002C0392"/>
    <w:rsid w:val="002C07F6"/>
    <w:rsid w:val="002C08A8"/>
    <w:rsid w:val="002C08CD"/>
    <w:rsid w:val="002C0A3E"/>
    <w:rsid w:val="002C0E67"/>
    <w:rsid w:val="002C18D6"/>
    <w:rsid w:val="002C1935"/>
    <w:rsid w:val="002C1CD6"/>
    <w:rsid w:val="002C2490"/>
    <w:rsid w:val="002C2591"/>
    <w:rsid w:val="002C2695"/>
    <w:rsid w:val="002C2B0E"/>
    <w:rsid w:val="002C2D74"/>
    <w:rsid w:val="002C2E27"/>
    <w:rsid w:val="002C2E3C"/>
    <w:rsid w:val="002C3122"/>
    <w:rsid w:val="002C3385"/>
    <w:rsid w:val="002C40E3"/>
    <w:rsid w:val="002C4451"/>
    <w:rsid w:val="002C49A8"/>
    <w:rsid w:val="002C4C55"/>
    <w:rsid w:val="002C5476"/>
    <w:rsid w:val="002C54FE"/>
    <w:rsid w:val="002C5614"/>
    <w:rsid w:val="002C593D"/>
    <w:rsid w:val="002C59B2"/>
    <w:rsid w:val="002C5C6B"/>
    <w:rsid w:val="002C6178"/>
    <w:rsid w:val="002C623F"/>
    <w:rsid w:val="002C6315"/>
    <w:rsid w:val="002C65CA"/>
    <w:rsid w:val="002C6A04"/>
    <w:rsid w:val="002C6F15"/>
    <w:rsid w:val="002C6F43"/>
    <w:rsid w:val="002C73DF"/>
    <w:rsid w:val="002C77E5"/>
    <w:rsid w:val="002C7CAB"/>
    <w:rsid w:val="002C7F5F"/>
    <w:rsid w:val="002D0277"/>
    <w:rsid w:val="002D03C3"/>
    <w:rsid w:val="002D04A9"/>
    <w:rsid w:val="002D064B"/>
    <w:rsid w:val="002D0998"/>
    <w:rsid w:val="002D0CD7"/>
    <w:rsid w:val="002D0EC6"/>
    <w:rsid w:val="002D0F76"/>
    <w:rsid w:val="002D1844"/>
    <w:rsid w:val="002D227A"/>
    <w:rsid w:val="002D2354"/>
    <w:rsid w:val="002D2521"/>
    <w:rsid w:val="002D309C"/>
    <w:rsid w:val="002D32AD"/>
    <w:rsid w:val="002D3620"/>
    <w:rsid w:val="002D362B"/>
    <w:rsid w:val="002D3766"/>
    <w:rsid w:val="002D37AB"/>
    <w:rsid w:val="002D3868"/>
    <w:rsid w:val="002D38C5"/>
    <w:rsid w:val="002D3A2B"/>
    <w:rsid w:val="002D3FFF"/>
    <w:rsid w:val="002D432B"/>
    <w:rsid w:val="002D44F2"/>
    <w:rsid w:val="002D4758"/>
    <w:rsid w:val="002D4905"/>
    <w:rsid w:val="002D4C62"/>
    <w:rsid w:val="002D4D8A"/>
    <w:rsid w:val="002D5296"/>
    <w:rsid w:val="002D5430"/>
    <w:rsid w:val="002D5AE9"/>
    <w:rsid w:val="002D5CC0"/>
    <w:rsid w:val="002D63B6"/>
    <w:rsid w:val="002D66FE"/>
    <w:rsid w:val="002D6832"/>
    <w:rsid w:val="002D6906"/>
    <w:rsid w:val="002D6AF1"/>
    <w:rsid w:val="002D6BAA"/>
    <w:rsid w:val="002D6E44"/>
    <w:rsid w:val="002D718E"/>
    <w:rsid w:val="002D728F"/>
    <w:rsid w:val="002D732C"/>
    <w:rsid w:val="002D77D3"/>
    <w:rsid w:val="002D7977"/>
    <w:rsid w:val="002D7B65"/>
    <w:rsid w:val="002D7BB1"/>
    <w:rsid w:val="002D7DA9"/>
    <w:rsid w:val="002D7E98"/>
    <w:rsid w:val="002E0252"/>
    <w:rsid w:val="002E029A"/>
    <w:rsid w:val="002E0B7C"/>
    <w:rsid w:val="002E16BE"/>
    <w:rsid w:val="002E1F14"/>
    <w:rsid w:val="002E2038"/>
    <w:rsid w:val="002E2404"/>
    <w:rsid w:val="002E2A1C"/>
    <w:rsid w:val="002E2BEB"/>
    <w:rsid w:val="002E2D60"/>
    <w:rsid w:val="002E33CA"/>
    <w:rsid w:val="002E36F8"/>
    <w:rsid w:val="002E3DCB"/>
    <w:rsid w:val="002E4732"/>
    <w:rsid w:val="002E4ADC"/>
    <w:rsid w:val="002E4D73"/>
    <w:rsid w:val="002E52DC"/>
    <w:rsid w:val="002E5936"/>
    <w:rsid w:val="002E5D70"/>
    <w:rsid w:val="002E651A"/>
    <w:rsid w:val="002E676B"/>
    <w:rsid w:val="002E6B1F"/>
    <w:rsid w:val="002E6C93"/>
    <w:rsid w:val="002E757F"/>
    <w:rsid w:val="002E7C2C"/>
    <w:rsid w:val="002E7FD1"/>
    <w:rsid w:val="002F039D"/>
    <w:rsid w:val="002F08A1"/>
    <w:rsid w:val="002F0CA5"/>
    <w:rsid w:val="002F0DB4"/>
    <w:rsid w:val="002F0DC6"/>
    <w:rsid w:val="002F0EFB"/>
    <w:rsid w:val="002F16E6"/>
    <w:rsid w:val="002F2086"/>
    <w:rsid w:val="002F2BEB"/>
    <w:rsid w:val="002F3059"/>
    <w:rsid w:val="002F38A6"/>
    <w:rsid w:val="002F3B06"/>
    <w:rsid w:val="002F3C61"/>
    <w:rsid w:val="002F3CBD"/>
    <w:rsid w:val="002F436C"/>
    <w:rsid w:val="002F4669"/>
    <w:rsid w:val="002F4822"/>
    <w:rsid w:val="002F49C5"/>
    <w:rsid w:val="002F4A81"/>
    <w:rsid w:val="002F4BD6"/>
    <w:rsid w:val="002F4E45"/>
    <w:rsid w:val="002F534F"/>
    <w:rsid w:val="002F5BEE"/>
    <w:rsid w:val="002F64C8"/>
    <w:rsid w:val="002F6ACF"/>
    <w:rsid w:val="002F6D04"/>
    <w:rsid w:val="002F6E2B"/>
    <w:rsid w:val="002F71F9"/>
    <w:rsid w:val="002F729A"/>
    <w:rsid w:val="002F74ED"/>
    <w:rsid w:val="002F7566"/>
    <w:rsid w:val="002F7ABF"/>
    <w:rsid w:val="002F7EA0"/>
    <w:rsid w:val="003000F2"/>
    <w:rsid w:val="00300215"/>
    <w:rsid w:val="00300228"/>
    <w:rsid w:val="00300287"/>
    <w:rsid w:val="003005C7"/>
    <w:rsid w:val="00300E8F"/>
    <w:rsid w:val="00300F4F"/>
    <w:rsid w:val="003011A4"/>
    <w:rsid w:val="0030128A"/>
    <w:rsid w:val="0030134C"/>
    <w:rsid w:val="0030170B"/>
    <w:rsid w:val="00301A12"/>
    <w:rsid w:val="00301A29"/>
    <w:rsid w:val="00301AC4"/>
    <w:rsid w:val="00301BC2"/>
    <w:rsid w:val="00301FF8"/>
    <w:rsid w:val="00302654"/>
    <w:rsid w:val="003027D7"/>
    <w:rsid w:val="00302BF2"/>
    <w:rsid w:val="00303101"/>
    <w:rsid w:val="00303119"/>
    <w:rsid w:val="00303367"/>
    <w:rsid w:val="003037A0"/>
    <w:rsid w:val="00303805"/>
    <w:rsid w:val="00303DD8"/>
    <w:rsid w:val="00303F05"/>
    <w:rsid w:val="00303FC5"/>
    <w:rsid w:val="00305E08"/>
    <w:rsid w:val="00305FFE"/>
    <w:rsid w:val="003068A0"/>
    <w:rsid w:val="0030747D"/>
    <w:rsid w:val="00307C8D"/>
    <w:rsid w:val="00307EC6"/>
    <w:rsid w:val="00310126"/>
    <w:rsid w:val="00310264"/>
    <w:rsid w:val="00310380"/>
    <w:rsid w:val="003106B8"/>
    <w:rsid w:val="00310889"/>
    <w:rsid w:val="00310E5A"/>
    <w:rsid w:val="00310E61"/>
    <w:rsid w:val="00310F6F"/>
    <w:rsid w:val="00311118"/>
    <w:rsid w:val="00311123"/>
    <w:rsid w:val="00311626"/>
    <w:rsid w:val="00311868"/>
    <w:rsid w:val="003123F2"/>
    <w:rsid w:val="003124CD"/>
    <w:rsid w:val="003124DD"/>
    <w:rsid w:val="003124F0"/>
    <w:rsid w:val="0031251F"/>
    <w:rsid w:val="003125F9"/>
    <w:rsid w:val="003126C5"/>
    <w:rsid w:val="00312D12"/>
    <w:rsid w:val="00312EC8"/>
    <w:rsid w:val="00312FDE"/>
    <w:rsid w:val="003130EC"/>
    <w:rsid w:val="003131EE"/>
    <w:rsid w:val="00313484"/>
    <w:rsid w:val="003135FE"/>
    <w:rsid w:val="00313C04"/>
    <w:rsid w:val="00313D85"/>
    <w:rsid w:val="00313E33"/>
    <w:rsid w:val="00314221"/>
    <w:rsid w:val="00314689"/>
    <w:rsid w:val="0031555F"/>
    <w:rsid w:val="003159D4"/>
    <w:rsid w:val="00315B73"/>
    <w:rsid w:val="00315CC7"/>
    <w:rsid w:val="00315E9F"/>
    <w:rsid w:val="003162BB"/>
    <w:rsid w:val="00316623"/>
    <w:rsid w:val="00316FED"/>
    <w:rsid w:val="00317028"/>
    <w:rsid w:val="00317390"/>
    <w:rsid w:val="00317C96"/>
    <w:rsid w:val="003200B6"/>
    <w:rsid w:val="00320121"/>
    <w:rsid w:val="003203FC"/>
    <w:rsid w:val="00320533"/>
    <w:rsid w:val="0032099C"/>
    <w:rsid w:val="00320CB7"/>
    <w:rsid w:val="00320F37"/>
    <w:rsid w:val="00321133"/>
    <w:rsid w:val="003218E2"/>
    <w:rsid w:val="00322B96"/>
    <w:rsid w:val="00322C3D"/>
    <w:rsid w:val="00322D82"/>
    <w:rsid w:val="00322ECC"/>
    <w:rsid w:val="00323851"/>
    <w:rsid w:val="00323D1A"/>
    <w:rsid w:val="003244C9"/>
    <w:rsid w:val="00324B03"/>
    <w:rsid w:val="0032508F"/>
    <w:rsid w:val="00325300"/>
    <w:rsid w:val="003253F8"/>
    <w:rsid w:val="00325B79"/>
    <w:rsid w:val="00326009"/>
    <w:rsid w:val="00326435"/>
    <w:rsid w:val="00326C06"/>
    <w:rsid w:val="00327235"/>
    <w:rsid w:val="0032761F"/>
    <w:rsid w:val="003276B8"/>
    <w:rsid w:val="003278DB"/>
    <w:rsid w:val="00327B7A"/>
    <w:rsid w:val="0033095C"/>
    <w:rsid w:val="00330D46"/>
    <w:rsid w:val="00330EF9"/>
    <w:rsid w:val="00331275"/>
    <w:rsid w:val="003313C8"/>
    <w:rsid w:val="00331557"/>
    <w:rsid w:val="003315CE"/>
    <w:rsid w:val="0033170F"/>
    <w:rsid w:val="003319C6"/>
    <w:rsid w:val="0033209F"/>
    <w:rsid w:val="003322D2"/>
    <w:rsid w:val="00332306"/>
    <w:rsid w:val="0033276E"/>
    <w:rsid w:val="0033304F"/>
    <w:rsid w:val="003330EF"/>
    <w:rsid w:val="003331F2"/>
    <w:rsid w:val="00333B9C"/>
    <w:rsid w:val="003340C0"/>
    <w:rsid w:val="00334E32"/>
    <w:rsid w:val="00334FA1"/>
    <w:rsid w:val="003352D0"/>
    <w:rsid w:val="0033551F"/>
    <w:rsid w:val="003357F7"/>
    <w:rsid w:val="0033588E"/>
    <w:rsid w:val="00335DA9"/>
    <w:rsid w:val="00336235"/>
    <w:rsid w:val="003366FB"/>
    <w:rsid w:val="00337133"/>
    <w:rsid w:val="00337989"/>
    <w:rsid w:val="00337B7A"/>
    <w:rsid w:val="00337F58"/>
    <w:rsid w:val="00340EE4"/>
    <w:rsid w:val="00340FA9"/>
    <w:rsid w:val="00341CDB"/>
    <w:rsid w:val="00342ADC"/>
    <w:rsid w:val="00342FBB"/>
    <w:rsid w:val="0034309D"/>
    <w:rsid w:val="00343577"/>
    <w:rsid w:val="003436C0"/>
    <w:rsid w:val="00343BA5"/>
    <w:rsid w:val="003440C0"/>
    <w:rsid w:val="003440DA"/>
    <w:rsid w:val="0034488E"/>
    <w:rsid w:val="00344D44"/>
    <w:rsid w:val="00344D4E"/>
    <w:rsid w:val="00344D53"/>
    <w:rsid w:val="00345307"/>
    <w:rsid w:val="003455C6"/>
    <w:rsid w:val="00345B13"/>
    <w:rsid w:val="003460CD"/>
    <w:rsid w:val="0034654C"/>
    <w:rsid w:val="00346671"/>
    <w:rsid w:val="00346AE1"/>
    <w:rsid w:val="00346DF4"/>
    <w:rsid w:val="00346E5D"/>
    <w:rsid w:val="00347148"/>
    <w:rsid w:val="003472F0"/>
    <w:rsid w:val="00347B97"/>
    <w:rsid w:val="00347CCF"/>
    <w:rsid w:val="003509F9"/>
    <w:rsid w:val="00350D4D"/>
    <w:rsid w:val="0035110E"/>
    <w:rsid w:val="00351BC0"/>
    <w:rsid w:val="00351F1D"/>
    <w:rsid w:val="0035297A"/>
    <w:rsid w:val="00352AA3"/>
    <w:rsid w:val="00352AFA"/>
    <w:rsid w:val="00352C0E"/>
    <w:rsid w:val="003530D2"/>
    <w:rsid w:val="0035313B"/>
    <w:rsid w:val="0035374D"/>
    <w:rsid w:val="00353871"/>
    <w:rsid w:val="00353882"/>
    <w:rsid w:val="0035398D"/>
    <w:rsid w:val="00353C6C"/>
    <w:rsid w:val="00353CAC"/>
    <w:rsid w:val="00353F62"/>
    <w:rsid w:val="00354272"/>
    <w:rsid w:val="0035432A"/>
    <w:rsid w:val="00354434"/>
    <w:rsid w:val="00354521"/>
    <w:rsid w:val="00354A0E"/>
    <w:rsid w:val="00354F98"/>
    <w:rsid w:val="003557DA"/>
    <w:rsid w:val="0035580E"/>
    <w:rsid w:val="00355A98"/>
    <w:rsid w:val="00356481"/>
    <w:rsid w:val="00356610"/>
    <w:rsid w:val="0035678E"/>
    <w:rsid w:val="003569B6"/>
    <w:rsid w:val="003569DA"/>
    <w:rsid w:val="003579C0"/>
    <w:rsid w:val="00357B73"/>
    <w:rsid w:val="00357CF2"/>
    <w:rsid w:val="00357E64"/>
    <w:rsid w:val="0036077B"/>
    <w:rsid w:val="00360782"/>
    <w:rsid w:val="00360924"/>
    <w:rsid w:val="0036120C"/>
    <w:rsid w:val="003613E4"/>
    <w:rsid w:val="00361447"/>
    <w:rsid w:val="00361D32"/>
    <w:rsid w:val="00362038"/>
    <w:rsid w:val="00362229"/>
    <w:rsid w:val="003623F4"/>
    <w:rsid w:val="0036247D"/>
    <w:rsid w:val="0036249A"/>
    <w:rsid w:val="00362537"/>
    <w:rsid w:val="003627C0"/>
    <w:rsid w:val="00362DBF"/>
    <w:rsid w:val="00363157"/>
    <w:rsid w:val="00363707"/>
    <w:rsid w:val="0036389A"/>
    <w:rsid w:val="00363C50"/>
    <w:rsid w:val="00363D0E"/>
    <w:rsid w:val="00363D15"/>
    <w:rsid w:val="00363EE5"/>
    <w:rsid w:val="00363F0F"/>
    <w:rsid w:val="0036475B"/>
    <w:rsid w:val="00364963"/>
    <w:rsid w:val="003649F9"/>
    <w:rsid w:val="00364C0D"/>
    <w:rsid w:val="00364CE9"/>
    <w:rsid w:val="0036504A"/>
    <w:rsid w:val="00365120"/>
    <w:rsid w:val="00365691"/>
    <w:rsid w:val="003656F0"/>
    <w:rsid w:val="00365EEB"/>
    <w:rsid w:val="00365F9D"/>
    <w:rsid w:val="0036602A"/>
    <w:rsid w:val="003662A6"/>
    <w:rsid w:val="003663AE"/>
    <w:rsid w:val="00366BF9"/>
    <w:rsid w:val="00367028"/>
    <w:rsid w:val="00367319"/>
    <w:rsid w:val="00367DC8"/>
    <w:rsid w:val="00367E70"/>
    <w:rsid w:val="003700D1"/>
    <w:rsid w:val="00370193"/>
    <w:rsid w:val="00370559"/>
    <w:rsid w:val="003706E2"/>
    <w:rsid w:val="00370895"/>
    <w:rsid w:val="00370F75"/>
    <w:rsid w:val="003712C4"/>
    <w:rsid w:val="00371A5F"/>
    <w:rsid w:val="00371D0C"/>
    <w:rsid w:val="003721EB"/>
    <w:rsid w:val="00372605"/>
    <w:rsid w:val="00372A4C"/>
    <w:rsid w:val="00372A86"/>
    <w:rsid w:val="00372A9A"/>
    <w:rsid w:val="00372C43"/>
    <w:rsid w:val="00372CE8"/>
    <w:rsid w:val="003745F0"/>
    <w:rsid w:val="00374649"/>
    <w:rsid w:val="003747B9"/>
    <w:rsid w:val="003748E8"/>
    <w:rsid w:val="0037492D"/>
    <w:rsid w:val="003749B8"/>
    <w:rsid w:val="00374FDE"/>
    <w:rsid w:val="003750A6"/>
    <w:rsid w:val="0037549F"/>
    <w:rsid w:val="00375C9A"/>
    <w:rsid w:val="00376313"/>
    <w:rsid w:val="0037682A"/>
    <w:rsid w:val="00376D1D"/>
    <w:rsid w:val="00376DE2"/>
    <w:rsid w:val="003774F7"/>
    <w:rsid w:val="003777FA"/>
    <w:rsid w:val="003779C3"/>
    <w:rsid w:val="00377E2F"/>
    <w:rsid w:val="00380439"/>
    <w:rsid w:val="00380460"/>
    <w:rsid w:val="003808E4"/>
    <w:rsid w:val="00380EC6"/>
    <w:rsid w:val="0038114F"/>
    <w:rsid w:val="00381643"/>
    <w:rsid w:val="00382393"/>
    <w:rsid w:val="00382417"/>
    <w:rsid w:val="003829CB"/>
    <w:rsid w:val="00382BA3"/>
    <w:rsid w:val="00382F99"/>
    <w:rsid w:val="00382FAE"/>
    <w:rsid w:val="00383094"/>
    <w:rsid w:val="003838ED"/>
    <w:rsid w:val="00383A00"/>
    <w:rsid w:val="00383D4A"/>
    <w:rsid w:val="00384012"/>
    <w:rsid w:val="0038408D"/>
    <w:rsid w:val="0038416C"/>
    <w:rsid w:val="00384231"/>
    <w:rsid w:val="003847D4"/>
    <w:rsid w:val="0038567A"/>
    <w:rsid w:val="00385C6A"/>
    <w:rsid w:val="0038607D"/>
    <w:rsid w:val="0038628E"/>
    <w:rsid w:val="00386427"/>
    <w:rsid w:val="00386865"/>
    <w:rsid w:val="00386987"/>
    <w:rsid w:val="00386A66"/>
    <w:rsid w:val="00386E00"/>
    <w:rsid w:val="00387499"/>
    <w:rsid w:val="003879D0"/>
    <w:rsid w:val="00387A47"/>
    <w:rsid w:val="00387F50"/>
    <w:rsid w:val="0039017E"/>
    <w:rsid w:val="0039087D"/>
    <w:rsid w:val="00390D0D"/>
    <w:rsid w:val="003911B3"/>
    <w:rsid w:val="0039134A"/>
    <w:rsid w:val="00391512"/>
    <w:rsid w:val="003916EE"/>
    <w:rsid w:val="00391884"/>
    <w:rsid w:val="00391893"/>
    <w:rsid w:val="003919A4"/>
    <w:rsid w:val="00391F4C"/>
    <w:rsid w:val="0039203E"/>
    <w:rsid w:val="00392113"/>
    <w:rsid w:val="003921D3"/>
    <w:rsid w:val="00392674"/>
    <w:rsid w:val="003930AA"/>
    <w:rsid w:val="00393122"/>
    <w:rsid w:val="00393308"/>
    <w:rsid w:val="00393447"/>
    <w:rsid w:val="00393F51"/>
    <w:rsid w:val="0039435A"/>
    <w:rsid w:val="0039459B"/>
    <w:rsid w:val="003949FD"/>
    <w:rsid w:val="00394C0A"/>
    <w:rsid w:val="003951FC"/>
    <w:rsid w:val="00395323"/>
    <w:rsid w:val="003955D5"/>
    <w:rsid w:val="00396188"/>
    <w:rsid w:val="00396276"/>
    <w:rsid w:val="0039663C"/>
    <w:rsid w:val="003967D6"/>
    <w:rsid w:val="0039692D"/>
    <w:rsid w:val="00396942"/>
    <w:rsid w:val="00396969"/>
    <w:rsid w:val="00396A8B"/>
    <w:rsid w:val="00397445"/>
    <w:rsid w:val="00397653"/>
    <w:rsid w:val="00397725"/>
    <w:rsid w:val="00397D64"/>
    <w:rsid w:val="003A02FE"/>
    <w:rsid w:val="003A04BE"/>
    <w:rsid w:val="003A06BE"/>
    <w:rsid w:val="003A06E3"/>
    <w:rsid w:val="003A0E53"/>
    <w:rsid w:val="003A0EE2"/>
    <w:rsid w:val="003A11B0"/>
    <w:rsid w:val="003A14E7"/>
    <w:rsid w:val="003A1778"/>
    <w:rsid w:val="003A20F5"/>
    <w:rsid w:val="003A2B62"/>
    <w:rsid w:val="003A2E4B"/>
    <w:rsid w:val="003A330A"/>
    <w:rsid w:val="003A37C4"/>
    <w:rsid w:val="003A3DBE"/>
    <w:rsid w:val="003A3ECB"/>
    <w:rsid w:val="003A3F34"/>
    <w:rsid w:val="003A411F"/>
    <w:rsid w:val="003A45A7"/>
    <w:rsid w:val="003A460E"/>
    <w:rsid w:val="003A5009"/>
    <w:rsid w:val="003A50FF"/>
    <w:rsid w:val="003A5AE8"/>
    <w:rsid w:val="003A5C5E"/>
    <w:rsid w:val="003A5F9B"/>
    <w:rsid w:val="003A639C"/>
    <w:rsid w:val="003A6553"/>
    <w:rsid w:val="003A6624"/>
    <w:rsid w:val="003A799E"/>
    <w:rsid w:val="003A7ABF"/>
    <w:rsid w:val="003B0293"/>
    <w:rsid w:val="003B02DF"/>
    <w:rsid w:val="003B06C8"/>
    <w:rsid w:val="003B088B"/>
    <w:rsid w:val="003B1163"/>
    <w:rsid w:val="003B1176"/>
    <w:rsid w:val="003B11D8"/>
    <w:rsid w:val="003B1226"/>
    <w:rsid w:val="003B126E"/>
    <w:rsid w:val="003B1429"/>
    <w:rsid w:val="003B1FFF"/>
    <w:rsid w:val="003B20A3"/>
    <w:rsid w:val="003B2260"/>
    <w:rsid w:val="003B2B0A"/>
    <w:rsid w:val="003B2C6C"/>
    <w:rsid w:val="003B32A4"/>
    <w:rsid w:val="003B3495"/>
    <w:rsid w:val="003B3553"/>
    <w:rsid w:val="003B35AD"/>
    <w:rsid w:val="003B470E"/>
    <w:rsid w:val="003B4FAD"/>
    <w:rsid w:val="003B5647"/>
    <w:rsid w:val="003B593D"/>
    <w:rsid w:val="003B5A69"/>
    <w:rsid w:val="003B5F9F"/>
    <w:rsid w:val="003B6256"/>
    <w:rsid w:val="003B679F"/>
    <w:rsid w:val="003B6D8D"/>
    <w:rsid w:val="003B70C1"/>
    <w:rsid w:val="003B74E1"/>
    <w:rsid w:val="003B7907"/>
    <w:rsid w:val="003C0091"/>
    <w:rsid w:val="003C011F"/>
    <w:rsid w:val="003C032A"/>
    <w:rsid w:val="003C0906"/>
    <w:rsid w:val="003C0975"/>
    <w:rsid w:val="003C0A7C"/>
    <w:rsid w:val="003C0E75"/>
    <w:rsid w:val="003C17DB"/>
    <w:rsid w:val="003C1D97"/>
    <w:rsid w:val="003C1E21"/>
    <w:rsid w:val="003C201E"/>
    <w:rsid w:val="003C20FE"/>
    <w:rsid w:val="003C278C"/>
    <w:rsid w:val="003C2801"/>
    <w:rsid w:val="003C34F2"/>
    <w:rsid w:val="003C3671"/>
    <w:rsid w:val="003C3ADE"/>
    <w:rsid w:val="003C4371"/>
    <w:rsid w:val="003C4543"/>
    <w:rsid w:val="003C4B34"/>
    <w:rsid w:val="003C4B7F"/>
    <w:rsid w:val="003C4C43"/>
    <w:rsid w:val="003C536F"/>
    <w:rsid w:val="003C57B0"/>
    <w:rsid w:val="003C5853"/>
    <w:rsid w:val="003C59AB"/>
    <w:rsid w:val="003C59DB"/>
    <w:rsid w:val="003C5AB3"/>
    <w:rsid w:val="003C5DF2"/>
    <w:rsid w:val="003C6155"/>
    <w:rsid w:val="003C6219"/>
    <w:rsid w:val="003C62A0"/>
    <w:rsid w:val="003C6FBD"/>
    <w:rsid w:val="003C74DF"/>
    <w:rsid w:val="003C7A4A"/>
    <w:rsid w:val="003C7C95"/>
    <w:rsid w:val="003C7E0A"/>
    <w:rsid w:val="003D009E"/>
    <w:rsid w:val="003D0259"/>
    <w:rsid w:val="003D025D"/>
    <w:rsid w:val="003D03F4"/>
    <w:rsid w:val="003D08E0"/>
    <w:rsid w:val="003D0C19"/>
    <w:rsid w:val="003D175B"/>
    <w:rsid w:val="003D195F"/>
    <w:rsid w:val="003D1ED5"/>
    <w:rsid w:val="003D2034"/>
    <w:rsid w:val="003D23CC"/>
    <w:rsid w:val="003D3194"/>
    <w:rsid w:val="003D38A0"/>
    <w:rsid w:val="003D4CC4"/>
    <w:rsid w:val="003D4DDF"/>
    <w:rsid w:val="003D5053"/>
    <w:rsid w:val="003D557D"/>
    <w:rsid w:val="003D59A4"/>
    <w:rsid w:val="003D5B18"/>
    <w:rsid w:val="003D5C81"/>
    <w:rsid w:val="003D64DA"/>
    <w:rsid w:val="003D651B"/>
    <w:rsid w:val="003D6698"/>
    <w:rsid w:val="003D69B6"/>
    <w:rsid w:val="003D6B96"/>
    <w:rsid w:val="003D70B7"/>
    <w:rsid w:val="003D7124"/>
    <w:rsid w:val="003D715B"/>
    <w:rsid w:val="003D71DB"/>
    <w:rsid w:val="003D723E"/>
    <w:rsid w:val="003D7CAA"/>
    <w:rsid w:val="003D7E4C"/>
    <w:rsid w:val="003E028E"/>
    <w:rsid w:val="003E06FD"/>
    <w:rsid w:val="003E0DEB"/>
    <w:rsid w:val="003E1E80"/>
    <w:rsid w:val="003E253E"/>
    <w:rsid w:val="003E2B54"/>
    <w:rsid w:val="003E2BB9"/>
    <w:rsid w:val="003E31EB"/>
    <w:rsid w:val="003E47CD"/>
    <w:rsid w:val="003E4FC9"/>
    <w:rsid w:val="003E591D"/>
    <w:rsid w:val="003E59B4"/>
    <w:rsid w:val="003E5D93"/>
    <w:rsid w:val="003E5F6E"/>
    <w:rsid w:val="003E63EE"/>
    <w:rsid w:val="003E666A"/>
    <w:rsid w:val="003E6CD4"/>
    <w:rsid w:val="003E6DF1"/>
    <w:rsid w:val="003E6ED2"/>
    <w:rsid w:val="003E72DF"/>
    <w:rsid w:val="003E7394"/>
    <w:rsid w:val="003E7B31"/>
    <w:rsid w:val="003E7D56"/>
    <w:rsid w:val="003F0236"/>
    <w:rsid w:val="003F09C9"/>
    <w:rsid w:val="003F0C07"/>
    <w:rsid w:val="003F0D5E"/>
    <w:rsid w:val="003F0D89"/>
    <w:rsid w:val="003F12EC"/>
    <w:rsid w:val="003F1586"/>
    <w:rsid w:val="003F1728"/>
    <w:rsid w:val="003F1BD1"/>
    <w:rsid w:val="003F1C93"/>
    <w:rsid w:val="003F21D5"/>
    <w:rsid w:val="003F23B9"/>
    <w:rsid w:val="003F248D"/>
    <w:rsid w:val="003F2B57"/>
    <w:rsid w:val="003F2CB2"/>
    <w:rsid w:val="003F2F1F"/>
    <w:rsid w:val="003F346A"/>
    <w:rsid w:val="003F3BBC"/>
    <w:rsid w:val="003F3E36"/>
    <w:rsid w:val="003F45D5"/>
    <w:rsid w:val="003F4A79"/>
    <w:rsid w:val="003F4B86"/>
    <w:rsid w:val="003F5CC6"/>
    <w:rsid w:val="003F5CF4"/>
    <w:rsid w:val="003F5DF4"/>
    <w:rsid w:val="003F5ED6"/>
    <w:rsid w:val="003F62CB"/>
    <w:rsid w:val="003F68A8"/>
    <w:rsid w:val="003F6973"/>
    <w:rsid w:val="003F69D6"/>
    <w:rsid w:val="003F6A97"/>
    <w:rsid w:val="003F6CA0"/>
    <w:rsid w:val="003F6D29"/>
    <w:rsid w:val="003F7145"/>
    <w:rsid w:val="003F739F"/>
    <w:rsid w:val="00400699"/>
    <w:rsid w:val="004006C8"/>
    <w:rsid w:val="00400710"/>
    <w:rsid w:val="0040087F"/>
    <w:rsid w:val="00400A89"/>
    <w:rsid w:val="004010A4"/>
    <w:rsid w:val="00401188"/>
    <w:rsid w:val="00401279"/>
    <w:rsid w:val="0040133E"/>
    <w:rsid w:val="0040133F"/>
    <w:rsid w:val="00401392"/>
    <w:rsid w:val="0040156E"/>
    <w:rsid w:val="00402446"/>
    <w:rsid w:val="00402823"/>
    <w:rsid w:val="004032C1"/>
    <w:rsid w:val="00403684"/>
    <w:rsid w:val="004036FF"/>
    <w:rsid w:val="00403A6A"/>
    <w:rsid w:val="00403A6E"/>
    <w:rsid w:val="00404479"/>
    <w:rsid w:val="004046CE"/>
    <w:rsid w:val="00404D8F"/>
    <w:rsid w:val="004054E8"/>
    <w:rsid w:val="00405636"/>
    <w:rsid w:val="00405860"/>
    <w:rsid w:val="004064AB"/>
    <w:rsid w:val="00406B24"/>
    <w:rsid w:val="00407742"/>
    <w:rsid w:val="00407A72"/>
    <w:rsid w:val="00407A78"/>
    <w:rsid w:val="00407B1D"/>
    <w:rsid w:val="00407BD9"/>
    <w:rsid w:val="00407EA4"/>
    <w:rsid w:val="00407F46"/>
    <w:rsid w:val="004100CB"/>
    <w:rsid w:val="004103C1"/>
    <w:rsid w:val="00410DAB"/>
    <w:rsid w:val="00410DD8"/>
    <w:rsid w:val="00410E3F"/>
    <w:rsid w:val="00410E7C"/>
    <w:rsid w:val="00410EF9"/>
    <w:rsid w:val="004112BB"/>
    <w:rsid w:val="004118C1"/>
    <w:rsid w:val="00412C01"/>
    <w:rsid w:val="004131DE"/>
    <w:rsid w:val="00413472"/>
    <w:rsid w:val="004134D7"/>
    <w:rsid w:val="004135C9"/>
    <w:rsid w:val="00413F7F"/>
    <w:rsid w:val="004146C1"/>
    <w:rsid w:val="00414774"/>
    <w:rsid w:val="00414F79"/>
    <w:rsid w:val="00415096"/>
    <w:rsid w:val="004150C5"/>
    <w:rsid w:val="004152BA"/>
    <w:rsid w:val="004154F6"/>
    <w:rsid w:val="00415A7F"/>
    <w:rsid w:val="00415CEF"/>
    <w:rsid w:val="004161C1"/>
    <w:rsid w:val="004165A5"/>
    <w:rsid w:val="004166D5"/>
    <w:rsid w:val="004178A1"/>
    <w:rsid w:val="00417973"/>
    <w:rsid w:val="00417A6D"/>
    <w:rsid w:val="00420B56"/>
    <w:rsid w:val="00420F69"/>
    <w:rsid w:val="0042147A"/>
    <w:rsid w:val="004214C1"/>
    <w:rsid w:val="004216D7"/>
    <w:rsid w:val="00421716"/>
    <w:rsid w:val="004219CF"/>
    <w:rsid w:val="00421D94"/>
    <w:rsid w:val="00421FEF"/>
    <w:rsid w:val="004221BF"/>
    <w:rsid w:val="00422A59"/>
    <w:rsid w:val="00422BBA"/>
    <w:rsid w:val="00422E8F"/>
    <w:rsid w:val="00423135"/>
    <w:rsid w:val="00423405"/>
    <w:rsid w:val="00423695"/>
    <w:rsid w:val="00423A4C"/>
    <w:rsid w:val="00423BC5"/>
    <w:rsid w:val="00423CC1"/>
    <w:rsid w:val="0042405A"/>
    <w:rsid w:val="00424193"/>
    <w:rsid w:val="004245EE"/>
    <w:rsid w:val="00425108"/>
    <w:rsid w:val="0042574C"/>
    <w:rsid w:val="00425BC5"/>
    <w:rsid w:val="00425F1F"/>
    <w:rsid w:val="0042611D"/>
    <w:rsid w:val="0042621E"/>
    <w:rsid w:val="004265EB"/>
    <w:rsid w:val="0042662E"/>
    <w:rsid w:val="00426BE7"/>
    <w:rsid w:val="00426F26"/>
    <w:rsid w:val="00426F39"/>
    <w:rsid w:val="0042728B"/>
    <w:rsid w:val="00427B4F"/>
    <w:rsid w:val="0043005A"/>
    <w:rsid w:val="004300AC"/>
    <w:rsid w:val="00430228"/>
    <w:rsid w:val="004306D2"/>
    <w:rsid w:val="00430726"/>
    <w:rsid w:val="004308D5"/>
    <w:rsid w:val="00430A93"/>
    <w:rsid w:val="00430F20"/>
    <w:rsid w:val="00430F2E"/>
    <w:rsid w:val="00430FFC"/>
    <w:rsid w:val="00431B2D"/>
    <w:rsid w:val="00431C13"/>
    <w:rsid w:val="00431C29"/>
    <w:rsid w:val="0043211D"/>
    <w:rsid w:val="004328F7"/>
    <w:rsid w:val="00433083"/>
    <w:rsid w:val="004330FB"/>
    <w:rsid w:val="00433192"/>
    <w:rsid w:val="004331E8"/>
    <w:rsid w:val="004338B4"/>
    <w:rsid w:val="00433BED"/>
    <w:rsid w:val="00434109"/>
    <w:rsid w:val="00434247"/>
    <w:rsid w:val="00434607"/>
    <w:rsid w:val="0043465A"/>
    <w:rsid w:val="0043474F"/>
    <w:rsid w:val="0043478F"/>
    <w:rsid w:val="004348DF"/>
    <w:rsid w:val="00434B58"/>
    <w:rsid w:val="004354C6"/>
    <w:rsid w:val="004358AF"/>
    <w:rsid w:val="004358E1"/>
    <w:rsid w:val="00435B7E"/>
    <w:rsid w:val="00435EA0"/>
    <w:rsid w:val="004365C7"/>
    <w:rsid w:val="00436CF2"/>
    <w:rsid w:val="00437D3C"/>
    <w:rsid w:val="00437F3E"/>
    <w:rsid w:val="004410E0"/>
    <w:rsid w:val="00441B19"/>
    <w:rsid w:val="00441B40"/>
    <w:rsid w:val="00441B47"/>
    <w:rsid w:val="00441B98"/>
    <w:rsid w:val="0044221F"/>
    <w:rsid w:val="004425BC"/>
    <w:rsid w:val="004430D0"/>
    <w:rsid w:val="00443338"/>
    <w:rsid w:val="00443F7C"/>
    <w:rsid w:val="00444774"/>
    <w:rsid w:val="004448B6"/>
    <w:rsid w:val="00444CDD"/>
    <w:rsid w:val="00444E42"/>
    <w:rsid w:val="00444E67"/>
    <w:rsid w:val="00445755"/>
    <w:rsid w:val="00446143"/>
    <w:rsid w:val="004461ED"/>
    <w:rsid w:val="00446444"/>
    <w:rsid w:val="004464DC"/>
    <w:rsid w:val="0044677F"/>
    <w:rsid w:val="00446BEA"/>
    <w:rsid w:val="00447A1F"/>
    <w:rsid w:val="00447C8B"/>
    <w:rsid w:val="00447FB6"/>
    <w:rsid w:val="00450F54"/>
    <w:rsid w:val="00450F6C"/>
    <w:rsid w:val="00451186"/>
    <w:rsid w:val="0045125F"/>
    <w:rsid w:val="004517D5"/>
    <w:rsid w:val="00452022"/>
    <w:rsid w:val="0045238D"/>
    <w:rsid w:val="00452514"/>
    <w:rsid w:val="00452B76"/>
    <w:rsid w:val="004530C5"/>
    <w:rsid w:val="004534C3"/>
    <w:rsid w:val="0045417B"/>
    <w:rsid w:val="00454AD0"/>
    <w:rsid w:val="00455006"/>
    <w:rsid w:val="00455159"/>
    <w:rsid w:val="00455228"/>
    <w:rsid w:val="0045569D"/>
    <w:rsid w:val="004557AC"/>
    <w:rsid w:val="00455AD4"/>
    <w:rsid w:val="00455B35"/>
    <w:rsid w:val="00455DE1"/>
    <w:rsid w:val="00455EAF"/>
    <w:rsid w:val="004560A7"/>
    <w:rsid w:val="004569D1"/>
    <w:rsid w:val="0045716D"/>
    <w:rsid w:val="004571DC"/>
    <w:rsid w:val="00457A42"/>
    <w:rsid w:val="004600B7"/>
    <w:rsid w:val="00460440"/>
    <w:rsid w:val="004609CA"/>
    <w:rsid w:val="00460AAC"/>
    <w:rsid w:val="00460E79"/>
    <w:rsid w:val="00460E7E"/>
    <w:rsid w:val="004613E4"/>
    <w:rsid w:val="0046159E"/>
    <w:rsid w:val="00461916"/>
    <w:rsid w:val="00461983"/>
    <w:rsid w:val="00461FFA"/>
    <w:rsid w:val="00462094"/>
    <w:rsid w:val="00462582"/>
    <w:rsid w:val="004628E5"/>
    <w:rsid w:val="00462E4F"/>
    <w:rsid w:val="0046310E"/>
    <w:rsid w:val="00463375"/>
    <w:rsid w:val="00463793"/>
    <w:rsid w:val="004644F3"/>
    <w:rsid w:val="0046485C"/>
    <w:rsid w:val="00464983"/>
    <w:rsid w:val="004649BB"/>
    <w:rsid w:val="0046647D"/>
    <w:rsid w:val="00466BB9"/>
    <w:rsid w:val="0046741E"/>
    <w:rsid w:val="00467489"/>
    <w:rsid w:val="004674F2"/>
    <w:rsid w:val="00467544"/>
    <w:rsid w:val="0046770F"/>
    <w:rsid w:val="004677BD"/>
    <w:rsid w:val="00467B2D"/>
    <w:rsid w:val="00467FAC"/>
    <w:rsid w:val="00467FE5"/>
    <w:rsid w:val="00470163"/>
    <w:rsid w:val="004701EA"/>
    <w:rsid w:val="004705D5"/>
    <w:rsid w:val="00470A0D"/>
    <w:rsid w:val="00470B22"/>
    <w:rsid w:val="00470B6F"/>
    <w:rsid w:val="00470D2F"/>
    <w:rsid w:val="00470E13"/>
    <w:rsid w:val="00470EDE"/>
    <w:rsid w:val="00470F09"/>
    <w:rsid w:val="00471936"/>
    <w:rsid w:val="00471B83"/>
    <w:rsid w:val="00471EC7"/>
    <w:rsid w:val="004720B9"/>
    <w:rsid w:val="004739B4"/>
    <w:rsid w:val="00473A3D"/>
    <w:rsid w:val="00473E83"/>
    <w:rsid w:val="0047448F"/>
    <w:rsid w:val="0047459A"/>
    <w:rsid w:val="00474B54"/>
    <w:rsid w:val="00474C40"/>
    <w:rsid w:val="00474CA6"/>
    <w:rsid w:val="00475E1D"/>
    <w:rsid w:val="004767EA"/>
    <w:rsid w:val="00476921"/>
    <w:rsid w:val="004769B3"/>
    <w:rsid w:val="00476D86"/>
    <w:rsid w:val="0047769D"/>
    <w:rsid w:val="00477C5F"/>
    <w:rsid w:val="00477FA1"/>
    <w:rsid w:val="00480918"/>
    <w:rsid w:val="004809A6"/>
    <w:rsid w:val="00480AC4"/>
    <w:rsid w:val="00480CB1"/>
    <w:rsid w:val="00480FA4"/>
    <w:rsid w:val="004810DE"/>
    <w:rsid w:val="0048135D"/>
    <w:rsid w:val="004813B2"/>
    <w:rsid w:val="00481B1B"/>
    <w:rsid w:val="00481C69"/>
    <w:rsid w:val="00481C7E"/>
    <w:rsid w:val="00481FE1"/>
    <w:rsid w:val="004824B0"/>
    <w:rsid w:val="0048257D"/>
    <w:rsid w:val="00482F86"/>
    <w:rsid w:val="004830D4"/>
    <w:rsid w:val="004835A0"/>
    <w:rsid w:val="004837D2"/>
    <w:rsid w:val="004837E0"/>
    <w:rsid w:val="00483D0C"/>
    <w:rsid w:val="00483D7A"/>
    <w:rsid w:val="00483D80"/>
    <w:rsid w:val="00483FAC"/>
    <w:rsid w:val="0048498D"/>
    <w:rsid w:val="00484BCE"/>
    <w:rsid w:val="00484F20"/>
    <w:rsid w:val="00485B54"/>
    <w:rsid w:val="00485D39"/>
    <w:rsid w:val="00486148"/>
    <w:rsid w:val="004868B9"/>
    <w:rsid w:val="0048693D"/>
    <w:rsid w:val="00486C44"/>
    <w:rsid w:val="00486CD0"/>
    <w:rsid w:val="00486D7B"/>
    <w:rsid w:val="00486F03"/>
    <w:rsid w:val="00486F5C"/>
    <w:rsid w:val="004870CF"/>
    <w:rsid w:val="0048739D"/>
    <w:rsid w:val="00487782"/>
    <w:rsid w:val="0048794C"/>
    <w:rsid w:val="0049000D"/>
    <w:rsid w:val="00490399"/>
    <w:rsid w:val="0049058F"/>
    <w:rsid w:val="004906B2"/>
    <w:rsid w:val="00490966"/>
    <w:rsid w:val="00490E5E"/>
    <w:rsid w:val="0049121E"/>
    <w:rsid w:val="004919E3"/>
    <w:rsid w:val="0049212B"/>
    <w:rsid w:val="0049245F"/>
    <w:rsid w:val="00492568"/>
    <w:rsid w:val="0049258C"/>
    <w:rsid w:val="004925B8"/>
    <w:rsid w:val="00492C22"/>
    <w:rsid w:val="00492C89"/>
    <w:rsid w:val="00492DA0"/>
    <w:rsid w:val="0049323C"/>
    <w:rsid w:val="00493AB8"/>
    <w:rsid w:val="00493B51"/>
    <w:rsid w:val="00494037"/>
    <w:rsid w:val="004940FF"/>
    <w:rsid w:val="0049410F"/>
    <w:rsid w:val="004941ED"/>
    <w:rsid w:val="0049484C"/>
    <w:rsid w:val="00494FA1"/>
    <w:rsid w:val="00495133"/>
    <w:rsid w:val="0049559C"/>
    <w:rsid w:val="004955BB"/>
    <w:rsid w:val="00495A61"/>
    <w:rsid w:val="00495AD4"/>
    <w:rsid w:val="00495DA7"/>
    <w:rsid w:val="00495DFD"/>
    <w:rsid w:val="00496470"/>
    <w:rsid w:val="00496936"/>
    <w:rsid w:val="00496DD3"/>
    <w:rsid w:val="0049730B"/>
    <w:rsid w:val="00497FB5"/>
    <w:rsid w:val="004A0214"/>
    <w:rsid w:val="004A063C"/>
    <w:rsid w:val="004A08EF"/>
    <w:rsid w:val="004A0FF2"/>
    <w:rsid w:val="004A10E3"/>
    <w:rsid w:val="004A1361"/>
    <w:rsid w:val="004A1723"/>
    <w:rsid w:val="004A1745"/>
    <w:rsid w:val="004A1977"/>
    <w:rsid w:val="004A1B03"/>
    <w:rsid w:val="004A2172"/>
    <w:rsid w:val="004A2290"/>
    <w:rsid w:val="004A2D02"/>
    <w:rsid w:val="004A2F27"/>
    <w:rsid w:val="004A323C"/>
    <w:rsid w:val="004A3407"/>
    <w:rsid w:val="004A34FD"/>
    <w:rsid w:val="004A35D8"/>
    <w:rsid w:val="004A45B5"/>
    <w:rsid w:val="004A46C6"/>
    <w:rsid w:val="004A4BB0"/>
    <w:rsid w:val="004A4F75"/>
    <w:rsid w:val="004A521D"/>
    <w:rsid w:val="004A5297"/>
    <w:rsid w:val="004A553D"/>
    <w:rsid w:val="004A55CB"/>
    <w:rsid w:val="004A5FD1"/>
    <w:rsid w:val="004A64BF"/>
    <w:rsid w:val="004A6C9F"/>
    <w:rsid w:val="004A6DFD"/>
    <w:rsid w:val="004A6FBA"/>
    <w:rsid w:val="004B069B"/>
    <w:rsid w:val="004B0CC2"/>
    <w:rsid w:val="004B0ED7"/>
    <w:rsid w:val="004B1335"/>
    <w:rsid w:val="004B2709"/>
    <w:rsid w:val="004B28D4"/>
    <w:rsid w:val="004B2AEA"/>
    <w:rsid w:val="004B3FB0"/>
    <w:rsid w:val="004B4103"/>
    <w:rsid w:val="004B4163"/>
    <w:rsid w:val="004B4190"/>
    <w:rsid w:val="004B42D8"/>
    <w:rsid w:val="004B493C"/>
    <w:rsid w:val="004B4BD1"/>
    <w:rsid w:val="004B4DC6"/>
    <w:rsid w:val="004B5033"/>
    <w:rsid w:val="004B5042"/>
    <w:rsid w:val="004B5161"/>
    <w:rsid w:val="004B54C1"/>
    <w:rsid w:val="004B556E"/>
    <w:rsid w:val="004B56B3"/>
    <w:rsid w:val="004B56F1"/>
    <w:rsid w:val="004B58D0"/>
    <w:rsid w:val="004B5A00"/>
    <w:rsid w:val="004B5BDB"/>
    <w:rsid w:val="004B5D58"/>
    <w:rsid w:val="004B6023"/>
    <w:rsid w:val="004B62D4"/>
    <w:rsid w:val="004B635E"/>
    <w:rsid w:val="004B65DE"/>
    <w:rsid w:val="004B6789"/>
    <w:rsid w:val="004B67F7"/>
    <w:rsid w:val="004B6AB5"/>
    <w:rsid w:val="004B6AFD"/>
    <w:rsid w:val="004B6BE5"/>
    <w:rsid w:val="004B6DD8"/>
    <w:rsid w:val="004B7882"/>
    <w:rsid w:val="004B79DC"/>
    <w:rsid w:val="004B7AA1"/>
    <w:rsid w:val="004C0082"/>
    <w:rsid w:val="004C046E"/>
    <w:rsid w:val="004C0545"/>
    <w:rsid w:val="004C07BE"/>
    <w:rsid w:val="004C0B87"/>
    <w:rsid w:val="004C0D41"/>
    <w:rsid w:val="004C1048"/>
    <w:rsid w:val="004C1163"/>
    <w:rsid w:val="004C17E0"/>
    <w:rsid w:val="004C201A"/>
    <w:rsid w:val="004C2214"/>
    <w:rsid w:val="004C272D"/>
    <w:rsid w:val="004C2C1F"/>
    <w:rsid w:val="004C2EA0"/>
    <w:rsid w:val="004C321C"/>
    <w:rsid w:val="004C33F5"/>
    <w:rsid w:val="004C3A2D"/>
    <w:rsid w:val="004C4381"/>
    <w:rsid w:val="004C44E3"/>
    <w:rsid w:val="004C4797"/>
    <w:rsid w:val="004C4940"/>
    <w:rsid w:val="004C494B"/>
    <w:rsid w:val="004C5AC6"/>
    <w:rsid w:val="004C5D80"/>
    <w:rsid w:val="004C6149"/>
    <w:rsid w:val="004C61CA"/>
    <w:rsid w:val="004C6E44"/>
    <w:rsid w:val="004C766C"/>
    <w:rsid w:val="004C7A66"/>
    <w:rsid w:val="004C7B90"/>
    <w:rsid w:val="004D1181"/>
    <w:rsid w:val="004D128C"/>
    <w:rsid w:val="004D15F2"/>
    <w:rsid w:val="004D1978"/>
    <w:rsid w:val="004D1A4A"/>
    <w:rsid w:val="004D1C44"/>
    <w:rsid w:val="004D1D2E"/>
    <w:rsid w:val="004D2C02"/>
    <w:rsid w:val="004D304E"/>
    <w:rsid w:val="004D3270"/>
    <w:rsid w:val="004D3333"/>
    <w:rsid w:val="004D365C"/>
    <w:rsid w:val="004D41BB"/>
    <w:rsid w:val="004D41F7"/>
    <w:rsid w:val="004D4633"/>
    <w:rsid w:val="004D473E"/>
    <w:rsid w:val="004D4E2F"/>
    <w:rsid w:val="004D52E1"/>
    <w:rsid w:val="004D5551"/>
    <w:rsid w:val="004D5647"/>
    <w:rsid w:val="004D5B72"/>
    <w:rsid w:val="004D5BA7"/>
    <w:rsid w:val="004D5E67"/>
    <w:rsid w:val="004D62F7"/>
    <w:rsid w:val="004D64D6"/>
    <w:rsid w:val="004D696C"/>
    <w:rsid w:val="004D6B11"/>
    <w:rsid w:val="004D713B"/>
    <w:rsid w:val="004D71ED"/>
    <w:rsid w:val="004D76F5"/>
    <w:rsid w:val="004D78A3"/>
    <w:rsid w:val="004D7AEB"/>
    <w:rsid w:val="004D7C3B"/>
    <w:rsid w:val="004D7C97"/>
    <w:rsid w:val="004E01C5"/>
    <w:rsid w:val="004E0A75"/>
    <w:rsid w:val="004E1B3A"/>
    <w:rsid w:val="004E1C08"/>
    <w:rsid w:val="004E2288"/>
    <w:rsid w:val="004E268A"/>
    <w:rsid w:val="004E29E7"/>
    <w:rsid w:val="004E2B74"/>
    <w:rsid w:val="004E2BC6"/>
    <w:rsid w:val="004E2F3F"/>
    <w:rsid w:val="004E312E"/>
    <w:rsid w:val="004E3201"/>
    <w:rsid w:val="004E3439"/>
    <w:rsid w:val="004E3AD5"/>
    <w:rsid w:val="004E42CC"/>
    <w:rsid w:val="004E444B"/>
    <w:rsid w:val="004E49B7"/>
    <w:rsid w:val="004E4AAA"/>
    <w:rsid w:val="004E4D77"/>
    <w:rsid w:val="004E5659"/>
    <w:rsid w:val="004E58D0"/>
    <w:rsid w:val="004E58FE"/>
    <w:rsid w:val="004E5F07"/>
    <w:rsid w:val="004E616B"/>
    <w:rsid w:val="004E6442"/>
    <w:rsid w:val="004E6650"/>
    <w:rsid w:val="004E6826"/>
    <w:rsid w:val="004E6A94"/>
    <w:rsid w:val="004E7086"/>
    <w:rsid w:val="004E7120"/>
    <w:rsid w:val="004E722F"/>
    <w:rsid w:val="004E7BE2"/>
    <w:rsid w:val="004E7C0E"/>
    <w:rsid w:val="004E7FE6"/>
    <w:rsid w:val="004F0520"/>
    <w:rsid w:val="004F0A3F"/>
    <w:rsid w:val="004F0B00"/>
    <w:rsid w:val="004F0B78"/>
    <w:rsid w:val="004F15D3"/>
    <w:rsid w:val="004F17D3"/>
    <w:rsid w:val="004F1AE8"/>
    <w:rsid w:val="004F26F1"/>
    <w:rsid w:val="004F2BEF"/>
    <w:rsid w:val="004F3094"/>
    <w:rsid w:val="004F30FE"/>
    <w:rsid w:val="004F356A"/>
    <w:rsid w:val="004F380A"/>
    <w:rsid w:val="004F3F39"/>
    <w:rsid w:val="004F404E"/>
    <w:rsid w:val="004F4111"/>
    <w:rsid w:val="004F4A88"/>
    <w:rsid w:val="004F4BD9"/>
    <w:rsid w:val="004F4BF5"/>
    <w:rsid w:val="004F520E"/>
    <w:rsid w:val="004F5820"/>
    <w:rsid w:val="004F5AB3"/>
    <w:rsid w:val="004F5B9D"/>
    <w:rsid w:val="004F5F51"/>
    <w:rsid w:val="004F60D3"/>
    <w:rsid w:val="004F624D"/>
    <w:rsid w:val="004F6467"/>
    <w:rsid w:val="004F7255"/>
    <w:rsid w:val="004F77BA"/>
    <w:rsid w:val="004F7C59"/>
    <w:rsid w:val="00500053"/>
    <w:rsid w:val="0050040D"/>
    <w:rsid w:val="00500482"/>
    <w:rsid w:val="00500782"/>
    <w:rsid w:val="00500A9F"/>
    <w:rsid w:val="00500CE5"/>
    <w:rsid w:val="00500FFA"/>
    <w:rsid w:val="00501020"/>
    <w:rsid w:val="005011A6"/>
    <w:rsid w:val="005012D7"/>
    <w:rsid w:val="0050143E"/>
    <w:rsid w:val="005017C5"/>
    <w:rsid w:val="00501B8B"/>
    <w:rsid w:val="00501BEE"/>
    <w:rsid w:val="00501E5D"/>
    <w:rsid w:val="00501F0C"/>
    <w:rsid w:val="005021D8"/>
    <w:rsid w:val="0050283B"/>
    <w:rsid w:val="005029DF"/>
    <w:rsid w:val="00502A3B"/>
    <w:rsid w:val="00502C92"/>
    <w:rsid w:val="005030E8"/>
    <w:rsid w:val="005032AD"/>
    <w:rsid w:val="00503595"/>
    <w:rsid w:val="0050394D"/>
    <w:rsid w:val="00503A07"/>
    <w:rsid w:val="00503C4B"/>
    <w:rsid w:val="00504198"/>
    <w:rsid w:val="00504884"/>
    <w:rsid w:val="005049FF"/>
    <w:rsid w:val="00504D51"/>
    <w:rsid w:val="00504DDB"/>
    <w:rsid w:val="00506476"/>
    <w:rsid w:val="005067B8"/>
    <w:rsid w:val="00506C12"/>
    <w:rsid w:val="00506F1C"/>
    <w:rsid w:val="0050745B"/>
    <w:rsid w:val="00507901"/>
    <w:rsid w:val="00510105"/>
    <w:rsid w:val="00510507"/>
    <w:rsid w:val="005105A5"/>
    <w:rsid w:val="00510AE6"/>
    <w:rsid w:val="0051101B"/>
    <w:rsid w:val="005111E5"/>
    <w:rsid w:val="0051147B"/>
    <w:rsid w:val="005114D0"/>
    <w:rsid w:val="0051158F"/>
    <w:rsid w:val="00511F6A"/>
    <w:rsid w:val="005121A8"/>
    <w:rsid w:val="005121BA"/>
    <w:rsid w:val="00512B1F"/>
    <w:rsid w:val="00512C02"/>
    <w:rsid w:val="00512E51"/>
    <w:rsid w:val="00512EC7"/>
    <w:rsid w:val="005133D2"/>
    <w:rsid w:val="005134A2"/>
    <w:rsid w:val="0051375A"/>
    <w:rsid w:val="00513C71"/>
    <w:rsid w:val="005141A0"/>
    <w:rsid w:val="005141F8"/>
    <w:rsid w:val="00514561"/>
    <w:rsid w:val="00514719"/>
    <w:rsid w:val="00514BCB"/>
    <w:rsid w:val="00515013"/>
    <w:rsid w:val="0051503C"/>
    <w:rsid w:val="00515192"/>
    <w:rsid w:val="005151F9"/>
    <w:rsid w:val="0051580E"/>
    <w:rsid w:val="00515D95"/>
    <w:rsid w:val="005161F5"/>
    <w:rsid w:val="00516210"/>
    <w:rsid w:val="00516681"/>
    <w:rsid w:val="00516B97"/>
    <w:rsid w:val="00516CFB"/>
    <w:rsid w:val="00517927"/>
    <w:rsid w:val="00517B8D"/>
    <w:rsid w:val="00517EB0"/>
    <w:rsid w:val="00517F13"/>
    <w:rsid w:val="0052055A"/>
    <w:rsid w:val="00520664"/>
    <w:rsid w:val="0052081A"/>
    <w:rsid w:val="00520C80"/>
    <w:rsid w:val="005212D7"/>
    <w:rsid w:val="005219BF"/>
    <w:rsid w:val="00522126"/>
    <w:rsid w:val="005224D6"/>
    <w:rsid w:val="005224E8"/>
    <w:rsid w:val="00522642"/>
    <w:rsid w:val="0052277F"/>
    <w:rsid w:val="0052279C"/>
    <w:rsid w:val="00522C77"/>
    <w:rsid w:val="00523207"/>
    <w:rsid w:val="00523F1B"/>
    <w:rsid w:val="00524025"/>
    <w:rsid w:val="00524B4E"/>
    <w:rsid w:val="005256CC"/>
    <w:rsid w:val="00525905"/>
    <w:rsid w:val="0052598A"/>
    <w:rsid w:val="00525EB1"/>
    <w:rsid w:val="005265F1"/>
    <w:rsid w:val="00526930"/>
    <w:rsid w:val="005271A0"/>
    <w:rsid w:val="00527306"/>
    <w:rsid w:val="00527964"/>
    <w:rsid w:val="005279B0"/>
    <w:rsid w:val="00527A98"/>
    <w:rsid w:val="00527FDA"/>
    <w:rsid w:val="00530365"/>
    <w:rsid w:val="00530550"/>
    <w:rsid w:val="0053092E"/>
    <w:rsid w:val="005318F5"/>
    <w:rsid w:val="005319E6"/>
    <w:rsid w:val="00531D88"/>
    <w:rsid w:val="00532190"/>
    <w:rsid w:val="0053244B"/>
    <w:rsid w:val="00533F6A"/>
    <w:rsid w:val="005342DD"/>
    <w:rsid w:val="00534377"/>
    <w:rsid w:val="005344AA"/>
    <w:rsid w:val="005344C5"/>
    <w:rsid w:val="005347E1"/>
    <w:rsid w:val="00534BF9"/>
    <w:rsid w:val="00534D01"/>
    <w:rsid w:val="00534FB7"/>
    <w:rsid w:val="0053531A"/>
    <w:rsid w:val="0053532C"/>
    <w:rsid w:val="00535720"/>
    <w:rsid w:val="005357F4"/>
    <w:rsid w:val="00535B1E"/>
    <w:rsid w:val="005366A8"/>
    <w:rsid w:val="00536B15"/>
    <w:rsid w:val="00536DE1"/>
    <w:rsid w:val="005373CA"/>
    <w:rsid w:val="00537475"/>
    <w:rsid w:val="00537898"/>
    <w:rsid w:val="00540353"/>
    <w:rsid w:val="0054094F"/>
    <w:rsid w:val="00540DB8"/>
    <w:rsid w:val="00540EBB"/>
    <w:rsid w:val="0054130F"/>
    <w:rsid w:val="00541737"/>
    <w:rsid w:val="00541CC3"/>
    <w:rsid w:val="00542647"/>
    <w:rsid w:val="0054264A"/>
    <w:rsid w:val="00542723"/>
    <w:rsid w:val="00542A93"/>
    <w:rsid w:val="00542C66"/>
    <w:rsid w:val="00542E07"/>
    <w:rsid w:val="00543365"/>
    <w:rsid w:val="00543739"/>
    <w:rsid w:val="00543767"/>
    <w:rsid w:val="005438BC"/>
    <w:rsid w:val="00543E22"/>
    <w:rsid w:val="00543F8E"/>
    <w:rsid w:val="00543FF3"/>
    <w:rsid w:val="00544120"/>
    <w:rsid w:val="00544613"/>
    <w:rsid w:val="00544927"/>
    <w:rsid w:val="005449BB"/>
    <w:rsid w:val="00544F7A"/>
    <w:rsid w:val="00545373"/>
    <w:rsid w:val="0054584B"/>
    <w:rsid w:val="00545A39"/>
    <w:rsid w:val="00545C54"/>
    <w:rsid w:val="00545C71"/>
    <w:rsid w:val="00545E5A"/>
    <w:rsid w:val="00545EE9"/>
    <w:rsid w:val="00545F1D"/>
    <w:rsid w:val="005462FA"/>
    <w:rsid w:val="0054640B"/>
    <w:rsid w:val="005464A2"/>
    <w:rsid w:val="00546697"/>
    <w:rsid w:val="00546AA4"/>
    <w:rsid w:val="00546B2D"/>
    <w:rsid w:val="00546E2D"/>
    <w:rsid w:val="0054715F"/>
    <w:rsid w:val="0054730A"/>
    <w:rsid w:val="00547E85"/>
    <w:rsid w:val="00547FB1"/>
    <w:rsid w:val="00550018"/>
    <w:rsid w:val="00550619"/>
    <w:rsid w:val="0055065F"/>
    <w:rsid w:val="00550736"/>
    <w:rsid w:val="00550ADA"/>
    <w:rsid w:val="00550EDA"/>
    <w:rsid w:val="00551368"/>
    <w:rsid w:val="0055160E"/>
    <w:rsid w:val="00551691"/>
    <w:rsid w:val="00551E23"/>
    <w:rsid w:val="00551F29"/>
    <w:rsid w:val="005521F6"/>
    <w:rsid w:val="0055223A"/>
    <w:rsid w:val="005523A5"/>
    <w:rsid w:val="00552757"/>
    <w:rsid w:val="005529C5"/>
    <w:rsid w:val="005533D6"/>
    <w:rsid w:val="00553AB3"/>
    <w:rsid w:val="00553B1D"/>
    <w:rsid w:val="00553D32"/>
    <w:rsid w:val="00553D66"/>
    <w:rsid w:val="00553DC7"/>
    <w:rsid w:val="00553F07"/>
    <w:rsid w:val="005545DD"/>
    <w:rsid w:val="00554763"/>
    <w:rsid w:val="00554A39"/>
    <w:rsid w:val="00554EA9"/>
    <w:rsid w:val="00554F10"/>
    <w:rsid w:val="00554FC1"/>
    <w:rsid w:val="00555007"/>
    <w:rsid w:val="0055519C"/>
    <w:rsid w:val="005563F9"/>
    <w:rsid w:val="005569E9"/>
    <w:rsid w:val="00556A7A"/>
    <w:rsid w:val="0055708F"/>
    <w:rsid w:val="005570A5"/>
    <w:rsid w:val="00557545"/>
    <w:rsid w:val="00557762"/>
    <w:rsid w:val="00557E77"/>
    <w:rsid w:val="00557F7E"/>
    <w:rsid w:val="00557FDC"/>
    <w:rsid w:val="005605BE"/>
    <w:rsid w:val="00560A62"/>
    <w:rsid w:val="00560C8B"/>
    <w:rsid w:val="00560D4A"/>
    <w:rsid w:val="00561409"/>
    <w:rsid w:val="005615B6"/>
    <w:rsid w:val="00561B14"/>
    <w:rsid w:val="00561D01"/>
    <w:rsid w:val="00561DDD"/>
    <w:rsid w:val="00562078"/>
    <w:rsid w:val="0056232D"/>
    <w:rsid w:val="0056242E"/>
    <w:rsid w:val="005625CD"/>
    <w:rsid w:val="00562B21"/>
    <w:rsid w:val="00562B9E"/>
    <w:rsid w:val="00562CB0"/>
    <w:rsid w:val="0056369B"/>
    <w:rsid w:val="005639A8"/>
    <w:rsid w:val="0056408F"/>
    <w:rsid w:val="005644F3"/>
    <w:rsid w:val="00564552"/>
    <w:rsid w:val="00564595"/>
    <w:rsid w:val="00565428"/>
    <w:rsid w:val="00565643"/>
    <w:rsid w:val="00565977"/>
    <w:rsid w:val="00565CF5"/>
    <w:rsid w:val="00565F0D"/>
    <w:rsid w:val="00565F45"/>
    <w:rsid w:val="005660C2"/>
    <w:rsid w:val="0056621C"/>
    <w:rsid w:val="005662C1"/>
    <w:rsid w:val="00566425"/>
    <w:rsid w:val="005667F9"/>
    <w:rsid w:val="00567791"/>
    <w:rsid w:val="0056782D"/>
    <w:rsid w:val="00567BB9"/>
    <w:rsid w:val="0057073B"/>
    <w:rsid w:val="00570C0A"/>
    <w:rsid w:val="00571159"/>
    <w:rsid w:val="00571728"/>
    <w:rsid w:val="00571FBB"/>
    <w:rsid w:val="00572174"/>
    <w:rsid w:val="0057228D"/>
    <w:rsid w:val="00572C66"/>
    <w:rsid w:val="00573196"/>
    <w:rsid w:val="005731CB"/>
    <w:rsid w:val="00573358"/>
    <w:rsid w:val="005735AD"/>
    <w:rsid w:val="005736D1"/>
    <w:rsid w:val="005737C0"/>
    <w:rsid w:val="00573B09"/>
    <w:rsid w:val="00573B18"/>
    <w:rsid w:val="00573FE3"/>
    <w:rsid w:val="0057442C"/>
    <w:rsid w:val="005746FB"/>
    <w:rsid w:val="00574719"/>
    <w:rsid w:val="005747D9"/>
    <w:rsid w:val="00574C7C"/>
    <w:rsid w:val="00574E64"/>
    <w:rsid w:val="005757A9"/>
    <w:rsid w:val="005759E1"/>
    <w:rsid w:val="00575DB4"/>
    <w:rsid w:val="00575E8A"/>
    <w:rsid w:val="00576452"/>
    <w:rsid w:val="00576ADD"/>
    <w:rsid w:val="00577438"/>
    <w:rsid w:val="00577F2F"/>
    <w:rsid w:val="005804D3"/>
    <w:rsid w:val="0058074F"/>
    <w:rsid w:val="00580AFE"/>
    <w:rsid w:val="005811EE"/>
    <w:rsid w:val="00581526"/>
    <w:rsid w:val="005817D1"/>
    <w:rsid w:val="005818B2"/>
    <w:rsid w:val="00581DDE"/>
    <w:rsid w:val="00582027"/>
    <w:rsid w:val="0058203C"/>
    <w:rsid w:val="005822CA"/>
    <w:rsid w:val="0058272C"/>
    <w:rsid w:val="0058294B"/>
    <w:rsid w:val="00582C96"/>
    <w:rsid w:val="0058362E"/>
    <w:rsid w:val="00583977"/>
    <w:rsid w:val="00583AFF"/>
    <w:rsid w:val="00583D74"/>
    <w:rsid w:val="0058408D"/>
    <w:rsid w:val="005843CC"/>
    <w:rsid w:val="00584DF9"/>
    <w:rsid w:val="00585103"/>
    <w:rsid w:val="00585524"/>
    <w:rsid w:val="00585654"/>
    <w:rsid w:val="005856AD"/>
    <w:rsid w:val="00585FF8"/>
    <w:rsid w:val="00586064"/>
    <w:rsid w:val="005861E2"/>
    <w:rsid w:val="0058681B"/>
    <w:rsid w:val="005868E3"/>
    <w:rsid w:val="00586C87"/>
    <w:rsid w:val="005870B2"/>
    <w:rsid w:val="0058789C"/>
    <w:rsid w:val="00590317"/>
    <w:rsid w:val="00590649"/>
    <w:rsid w:val="00590887"/>
    <w:rsid w:val="00590BDB"/>
    <w:rsid w:val="00590D92"/>
    <w:rsid w:val="00590F3A"/>
    <w:rsid w:val="00590FC3"/>
    <w:rsid w:val="00591126"/>
    <w:rsid w:val="00591448"/>
    <w:rsid w:val="00591926"/>
    <w:rsid w:val="00591967"/>
    <w:rsid w:val="00591AEC"/>
    <w:rsid w:val="005929ED"/>
    <w:rsid w:val="00592A00"/>
    <w:rsid w:val="00592AA4"/>
    <w:rsid w:val="00592C72"/>
    <w:rsid w:val="00593341"/>
    <w:rsid w:val="00593E3F"/>
    <w:rsid w:val="00594034"/>
    <w:rsid w:val="00594320"/>
    <w:rsid w:val="00594540"/>
    <w:rsid w:val="005946E3"/>
    <w:rsid w:val="00594900"/>
    <w:rsid w:val="005952F0"/>
    <w:rsid w:val="005955E5"/>
    <w:rsid w:val="005957FB"/>
    <w:rsid w:val="00595B88"/>
    <w:rsid w:val="00595D7A"/>
    <w:rsid w:val="00596089"/>
    <w:rsid w:val="005977A7"/>
    <w:rsid w:val="00597851"/>
    <w:rsid w:val="005A00ED"/>
    <w:rsid w:val="005A024F"/>
    <w:rsid w:val="005A03DC"/>
    <w:rsid w:val="005A05A1"/>
    <w:rsid w:val="005A0940"/>
    <w:rsid w:val="005A09B6"/>
    <w:rsid w:val="005A1113"/>
    <w:rsid w:val="005A12EE"/>
    <w:rsid w:val="005A16F5"/>
    <w:rsid w:val="005A184C"/>
    <w:rsid w:val="005A18D2"/>
    <w:rsid w:val="005A19C5"/>
    <w:rsid w:val="005A20FC"/>
    <w:rsid w:val="005A27CF"/>
    <w:rsid w:val="005A27D0"/>
    <w:rsid w:val="005A293F"/>
    <w:rsid w:val="005A306D"/>
    <w:rsid w:val="005A3711"/>
    <w:rsid w:val="005A402A"/>
    <w:rsid w:val="005A4AD5"/>
    <w:rsid w:val="005A4B6D"/>
    <w:rsid w:val="005A4E9F"/>
    <w:rsid w:val="005A50D7"/>
    <w:rsid w:val="005A512C"/>
    <w:rsid w:val="005A53A2"/>
    <w:rsid w:val="005A552B"/>
    <w:rsid w:val="005A5912"/>
    <w:rsid w:val="005A5A4A"/>
    <w:rsid w:val="005A6B18"/>
    <w:rsid w:val="005A6C47"/>
    <w:rsid w:val="005A6D04"/>
    <w:rsid w:val="005A6D1C"/>
    <w:rsid w:val="005A6D6B"/>
    <w:rsid w:val="005A6EC2"/>
    <w:rsid w:val="005A73C4"/>
    <w:rsid w:val="005A76EE"/>
    <w:rsid w:val="005A7744"/>
    <w:rsid w:val="005A7B06"/>
    <w:rsid w:val="005A7E78"/>
    <w:rsid w:val="005A7F50"/>
    <w:rsid w:val="005B0120"/>
    <w:rsid w:val="005B06FC"/>
    <w:rsid w:val="005B0E14"/>
    <w:rsid w:val="005B0E28"/>
    <w:rsid w:val="005B1269"/>
    <w:rsid w:val="005B19AF"/>
    <w:rsid w:val="005B274E"/>
    <w:rsid w:val="005B3031"/>
    <w:rsid w:val="005B315D"/>
    <w:rsid w:val="005B377A"/>
    <w:rsid w:val="005B387A"/>
    <w:rsid w:val="005B3883"/>
    <w:rsid w:val="005B44CA"/>
    <w:rsid w:val="005B46B5"/>
    <w:rsid w:val="005B49D3"/>
    <w:rsid w:val="005B4A9C"/>
    <w:rsid w:val="005B4AF2"/>
    <w:rsid w:val="005B4C77"/>
    <w:rsid w:val="005B4C80"/>
    <w:rsid w:val="005B4D17"/>
    <w:rsid w:val="005B4EB1"/>
    <w:rsid w:val="005B50FE"/>
    <w:rsid w:val="005B5103"/>
    <w:rsid w:val="005B556C"/>
    <w:rsid w:val="005B59A0"/>
    <w:rsid w:val="005B59F1"/>
    <w:rsid w:val="005B66AC"/>
    <w:rsid w:val="005B68A5"/>
    <w:rsid w:val="005B6A09"/>
    <w:rsid w:val="005B6E36"/>
    <w:rsid w:val="005B6F59"/>
    <w:rsid w:val="005B7456"/>
    <w:rsid w:val="005B77C0"/>
    <w:rsid w:val="005B7980"/>
    <w:rsid w:val="005C0004"/>
    <w:rsid w:val="005C008A"/>
    <w:rsid w:val="005C0598"/>
    <w:rsid w:val="005C0691"/>
    <w:rsid w:val="005C09BA"/>
    <w:rsid w:val="005C0A31"/>
    <w:rsid w:val="005C1AB1"/>
    <w:rsid w:val="005C2599"/>
    <w:rsid w:val="005C2C2B"/>
    <w:rsid w:val="005C2E3C"/>
    <w:rsid w:val="005C2EEB"/>
    <w:rsid w:val="005C39C4"/>
    <w:rsid w:val="005C3E1E"/>
    <w:rsid w:val="005C410A"/>
    <w:rsid w:val="005C45F1"/>
    <w:rsid w:val="005C46F2"/>
    <w:rsid w:val="005C480D"/>
    <w:rsid w:val="005C4AA2"/>
    <w:rsid w:val="005C4E1A"/>
    <w:rsid w:val="005C4F2A"/>
    <w:rsid w:val="005C6182"/>
    <w:rsid w:val="005C62A7"/>
    <w:rsid w:val="005C718E"/>
    <w:rsid w:val="005C7483"/>
    <w:rsid w:val="005C765D"/>
    <w:rsid w:val="005C7B84"/>
    <w:rsid w:val="005D09B7"/>
    <w:rsid w:val="005D0B03"/>
    <w:rsid w:val="005D1305"/>
    <w:rsid w:val="005D1542"/>
    <w:rsid w:val="005D18A0"/>
    <w:rsid w:val="005D1CD9"/>
    <w:rsid w:val="005D219A"/>
    <w:rsid w:val="005D2511"/>
    <w:rsid w:val="005D2631"/>
    <w:rsid w:val="005D2696"/>
    <w:rsid w:val="005D28CA"/>
    <w:rsid w:val="005D346A"/>
    <w:rsid w:val="005D3B9E"/>
    <w:rsid w:val="005D3D25"/>
    <w:rsid w:val="005D3E9B"/>
    <w:rsid w:val="005D4422"/>
    <w:rsid w:val="005D473D"/>
    <w:rsid w:val="005D4830"/>
    <w:rsid w:val="005D48D5"/>
    <w:rsid w:val="005D4BDF"/>
    <w:rsid w:val="005D4CFA"/>
    <w:rsid w:val="005D4D09"/>
    <w:rsid w:val="005D583B"/>
    <w:rsid w:val="005D5C85"/>
    <w:rsid w:val="005D600E"/>
    <w:rsid w:val="005D6392"/>
    <w:rsid w:val="005D652F"/>
    <w:rsid w:val="005D6C42"/>
    <w:rsid w:val="005D6D56"/>
    <w:rsid w:val="005D6F5E"/>
    <w:rsid w:val="005D725D"/>
    <w:rsid w:val="005D7811"/>
    <w:rsid w:val="005D7F4A"/>
    <w:rsid w:val="005E0323"/>
    <w:rsid w:val="005E04BF"/>
    <w:rsid w:val="005E04CF"/>
    <w:rsid w:val="005E0932"/>
    <w:rsid w:val="005E094B"/>
    <w:rsid w:val="005E0B0E"/>
    <w:rsid w:val="005E1527"/>
    <w:rsid w:val="005E1852"/>
    <w:rsid w:val="005E196A"/>
    <w:rsid w:val="005E19D1"/>
    <w:rsid w:val="005E1ECD"/>
    <w:rsid w:val="005E25D3"/>
    <w:rsid w:val="005E28DD"/>
    <w:rsid w:val="005E2B5F"/>
    <w:rsid w:val="005E327F"/>
    <w:rsid w:val="005E3311"/>
    <w:rsid w:val="005E3A1A"/>
    <w:rsid w:val="005E3E16"/>
    <w:rsid w:val="005E48BF"/>
    <w:rsid w:val="005E4BE1"/>
    <w:rsid w:val="005E573D"/>
    <w:rsid w:val="005E5D5E"/>
    <w:rsid w:val="005E672F"/>
    <w:rsid w:val="005E6920"/>
    <w:rsid w:val="005E7572"/>
    <w:rsid w:val="005E79A6"/>
    <w:rsid w:val="005E7FB9"/>
    <w:rsid w:val="005F14FE"/>
    <w:rsid w:val="005F1ABD"/>
    <w:rsid w:val="005F1BFF"/>
    <w:rsid w:val="005F1DE4"/>
    <w:rsid w:val="005F20AE"/>
    <w:rsid w:val="005F20EC"/>
    <w:rsid w:val="005F2255"/>
    <w:rsid w:val="005F2410"/>
    <w:rsid w:val="005F2A2B"/>
    <w:rsid w:val="005F2FD3"/>
    <w:rsid w:val="005F3142"/>
    <w:rsid w:val="005F367E"/>
    <w:rsid w:val="005F405A"/>
    <w:rsid w:val="005F453D"/>
    <w:rsid w:val="005F47BA"/>
    <w:rsid w:val="005F4A2C"/>
    <w:rsid w:val="005F4EAF"/>
    <w:rsid w:val="005F4F84"/>
    <w:rsid w:val="005F5A24"/>
    <w:rsid w:val="005F5DFE"/>
    <w:rsid w:val="005F63B1"/>
    <w:rsid w:val="005F68FC"/>
    <w:rsid w:val="005F69A9"/>
    <w:rsid w:val="005F6BC9"/>
    <w:rsid w:val="005F7348"/>
    <w:rsid w:val="005F75B0"/>
    <w:rsid w:val="005F7B8E"/>
    <w:rsid w:val="005F7E13"/>
    <w:rsid w:val="0060025E"/>
    <w:rsid w:val="006003F2"/>
    <w:rsid w:val="00601193"/>
    <w:rsid w:val="00601465"/>
    <w:rsid w:val="00602D59"/>
    <w:rsid w:val="00602D62"/>
    <w:rsid w:val="00603152"/>
    <w:rsid w:val="006032CE"/>
    <w:rsid w:val="00603D65"/>
    <w:rsid w:val="006040A3"/>
    <w:rsid w:val="00604495"/>
    <w:rsid w:val="006044F4"/>
    <w:rsid w:val="006047A1"/>
    <w:rsid w:val="00605275"/>
    <w:rsid w:val="00605424"/>
    <w:rsid w:val="00605553"/>
    <w:rsid w:val="0060585B"/>
    <w:rsid w:val="00605ADC"/>
    <w:rsid w:val="006060B8"/>
    <w:rsid w:val="00606384"/>
    <w:rsid w:val="006063CA"/>
    <w:rsid w:val="0060675C"/>
    <w:rsid w:val="006067B7"/>
    <w:rsid w:val="00606913"/>
    <w:rsid w:val="00606B4E"/>
    <w:rsid w:val="00606C3E"/>
    <w:rsid w:val="00606EB5"/>
    <w:rsid w:val="00607124"/>
    <w:rsid w:val="00607F3C"/>
    <w:rsid w:val="00610120"/>
    <w:rsid w:val="00610319"/>
    <w:rsid w:val="00610853"/>
    <w:rsid w:val="00610870"/>
    <w:rsid w:val="00610EF6"/>
    <w:rsid w:val="006117F6"/>
    <w:rsid w:val="006119B1"/>
    <w:rsid w:val="00611F82"/>
    <w:rsid w:val="006129DB"/>
    <w:rsid w:val="00612C6D"/>
    <w:rsid w:val="00612D58"/>
    <w:rsid w:val="006136D3"/>
    <w:rsid w:val="00613A43"/>
    <w:rsid w:val="00613D6E"/>
    <w:rsid w:val="00614229"/>
    <w:rsid w:val="0061508C"/>
    <w:rsid w:val="00615216"/>
    <w:rsid w:val="0061522F"/>
    <w:rsid w:val="00615470"/>
    <w:rsid w:val="0061558E"/>
    <w:rsid w:val="006156CF"/>
    <w:rsid w:val="00615B56"/>
    <w:rsid w:val="00615FC6"/>
    <w:rsid w:val="0061655E"/>
    <w:rsid w:val="00616652"/>
    <w:rsid w:val="0061675B"/>
    <w:rsid w:val="00616799"/>
    <w:rsid w:val="00616892"/>
    <w:rsid w:val="00616F51"/>
    <w:rsid w:val="00616FCB"/>
    <w:rsid w:val="00617695"/>
    <w:rsid w:val="00617AEF"/>
    <w:rsid w:val="00617B34"/>
    <w:rsid w:val="00617C0A"/>
    <w:rsid w:val="00617D2B"/>
    <w:rsid w:val="00617E94"/>
    <w:rsid w:val="00620103"/>
    <w:rsid w:val="0062010A"/>
    <w:rsid w:val="006202BC"/>
    <w:rsid w:val="006205F1"/>
    <w:rsid w:val="0062070B"/>
    <w:rsid w:val="0062071F"/>
    <w:rsid w:val="00620D70"/>
    <w:rsid w:val="0062102B"/>
    <w:rsid w:val="006210E2"/>
    <w:rsid w:val="00621356"/>
    <w:rsid w:val="00621659"/>
    <w:rsid w:val="00621CDE"/>
    <w:rsid w:val="006221AA"/>
    <w:rsid w:val="0062243D"/>
    <w:rsid w:val="00622AA5"/>
    <w:rsid w:val="00623439"/>
    <w:rsid w:val="00623576"/>
    <w:rsid w:val="00623D42"/>
    <w:rsid w:val="00623D54"/>
    <w:rsid w:val="00624057"/>
    <w:rsid w:val="00624234"/>
    <w:rsid w:val="00624452"/>
    <w:rsid w:val="00624589"/>
    <w:rsid w:val="00624C9D"/>
    <w:rsid w:val="00624CB2"/>
    <w:rsid w:val="00624D18"/>
    <w:rsid w:val="0062502D"/>
    <w:rsid w:val="00626037"/>
    <w:rsid w:val="00626178"/>
    <w:rsid w:val="00626A35"/>
    <w:rsid w:val="0062707A"/>
    <w:rsid w:val="006272A0"/>
    <w:rsid w:val="0062782F"/>
    <w:rsid w:val="0062783F"/>
    <w:rsid w:val="00627A9B"/>
    <w:rsid w:val="00627CB1"/>
    <w:rsid w:val="00627DF4"/>
    <w:rsid w:val="00630066"/>
    <w:rsid w:val="00630382"/>
    <w:rsid w:val="0063040A"/>
    <w:rsid w:val="006307C1"/>
    <w:rsid w:val="00630CE7"/>
    <w:rsid w:val="00631189"/>
    <w:rsid w:val="00631D00"/>
    <w:rsid w:val="00631EBB"/>
    <w:rsid w:val="00631F10"/>
    <w:rsid w:val="00632080"/>
    <w:rsid w:val="00632C14"/>
    <w:rsid w:val="00633C5C"/>
    <w:rsid w:val="00634648"/>
    <w:rsid w:val="00634AA3"/>
    <w:rsid w:val="00634E0D"/>
    <w:rsid w:val="00634EC8"/>
    <w:rsid w:val="00635A93"/>
    <w:rsid w:val="00635B24"/>
    <w:rsid w:val="00635D62"/>
    <w:rsid w:val="006362B9"/>
    <w:rsid w:val="0063673C"/>
    <w:rsid w:val="00637002"/>
    <w:rsid w:val="006379C1"/>
    <w:rsid w:val="00637F98"/>
    <w:rsid w:val="0064012D"/>
    <w:rsid w:val="00640921"/>
    <w:rsid w:val="006409ED"/>
    <w:rsid w:val="00640C85"/>
    <w:rsid w:val="00640E16"/>
    <w:rsid w:val="00640ED9"/>
    <w:rsid w:val="00640F4E"/>
    <w:rsid w:val="00641877"/>
    <w:rsid w:val="00641BFA"/>
    <w:rsid w:val="00641DF8"/>
    <w:rsid w:val="006422F0"/>
    <w:rsid w:val="00642A6E"/>
    <w:rsid w:val="00642DEB"/>
    <w:rsid w:val="006434C3"/>
    <w:rsid w:val="00643938"/>
    <w:rsid w:val="00643A10"/>
    <w:rsid w:val="00643C6C"/>
    <w:rsid w:val="00643E36"/>
    <w:rsid w:val="0064420E"/>
    <w:rsid w:val="0064469E"/>
    <w:rsid w:val="00644E57"/>
    <w:rsid w:val="00644FF4"/>
    <w:rsid w:val="0064525D"/>
    <w:rsid w:val="00645F58"/>
    <w:rsid w:val="006462FD"/>
    <w:rsid w:val="00646571"/>
    <w:rsid w:val="0064685E"/>
    <w:rsid w:val="00646EDF"/>
    <w:rsid w:val="0064713D"/>
    <w:rsid w:val="006473F0"/>
    <w:rsid w:val="006477D8"/>
    <w:rsid w:val="00647A8D"/>
    <w:rsid w:val="0065008E"/>
    <w:rsid w:val="0065031B"/>
    <w:rsid w:val="00650497"/>
    <w:rsid w:val="00651607"/>
    <w:rsid w:val="006516F6"/>
    <w:rsid w:val="00651A93"/>
    <w:rsid w:val="00651F85"/>
    <w:rsid w:val="0065200B"/>
    <w:rsid w:val="00652231"/>
    <w:rsid w:val="00652C26"/>
    <w:rsid w:val="00652CF8"/>
    <w:rsid w:val="00652DCD"/>
    <w:rsid w:val="00653493"/>
    <w:rsid w:val="00653D92"/>
    <w:rsid w:val="00653F9F"/>
    <w:rsid w:val="0065407C"/>
    <w:rsid w:val="006540E2"/>
    <w:rsid w:val="00654975"/>
    <w:rsid w:val="00654E7D"/>
    <w:rsid w:val="00655799"/>
    <w:rsid w:val="00655963"/>
    <w:rsid w:val="00655A51"/>
    <w:rsid w:val="00655B3D"/>
    <w:rsid w:val="00655F58"/>
    <w:rsid w:val="00656287"/>
    <w:rsid w:val="0065657C"/>
    <w:rsid w:val="006569AA"/>
    <w:rsid w:val="00656A08"/>
    <w:rsid w:val="00656DCF"/>
    <w:rsid w:val="00656F05"/>
    <w:rsid w:val="00656F66"/>
    <w:rsid w:val="00657154"/>
    <w:rsid w:val="006578E7"/>
    <w:rsid w:val="00657EA7"/>
    <w:rsid w:val="00657EED"/>
    <w:rsid w:val="00660127"/>
    <w:rsid w:val="0066051F"/>
    <w:rsid w:val="006605B2"/>
    <w:rsid w:val="00660805"/>
    <w:rsid w:val="00660C19"/>
    <w:rsid w:val="00660E0B"/>
    <w:rsid w:val="00660E8B"/>
    <w:rsid w:val="006610FB"/>
    <w:rsid w:val="006616C2"/>
    <w:rsid w:val="00661750"/>
    <w:rsid w:val="00661B82"/>
    <w:rsid w:val="006621D7"/>
    <w:rsid w:val="00662318"/>
    <w:rsid w:val="0066247E"/>
    <w:rsid w:val="006624BF"/>
    <w:rsid w:val="0066260D"/>
    <w:rsid w:val="006627CA"/>
    <w:rsid w:val="006628F5"/>
    <w:rsid w:val="00662976"/>
    <w:rsid w:val="00662F35"/>
    <w:rsid w:val="006632AB"/>
    <w:rsid w:val="0066334E"/>
    <w:rsid w:val="00663B24"/>
    <w:rsid w:val="00663B3D"/>
    <w:rsid w:val="00663C6F"/>
    <w:rsid w:val="006647D9"/>
    <w:rsid w:val="00664B68"/>
    <w:rsid w:val="00664CE6"/>
    <w:rsid w:val="00664DE2"/>
    <w:rsid w:val="0066504A"/>
    <w:rsid w:val="00665585"/>
    <w:rsid w:val="00665AFA"/>
    <w:rsid w:val="00665DBC"/>
    <w:rsid w:val="0066601F"/>
    <w:rsid w:val="006661C2"/>
    <w:rsid w:val="00666413"/>
    <w:rsid w:val="006669EA"/>
    <w:rsid w:val="00666CDA"/>
    <w:rsid w:val="006670C9"/>
    <w:rsid w:val="00667900"/>
    <w:rsid w:val="00667F35"/>
    <w:rsid w:val="00667F5C"/>
    <w:rsid w:val="0067020D"/>
    <w:rsid w:val="00670910"/>
    <w:rsid w:val="006710CD"/>
    <w:rsid w:val="006717A7"/>
    <w:rsid w:val="00671893"/>
    <w:rsid w:val="006718E2"/>
    <w:rsid w:val="00671A39"/>
    <w:rsid w:val="00672073"/>
    <w:rsid w:val="0067212B"/>
    <w:rsid w:val="0067237A"/>
    <w:rsid w:val="00672518"/>
    <w:rsid w:val="00673193"/>
    <w:rsid w:val="006732E0"/>
    <w:rsid w:val="00673883"/>
    <w:rsid w:val="00674032"/>
    <w:rsid w:val="0067440F"/>
    <w:rsid w:val="00674896"/>
    <w:rsid w:val="00674ECD"/>
    <w:rsid w:val="00675195"/>
    <w:rsid w:val="00675CB5"/>
    <w:rsid w:val="0067624C"/>
    <w:rsid w:val="006764EA"/>
    <w:rsid w:val="00676B59"/>
    <w:rsid w:val="00676E94"/>
    <w:rsid w:val="00676EAA"/>
    <w:rsid w:val="00676F56"/>
    <w:rsid w:val="00677AA3"/>
    <w:rsid w:val="00677F6F"/>
    <w:rsid w:val="0068033B"/>
    <w:rsid w:val="00680CE3"/>
    <w:rsid w:val="00680E03"/>
    <w:rsid w:val="0068104B"/>
    <w:rsid w:val="0068135A"/>
    <w:rsid w:val="0068145A"/>
    <w:rsid w:val="00681D90"/>
    <w:rsid w:val="006822D5"/>
    <w:rsid w:val="006829CC"/>
    <w:rsid w:val="00682D0B"/>
    <w:rsid w:val="00682F19"/>
    <w:rsid w:val="00682F5F"/>
    <w:rsid w:val="006830C9"/>
    <w:rsid w:val="00683E29"/>
    <w:rsid w:val="00683F5A"/>
    <w:rsid w:val="00684BFC"/>
    <w:rsid w:val="00684DD1"/>
    <w:rsid w:val="0068534E"/>
    <w:rsid w:val="006853D5"/>
    <w:rsid w:val="00685587"/>
    <w:rsid w:val="006858A7"/>
    <w:rsid w:val="00685A3E"/>
    <w:rsid w:val="00685A3F"/>
    <w:rsid w:val="00685C18"/>
    <w:rsid w:val="00686388"/>
    <w:rsid w:val="006865ED"/>
    <w:rsid w:val="00686A9B"/>
    <w:rsid w:val="00686F82"/>
    <w:rsid w:val="006878EB"/>
    <w:rsid w:val="006879DB"/>
    <w:rsid w:val="0069024C"/>
    <w:rsid w:val="006902EA"/>
    <w:rsid w:val="006904FF"/>
    <w:rsid w:val="0069081F"/>
    <w:rsid w:val="006917C0"/>
    <w:rsid w:val="006919B9"/>
    <w:rsid w:val="0069271E"/>
    <w:rsid w:val="00692A71"/>
    <w:rsid w:val="00693344"/>
    <w:rsid w:val="0069355B"/>
    <w:rsid w:val="00693947"/>
    <w:rsid w:val="00693ADA"/>
    <w:rsid w:val="00693D10"/>
    <w:rsid w:val="00693D67"/>
    <w:rsid w:val="00693F5D"/>
    <w:rsid w:val="0069405A"/>
    <w:rsid w:val="006943B4"/>
    <w:rsid w:val="006943C0"/>
    <w:rsid w:val="00694ABD"/>
    <w:rsid w:val="0069522C"/>
    <w:rsid w:val="00695245"/>
    <w:rsid w:val="006953DA"/>
    <w:rsid w:val="006956F7"/>
    <w:rsid w:val="00695712"/>
    <w:rsid w:val="006959D1"/>
    <w:rsid w:val="006959F0"/>
    <w:rsid w:val="00695B39"/>
    <w:rsid w:val="00695BF4"/>
    <w:rsid w:val="00695FE2"/>
    <w:rsid w:val="0069648B"/>
    <w:rsid w:val="00696976"/>
    <w:rsid w:val="00696E7D"/>
    <w:rsid w:val="006971A4"/>
    <w:rsid w:val="00697221"/>
    <w:rsid w:val="00697CDE"/>
    <w:rsid w:val="00697CF1"/>
    <w:rsid w:val="006A01FF"/>
    <w:rsid w:val="006A02DA"/>
    <w:rsid w:val="006A068E"/>
    <w:rsid w:val="006A0E98"/>
    <w:rsid w:val="006A1661"/>
    <w:rsid w:val="006A1721"/>
    <w:rsid w:val="006A195A"/>
    <w:rsid w:val="006A1980"/>
    <w:rsid w:val="006A19AF"/>
    <w:rsid w:val="006A1FE6"/>
    <w:rsid w:val="006A2275"/>
    <w:rsid w:val="006A23E5"/>
    <w:rsid w:val="006A28F2"/>
    <w:rsid w:val="006A2B95"/>
    <w:rsid w:val="006A2BF6"/>
    <w:rsid w:val="006A31DD"/>
    <w:rsid w:val="006A3741"/>
    <w:rsid w:val="006A3C4E"/>
    <w:rsid w:val="006A3EE2"/>
    <w:rsid w:val="006A45AA"/>
    <w:rsid w:val="006A4844"/>
    <w:rsid w:val="006A4A69"/>
    <w:rsid w:val="006A4C6A"/>
    <w:rsid w:val="006A4E55"/>
    <w:rsid w:val="006A5140"/>
    <w:rsid w:val="006A53D7"/>
    <w:rsid w:val="006A568D"/>
    <w:rsid w:val="006A59FF"/>
    <w:rsid w:val="006A6409"/>
    <w:rsid w:val="006A6589"/>
    <w:rsid w:val="006A6E03"/>
    <w:rsid w:val="006A6FD2"/>
    <w:rsid w:val="006A7343"/>
    <w:rsid w:val="006A79FC"/>
    <w:rsid w:val="006A7A7D"/>
    <w:rsid w:val="006B0852"/>
    <w:rsid w:val="006B0AE0"/>
    <w:rsid w:val="006B0C73"/>
    <w:rsid w:val="006B0F5B"/>
    <w:rsid w:val="006B120D"/>
    <w:rsid w:val="006B17E8"/>
    <w:rsid w:val="006B1E90"/>
    <w:rsid w:val="006B1F5E"/>
    <w:rsid w:val="006B21E0"/>
    <w:rsid w:val="006B22B1"/>
    <w:rsid w:val="006B251B"/>
    <w:rsid w:val="006B26D2"/>
    <w:rsid w:val="006B2A40"/>
    <w:rsid w:val="006B338B"/>
    <w:rsid w:val="006B34D4"/>
    <w:rsid w:val="006B3F41"/>
    <w:rsid w:val="006B4108"/>
    <w:rsid w:val="006B4378"/>
    <w:rsid w:val="006B4A00"/>
    <w:rsid w:val="006B4C32"/>
    <w:rsid w:val="006B4D2C"/>
    <w:rsid w:val="006B5281"/>
    <w:rsid w:val="006B5322"/>
    <w:rsid w:val="006B538C"/>
    <w:rsid w:val="006B5D47"/>
    <w:rsid w:val="006B6047"/>
    <w:rsid w:val="006B6265"/>
    <w:rsid w:val="006B6898"/>
    <w:rsid w:val="006B6B11"/>
    <w:rsid w:val="006B6C7A"/>
    <w:rsid w:val="006B6DCC"/>
    <w:rsid w:val="006B6F6C"/>
    <w:rsid w:val="006B7122"/>
    <w:rsid w:val="006B7936"/>
    <w:rsid w:val="006B7AF8"/>
    <w:rsid w:val="006B7FCC"/>
    <w:rsid w:val="006C032D"/>
    <w:rsid w:val="006C0788"/>
    <w:rsid w:val="006C0D75"/>
    <w:rsid w:val="006C14C9"/>
    <w:rsid w:val="006C185D"/>
    <w:rsid w:val="006C1A01"/>
    <w:rsid w:val="006C1DB5"/>
    <w:rsid w:val="006C20AC"/>
    <w:rsid w:val="006C2593"/>
    <w:rsid w:val="006C302F"/>
    <w:rsid w:val="006C3592"/>
    <w:rsid w:val="006C3726"/>
    <w:rsid w:val="006C3891"/>
    <w:rsid w:val="006C3A5C"/>
    <w:rsid w:val="006C3BA3"/>
    <w:rsid w:val="006C404F"/>
    <w:rsid w:val="006C4263"/>
    <w:rsid w:val="006C42A5"/>
    <w:rsid w:val="006C45B5"/>
    <w:rsid w:val="006C47EB"/>
    <w:rsid w:val="006C4B68"/>
    <w:rsid w:val="006C4F9A"/>
    <w:rsid w:val="006C528D"/>
    <w:rsid w:val="006C5824"/>
    <w:rsid w:val="006C6351"/>
    <w:rsid w:val="006C6770"/>
    <w:rsid w:val="006C6F15"/>
    <w:rsid w:val="006C6F6E"/>
    <w:rsid w:val="006C717E"/>
    <w:rsid w:val="006C71C0"/>
    <w:rsid w:val="006C71E1"/>
    <w:rsid w:val="006C7241"/>
    <w:rsid w:val="006C7802"/>
    <w:rsid w:val="006C7A09"/>
    <w:rsid w:val="006C7BFB"/>
    <w:rsid w:val="006C7C5F"/>
    <w:rsid w:val="006C7DEB"/>
    <w:rsid w:val="006C7F27"/>
    <w:rsid w:val="006C7F7F"/>
    <w:rsid w:val="006D01BB"/>
    <w:rsid w:val="006D0534"/>
    <w:rsid w:val="006D0689"/>
    <w:rsid w:val="006D0904"/>
    <w:rsid w:val="006D21B8"/>
    <w:rsid w:val="006D227F"/>
    <w:rsid w:val="006D2351"/>
    <w:rsid w:val="006D23A7"/>
    <w:rsid w:val="006D24BD"/>
    <w:rsid w:val="006D2678"/>
    <w:rsid w:val="006D2B72"/>
    <w:rsid w:val="006D2CA5"/>
    <w:rsid w:val="006D3A54"/>
    <w:rsid w:val="006D3E9B"/>
    <w:rsid w:val="006D4178"/>
    <w:rsid w:val="006D46A3"/>
    <w:rsid w:val="006D472C"/>
    <w:rsid w:val="006D4B6B"/>
    <w:rsid w:val="006D50D5"/>
    <w:rsid w:val="006D577F"/>
    <w:rsid w:val="006D5B5C"/>
    <w:rsid w:val="006D6496"/>
    <w:rsid w:val="006D6CC3"/>
    <w:rsid w:val="006D6D7F"/>
    <w:rsid w:val="006D7809"/>
    <w:rsid w:val="006D7FB1"/>
    <w:rsid w:val="006E0A37"/>
    <w:rsid w:val="006E0B45"/>
    <w:rsid w:val="006E0B8F"/>
    <w:rsid w:val="006E0BC0"/>
    <w:rsid w:val="006E0F9D"/>
    <w:rsid w:val="006E1566"/>
    <w:rsid w:val="006E159B"/>
    <w:rsid w:val="006E1DEB"/>
    <w:rsid w:val="006E22F7"/>
    <w:rsid w:val="006E23C3"/>
    <w:rsid w:val="006E2F16"/>
    <w:rsid w:val="006E336F"/>
    <w:rsid w:val="006E33B1"/>
    <w:rsid w:val="006E35EA"/>
    <w:rsid w:val="006E39BF"/>
    <w:rsid w:val="006E3B26"/>
    <w:rsid w:val="006E4169"/>
    <w:rsid w:val="006E4523"/>
    <w:rsid w:val="006E474F"/>
    <w:rsid w:val="006E47BE"/>
    <w:rsid w:val="006E48C7"/>
    <w:rsid w:val="006E4B8C"/>
    <w:rsid w:val="006E4DED"/>
    <w:rsid w:val="006E4F66"/>
    <w:rsid w:val="006E57C8"/>
    <w:rsid w:val="006E5C6C"/>
    <w:rsid w:val="006E6DD3"/>
    <w:rsid w:val="006E731D"/>
    <w:rsid w:val="006E7945"/>
    <w:rsid w:val="006E7976"/>
    <w:rsid w:val="006E7B9D"/>
    <w:rsid w:val="006E7EC5"/>
    <w:rsid w:val="006F07A4"/>
    <w:rsid w:val="006F0CCC"/>
    <w:rsid w:val="006F11E9"/>
    <w:rsid w:val="006F14A9"/>
    <w:rsid w:val="006F1B9C"/>
    <w:rsid w:val="006F1D31"/>
    <w:rsid w:val="006F1D7F"/>
    <w:rsid w:val="006F201A"/>
    <w:rsid w:val="006F232A"/>
    <w:rsid w:val="006F2507"/>
    <w:rsid w:val="006F273F"/>
    <w:rsid w:val="006F306F"/>
    <w:rsid w:val="006F39A6"/>
    <w:rsid w:val="006F4627"/>
    <w:rsid w:val="006F4EC8"/>
    <w:rsid w:val="006F54C6"/>
    <w:rsid w:val="006F5608"/>
    <w:rsid w:val="006F607F"/>
    <w:rsid w:val="006F684D"/>
    <w:rsid w:val="006F6E9A"/>
    <w:rsid w:val="006F6F9F"/>
    <w:rsid w:val="006F6FA6"/>
    <w:rsid w:val="006F79C6"/>
    <w:rsid w:val="00700838"/>
    <w:rsid w:val="00701768"/>
    <w:rsid w:val="00701AA0"/>
    <w:rsid w:val="0070217E"/>
    <w:rsid w:val="00702214"/>
    <w:rsid w:val="007023D7"/>
    <w:rsid w:val="00702B38"/>
    <w:rsid w:val="00703455"/>
    <w:rsid w:val="007036B9"/>
    <w:rsid w:val="00703D81"/>
    <w:rsid w:val="00704487"/>
    <w:rsid w:val="0070484D"/>
    <w:rsid w:val="007049D0"/>
    <w:rsid w:val="00704E8D"/>
    <w:rsid w:val="0070539A"/>
    <w:rsid w:val="00705C10"/>
    <w:rsid w:val="0070644A"/>
    <w:rsid w:val="00706C2C"/>
    <w:rsid w:val="00707698"/>
    <w:rsid w:val="00707B2E"/>
    <w:rsid w:val="00707E8B"/>
    <w:rsid w:val="00707F7D"/>
    <w:rsid w:val="00710007"/>
    <w:rsid w:val="00710545"/>
    <w:rsid w:val="00710792"/>
    <w:rsid w:val="00710A7D"/>
    <w:rsid w:val="00710B4A"/>
    <w:rsid w:val="00710CC5"/>
    <w:rsid w:val="007111B0"/>
    <w:rsid w:val="007116D0"/>
    <w:rsid w:val="00711A08"/>
    <w:rsid w:val="00711A9A"/>
    <w:rsid w:val="00711CC5"/>
    <w:rsid w:val="00711E74"/>
    <w:rsid w:val="00711F0E"/>
    <w:rsid w:val="0071232C"/>
    <w:rsid w:val="0071245D"/>
    <w:rsid w:val="007124C5"/>
    <w:rsid w:val="007125BC"/>
    <w:rsid w:val="00712F7D"/>
    <w:rsid w:val="0071342C"/>
    <w:rsid w:val="00713446"/>
    <w:rsid w:val="00713890"/>
    <w:rsid w:val="00713C32"/>
    <w:rsid w:val="00713E2C"/>
    <w:rsid w:val="00714008"/>
    <w:rsid w:val="00714032"/>
    <w:rsid w:val="007140CF"/>
    <w:rsid w:val="0071468C"/>
    <w:rsid w:val="007148B7"/>
    <w:rsid w:val="00715263"/>
    <w:rsid w:val="00715A3A"/>
    <w:rsid w:val="00715AE0"/>
    <w:rsid w:val="00715C46"/>
    <w:rsid w:val="0071640E"/>
    <w:rsid w:val="00716964"/>
    <w:rsid w:val="00716D0B"/>
    <w:rsid w:val="00716F3B"/>
    <w:rsid w:val="0071741A"/>
    <w:rsid w:val="007174BC"/>
    <w:rsid w:val="007175B7"/>
    <w:rsid w:val="00717B77"/>
    <w:rsid w:val="00717CEE"/>
    <w:rsid w:val="0072050F"/>
    <w:rsid w:val="00720833"/>
    <w:rsid w:val="007208F2"/>
    <w:rsid w:val="00720F1A"/>
    <w:rsid w:val="007211A5"/>
    <w:rsid w:val="00721418"/>
    <w:rsid w:val="00721543"/>
    <w:rsid w:val="0072154E"/>
    <w:rsid w:val="00721E8C"/>
    <w:rsid w:val="00722324"/>
    <w:rsid w:val="00723AA6"/>
    <w:rsid w:val="00723B04"/>
    <w:rsid w:val="00723CA5"/>
    <w:rsid w:val="00723E02"/>
    <w:rsid w:val="0072405E"/>
    <w:rsid w:val="007245C8"/>
    <w:rsid w:val="00724BC9"/>
    <w:rsid w:val="00724F3D"/>
    <w:rsid w:val="0072500A"/>
    <w:rsid w:val="00725276"/>
    <w:rsid w:val="00725308"/>
    <w:rsid w:val="007256AD"/>
    <w:rsid w:val="00725DA1"/>
    <w:rsid w:val="00726082"/>
    <w:rsid w:val="00726B4D"/>
    <w:rsid w:val="00726DDF"/>
    <w:rsid w:val="00726F11"/>
    <w:rsid w:val="007271DB"/>
    <w:rsid w:val="0072759D"/>
    <w:rsid w:val="00727A41"/>
    <w:rsid w:val="00727D61"/>
    <w:rsid w:val="00727DF0"/>
    <w:rsid w:val="00727F4C"/>
    <w:rsid w:val="00730AEE"/>
    <w:rsid w:val="007311BD"/>
    <w:rsid w:val="00732250"/>
    <w:rsid w:val="007324B7"/>
    <w:rsid w:val="00732A4D"/>
    <w:rsid w:val="00732D78"/>
    <w:rsid w:val="00732EC5"/>
    <w:rsid w:val="007332DB"/>
    <w:rsid w:val="00733719"/>
    <w:rsid w:val="00733957"/>
    <w:rsid w:val="00733A25"/>
    <w:rsid w:val="007343DE"/>
    <w:rsid w:val="007345E9"/>
    <w:rsid w:val="0073487D"/>
    <w:rsid w:val="007349C8"/>
    <w:rsid w:val="00734CFB"/>
    <w:rsid w:val="00734E14"/>
    <w:rsid w:val="007352B1"/>
    <w:rsid w:val="00735729"/>
    <w:rsid w:val="00735B79"/>
    <w:rsid w:val="00735F75"/>
    <w:rsid w:val="0073609A"/>
    <w:rsid w:val="007361BF"/>
    <w:rsid w:val="007367D8"/>
    <w:rsid w:val="00736F13"/>
    <w:rsid w:val="007379A2"/>
    <w:rsid w:val="00737AE7"/>
    <w:rsid w:val="00737CF3"/>
    <w:rsid w:val="00737F2A"/>
    <w:rsid w:val="007405ED"/>
    <w:rsid w:val="00740FA1"/>
    <w:rsid w:val="00740FA6"/>
    <w:rsid w:val="007415C6"/>
    <w:rsid w:val="0074194E"/>
    <w:rsid w:val="007421C7"/>
    <w:rsid w:val="00742D41"/>
    <w:rsid w:val="007434FE"/>
    <w:rsid w:val="00743722"/>
    <w:rsid w:val="00743869"/>
    <w:rsid w:val="007439CF"/>
    <w:rsid w:val="00743F6B"/>
    <w:rsid w:val="00744260"/>
    <w:rsid w:val="00744293"/>
    <w:rsid w:val="0074474B"/>
    <w:rsid w:val="007447EF"/>
    <w:rsid w:val="00744E70"/>
    <w:rsid w:val="00744F32"/>
    <w:rsid w:val="00744F3D"/>
    <w:rsid w:val="00745DF3"/>
    <w:rsid w:val="00745EAD"/>
    <w:rsid w:val="007462AB"/>
    <w:rsid w:val="007473D2"/>
    <w:rsid w:val="0074772C"/>
    <w:rsid w:val="00747CE2"/>
    <w:rsid w:val="00750161"/>
    <w:rsid w:val="00750308"/>
    <w:rsid w:val="007507AC"/>
    <w:rsid w:val="007508B7"/>
    <w:rsid w:val="00750BAD"/>
    <w:rsid w:val="00751184"/>
    <w:rsid w:val="00751385"/>
    <w:rsid w:val="00751B4D"/>
    <w:rsid w:val="00751F5A"/>
    <w:rsid w:val="00752283"/>
    <w:rsid w:val="007525B0"/>
    <w:rsid w:val="00752653"/>
    <w:rsid w:val="00752ECC"/>
    <w:rsid w:val="00753717"/>
    <w:rsid w:val="00753719"/>
    <w:rsid w:val="007546A7"/>
    <w:rsid w:val="00754B0C"/>
    <w:rsid w:val="00754BDD"/>
    <w:rsid w:val="0075516B"/>
    <w:rsid w:val="00755848"/>
    <w:rsid w:val="007559CC"/>
    <w:rsid w:val="00755C3E"/>
    <w:rsid w:val="007571C9"/>
    <w:rsid w:val="00757766"/>
    <w:rsid w:val="00757997"/>
    <w:rsid w:val="00757C6A"/>
    <w:rsid w:val="00760426"/>
    <w:rsid w:val="007604D0"/>
    <w:rsid w:val="00760521"/>
    <w:rsid w:val="00760579"/>
    <w:rsid w:val="0076095F"/>
    <w:rsid w:val="00760C8C"/>
    <w:rsid w:val="0076118A"/>
    <w:rsid w:val="00761500"/>
    <w:rsid w:val="00761E38"/>
    <w:rsid w:val="00761FAF"/>
    <w:rsid w:val="00762057"/>
    <w:rsid w:val="0076211F"/>
    <w:rsid w:val="00762996"/>
    <w:rsid w:val="00762A58"/>
    <w:rsid w:val="007633D7"/>
    <w:rsid w:val="00763DE9"/>
    <w:rsid w:val="0076437F"/>
    <w:rsid w:val="007643E9"/>
    <w:rsid w:val="007645FC"/>
    <w:rsid w:val="00764669"/>
    <w:rsid w:val="00764D75"/>
    <w:rsid w:val="0076530C"/>
    <w:rsid w:val="007656A0"/>
    <w:rsid w:val="00765799"/>
    <w:rsid w:val="007659D6"/>
    <w:rsid w:val="00765A3E"/>
    <w:rsid w:val="00765A62"/>
    <w:rsid w:val="0076633C"/>
    <w:rsid w:val="007673C8"/>
    <w:rsid w:val="007676AC"/>
    <w:rsid w:val="00767880"/>
    <w:rsid w:val="00767890"/>
    <w:rsid w:val="00767C13"/>
    <w:rsid w:val="007703CE"/>
    <w:rsid w:val="007707FE"/>
    <w:rsid w:val="0077110F"/>
    <w:rsid w:val="0077292D"/>
    <w:rsid w:val="00772EA5"/>
    <w:rsid w:val="00773AD9"/>
    <w:rsid w:val="00773D6C"/>
    <w:rsid w:val="00773D9A"/>
    <w:rsid w:val="007741A2"/>
    <w:rsid w:val="0077433F"/>
    <w:rsid w:val="007743A1"/>
    <w:rsid w:val="007743AF"/>
    <w:rsid w:val="007745DC"/>
    <w:rsid w:val="007745F1"/>
    <w:rsid w:val="007748AE"/>
    <w:rsid w:val="007756DC"/>
    <w:rsid w:val="00775B82"/>
    <w:rsid w:val="00775D57"/>
    <w:rsid w:val="00775E6F"/>
    <w:rsid w:val="0077613B"/>
    <w:rsid w:val="00776212"/>
    <w:rsid w:val="007768D0"/>
    <w:rsid w:val="00776C84"/>
    <w:rsid w:val="00776ECA"/>
    <w:rsid w:val="00777668"/>
    <w:rsid w:val="00777776"/>
    <w:rsid w:val="00777895"/>
    <w:rsid w:val="00777C8F"/>
    <w:rsid w:val="00780005"/>
    <w:rsid w:val="0078024C"/>
    <w:rsid w:val="007807E0"/>
    <w:rsid w:val="00780985"/>
    <w:rsid w:val="00780C88"/>
    <w:rsid w:val="00780E30"/>
    <w:rsid w:val="00780FBB"/>
    <w:rsid w:val="00781205"/>
    <w:rsid w:val="00781497"/>
    <w:rsid w:val="007819B8"/>
    <w:rsid w:val="00781E2E"/>
    <w:rsid w:val="00782368"/>
    <w:rsid w:val="00782D16"/>
    <w:rsid w:val="00782D36"/>
    <w:rsid w:val="0078327D"/>
    <w:rsid w:val="007838C9"/>
    <w:rsid w:val="00783CC6"/>
    <w:rsid w:val="007842F7"/>
    <w:rsid w:val="00784BF8"/>
    <w:rsid w:val="00784DCD"/>
    <w:rsid w:val="0078541F"/>
    <w:rsid w:val="00785A0D"/>
    <w:rsid w:val="00785BA6"/>
    <w:rsid w:val="00785F7F"/>
    <w:rsid w:val="00785FAA"/>
    <w:rsid w:val="007860B4"/>
    <w:rsid w:val="00786576"/>
    <w:rsid w:val="00786739"/>
    <w:rsid w:val="00786934"/>
    <w:rsid w:val="0078711B"/>
    <w:rsid w:val="00787267"/>
    <w:rsid w:val="00787395"/>
    <w:rsid w:val="007873CF"/>
    <w:rsid w:val="0078744A"/>
    <w:rsid w:val="00787693"/>
    <w:rsid w:val="007878FB"/>
    <w:rsid w:val="007901DF"/>
    <w:rsid w:val="007907EA"/>
    <w:rsid w:val="00791291"/>
    <w:rsid w:val="007915D9"/>
    <w:rsid w:val="007917AE"/>
    <w:rsid w:val="00791BFF"/>
    <w:rsid w:val="00791EA7"/>
    <w:rsid w:val="00792251"/>
    <w:rsid w:val="007922B1"/>
    <w:rsid w:val="00792BC9"/>
    <w:rsid w:val="00792FD3"/>
    <w:rsid w:val="00792FEC"/>
    <w:rsid w:val="0079308F"/>
    <w:rsid w:val="007930B8"/>
    <w:rsid w:val="007931CB"/>
    <w:rsid w:val="00793524"/>
    <w:rsid w:val="007939F1"/>
    <w:rsid w:val="00793B69"/>
    <w:rsid w:val="00793B8E"/>
    <w:rsid w:val="00794BD5"/>
    <w:rsid w:val="00794BE4"/>
    <w:rsid w:val="00794CB4"/>
    <w:rsid w:val="00794E0A"/>
    <w:rsid w:val="00794ED1"/>
    <w:rsid w:val="00795519"/>
    <w:rsid w:val="00795646"/>
    <w:rsid w:val="007962BD"/>
    <w:rsid w:val="00796759"/>
    <w:rsid w:val="00796BF5"/>
    <w:rsid w:val="00796D33"/>
    <w:rsid w:val="007973E1"/>
    <w:rsid w:val="0079740E"/>
    <w:rsid w:val="00797611"/>
    <w:rsid w:val="00797794"/>
    <w:rsid w:val="0079785C"/>
    <w:rsid w:val="00797B6F"/>
    <w:rsid w:val="007A0204"/>
    <w:rsid w:val="007A0295"/>
    <w:rsid w:val="007A0819"/>
    <w:rsid w:val="007A14CF"/>
    <w:rsid w:val="007A2063"/>
    <w:rsid w:val="007A2268"/>
    <w:rsid w:val="007A2749"/>
    <w:rsid w:val="007A28AD"/>
    <w:rsid w:val="007A2C40"/>
    <w:rsid w:val="007A2FD0"/>
    <w:rsid w:val="007A3022"/>
    <w:rsid w:val="007A3180"/>
    <w:rsid w:val="007A3754"/>
    <w:rsid w:val="007A378D"/>
    <w:rsid w:val="007A3820"/>
    <w:rsid w:val="007A3858"/>
    <w:rsid w:val="007A3D77"/>
    <w:rsid w:val="007A3E35"/>
    <w:rsid w:val="007A3EB6"/>
    <w:rsid w:val="007A3F2B"/>
    <w:rsid w:val="007A41C5"/>
    <w:rsid w:val="007A4730"/>
    <w:rsid w:val="007A48BB"/>
    <w:rsid w:val="007A48EE"/>
    <w:rsid w:val="007A4AE8"/>
    <w:rsid w:val="007A4E2A"/>
    <w:rsid w:val="007A5AEB"/>
    <w:rsid w:val="007A5FA9"/>
    <w:rsid w:val="007A6448"/>
    <w:rsid w:val="007A64AF"/>
    <w:rsid w:val="007A664C"/>
    <w:rsid w:val="007A6692"/>
    <w:rsid w:val="007A6A35"/>
    <w:rsid w:val="007A6CCE"/>
    <w:rsid w:val="007A71B2"/>
    <w:rsid w:val="007A771E"/>
    <w:rsid w:val="007A77D2"/>
    <w:rsid w:val="007A77DF"/>
    <w:rsid w:val="007A7FCA"/>
    <w:rsid w:val="007B02BB"/>
    <w:rsid w:val="007B05D2"/>
    <w:rsid w:val="007B0E89"/>
    <w:rsid w:val="007B120C"/>
    <w:rsid w:val="007B1256"/>
    <w:rsid w:val="007B14D4"/>
    <w:rsid w:val="007B16DA"/>
    <w:rsid w:val="007B1B08"/>
    <w:rsid w:val="007B1EDC"/>
    <w:rsid w:val="007B2278"/>
    <w:rsid w:val="007B25A9"/>
    <w:rsid w:val="007B262B"/>
    <w:rsid w:val="007B3541"/>
    <w:rsid w:val="007B3606"/>
    <w:rsid w:val="007B36C5"/>
    <w:rsid w:val="007B3711"/>
    <w:rsid w:val="007B3738"/>
    <w:rsid w:val="007B39AF"/>
    <w:rsid w:val="007B3AF1"/>
    <w:rsid w:val="007B3B1B"/>
    <w:rsid w:val="007B3BB2"/>
    <w:rsid w:val="007B3F61"/>
    <w:rsid w:val="007B41C4"/>
    <w:rsid w:val="007B4690"/>
    <w:rsid w:val="007B48E9"/>
    <w:rsid w:val="007B49EB"/>
    <w:rsid w:val="007B56EA"/>
    <w:rsid w:val="007B574E"/>
    <w:rsid w:val="007B63FD"/>
    <w:rsid w:val="007B657B"/>
    <w:rsid w:val="007B67FC"/>
    <w:rsid w:val="007B6912"/>
    <w:rsid w:val="007B6A8D"/>
    <w:rsid w:val="007B6F52"/>
    <w:rsid w:val="007B7390"/>
    <w:rsid w:val="007B73A2"/>
    <w:rsid w:val="007B77E9"/>
    <w:rsid w:val="007B7AEC"/>
    <w:rsid w:val="007C0B09"/>
    <w:rsid w:val="007C0B76"/>
    <w:rsid w:val="007C0D01"/>
    <w:rsid w:val="007C0D10"/>
    <w:rsid w:val="007C0EC1"/>
    <w:rsid w:val="007C1045"/>
    <w:rsid w:val="007C1464"/>
    <w:rsid w:val="007C1BD5"/>
    <w:rsid w:val="007C1DD2"/>
    <w:rsid w:val="007C1E5D"/>
    <w:rsid w:val="007C22EB"/>
    <w:rsid w:val="007C36DF"/>
    <w:rsid w:val="007C37F4"/>
    <w:rsid w:val="007C3E65"/>
    <w:rsid w:val="007C41ED"/>
    <w:rsid w:val="007C42C3"/>
    <w:rsid w:val="007C47C0"/>
    <w:rsid w:val="007C4CF3"/>
    <w:rsid w:val="007C5080"/>
    <w:rsid w:val="007C56EC"/>
    <w:rsid w:val="007C5826"/>
    <w:rsid w:val="007C5A2B"/>
    <w:rsid w:val="007C62CE"/>
    <w:rsid w:val="007C66E2"/>
    <w:rsid w:val="007C6B1C"/>
    <w:rsid w:val="007C6D08"/>
    <w:rsid w:val="007C705E"/>
    <w:rsid w:val="007C70AD"/>
    <w:rsid w:val="007C70C8"/>
    <w:rsid w:val="007C7411"/>
    <w:rsid w:val="007C7896"/>
    <w:rsid w:val="007C7C58"/>
    <w:rsid w:val="007C7C6D"/>
    <w:rsid w:val="007D03EC"/>
    <w:rsid w:val="007D0649"/>
    <w:rsid w:val="007D0D2D"/>
    <w:rsid w:val="007D1903"/>
    <w:rsid w:val="007D1B8E"/>
    <w:rsid w:val="007D1CC5"/>
    <w:rsid w:val="007D2496"/>
    <w:rsid w:val="007D2986"/>
    <w:rsid w:val="007D32F4"/>
    <w:rsid w:val="007D3F9E"/>
    <w:rsid w:val="007D42B2"/>
    <w:rsid w:val="007D4371"/>
    <w:rsid w:val="007D465B"/>
    <w:rsid w:val="007D4DCA"/>
    <w:rsid w:val="007D5B37"/>
    <w:rsid w:val="007D6394"/>
    <w:rsid w:val="007D6BC3"/>
    <w:rsid w:val="007D7364"/>
    <w:rsid w:val="007D794D"/>
    <w:rsid w:val="007D7DD3"/>
    <w:rsid w:val="007D7FF0"/>
    <w:rsid w:val="007E0031"/>
    <w:rsid w:val="007E01BC"/>
    <w:rsid w:val="007E04CF"/>
    <w:rsid w:val="007E0CD8"/>
    <w:rsid w:val="007E1EDA"/>
    <w:rsid w:val="007E20BF"/>
    <w:rsid w:val="007E21B2"/>
    <w:rsid w:val="007E2692"/>
    <w:rsid w:val="007E2C53"/>
    <w:rsid w:val="007E2FE3"/>
    <w:rsid w:val="007E3466"/>
    <w:rsid w:val="007E407E"/>
    <w:rsid w:val="007E49FD"/>
    <w:rsid w:val="007E4F56"/>
    <w:rsid w:val="007E5553"/>
    <w:rsid w:val="007E5D9B"/>
    <w:rsid w:val="007E6166"/>
    <w:rsid w:val="007E637E"/>
    <w:rsid w:val="007E6671"/>
    <w:rsid w:val="007E6894"/>
    <w:rsid w:val="007E6C66"/>
    <w:rsid w:val="007E703F"/>
    <w:rsid w:val="007E71FB"/>
    <w:rsid w:val="007E721D"/>
    <w:rsid w:val="007E7324"/>
    <w:rsid w:val="007E746F"/>
    <w:rsid w:val="007E7822"/>
    <w:rsid w:val="007E7B82"/>
    <w:rsid w:val="007F0409"/>
    <w:rsid w:val="007F0668"/>
    <w:rsid w:val="007F0EF9"/>
    <w:rsid w:val="007F131A"/>
    <w:rsid w:val="007F1D69"/>
    <w:rsid w:val="007F2016"/>
    <w:rsid w:val="007F2075"/>
    <w:rsid w:val="007F20A1"/>
    <w:rsid w:val="007F3475"/>
    <w:rsid w:val="007F3712"/>
    <w:rsid w:val="007F3A02"/>
    <w:rsid w:val="007F41D2"/>
    <w:rsid w:val="007F439E"/>
    <w:rsid w:val="007F4446"/>
    <w:rsid w:val="007F4CFC"/>
    <w:rsid w:val="007F4EB8"/>
    <w:rsid w:val="007F4FF1"/>
    <w:rsid w:val="007F5071"/>
    <w:rsid w:val="007F521E"/>
    <w:rsid w:val="007F545A"/>
    <w:rsid w:val="007F5E3B"/>
    <w:rsid w:val="007F6283"/>
    <w:rsid w:val="007F62D3"/>
    <w:rsid w:val="007F653D"/>
    <w:rsid w:val="007F6AA8"/>
    <w:rsid w:val="007F7750"/>
    <w:rsid w:val="007F7A8F"/>
    <w:rsid w:val="007F7EAB"/>
    <w:rsid w:val="007F7EB1"/>
    <w:rsid w:val="008002B6"/>
    <w:rsid w:val="00800A0B"/>
    <w:rsid w:val="00800B57"/>
    <w:rsid w:val="008014DC"/>
    <w:rsid w:val="008018A2"/>
    <w:rsid w:val="00801BB0"/>
    <w:rsid w:val="008034C3"/>
    <w:rsid w:val="008036AB"/>
    <w:rsid w:val="00803998"/>
    <w:rsid w:val="008048BA"/>
    <w:rsid w:val="008049E7"/>
    <w:rsid w:val="008055A0"/>
    <w:rsid w:val="008057FF"/>
    <w:rsid w:val="00805CF2"/>
    <w:rsid w:val="008060F1"/>
    <w:rsid w:val="00806832"/>
    <w:rsid w:val="00806993"/>
    <w:rsid w:val="00806A50"/>
    <w:rsid w:val="008072E1"/>
    <w:rsid w:val="00807330"/>
    <w:rsid w:val="008073E6"/>
    <w:rsid w:val="008077D2"/>
    <w:rsid w:val="008079DB"/>
    <w:rsid w:val="00810109"/>
    <w:rsid w:val="00810D35"/>
    <w:rsid w:val="008113A0"/>
    <w:rsid w:val="0081160F"/>
    <w:rsid w:val="008117DC"/>
    <w:rsid w:val="00811A4B"/>
    <w:rsid w:val="00811F8A"/>
    <w:rsid w:val="008121D1"/>
    <w:rsid w:val="008124CD"/>
    <w:rsid w:val="00812E66"/>
    <w:rsid w:val="008131F8"/>
    <w:rsid w:val="0081326E"/>
    <w:rsid w:val="008137DE"/>
    <w:rsid w:val="00813979"/>
    <w:rsid w:val="00813D27"/>
    <w:rsid w:val="00813DBC"/>
    <w:rsid w:val="0081408F"/>
    <w:rsid w:val="00814118"/>
    <w:rsid w:val="00814590"/>
    <w:rsid w:val="00814911"/>
    <w:rsid w:val="00814CEF"/>
    <w:rsid w:val="00815056"/>
    <w:rsid w:val="0081527C"/>
    <w:rsid w:val="008158EF"/>
    <w:rsid w:val="00815A82"/>
    <w:rsid w:val="00816030"/>
    <w:rsid w:val="00816BD3"/>
    <w:rsid w:val="00816F3E"/>
    <w:rsid w:val="008171B2"/>
    <w:rsid w:val="008177B7"/>
    <w:rsid w:val="008179DD"/>
    <w:rsid w:val="00817DF2"/>
    <w:rsid w:val="00817E06"/>
    <w:rsid w:val="00817E09"/>
    <w:rsid w:val="00817FD1"/>
    <w:rsid w:val="0082029D"/>
    <w:rsid w:val="00820BDD"/>
    <w:rsid w:val="00820FC1"/>
    <w:rsid w:val="00821517"/>
    <w:rsid w:val="00821BC7"/>
    <w:rsid w:val="00821F96"/>
    <w:rsid w:val="00822885"/>
    <w:rsid w:val="00822B1B"/>
    <w:rsid w:val="00822CB6"/>
    <w:rsid w:val="00822F6F"/>
    <w:rsid w:val="00822FFE"/>
    <w:rsid w:val="0082324C"/>
    <w:rsid w:val="0082350A"/>
    <w:rsid w:val="008236DB"/>
    <w:rsid w:val="00823956"/>
    <w:rsid w:val="00823AD2"/>
    <w:rsid w:val="008249B4"/>
    <w:rsid w:val="00824B4F"/>
    <w:rsid w:val="008253B4"/>
    <w:rsid w:val="008256CD"/>
    <w:rsid w:val="0082582D"/>
    <w:rsid w:val="008264D2"/>
    <w:rsid w:val="008266A0"/>
    <w:rsid w:val="0082698F"/>
    <w:rsid w:val="00826BD2"/>
    <w:rsid w:val="00826FA3"/>
    <w:rsid w:val="0082796D"/>
    <w:rsid w:val="00827D8C"/>
    <w:rsid w:val="00827FE1"/>
    <w:rsid w:val="00830163"/>
    <w:rsid w:val="00830359"/>
    <w:rsid w:val="00830E42"/>
    <w:rsid w:val="00830EC1"/>
    <w:rsid w:val="0083110F"/>
    <w:rsid w:val="00831565"/>
    <w:rsid w:val="00831745"/>
    <w:rsid w:val="00832A85"/>
    <w:rsid w:val="00832C17"/>
    <w:rsid w:val="00833316"/>
    <w:rsid w:val="00833A58"/>
    <w:rsid w:val="00833C3B"/>
    <w:rsid w:val="00833C62"/>
    <w:rsid w:val="008341BF"/>
    <w:rsid w:val="0083441A"/>
    <w:rsid w:val="00834509"/>
    <w:rsid w:val="00834814"/>
    <w:rsid w:val="00834E03"/>
    <w:rsid w:val="00834E29"/>
    <w:rsid w:val="00834F40"/>
    <w:rsid w:val="00835134"/>
    <w:rsid w:val="0083562D"/>
    <w:rsid w:val="008356F6"/>
    <w:rsid w:val="00836366"/>
    <w:rsid w:val="00836A94"/>
    <w:rsid w:val="00836E18"/>
    <w:rsid w:val="00837299"/>
    <w:rsid w:val="008374E3"/>
    <w:rsid w:val="0083783A"/>
    <w:rsid w:val="00837FE0"/>
    <w:rsid w:val="0084051E"/>
    <w:rsid w:val="0084065C"/>
    <w:rsid w:val="008407B3"/>
    <w:rsid w:val="00840977"/>
    <w:rsid w:val="00840AF3"/>
    <w:rsid w:val="00841020"/>
    <w:rsid w:val="008413F2"/>
    <w:rsid w:val="00841F59"/>
    <w:rsid w:val="0084209B"/>
    <w:rsid w:val="008426FD"/>
    <w:rsid w:val="0084276B"/>
    <w:rsid w:val="00842A32"/>
    <w:rsid w:val="00842BFE"/>
    <w:rsid w:val="00842D13"/>
    <w:rsid w:val="0084309C"/>
    <w:rsid w:val="00844229"/>
    <w:rsid w:val="0084500B"/>
    <w:rsid w:val="0084538D"/>
    <w:rsid w:val="00845428"/>
    <w:rsid w:val="00845560"/>
    <w:rsid w:val="008458E7"/>
    <w:rsid w:val="00845D14"/>
    <w:rsid w:val="00845DB1"/>
    <w:rsid w:val="00845F98"/>
    <w:rsid w:val="008462D2"/>
    <w:rsid w:val="00846308"/>
    <w:rsid w:val="008471B4"/>
    <w:rsid w:val="00847AC6"/>
    <w:rsid w:val="00847F1C"/>
    <w:rsid w:val="008501F7"/>
    <w:rsid w:val="0085025B"/>
    <w:rsid w:val="008504EE"/>
    <w:rsid w:val="008506BC"/>
    <w:rsid w:val="008506FD"/>
    <w:rsid w:val="008507BC"/>
    <w:rsid w:val="008509DA"/>
    <w:rsid w:val="00850FAA"/>
    <w:rsid w:val="00851377"/>
    <w:rsid w:val="008521F4"/>
    <w:rsid w:val="00852369"/>
    <w:rsid w:val="00852A96"/>
    <w:rsid w:val="00852B68"/>
    <w:rsid w:val="00853000"/>
    <w:rsid w:val="00853252"/>
    <w:rsid w:val="008532E2"/>
    <w:rsid w:val="008537CC"/>
    <w:rsid w:val="00853E51"/>
    <w:rsid w:val="008549DF"/>
    <w:rsid w:val="00854F9E"/>
    <w:rsid w:val="0085517C"/>
    <w:rsid w:val="00855271"/>
    <w:rsid w:val="00855337"/>
    <w:rsid w:val="00855457"/>
    <w:rsid w:val="008555AD"/>
    <w:rsid w:val="0085563E"/>
    <w:rsid w:val="008558E5"/>
    <w:rsid w:val="00855C17"/>
    <w:rsid w:val="0085619E"/>
    <w:rsid w:val="0085675A"/>
    <w:rsid w:val="00856CA1"/>
    <w:rsid w:val="00857748"/>
    <w:rsid w:val="00857EB7"/>
    <w:rsid w:val="0086000F"/>
    <w:rsid w:val="00860187"/>
    <w:rsid w:val="008601B1"/>
    <w:rsid w:val="008601D9"/>
    <w:rsid w:val="00860446"/>
    <w:rsid w:val="0086166B"/>
    <w:rsid w:val="00861A63"/>
    <w:rsid w:val="00862288"/>
    <w:rsid w:val="0086254D"/>
    <w:rsid w:val="00862954"/>
    <w:rsid w:val="00862F99"/>
    <w:rsid w:val="00862FC3"/>
    <w:rsid w:val="00863356"/>
    <w:rsid w:val="00863709"/>
    <w:rsid w:val="00863A04"/>
    <w:rsid w:val="008642A7"/>
    <w:rsid w:val="008644BD"/>
    <w:rsid w:val="00864535"/>
    <w:rsid w:val="008645F3"/>
    <w:rsid w:val="00864D8B"/>
    <w:rsid w:val="0086522D"/>
    <w:rsid w:val="008659AB"/>
    <w:rsid w:val="00865CAC"/>
    <w:rsid w:val="008666A5"/>
    <w:rsid w:val="008668C2"/>
    <w:rsid w:val="00866954"/>
    <w:rsid w:val="00867318"/>
    <w:rsid w:val="00867396"/>
    <w:rsid w:val="008679DF"/>
    <w:rsid w:val="00870793"/>
    <w:rsid w:val="008708D5"/>
    <w:rsid w:val="00870904"/>
    <w:rsid w:val="00870A9F"/>
    <w:rsid w:val="00870FE2"/>
    <w:rsid w:val="0087103C"/>
    <w:rsid w:val="00871AE4"/>
    <w:rsid w:val="00871EBE"/>
    <w:rsid w:val="00871F82"/>
    <w:rsid w:val="0087234B"/>
    <w:rsid w:val="00872358"/>
    <w:rsid w:val="00872699"/>
    <w:rsid w:val="00873213"/>
    <w:rsid w:val="00873620"/>
    <w:rsid w:val="00873A10"/>
    <w:rsid w:val="00873AA4"/>
    <w:rsid w:val="00873FE3"/>
    <w:rsid w:val="00874084"/>
    <w:rsid w:val="00874939"/>
    <w:rsid w:val="008749D6"/>
    <w:rsid w:val="00874CD8"/>
    <w:rsid w:val="00874D3A"/>
    <w:rsid w:val="00874F12"/>
    <w:rsid w:val="00875655"/>
    <w:rsid w:val="008756ED"/>
    <w:rsid w:val="00875AC2"/>
    <w:rsid w:val="00875D9E"/>
    <w:rsid w:val="00875DA8"/>
    <w:rsid w:val="00876042"/>
    <w:rsid w:val="00876220"/>
    <w:rsid w:val="008762C7"/>
    <w:rsid w:val="008762E9"/>
    <w:rsid w:val="0087691F"/>
    <w:rsid w:val="00876AA4"/>
    <w:rsid w:val="0087783F"/>
    <w:rsid w:val="00877995"/>
    <w:rsid w:val="00877F92"/>
    <w:rsid w:val="00880016"/>
    <w:rsid w:val="0088011D"/>
    <w:rsid w:val="00880368"/>
    <w:rsid w:val="00880444"/>
    <w:rsid w:val="00880449"/>
    <w:rsid w:val="00880530"/>
    <w:rsid w:val="00880780"/>
    <w:rsid w:val="00880A5B"/>
    <w:rsid w:val="00881491"/>
    <w:rsid w:val="0088180A"/>
    <w:rsid w:val="00881D15"/>
    <w:rsid w:val="00881F0D"/>
    <w:rsid w:val="00882124"/>
    <w:rsid w:val="008828A6"/>
    <w:rsid w:val="0088292D"/>
    <w:rsid w:val="00882C2C"/>
    <w:rsid w:val="0088325A"/>
    <w:rsid w:val="00883A62"/>
    <w:rsid w:val="008843DE"/>
    <w:rsid w:val="008846B1"/>
    <w:rsid w:val="00884833"/>
    <w:rsid w:val="00884DAB"/>
    <w:rsid w:val="00885210"/>
    <w:rsid w:val="0088526C"/>
    <w:rsid w:val="00885AEE"/>
    <w:rsid w:val="00885C3C"/>
    <w:rsid w:val="00885D16"/>
    <w:rsid w:val="00885D89"/>
    <w:rsid w:val="00885FE7"/>
    <w:rsid w:val="008864DF"/>
    <w:rsid w:val="0088655C"/>
    <w:rsid w:val="00886668"/>
    <w:rsid w:val="00886949"/>
    <w:rsid w:val="00886A67"/>
    <w:rsid w:val="0088703B"/>
    <w:rsid w:val="0088769F"/>
    <w:rsid w:val="00890036"/>
    <w:rsid w:val="008905B2"/>
    <w:rsid w:val="00890876"/>
    <w:rsid w:val="00890B39"/>
    <w:rsid w:val="00890B50"/>
    <w:rsid w:val="00890FF3"/>
    <w:rsid w:val="00891471"/>
    <w:rsid w:val="00891A2B"/>
    <w:rsid w:val="00891BBB"/>
    <w:rsid w:val="008928FF"/>
    <w:rsid w:val="00892E29"/>
    <w:rsid w:val="00892E63"/>
    <w:rsid w:val="00892F91"/>
    <w:rsid w:val="0089318C"/>
    <w:rsid w:val="008935B2"/>
    <w:rsid w:val="00893F30"/>
    <w:rsid w:val="00894285"/>
    <w:rsid w:val="00895021"/>
    <w:rsid w:val="00895266"/>
    <w:rsid w:val="00895309"/>
    <w:rsid w:val="008954FD"/>
    <w:rsid w:val="008961A9"/>
    <w:rsid w:val="0089623A"/>
    <w:rsid w:val="0089633B"/>
    <w:rsid w:val="00896A3C"/>
    <w:rsid w:val="00896B3A"/>
    <w:rsid w:val="00896E10"/>
    <w:rsid w:val="008976E3"/>
    <w:rsid w:val="00897A29"/>
    <w:rsid w:val="008A01E9"/>
    <w:rsid w:val="008A068D"/>
    <w:rsid w:val="008A0A89"/>
    <w:rsid w:val="008A101A"/>
    <w:rsid w:val="008A1260"/>
    <w:rsid w:val="008A1835"/>
    <w:rsid w:val="008A2110"/>
    <w:rsid w:val="008A21B3"/>
    <w:rsid w:val="008A23AE"/>
    <w:rsid w:val="008A2518"/>
    <w:rsid w:val="008A2563"/>
    <w:rsid w:val="008A2BE7"/>
    <w:rsid w:val="008A36BF"/>
    <w:rsid w:val="008A36E0"/>
    <w:rsid w:val="008A385F"/>
    <w:rsid w:val="008A38D5"/>
    <w:rsid w:val="008A38DE"/>
    <w:rsid w:val="008A3941"/>
    <w:rsid w:val="008A4426"/>
    <w:rsid w:val="008A4628"/>
    <w:rsid w:val="008A4BF1"/>
    <w:rsid w:val="008A4D73"/>
    <w:rsid w:val="008A559D"/>
    <w:rsid w:val="008A5BED"/>
    <w:rsid w:val="008A5C44"/>
    <w:rsid w:val="008A693E"/>
    <w:rsid w:val="008A7842"/>
    <w:rsid w:val="008B01DF"/>
    <w:rsid w:val="008B0322"/>
    <w:rsid w:val="008B0386"/>
    <w:rsid w:val="008B044A"/>
    <w:rsid w:val="008B10EC"/>
    <w:rsid w:val="008B129E"/>
    <w:rsid w:val="008B1714"/>
    <w:rsid w:val="008B1CCF"/>
    <w:rsid w:val="008B2384"/>
    <w:rsid w:val="008B25B2"/>
    <w:rsid w:val="008B28B4"/>
    <w:rsid w:val="008B2910"/>
    <w:rsid w:val="008B2EAD"/>
    <w:rsid w:val="008B4453"/>
    <w:rsid w:val="008B4A28"/>
    <w:rsid w:val="008B5C24"/>
    <w:rsid w:val="008B5D73"/>
    <w:rsid w:val="008B65A8"/>
    <w:rsid w:val="008B6AF5"/>
    <w:rsid w:val="008B6E7A"/>
    <w:rsid w:val="008B7537"/>
    <w:rsid w:val="008B7639"/>
    <w:rsid w:val="008B7693"/>
    <w:rsid w:val="008B78A7"/>
    <w:rsid w:val="008B7958"/>
    <w:rsid w:val="008B7EC5"/>
    <w:rsid w:val="008C0253"/>
    <w:rsid w:val="008C0488"/>
    <w:rsid w:val="008C0946"/>
    <w:rsid w:val="008C0C17"/>
    <w:rsid w:val="008C0C95"/>
    <w:rsid w:val="008C0E33"/>
    <w:rsid w:val="008C138E"/>
    <w:rsid w:val="008C15DD"/>
    <w:rsid w:val="008C166B"/>
    <w:rsid w:val="008C173C"/>
    <w:rsid w:val="008C1A8A"/>
    <w:rsid w:val="008C210D"/>
    <w:rsid w:val="008C21C2"/>
    <w:rsid w:val="008C280A"/>
    <w:rsid w:val="008C3143"/>
    <w:rsid w:val="008C3160"/>
    <w:rsid w:val="008C347F"/>
    <w:rsid w:val="008C36BF"/>
    <w:rsid w:val="008C3BE8"/>
    <w:rsid w:val="008C3D2A"/>
    <w:rsid w:val="008C417B"/>
    <w:rsid w:val="008C44AB"/>
    <w:rsid w:val="008C56E0"/>
    <w:rsid w:val="008C5BF2"/>
    <w:rsid w:val="008C5C82"/>
    <w:rsid w:val="008C7CF1"/>
    <w:rsid w:val="008C7F89"/>
    <w:rsid w:val="008D0825"/>
    <w:rsid w:val="008D0C41"/>
    <w:rsid w:val="008D0F10"/>
    <w:rsid w:val="008D0F82"/>
    <w:rsid w:val="008D118E"/>
    <w:rsid w:val="008D11A6"/>
    <w:rsid w:val="008D132A"/>
    <w:rsid w:val="008D14E4"/>
    <w:rsid w:val="008D1670"/>
    <w:rsid w:val="008D17ED"/>
    <w:rsid w:val="008D1808"/>
    <w:rsid w:val="008D2292"/>
    <w:rsid w:val="008D2328"/>
    <w:rsid w:val="008D2491"/>
    <w:rsid w:val="008D27F9"/>
    <w:rsid w:val="008D2A74"/>
    <w:rsid w:val="008D2EEF"/>
    <w:rsid w:val="008D3324"/>
    <w:rsid w:val="008D3E4F"/>
    <w:rsid w:val="008D42AC"/>
    <w:rsid w:val="008D4456"/>
    <w:rsid w:val="008D4512"/>
    <w:rsid w:val="008D46F1"/>
    <w:rsid w:val="008D47D9"/>
    <w:rsid w:val="008D4E62"/>
    <w:rsid w:val="008D4FAA"/>
    <w:rsid w:val="008D537A"/>
    <w:rsid w:val="008D5FDE"/>
    <w:rsid w:val="008D6259"/>
    <w:rsid w:val="008D64BF"/>
    <w:rsid w:val="008D6917"/>
    <w:rsid w:val="008D71E2"/>
    <w:rsid w:val="008D72C9"/>
    <w:rsid w:val="008D73C2"/>
    <w:rsid w:val="008D7445"/>
    <w:rsid w:val="008D7747"/>
    <w:rsid w:val="008D78F5"/>
    <w:rsid w:val="008D7A10"/>
    <w:rsid w:val="008D7AC4"/>
    <w:rsid w:val="008D7B25"/>
    <w:rsid w:val="008D7B9D"/>
    <w:rsid w:val="008D7BA5"/>
    <w:rsid w:val="008E0864"/>
    <w:rsid w:val="008E09C2"/>
    <w:rsid w:val="008E0BBB"/>
    <w:rsid w:val="008E0D46"/>
    <w:rsid w:val="008E1134"/>
    <w:rsid w:val="008E174D"/>
    <w:rsid w:val="008E1A57"/>
    <w:rsid w:val="008E1AF2"/>
    <w:rsid w:val="008E1C09"/>
    <w:rsid w:val="008E1C95"/>
    <w:rsid w:val="008E1F7D"/>
    <w:rsid w:val="008E2704"/>
    <w:rsid w:val="008E2ABD"/>
    <w:rsid w:val="008E2EDE"/>
    <w:rsid w:val="008E3136"/>
    <w:rsid w:val="008E3531"/>
    <w:rsid w:val="008E369C"/>
    <w:rsid w:val="008E3CDB"/>
    <w:rsid w:val="008E4254"/>
    <w:rsid w:val="008E4541"/>
    <w:rsid w:val="008E4780"/>
    <w:rsid w:val="008E49C0"/>
    <w:rsid w:val="008E4D28"/>
    <w:rsid w:val="008E58CF"/>
    <w:rsid w:val="008E5A1E"/>
    <w:rsid w:val="008E5F07"/>
    <w:rsid w:val="008E63C3"/>
    <w:rsid w:val="008E6E62"/>
    <w:rsid w:val="008E70AD"/>
    <w:rsid w:val="008E71B2"/>
    <w:rsid w:val="008E72DA"/>
    <w:rsid w:val="008E7350"/>
    <w:rsid w:val="008E74AB"/>
    <w:rsid w:val="008E7880"/>
    <w:rsid w:val="008E78D8"/>
    <w:rsid w:val="008E7F3B"/>
    <w:rsid w:val="008E7F49"/>
    <w:rsid w:val="008F0587"/>
    <w:rsid w:val="008F0874"/>
    <w:rsid w:val="008F087D"/>
    <w:rsid w:val="008F0BB5"/>
    <w:rsid w:val="008F0E38"/>
    <w:rsid w:val="008F0E46"/>
    <w:rsid w:val="008F1567"/>
    <w:rsid w:val="008F161C"/>
    <w:rsid w:val="008F16F8"/>
    <w:rsid w:val="008F186D"/>
    <w:rsid w:val="008F195D"/>
    <w:rsid w:val="008F20AC"/>
    <w:rsid w:val="008F23BB"/>
    <w:rsid w:val="008F27C4"/>
    <w:rsid w:val="008F2A9A"/>
    <w:rsid w:val="008F2BDA"/>
    <w:rsid w:val="008F2D8A"/>
    <w:rsid w:val="008F2E81"/>
    <w:rsid w:val="008F2FFD"/>
    <w:rsid w:val="008F32C0"/>
    <w:rsid w:val="008F4691"/>
    <w:rsid w:val="008F4A58"/>
    <w:rsid w:val="008F4FC9"/>
    <w:rsid w:val="008F50D6"/>
    <w:rsid w:val="008F513C"/>
    <w:rsid w:val="008F5237"/>
    <w:rsid w:val="008F54DC"/>
    <w:rsid w:val="008F5D06"/>
    <w:rsid w:val="008F5D26"/>
    <w:rsid w:val="008F5ED0"/>
    <w:rsid w:val="008F663C"/>
    <w:rsid w:val="008F668D"/>
    <w:rsid w:val="008F6844"/>
    <w:rsid w:val="008F6BEA"/>
    <w:rsid w:val="008F713B"/>
    <w:rsid w:val="008F75C3"/>
    <w:rsid w:val="008F7EFA"/>
    <w:rsid w:val="008F7F6D"/>
    <w:rsid w:val="0090077F"/>
    <w:rsid w:val="00900B8D"/>
    <w:rsid w:val="00900BF5"/>
    <w:rsid w:val="00900C6B"/>
    <w:rsid w:val="00901087"/>
    <w:rsid w:val="0090118D"/>
    <w:rsid w:val="00901460"/>
    <w:rsid w:val="0090151C"/>
    <w:rsid w:val="00901B1F"/>
    <w:rsid w:val="00901D04"/>
    <w:rsid w:val="00901D2E"/>
    <w:rsid w:val="00901D6F"/>
    <w:rsid w:val="00902165"/>
    <w:rsid w:val="009023A0"/>
    <w:rsid w:val="0090245B"/>
    <w:rsid w:val="009029CF"/>
    <w:rsid w:val="00903B78"/>
    <w:rsid w:val="00903BC9"/>
    <w:rsid w:val="00903C5A"/>
    <w:rsid w:val="00904243"/>
    <w:rsid w:val="0090458D"/>
    <w:rsid w:val="0090486E"/>
    <w:rsid w:val="00905399"/>
    <w:rsid w:val="00905857"/>
    <w:rsid w:val="00905BD8"/>
    <w:rsid w:val="00906027"/>
    <w:rsid w:val="00906FC4"/>
    <w:rsid w:val="0090714D"/>
    <w:rsid w:val="009075B1"/>
    <w:rsid w:val="009077AE"/>
    <w:rsid w:val="00910271"/>
    <w:rsid w:val="00910745"/>
    <w:rsid w:val="00910A90"/>
    <w:rsid w:val="009113E5"/>
    <w:rsid w:val="009117AF"/>
    <w:rsid w:val="0091198E"/>
    <w:rsid w:val="00912668"/>
    <w:rsid w:val="0091277E"/>
    <w:rsid w:val="00912926"/>
    <w:rsid w:val="00912AA8"/>
    <w:rsid w:val="00912F01"/>
    <w:rsid w:val="00913073"/>
    <w:rsid w:val="00913285"/>
    <w:rsid w:val="00913781"/>
    <w:rsid w:val="00913ECB"/>
    <w:rsid w:val="00914209"/>
    <w:rsid w:val="0091462A"/>
    <w:rsid w:val="0091493E"/>
    <w:rsid w:val="00914BA3"/>
    <w:rsid w:val="00914CD1"/>
    <w:rsid w:val="00915569"/>
    <w:rsid w:val="00915C74"/>
    <w:rsid w:val="00916051"/>
    <w:rsid w:val="00916400"/>
    <w:rsid w:val="009167A5"/>
    <w:rsid w:val="00917740"/>
    <w:rsid w:val="0091777D"/>
    <w:rsid w:val="00917875"/>
    <w:rsid w:val="009179C4"/>
    <w:rsid w:val="00917B66"/>
    <w:rsid w:val="00917E0E"/>
    <w:rsid w:val="00917F65"/>
    <w:rsid w:val="009201A6"/>
    <w:rsid w:val="009216AE"/>
    <w:rsid w:val="0092180D"/>
    <w:rsid w:val="00922210"/>
    <w:rsid w:val="009223DC"/>
    <w:rsid w:val="00922401"/>
    <w:rsid w:val="009226B4"/>
    <w:rsid w:val="0092315F"/>
    <w:rsid w:val="00923705"/>
    <w:rsid w:val="0092372D"/>
    <w:rsid w:val="009237AD"/>
    <w:rsid w:val="0092396E"/>
    <w:rsid w:val="00923B50"/>
    <w:rsid w:val="00923B69"/>
    <w:rsid w:val="00923E46"/>
    <w:rsid w:val="00924368"/>
    <w:rsid w:val="009243A9"/>
    <w:rsid w:val="009244D2"/>
    <w:rsid w:val="009247A9"/>
    <w:rsid w:val="00924944"/>
    <w:rsid w:val="00924A86"/>
    <w:rsid w:val="00924C24"/>
    <w:rsid w:val="00925282"/>
    <w:rsid w:val="00925F80"/>
    <w:rsid w:val="009260DA"/>
    <w:rsid w:val="00926138"/>
    <w:rsid w:val="009268D2"/>
    <w:rsid w:val="00926A5E"/>
    <w:rsid w:val="009270BC"/>
    <w:rsid w:val="00927238"/>
    <w:rsid w:val="00927797"/>
    <w:rsid w:val="0092797E"/>
    <w:rsid w:val="00927BEB"/>
    <w:rsid w:val="00930005"/>
    <w:rsid w:val="009309E4"/>
    <w:rsid w:val="00930A5C"/>
    <w:rsid w:val="00930EEC"/>
    <w:rsid w:val="00931374"/>
    <w:rsid w:val="009313F2"/>
    <w:rsid w:val="0093212B"/>
    <w:rsid w:val="00932A82"/>
    <w:rsid w:val="009332CA"/>
    <w:rsid w:val="009334BD"/>
    <w:rsid w:val="00933DAE"/>
    <w:rsid w:val="00933E39"/>
    <w:rsid w:val="00934168"/>
    <w:rsid w:val="00934188"/>
    <w:rsid w:val="00934399"/>
    <w:rsid w:val="00934873"/>
    <w:rsid w:val="009349E7"/>
    <w:rsid w:val="00934AFA"/>
    <w:rsid w:val="009351E8"/>
    <w:rsid w:val="009354F7"/>
    <w:rsid w:val="00935CA1"/>
    <w:rsid w:val="00935E4D"/>
    <w:rsid w:val="00935FD2"/>
    <w:rsid w:val="00936393"/>
    <w:rsid w:val="0093643F"/>
    <w:rsid w:val="0093739C"/>
    <w:rsid w:val="00937C69"/>
    <w:rsid w:val="00937DA3"/>
    <w:rsid w:val="00937E71"/>
    <w:rsid w:val="00937F10"/>
    <w:rsid w:val="0094037F"/>
    <w:rsid w:val="00940702"/>
    <w:rsid w:val="00941731"/>
    <w:rsid w:val="0094201D"/>
    <w:rsid w:val="009420E5"/>
    <w:rsid w:val="00942327"/>
    <w:rsid w:val="009427FA"/>
    <w:rsid w:val="00942B30"/>
    <w:rsid w:val="00942B84"/>
    <w:rsid w:val="00942DA7"/>
    <w:rsid w:val="009431B2"/>
    <w:rsid w:val="00943597"/>
    <w:rsid w:val="0094375F"/>
    <w:rsid w:val="00943F62"/>
    <w:rsid w:val="009442D4"/>
    <w:rsid w:val="00944CB6"/>
    <w:rsid w:val="009453A2"/>
    <w:rsid w:val="00945762"/>
    <w:rsid w:val="009458F5"/>
    <w:rsid w:val="00945E7F"/>
    <w:rsid w:val="009460EE"/>
    <w:rsid w:val="009468E0"/>
    <w:rsid w:val="00946966"/>
    <w:rsid w:val="00946AD4"/>
    <w:rsid w:val="00946ED8"/>
    <w:rsid w:val="0094709E"/>
    <w:rsid w:val="0094747A"/>
    <w:rsid w:val="00947576"/>
    <w:rsid w:val="00950980"/>
    <w:rsid w:val="00950AD8"/>
    <w:rsid w:val="00950B1C"/>
    <w:rsid w:val="00950EAF"/>
    <w:rsid w:val="00950F2A"/>
    <w:rsid w:val="00950FE1"/>
    <w:rsid w:val="00951690"/>
    <w:rsid w:val="0095171F"/>
    <w:rsid w:val="00952287"/>
    <w:rsid w:val="009522C3"/>
    <w:rsid w:val="009524FB"/>
    <w:rsid w:val="00952A24"/>
    <w:rsid w:val="00952BE7"/>
    <w:rsid w:val="00952DA9"/>
    <w:rsid w:val="0095355E"/>
    <w:rsid w:val="00953779"/>
    <w:rsid w:val="00954324"/>
    <w:rsid w:val="00954837"/>
    <w:rsid w:val="009558A6"/>
    <w:rsid w:val="0095640C"/>
    <w:rsid w:val="00956493"/>
    <w:rsid w:val="009566E5"/>
    <w:rsid w:val="00956D18"/>
    <w:rsid w:val="00956E3C"/>
    <w:rsid w:val="009572EB"/>
    <w:rsid w:val="00957478"/>
    <w:rsid w:val="00957781"/>
    <w:rsid w:val="0096000E"/>
    <w:rsid w:val="0096005A"/>
    <w:rsid w:val="00960472"/>
    <w:rsid w:val="009606F9"/>
    <w:rsid w:val="00960867"/>
    <w:rsid w:val="009609AC"/>
    <w:rsid w:val="009609CD"/>
    <w:rsid w:val="009615BA"/>
    <w:rsid w:val="00961D02"/>
    <w:rsid w:val="009622DA"/>
    <w:rsid w:val="00962310"/>
    <w:rsid w:val="009624CB"/>
    <w:rsid w:val="00962F19"/>
    <w:rsid w:val="0096314A"/>
    <w:rsid w:val="009636E2"/>
    <w:rsid w:val="00964095"/>
    <w:rsid w:val="009647C4"/>
    <w:rsid w:val="0096537D"/>
    <w:rsid w:val="009653A4"/>
    <w:rsid w:val="009657A3"/>
    <w:rsid w:val="00965A93"/>
    <w:rsid w:val="00966025"/>
    <w:rsid w:val="009663D9"/>
    <w:rsid w:val="0096682A"/>
    <w:rsid w:val="009668B2"/>
    <w:rsid w:val="00966AE7"/>
    <w:rsid w:val="00966AF2"/>
    <w:rsid w:val="0096714D"/>
    <w:rsid w:val="009671E7"/>
    <w:rsid w:val="00967414"/>
    <w:rsid w:val="00967E4F"/>
    <w:rsid w:val="00967F2D"/>
    <w:rsid w:val="009705C2"/>
    <w:rsid w:val="0097084D"/>
    <w:rsid w:val="00970B4E"/>
    <w:rsid w:val="00971D6D"/>
    <w:rsid w:val="00971FED"/>
    <w:rsid w:val="00972175"/>
    <w:rsid w:val="009723FA"/>
    <w:rsid w:val="00972618"/>
    <w:rsid w:val="00972A97"/>
    <w:rsid w:val="00972C36"/>
    <w:rsid w:val="00973E39"/>
    <w:rsid w:val="00973F92"/>
    <w:rsid w:val="0097446A"/>
    <w:rsid w:val="009744EF"/>
    <w:rsid w:val="009745DE"/>
    <w:rsid w:val="00974670"/>
    <w:rsid w:val="009748C6"/>
    <w:rsid w:val="00974959"/>
    <w:rsid w:val="00974C29"/>
    <w:rsid w:val="00975ACF"/>
    <w:rsid w:val="00975B6B"/>
    <w:rsid w:val="009762B0"/>
    <w:rsid w:val="0097681F"/>
    <w:rsid w:val="00976845"/>
    <w:rsid w:val="00976E56"/>
    <w:rsid w:val="00976FCF"/>
    <w:rsid w:val="009770B9"/>
    <w:rsid w:val="0097792B"/>
    <w:rsid w:val="00977A14"/>
    <w:rsid w:val="00977DE8"/>
    <w:rsid w:val="00977EC3"/>
    <w:rsid w:val="009803D2"/>
    <w:rsid w:val="00980C5E"/>
    <w:rsid w:val="00980F7D"/>
    <w:rsid w:val="00981155"/>
    <w:rsid w:val="009811B7"/>
    <w:rsid w:val="009814FF"/>
    <w:rsid w:val="00981726"/>
    <w:rsid w:val="00981817"/>
    <w:rsid w:val="00982244"/>
    <w:rsid w:val="009822DC"/>
    <w:rsid w:val="009824BC"/>
    <w:rsid w:val="009827F7"/>
    <w:rsid w:val="00982915"/>
    <w:rsid w:val="00982D75"/>
    <w:rsid w:val="009832A3"/>
    <w:rsid w:val="00983354"/>
    <w:rsid w:val="00983542"/>
    <w:rsid w:val="00983D17"/>
    <w:rsid w:val="00983D85"/>
    <w:rsid w:val="009842F1"/>
    <w:rsid w:val="00984365"/>
    <w:rsid w:val="009844C0"/>
    <w:rsid w:val="009848C9"/>
    <w:rsid w:val="00984AC3"/>
    <w:rsid w:val="00984AF5"/>
    <w:rsid w:val="009850CE"/>
    <w:rsid w:val="009854E1"/>
    <w:rsid w:val="009855D3"/>
    <w:rsid w:val="009858D5"/>
    <w:rsid w:val="00985A23"/>
    <w:rsid w:val="00985B54"/>
    <w:rsid w:val="00985BD1"/>
    <w:rsid w:val="00985D55"/>
    <w:rsid w:val="00986812"/>
    <w:rsid w:val="00987480"/>
    <w:rsid w:val="00987F30"/>
    <w:rsid w:val="009902FB"/>
    <w:rsid w:val="00990764"/>
    <w:rsid w:val="00990C65"/>
    <w:rsid w:val="00990CA6"/>
    <w:rsid w:val="00990F79"/>
    <w:rsid w:val="00992194"/>
    <w:rsid w:val="00992330"/>
    <w:rsid w:val="009924E4"/>
    <w:rsid w:val="0099253F"/>
    <w:rsid w:val="009925E0"/>
    <w:rsid w:val="0099262E"/>
    <w:rsid w:val="00992CB4"/>
    <w:rsid w:val="00992CF3"/>
    <w:rsid w:val="00992FAD"/>
    <w:rsid w:val="00993447"/>
    <w:rsid w:val="009935BF"/>
    <w:rsid w:val="00993A0B"/>
    <w:rsid w:val="00993E5D"/>
    <w:rsid w:val="00993FEE"/>
    <w:rsid w:val="0099410B"/>
    <w:rsid w:val="0099415F"/>
    <w:rsid w:val="00994167"/>
    <w:rsid w:val="0099423E"/>
    <w:rsid w:val="00994532"/>
    <w:rsid w:val="00994616"/>
    <w:rsid w:val="009955A8"/>
    <w:rsid w:val="00995626"/>
    <w:rsid w:val="00996A0A"/>
    <w:rsid w:val="00996D67"/>
    <w:rsid w:val="00997410"/>
    <w:rsid w:val="00997782"/>
    <w:rsid w:val="00997830"/>
    <w:rsid w:val="00997964"/>
    <w:rsid w:val="009979C5"/>
    <w:rsid w:val="00997BAE"/>
    <w:rsid w:val="009A0366"/>
    <w:rsid w:val="009A073C"/>
    <w:rsid w:val="009A0774"/>
    <w:rsid w:val="009A0BC7"/>
    <w:rsid w:val="009A14A6"/>
    <w:rsid w:val="009A1AC5"/>
    <w:rsid w:val="009A2347"/>
    <w:rsid w:val="009A34B1"/>
    <w:rsid w:val="009A35EB"/>
    <w:rsid w:val="009A3DF6"/>
    <w:rsid w:val="009A3F87"/>
    <w:rsid w:val="009A4018"/>
    <w:rsid w:val="009A409F"/>
    <w:rsid w:val="009A43CD"/>
    <w:rsid w:val="009A4A67"/>
    <w:rsid w:val="009A4A99"/>
    <w:rsid w:val="009A4DCC"/>
    <w:rsid w:val="009A4FCD"/>
    <w:rsid w:val="009A5090"/>
    <w:rsid w:val="009A58E7"/>
    <w:rsid w:val="009A5967"/>
    <w:rsid w:val="009A5D8B"/>
    <w:rsid w:val="009A61B0"/>
    <w:rsid w:val="009A7825"/>
    <w:rsid w:val="009A7968"/>
    <w:rsid w:val="009A7BFD"/>
    <w:rsid w:val="009A7D1C"/>
    <w:rsid w:val="009A7E0C"/>
    <w:rsid w:val="009B0194"/>
    <w:rsid w:val="009B02AB"/>
    <w:rsid w:val="009B042C"/>
    <w:rsid w:val="009B0576"/>
    <w:rsid w:val="009B0B42"/>
    <w:rsid w:val="009B1305"/>
    <w:rsid w:val="009B1792"/>
    <w:rsid w:val="009B18F1"/>
    <w:rsid w:val="009B266D"/>
    <w:rsid w:val="009B28CB"/>
    <w:rsid w:val="009B2ED2"/>
    <w:rsid w:val="009B2F7B"/>
    <w:rsid w:val="009B37B3"/>
    <w:rsid w:val="009B3A81"/>
    <w:rsid w:val="009B3AE8"/>
    <w:rsid w:val="009B3C8F"/>
    <w:rsid w:val="009B4117"/>
    <w:rsid w:val="009B4314"/>
    <w:rsid w:val="009B471C"/>
    <w:rsid w:val="009B4879"/>
    <w:rsid w:val="009B4F88"/>
    <w:rsid w:val="009B519C"/>
    <w:rsid w:val="009B52AC"/>
    <w:rsid w:val="009B52B7"/>
    <w:rsid w:val="009B55A6"/>
    <w:rsid w:val="009B5C13"/>
    <w:rsid w:val="009B6C0F"/>
    <w:rsid w:val="009B7224"/>
    <w:rsid w:val="009B734A"/>
    <w:rsid w:val="009B7A56"/>
    <w:rsid w:val="009C01A0"/>
    <w:rsid w:val="009C0210"/>
    <w:rsid w:val="009C035F"/>
    <w:rsid w:val="009C11E8"/>
    <w:rsid w:val="009C14E7"/>
    <w:rsid w:val="009C1756"/>
    <w:rsid w:val="009C1AF2"/>
    <w:rsid w:val="009C1D36"/>
    <w:rsid w:val="009C1E81"/>
    <w:rsid w:val="009C22A5"/>
    <w:rsid w:val="009C230A"/>
    <w:rsid w:val="009C27F9"/>
    <w:rsid w:val="009C2D5F"/>
    <w:rsid w:val="009C2E9C"/>
    <w:rsid w:val="009C3060"/>
    <w:rsid w:val="009C3354"/>
    <w:rsid w:val="009C3387"/>
    <w:rsid w:val="009C382B"/>
    <w:rsid w:val="009C3932"/>
    <w:rsid w:val="009C3EAC"/>
    <w:rsid w:val="009C3FD3"/>
    <w:rsid w:val="009C3FEF"/>
    <w:rsid w:val="009C4E24"/>
    <w:rsid w:val="009C5183"/>
    <w:rsid w:val="009C5467"/>
    <w:rsid w:val="009C598D"/>
    <w:rsid w:val="009C5B73"/>
    <w:rsid w:val="009C5EF4"/>
    <w:rsid w:val="009C6258"/>
    <w:rsid w:val="009C63A6"/>
    <w:rsid w:val="009C6475"/>
    <w:rsid w:val="009C64A8"/>
    <w:rsid w:val="009C65CE"/>
    <w:rsid w:val="009C662C"/>
    <w:rsid w:val="009C679C"/>
    <w:rsid w:val="009C74A2"/>
    <w:rsid w:val="009C792F"/>
    <w:rsid w:val="009C7DA1"/>
    <w:rsid w:val="009D05E6"/>
    <w:rsid w:val="009D066A"/>
    <w:rsid w:val="009D070A"/>
    <w:rsid w:val="009D0D39"/>
    <w:rsid w:val="009D0E37"/>
    <w:rsid w:val="009D1640"/>
    <w:rsid w:val="009D19D1"/>
    <w:rsid w:val="009D1DB6"/>
    <w:rsid w:val="009D1DFA"/>
    <w:rsid w:val="009D1E6E"/>
    <w:rsid w:val="009D20FB"/>
    <w:rsid w:val="009D211F"/>
    <w:rsid w:val="009D2586"/>
    <w:rsid w:val="009D2979"/>
    <w:rsid w:val="009D2A93"/>
    <w:rsid w:val="009D2AC8"/>
    <w:rsid w:val="009D31C4"/>
    <w:rsid w:val="009D325C"/>
    <w:rsid w:val="009D37DB"/>
    <w:rsid w:val="009D390E"/>
    <w:rsid w:val="009D3949"/>
    <w:rsid w:val="009D3B6C"/>
    <w:rsid w:val="009D3CCC"/>
    <w:rsid w:val="009D45B1"/>
    <w:rsid w:val="009D4607"/>
    <w:rsid w:val="009D4834"/>
    <w:rsid w:val="009D4AF9"/>
    <w:rsid w:val="009D51BD"/>
    <w:rsid w:val="009D579E"/>
    <w:rsid w:val="009D586C"/>
    <w:rsid w:val="009D5D09"/>
    <w:rsid w:val="009D62AE"/>
    <w:rsid w:val="009D6C83"/>
    <w:rsid w:val="009D6FC9"/>
    <w:rsid w:val="009D7687"/>
    <w:rsid w:val="009D77A5"/>
    <w:rsid w:val="009D7A14"/>
    <w:rsid w:val="009E00C3"/>
    <w:rsid w:val="009E0751"/>
    <w:rsid w:val="009E08A6"/>
    <w:rsid w:val="009E0A38"/>
    <w:rsid w:val="009E0C23"/>
    <w:rsid w:val="009E12AC"/>
    <w:rsid w:val="009E1905"/>
    <w:rsid w:val="009E1AEC"/>
    <w:rsid w:val="009E1C03"/>
    <w:rsid w:val="009E1D37"/>
    <w:rsid w:val="009E1F09"/>
    <w:rsid w:val="009E259C"/>
    <w:rsid w:val="009E29B0"/>
    <w:rsid w:val="009E2B33"/>
    <w:rsid w:val="009E3F2D"/>
    <w:rsid w:val="009E455C"/>
    <w:rsid w:val="009E4C80"/>
    <w:rsid w:val="009E50AF"/>
    <w:rsid w:val="009E52F4"/>
    <w:rsid w:val="009E5ACA"/>
    <w:rsid w:val="009E63DB"/>
    <w:rsid w:val="009E667C"/>
    <w:rsid w:val="009E6A01"/>
    <w:rsid w:val="009E6E22"/>
    <w:rsid w:val="009E7251"/>
    <w:rsid w:val="009E7793"/>
    <w:rsid w:val="009F0346"/>
    <w:rsid w:val="009F0482"/>
    <w:rsid w:val="009F0A95"/>
    <w:rsid w:val="009F0E1C"/>
    <w:rsid w:val="009F16F6"/>
    <w:rsid w:val="009F1EE4"/>
    <w:rsid w:val="009F2188"/>
    <w:rsid w:val="009F2390"/>
    <w:rsid w:val="009F2395"/>
    <w:rsid w:val="009F28E3"/>
    <w:rsid w:val="009F29B1"/>
    <w:rsid w:val="009F30BF"/>
    <w:rsid w:val="009F3224"/>
    <w:rsid w:val="009F3408"/>
    <w:rsid w:val="009F382D"/>
    <w:rsid w:val="009F3993"/>
    <w:rsid w:val="009F3E67"/>
    <w:rsid w:val="009F3E71"/>
    <w:rsid w:val="009F40D9"/>
    <w:rsid w:val="009F459D"/>
    <w:rsid w:val="009F4F57"/>
    <w:rsid w:val="009F4FB0"/>
    <w:rsid w:val="009F5435"/>
    <w:rsid w:val="009F579C"/>
    <w:rsid w:val="009F5B71"/>
    <w:rsid w:val="009F6707"/>
    <w:rsid w:val="009F6D44"/>
    <w:rsid w:val="009F7888"/>
    <w:rsid w:val="009F7BD0"/>
    <w:rsid w:val="009F7C86"/>
    <w:rsid w:val="00A00186"/>
    <w:rsid w:val="00A00783"/>
    <w:rsid w:val="00A00B1A"/>
    <w:rsid w:val="00A00C8E"/>
    <w:rsid w:val="00A011CE"/>
    <w:rsid w:val="00A011F9"/>
    <w:rsid w:val="00A015CC"/>
    <w:rsid w:val="00A01A55"/>
    <w:rsid w:val="00A01C27"/>
    <w:rsid w:val="00A0265C"/>
    <w:rsid w:val="00A027F5"/>
    <w:rsid w:val="00A0307D"/>
    <w:rsid w:val="00A0313F"/>
    <w:rsid w:val="00A031E5"/>
    <w:rsid w:val="00A038AB"/>
    <w:rsid w:val="00A03D42"/>
    <w:rsid w:val="00A04096"/>
    <w:rsid w:val="00A0445B"/>
    <w:rsid w:val="00A048DE"/>
    <w:rsid w:val="00A04C14"/>
    <w:rsid w:val="00A05443"/>
    <w:rsid w:val="00A057DB"/>
    <w:rsid w:val="00A05C51"/>
    <w:rsid w:val="00A05C92"/>
    <w:rsid w:val="00A05F3F"/>
    <w:rsid w:val="00A06177"/>
    <w:rsid w:val="00A061A1"/>
    <w:rsid w:val="00A06231"/>
    <w:rsid w:val="00A062DC"/>
    <w:rsid w:val="00A0688C"/>
    <w:rsid w:val="00A068CC"/>
    <w:rsid w:val="00A06E2B"/>
    <w:rsid w:val="00A06F59"/>
    <w:rsid w:val="00A0715D"/>
    <w:rsid w:val="00A0728A"/>
    <w:rsid w:val="00A076A4"/>
    <w:rsid w:val="00A07813"/>
    <w:rsid w:val="00A10047"/>
    <w:rsid w:val="00A105EE"/>
    <w:rsid w:val="00A10B8F"/>
    <w:rsid w:val="00A11585"/>
    <w:rsid w:val="00A11777"/>
    <w:rsid w:val="00A119E0"/>
    <w:rsid w:val="00A11A53"/>
    <w:rsid w:val="00A11F18"/>
    <w:rsid w:val="00A12644"/>
    <w:rsid w:val="00A12FA7"/>
    <w:rsid w:val="00A13509"/>
    <w:rsid w:val="00A141AD"/>
    <w:rsid w:val="00A142BB"/>
    <w:rsid w:val="00A142F1"/>
    <w:rsid w:val="00A1515E"/>
    <w:rsid w:val="00A1537A"/>
    <w:rsid w:val="00A154D0"/>
    <w:rsid w:val="00A158A4"/>
    <w:rsid w:val="00A15B3C"/>
    <w:rsid w:val="00A1600B"/>
    <w:rsid w:val="00A16114"/>
    <w:rsid w:val="00A161A3"/>
    <w:rsid w:val="00A16BD0"/>
    <w:rsid w:val="00A172B2"/>
    <w:rsid w:val="00A17893"/>
    <w:rsid w:val="00A17DEA"/>
    <w:rsid w:val="00A20396"/>
    <w:rsid w:val="00A20DF8"/>
    <w:rsid w:val="00A216B9"/>
    <w:rsid w:val="00A21BED"/>
    <w:rsid w:val="00A21C06"/>
    <w:rsid w:val="00A22204"/>
    <w:rsid w:val="00A222A7"/>
    <w:rsid w:val="00A22928"/>
    <w:rsid w:val="00A22D96"/>
    <w:rsid w:val="00A233E2"/>
    <w:rsid w:val="00A239D0"/>
    <w:rsid w:val="00A23F38"/>
    <w:rsid w:val="00A24192"/>
    <w:rsid w:val="00A242A9"/>
    <w:rsid w:val="00A24445"/>
    <w:rsid w:val="00A249AA"/>
    <w:rsid w:val="00A24F28"/>
    <w:rsid w:val="00A2509B"/>
    <w:rsid w:val="00A25179"/>
    <w:rsid w:val="00A25473"/>
    <w:rsid w:val="00A25568"/>
    <w:rsid w:val="00A25FEF"/>
    <w:rsid w:val="00A26062"/>
    <w:rsid w:val="00A26BBB"/>
    <w:rsid w:val="00A26D1D"/>
    <w:rsid w:val="00A26DB6"/>
    <w:rsid w:val="00A27533"/>
    <w:rsid w:val="00A2777A"/>
    <w:rsid w:val="00A3049D"/>
    <w:rsid w:val="00A30956"/>
    <w:rsid w:val="00A3103F"/>
    <w:rsid w:val="00A3110F"/>
    <w:rsid w:val="00A313BB"/>
    <w:rsid w:val="00A316DF"/>
    <w:rsid w:val="00A3183F"/>
    <w:rsid w:val="00A31842"/>
    <w:rsid w:val="00A31DDD"/>
    <w:rsid w:val="00A3297F"/>
    <w:rsid w:val="00A32C0D"/>
    <w:rsid w:val="00A32F3A"/>
    <w:rsid w:val="00A33831"/>
    <w:rsid w:val="00A341F8"/>
    <w:rsid w:val="00A342B3"/>
    <w:rsid w:val="00A34569"/>
    <w:rsid w:val="00A3491D"/>
    <w:rsid w:val="00A34D50"/>
    <w:rsid w:val="00A3518D"/>
    <w:rsid w:val="00A3534D"/>
    <w:rsid w:val="00A3537D"/>
    <w:rsid w:val="00A35A8D"/>
    <w:rsid w:val="00A35C20"/>
    <w:rsid w:val="00A35D1D"/>
    <w:rsid w:val="00A35F02"/>
    <w:rsid w:val="00A360EA"/>
    <w:rsid w:val="00A3689B"/>
    <w:rsid w:val="00A36BF1"/>
    <w:rsid w:val="00A36C82"/>
    <w:rsid w:val="00A36DE5"/>
    <w:rsid w:val="00A36EDF"/>
    <w:rsid w:val="00A378CB"/>
    <w:rsid w:val="00A379C8"/>
    <w:rsid w:val="00A40EDA"/>
    <w:rsid w:val="00A4115F"/>
    <w:rsid w:val="00A41595"/>
    <w:rsid w:val="00A415E1"/>
    <w:rsid w:val="00A417E1"/>
    <w:rsid w:val="00A41A11"/>
    <w:rsid w:val="00A42134"/>
    <w:rsid w:val="00A42B78"/>
    <w:rsid w:val="00A438DD"/>
    <w:rsid w:val="00A43BD2"/>
    <w:rsid w:val="00A43D72"/>
    <w:rsid w:val="00A43DAA"/>
    <w:rsid w:val="00A43DB0"/>
    <w:rsid w:val="00A43EC2"/>
    <w:rsid w:val="00A43F69"/>
    <w:rsid w:val="00A4412D"/>
    <w:rsid w:val="00A4413F"/>
    <w:rsid w:val="00A4450E"/>
    <w:rsid w:val="00A44A0B"/>
    <w:rsid w:val="00A44F03"/>
    <w:rsid w:val="00A45083"/>
    <w:rsid w:val="00A4538E"/>
    <w:rsid w:val="00A457BA"/>
    <w:rsid w:val="00A45B76"/>
    <w:rsid w:val="00A461A4"/>
    <w:rsid w:val="00A467EE"/>
    <w:rsid w:val="00A46A19"/>
    <w:rsid w:val="00A46E42"/>
    <w:rsid w:val="00A46E57"/>
    <w:rsid w:val="00A47257"/>
    <w:rsid w:val="00A47634"/>
    <w:rsid w:val="00A500D8"/>
    <w:rsid w:val="00A50509"/>
    <w:rsid w:val="00A50A20"/>
    <w:rsid w:val="00A50D55"/>
    <w:rsid w:val="00A50DBE"/>
    <w:rsid w:val="00A51041"/>
    <w:rsid w:val="00A51224"/>
    <w:rsid w:val="00A5157D"/>
    <w:rsid w:val="00A51B9C"/>
    <w:rsid w:val="00A51C2D"/>
    <w:rsid w:val="00A51CC5"/>
    <w:rsid w:val="00A51EE3"/>
    <w:rsid w:val="00A528BB"/>
    <w:rsid w:val="00A53554"/>
    <w:rsid w:val="00A5391F"/>
    <w:rsid w:val="00A53A5E"/>
    <w:rsid w:val="00A5411B"/>
    <w:rsid w:val="00A5452B"/>
    <w:rsid w:val="00A549B8"/>
    <w:rsid w:val="00A54B2C"/>
    <w:rsid w:val="00A54C80"/>
    <w:rsid w:val="00A551AD"/>
    <w:rsid w:val="00A552D3"/>
    <w:rsid w:val="00A55EE0"/>
    <w:rsid w:val="00A55FAC"/>
    <w:rsid w:val="00A56858"/>
    <w:rsid w:val="00A56CE7"/>
    <w:rsid w:val="00A56D1F"/>
    <w:rsid w:val="00A56F6E"/>
    <w:rsid w:val="00A57726"/>
    <w:rsid w:val="00A60410"/>
    <w:rsid w:val="00A6107D"/>
    <w:rsid w:val="00A61657"/>
    <w:rsid w:val="00A61CD8"/>
    <w:rsid w:val="00A61E0E"/>
    <w:rsid w:val="00A61F82"/>
    <w:rsid w:val="00A62004"/>
    <w:rsid w:val="00A6238C"/>
    <w:rsid w:val="00A623E8"/>
    <w:rsid w:val="00A6244B"/>
    <w:rsid w:val="00A62472"/>
    <w:rsid w:val="00A624EA"/>
    <w:rsid w:val="00A624ED"/>
    <w:rsid w:val="00A62611"/>
    <w:rsid w:val="00A62C8B"/>
    <w:rsid w:val="00A62DB7"/>
    <w:rsid w:val="00A630FF"/>
    <w:rsid w:val="00A63D5A"/>
    <w:rsid w:val="00A640B3"/>
    <w:rsid w:val="00A65030"/>
    <w:rsid w:val="00A65147"/>
    <w:rsid w:val="00A65A3F"/>
    <w:rsid w:val="00A65F61"/>
    <w:rsid w:val="00A65FD6"/>
    <w:rsid w:val="00A6620F"/>
    <w:rsid w:val="00A663FD"/>
    <w:rsid w:val="00A66A73"/>
    <w:rsid w:val="00A66D83"/>
    <w:rsid w:val="00A67013"/>
    <w:rsid w:val="00A677B6"/>
    <w:rsid w:val="00A67BAC"/>
    <w:rsid w:val="00A70280"/>
    <w:rsid w:val="00A702AC"/>
    <w:rsid w:val="00A702E6"/>
    <w:rsid w:val="00A7037F"/>
    <w:rsid w:val="00A70B1F"/>
    <w:rsid w:val="00A70BF2"/>
    <w:rsid w:val="00A70E4B"/>
    <w:rsid w:val="00A71932"/>
    <w:rsid w:val="00A71D55"/>
    <w:rsid w:val="00A72148"/>
    <w:rsid w:val="00A72ACF"/>
    <w:rsid w:val="00A72C0F"/>
    <w:rsid w:val="00A72E0F"/>
    <w:rsid w:val="00A72E17"/>
    <w:rsid w:val="00A7364A"/>
    <w:rsid w:val="00A73677"/>
    <w:rsid w:val="00A737EA"/>
    <w:rsid w:val="00A7388D"/>
    <w:rsid w:val="00A73DC5"/>
    <w:rsid w:val="00A744BA"/>
    <w:rsid w:val="00A7454F"/>
    <w:rsid w:val="00A7468A"/>
    <w:rsid w:val="00A746FC"/>
    <w:rsid w:val="00A74717"/>
    <w:rsid w:val="00A74A74"/>
    <w:rsid w:val="00A74DF7"/>
    <w:rsid w:val="00A74F23"/>
    <w:rsid w:val="00A7534D"/>
    <w:rsid w:val="00A754DB"/>
    <w:rsid w:val="00A75587"/>
    <w:rsid w:val="00A7561C"/>
    <w:rsid w:val="00A75908"/>
    <w:rsid w:val="00A76242"/>
    <w:rsid w:val="00A76676"/>
    <w:rsid w:val="00A76A81"/>
    <w:rsid w:val="00A76CEF"/>
    <w:rsid w:val="00A77209"/>
    <w:rsid w:val="00A777C5"/>
    <w:rsid w:val="00A77FC3"/>
    <w:rsid w:val="00A80647"/>
    <w:rsid w:val="00A80A2C"/>
    <w:rsid w:val="00A80BA7"/>
    <w:rsid w:val="00A80EE5"/>
    <w:rsid w:val="00A81834"/>
    <w:rsid w:val="00A820BD"/>
    <w:rsid w:val="00A82566"/>
    <w:rsid w:val="00A82808"/>
    <w:rsid w:val="00A82E08"/>
    <w:rsid w:val="00A82EF0"/>
    <w:rsid w:val="00A83315"/>
    <w:rsid w:val="00A83357"/>
    <w:rsid w:val="00A8338C"/>
    <w:rsid w:val="00A836AF"/>
    <w:rsid w:val="00A83E1F"/>
    <w:rsid w:val="00A84230"/>
    <w:rsid w:val="00A843E8"/>
    <w:rsid w:val="00A845FC"/>
    <w:rsid w:val="00A848F5"/>
    <w:rsid w:val="00A85C58"/>
    <w:rsid w:val="00A85E65"/>
    <w:rsid w:val="00A85ECC"/>
    <w:rsid w:val="00A8602D"/>
    <w:rsid w:val="00A86069"/>
    <w:rsid w:val="00A862FE"/>
    <w:rsid w:val="00A86371"/>
    <w:rsid w:val="00A8668B"/>
    <w:rsid w:val="00A86905"/>
    <w:rsid w:val="00A86A63"/>
    <w:rsid w:val="00A87162"/>
    <w:rsid w:val="00A87AD4"/>
    <w:rsid w:val="00A90338"/>
    <w:rsid w:val="00A90C76"/>
    <w:rsid w:val="00A90D5D"/>
    <w:rsid w:val="00A90F26"/>
    <w:rsid w:val="00A91AFA"/>
    <w:rsid w:val="00A91BB2"/>
    <w:rsid w:val="00A92327"/>
    <w:rsid w:val="00A92776"/>
    <w:rsid w:val="00A9278A"/>
    <w:rsid w:val="00A92C35"/>
    <w:rsid w:val="00A92CD4"/>
    <w:rsid w:val="00A92F26"/>
    <w:rsid w:val="00A93301"/>
    <w:rsid w:val="00A94408"/>
    <w:rsid w:val="00A944C9"/>
    <w:rsid w:val="00A9498E"/>
    <w:rsid w:val="00A94B5A"/>
    <w:rsid w:val="00A94C5C"/>
    <w:rsid w:val="00A94DDF"/>
    <w:rsid w:val="00A951F5"/>
    <w:rsid w:val="00A95498"/>
    <w:rsid w:val="00A9585C"/>
    <w:rsid w:val="00A95861"/>
    <w:rsid w:val="00A958D5"/>
    <w:rsid w:val="00A95AC5"/>
    <w:rsid w:val="00A95AE8"/>
    <w:rsid w:val="00A962A7"/>
    <w:rsid w:val="00A96A88"/>
    <w:rsid w:val="00A970BF"/>
    <w:rsid w:val="00A9717C"/>
    <w:rsid w:val="00A976D9"/>
    <w:rsid w:val="00A97CBF"/>
    <w:rsid w:val="00A97F87"/>
    <w:rsid w:val="00AA009A"/>
    <w:rsid w:val="00AA02D8"/>
    <w:rsid w:val="00AA055B"/>
    <w:rsid w:val="00AA0B7C"/>
    <w:rsid w:val="00AA0E59"/>
    <w:rsid w:val="00AA1092"/>
    <w:rsid w:val="00AA1397"/>
    <w:rsid w:val="00AA197B"/>
    <w:rsid w:val="00AA1C4F"/>
    <w:rsid w:val="00AA1F8D"/>
    <w:rsid w:val="00AA2514"/>
    <w:rsid w:val="00AA27DC"/>
    <w:rsid w:val="00AA2BD6"/>
    <w:rsid w:val="00AA2E00"/>
    <w:rsid w:val="00AA3D16"/>
    <w:rsid w:val="00AA3F58"/>
    <w:rsid w:val="00AA4356"/>
    <w:rsid w:val="00AA49B8"/>
    <w:rsid w:val="00AA4A97"/>
    <w:rsid w:val="00AA558B"/>
    <w:rsid w:val="00AA5617"/>
    <w:rsid w:val="00AA5BC3"/>
    <w:rsid w:val="00AA5D83"/>
    <w:rsid w:val="00AA60EA"/>
    <w:rsid w:val="00AA629B"/>
    <w:rsid w:val="00AA6680"/>
    <w:rsid w:val="00AA6E34"/>
    <w:rsid w:val="00AA7026"/>
    <w:rsid w:val="00AA7133"/>
    <w:rsid w:val="00AA7444"/>
    <w:rsid w:val="00AA74F9"/>
    <w:rsid w:val="00AA768B"/>
    <w:rsid w:val="00AA7DB0"/>
    <w:rsid w:val="00AA7F3E"/>
    <w:rsid w:val="00AA7FF4"/>
    <w:rsid w:val="00AB07C2"/>
    <w:rsid w:val="00AB0876"/>
    <w:rsid w:val="00AB0BDA"/>
    <w:rsid w:val="00AB199C"/>
    <w:rsid w:val="00AB204C"/>
    <w:rsid w:val="00AB2A15"/>
    <w:rsid w:val="00AB349A"/>
    <w:rsid w:val="00AB382A"/>
    <w:rsid w:val="00AB386B"/>
    <w:rsid w:val="00AB3E54"/>
    <w:rsid w:val="00AB442A"/>
    <w:rsid w:val="00AB4546"/>
    <w:rsid w:val="00AB5871"/>
    <w:rsid w:val="00AB5AEC"/>
    <w:rsid w:val="00AB5B0D"/>
    <w:rsid w:val="00AB5E22"/>
    <w:rsid w:val="00AB5EC2"/>
    <w:rsid w:val="00AB5FAA"/>
    <w:rsid w:val="00AB6161"/>
    <w:rsid w:val="00AB6260"/>
    <w:rsid w:val="00AB6321"/>
    <w:rsid w:val="00AB63CC"/>
    <w:rsid w:val="00AB6622"/>
    <w:rsid w:val="00AB66AA"/>
    <w:rsid w:val="00AB6855"/>
    <w:rsid w:val="00AB6874"/>
    <w:rsid w:val="00AB6950"/>
    <w:rsid w:val="00AB7256"/>
    <w:rsid w:val="00AB7320"/>
    <w:rsid w:val="00AB761A"/>
    <w:rsid w:val="00AB78B3"/>
    <w:rsid w:val="00AB7E8C"/>
    <w:rsid w:val="00AC0064"/>
    <w:rsid w:val="00AC04A4"/>
    <w:rsid w:val="00AC0725"/>
    <w:rsid w:val="00AC0969"/>
    <w:rsid w:val="00AC0B89"/>
    <w:rsid w:val="00AC0CA6"/>
    <w:rsid w:val="00AC0E1D"/>
    <w:rsid w:val="00AC1054"/>
    <w:rsid w:val="00AC1166"/>
    <w:rsid w:val="00AC1401"/>
    <w:rsid w:val="00AC16BC"/>
    <w:rsid w:val="00AC1A74"/>
    <w:rsid w:val="00AC2168"/>
    <w:rsid w:val="00AC30B6"/>
    <w:rsid w:val="00AC3468"/>
    <w:rsid w:val="00AC3653"/>
    <w:rsid w:val="00AC385F"/>
    <w:rsid w:val="00AC3C27"/>
    <w:rsid w:val="00AC4876"/>
    <w:rsid w:val="00AC48CC"/>
    <w:rsid w:val="00AC48D2"/>
    <w:rsid w:val="00AC4F3F"/>
    <w:rsid w:val="00AC510F"/>
    <w:rsid w:val="00AC520E"/>
    <w:rsid w:val="00AC5456"/>
    <w:rsid w:val="00AC5778"/>
    <w:rsid w:val="00AC5880"/>
    <w:rsid w:val="00AC60EE"/>
    <w:rsid w:val="00AC63C7"/>
    <w:rsid w:val="00AC6FB9"/>
    <w:rsid w:val="00AC71BF"/>
    <w:rsid w:val="00AC75B9"/>
    <w:rsid w:val="00AC7733"/>
    <w:rsid w:val="00AC7CEC"/>
    <w:rsid w:val="00AD012F"/>
    <w:rsid w:val="00AD10CA"/>
    <w:rsid w:val="00AD1356"/>
    <w:rsid w:val="00AD164D"/>
    <w:rsid w:val="00AD1C7C"/>
    <w:rsid w:val="00AD24D0"/>
    <w:rsid w:val="00AD258F"/>
    <w:rsid w:val="00AD271B"/>
    <w:rsid w:val="00AD2A16"/>
    <w:rsid w:val="00AD36D2"/>
    <w:rsid w:val="00AD3E31"/>
    <w:rsid w:val="00AD41FE"/>
    <w:rsid w:val="00AD43C4"/>
    <w:rsid w:val="00AD4488"/>
    <w:rsid w:val="00AD47AF"/>
    <w:rsid w:val="00AD47BF"/>
    <w:rsid w:val="00AD4826"/>
    <w:rsid w:val="00AD483D"/>
    <w:rsid w:val="00AD4888"/>
    <w:rsid w:val="00AD4B50"/>
    <w:rsid w:val="00AD4B53"/>
    <w:rsid w:val="00AD4E0F"/>
    <w:rsid w:val="00AD4EEA"/>
    <w:rsid w:val="00AD50FF"/>
    <w:rsid w:val="00AD5474"/>
    <w:rsid w:val="00AD5519"/>
    <w:rsid w:val="00AD5845"/>
    <w:rsid w:val="00AD590A"/>
    <w:rsid w:val="00AD5D8C"/>
    <w:rsid w:val="00AD5E38"/>
    <w:rsid w:val="00AD6676"/>
    <w:rsid w:val="00AD67F9"/>
    <w:rsid w:val="00AD6B2D"/>
    <w:rsid w:val="00AD6D19"/>
    <w:rsid w:val="00AD6E31"/>
    <w:rsid w:val="00AD733D"/>
    <w:rsid w:val="00AD7365"/>
    <w:rsid w:val="00AD75BA"/>
    <w:rsid w:val="00AD75D2"/>
    <w:rsid w:val="00AD75EB"/>
    <w:rsid w:val="00AD778E"/>
    <w:rsid w:val="00AE036F"/>
    <w:rsid w:val="00AE067B"/>
    <w:rsid w:val="00AE0C64"/>
    <w:rsid w:val="00AE170E"/>
    <w:rsid w:val="00AE1742"/>
    <w:rsid w:val="00AE179C"/>
    <w:rsid w:val="00AE195B"/>
    <w:rsid w:val="00AE201B"/>
    <w:rsid w:val="00AE220A"/>
    <w:rsid w:val="00AE24E4"/>
    <w:rsid w:val="00AE273B"/>
    <w:rsid w:val="00AE285F"/>
    <w:rsid w:val="00AE2B6A"/>
    <w:rsid w:val="00AE2C2F"/>
    <w:rsid w:val="00AE2CCE"/>
    <w:rsid w:val="00AE2D53"/>
    <w:rsid w:val="00AE2E28"/>
    <w:rsid w:val="00AE3202"/>
    <w:rsid w:val="00AE385D"/>
    <w:rsid w:val="00AE3EC7"/>
    <w:rsid w:val="00AE4E0B"/>
    <w:rsid w:val="00AE4E67"/>
    <w:rsid w:val="00AE4FCA"/>
    <w:rsid w:val="00AE5334"/>
    <w:rsid w:val="00AE55B2"/>
    <w:rsid w:val="00AE5676"/>
    <w:rsid w:val="00AE574C"/>
    <w:rsid w:val="00AE5A3A"/>
    <w:rsid w:val="00AE5EFB"/>
    <w:rsid w:val="00AE658B"/>
    <w:rsid w:val="00AE65A3"/>
    <w:rsid w:val="00AE695D"/>
    <w:rsid w:val="00AE6F72"/>
    <w:rsid w:val="00AE75CF"/>
    <w:rsid w:val="00AE7B68"/>
    <w:rsid w:val="00AE7CB9"/>
    <w:rsid w:val="00AE7D4F"/>
    <w:rsid w:val="00AF0676"/>
    <w:rsid w:val="00AF07D1"/>
    <w:rsid w:val="00AF0F33"/>
    <w:rsid w:val="00AF1213"/>
    <w:rsid w:val="00AF1C39"/>
    <w:rsid w:val="00AF27E9"/>
    <w:rsid w:val="00AF2868"/>
    <w:rsid w:val="00AF2E1A"/>
    <w:rsid w:val="00AF34FB"/>
    <w:rsid w:val="00AF35E9"/>
    <w:rsid w:val="00AF364B"/>
    <w:rsid w:val="00AF39A4"/>
    <w:rsid w:val="00AF43F2"/>
    <w:rsid w:val="00AF466B"/>
    <w:rsid w:val="00AF4E18"/>
    <w:rsid w:val="00AF54F9"/>
    <w:rsid w:val="00AF58EE"/>
    <w:rsid w:val="00AF5A1C"/>
    <w:rsid w:val="00AF63FB"/>
    <w:rsid w:val="00AF6913"/>
    <w:rsid w:val="00AF69B4"/>
    <w:rsid w:val="00AF6DBE"/>
    <w:rsid w:val="00AF6E6D"/>
    <w:rsid w:val="00AF6FE3"/>
    <w:rsid w:val="00AF7082"/>
    <w:rsid w:val="00AF7780"/>
    <w:rsid w:val="00AF7AAB"/>
    <w:rsid w:val="00AF7DE1"/>
    <w:rsid w:val="00AF7E84"/>
    <w:rsid w:val="00B00134"/>
    <w:rsid w:val="00B00388"/>
    <w:rsid w:val="00B003F0"/>
    <w:rsid w:val="00B00409"/>
    <w:rsid w:val="00B00571"/>
    <w:rsid w:val="00B009CB"/>
    <w:rsid w:val="00B00B56"/>
    <w:rsid w:val="00B00BE9"/>
    <w:rsid w:val="00B00F87"/>
    <w:rsid w:val="00B017C1"/>
    <w:rsid w:val="00B01EB8"/>
    <w:rsid w:val="00B02516"/>
    <w:rsid w:val="00B0272C"/>
    <w:rsid w:val="00B0272D"/>
    <w:rsid w:val="00B028B3"/>
    <w:rsid w:val="00B02C83"/>
    <w:rsid w:val="00B030A3"/>
    <w:rsid w:val="00B034BE"/>
    <w:rsid w:val="00B034F2"/>
    <w:rsid w:val="00B03871"/>
    <w:rsid w:val="00B039FC"/>
    <w:rsid w:val="00B03B96"/>
    <w:rsid w:val="00B04475"/>
    <w:rsid w:val="00B04C07"/>
    <w:rsid w:val="00B04DD6"/>
    <w:rsid w:val="00B04FAB"/>
    <w:rsid w:val="00B0517B"/>
    <w:rsid w:val="00B05FFC"/>
    <w:rsid w:val="00B06272"/>
    <w:rsid w:val="00B0638D"/>
    <w:rsid w:val="00B06C52"/>
    <w:rsid w:val="00B07194"/>
    <w:rsid w:val="00B07390"/>
    <w:rsid w:val="00B077F1"/>
    <w:rsid w:val="00B07813"/>
    <w:rsid w:val="00B07917"/>
    <w:rsid w:val="00B0796D"/>
    <w:rsid w:val="00B07F1B"/>
    <w:rsid w:val="00B103B4"/>
    <w:rsid w:val="00B107F2"/>
    <w:rsid w:val="00B10966"/>
    <w:rsid w:val="00B10BD0"/>
    <w:rsid w:val="00B11506"/>
    <w:rsid w:val="00B1189B"/>
    <w:rsid w:val="00B11A67"/>
    <w:rsid w:val="00B120F9"/>
    <w:rsid w:val="00B12520"/>
    <w:rsid w:val="00B125F8"/>
    <w:rsid w:val="00B1267E"/>
    <w:rsid w:val="00B12712"/>
    <w:rsid w:val="00B12911"/>
    <w:rsid w:val="00B12913"/>
    <w:rsid w:val="00B12C4C"/>
    <w:rsid w:val="00B14055"/>
    <w:rsid w:val="00B140D7"/>
    <w:rsid w:val="00B140EA"/>
    <w:rsid w:val="00B1489B"/>
    <w:rsid w:val="00B1573F"/>
    <w:rsid w:val="00B15B1B"/>
    <w:rsid w:val="00B15C5D"/>
    <w:rsid w:val="00B15E38"/>
    <w:rsid w:val="00B16713"/>
    <w:rsid w:val="00B169F3"/>
    <w:rsid w:val="00B16CB6"/>
    <w:rsid w:val="00B16EC3"/>
    <w:rsid w:val="00B16F69"/>
    <w:rsid w:val="00B17417"/>
    <w:rsid w:val="00B1755A"/>
    <w:rsid w:val="00B1789E"/>
    <w:rsid w:val="00B20032"/>
    <w:rsid w:val="00B208F8"/>
    <w:rsid w:val="00B209B9"/>
    <w:rsid w:val="00B21927"/>
    <w:rsid w:val="00B21BA9"/>
    <w:rsid w:val="00B21ECD"/>
    <w:rsid w:val="00B21F5F"/>
    <w:rsid w:val="00B22082"/>
    <w:rsid w:val="00B22469"/>
    <w:rsid w:val="00B224CD"/>
    <w:rsid w:val="00B22533"/>
    <w:rsid w:val="00B22F01"/>
    <w:rsid w:val="00B2398A"/>
    <w:rsid w:val="00B23E87"/>
    <w:rsid w:val="00B23EA4"/>
    <w:rsid w:val="00B24011"/>
    <w:rsid w:val="00B2418D"/>
    <w:rsid w:val="00B241E6"/>
    <w:rsid w:val="00B24EB8"/>
    <w:rsid w:val="00B250A4"/>
    <w:rsid w:val="00B256A1"/>
    <w:rsid w:val="00B25AFC"/>
    <w:rsid w:val="00B25C56"/>
    <w:rsid w:val="00B25D27"/>
    <w:rsid w:val="00B26064"/>
    <w:rsid w:val="00B26676"/>
    <w:rsid w:val="00B27418"/>
    <w:rsid w:val="00B2749D"/>
    <w:rsid w:val="00B2760B"/>
    <w:rsid w:val="00B27DFE"/>
    <w:rsid w:val="00B3040F"/>
    <w:rsid w:val="00B307DF"/>
    <w:rsid w:val="00B30FAA"/>
    <w:rsid w:val="00B31430"/>
    <w:rsid w:val="00B31CDF"/>
    <w:rsid w:val="00B31CED"/>
    <w:rsid w:val="00B32042"/>
    <w:rsid w:val="00B321F9"/>
    <w:rsid w:val="00B326E1"/>
    <w:rsid w:val="00B3278D"/>
    <w:rsid w:val="00B327E6"/>
    <w:rsid w:val="00B32CA9"/>
    <w:rsid w:val="00B33787"/>
    <w:rsid w:val="00B33CD1"/>
    <w:rsid w:val="00B34075"/>
    <w:rsid w:val="00B340E0"/>
    <w:rsid w:val="00B344CB"/>
    <w:rsid w:val="00B34551"/>
    <w:rsid w:val="00B346E7"/>
    <w:rsid w:val="00B34F48"/>
    <w:rsid w:val="00B35155"/>
    <w:rsid w:val="00B35784"/>
    <w:rsid w:val="00B35832"/>
    <w:rsid w:val="00B35885"/>
    <w:rsid w:val="00B35A9A"/>
    <w:rsid w:val="00B35AF7"/>
    <w:rsid w:val="00B35B4C"/>
    <w:rsid w:val="00B35E65"/>
    <w:rsid w:val="00B36416"/>
    <w:rsid w:val="00B36628"/>
    <w:rsid w:val="00B36686"/>
    <w:rsid w:val="00B366BC"/>
    <w:rsid w:val="00B36A39"/>
    <w:rsid w:val="00B36B4E"/>
    <w:rsid w:val="00B36C43"/>
    <w:rsid w:val="00B370C0"/>
    <w:rsid w:val="00B3724E"/>
    <w:rsid w:val="00B3725C"/>
    <w:rsid w:val="00B3731D"/>
    <w:rsid w:val="00B373A6"/>
    <w:rsid w:val="00B3747E"/>
    <w:rsid w:val="00B37C3C"/>
    <w:rsid w:val="00B4076D"/>
    <w:rsid w:val="00B40B44"/>
    <w:rsid w:val="00B40B9E"/>
    <w:rsid w:val="00B40D4C"/>
    <w:rsid w:val="00B414D6"/>
    <w:rsid w:val="00B416FA"/>
    <w:rsid w:val="00B41746"/>
    <w:rsid w:val="00B41F1C"/>
    <w:rsid w:val="00B42601"/>
    <w:rsid w:val="00B43CF4"/>
    <w:rsid w:val="00B43FA4"/>
    <w:rsid w:val="00B44AD3"/>
    <w:rsid w:val="00B44C71"/>
    <w:rsid w:val="00B45D21"/>
    <w:rsid w:val="00B46193"/>
    <w:rsid w:val="00B462C9"/>
    <w:rsid w:val="00B46808"/>
    <w:rsid w:val="00B46B7C"/>
    <w:rsid w:val="00B46CAE"/>
    <w:rsid w:val="00B47422"/>
    <w:rsid w:val="00B478F8"/>
    <w:rsid w:val="00B47935"/>
    <w:rsid w:val="00B47ABC"/>
    <w:rsid w:val="00B47CDD"/>
    <w:rsid w:val="00B47F4D"/>
    <w:rsid w:val="00B50053"/>
    <w:rsid w:val="00B500FA"/>
    <w:rsid w:val="00B502E1"/>
    <w:rsid w:val="00B503B7"/>
    <w:rsid w:val="00B503CE"/>
    <w:rsid w:val="00B50CDF"/>
    <w:rsid w:val="00B50CF0"/>
    <w:rsid w:val="00B50D45"/>
    <w:rsid w:val="00B50F82"/>
    <w:rsid w:val="00B51811"/>
    <w:rsid w:val="00B51A14"/>
    <w:rsid w:val="00B51DEA"/>
    <w:rsid w:val="00B52A58"/>
    <w:rsid w:val="00B531E4"/>
    <w:rsid w:val="00B533DA"/>
    <w:rsid w:val="00B53608"/>
    <w:rsid w:val="00B53712"/>
    <w:rsid w:val="00B5386A"/>
    <w:rsid w:val="00B539D3"/>
    <w:rsid w:val="00B54D17"/>
    <w:rsid w:val="00B55003"/>
    <w:rsid w:val="00B5509C"/>
    <w:rsid w:val="00B55114"/>
    <w:rsid w:val="00B5537C"/>
    <w:rsid w:val="00B55CAB"/>
    <w:rsid w:val="00B55D24"/>
    <w:rsid w:val="00B56DE3"/>
    <w:rsid w:val="00B571F9"/>
    <w:rsid w:val="00B5724B"/>
    <w:rsid w:val="00B5748C"/>
    <w:rsid w:val="00B577D8"/>
    <w:rsid w:val="00B57801"/>
    <w:rsid w:val="00B57874"/>
    <w:rsid w:val="00B579D6"/>
    <w:rsid w:val="00B57EBC"/>
    <w:rsid w:val="00B60015"/>
    <w:rsid w:val="00B60D6F"/>
    <w:rsid w:val="00B61C12"/>
    <w:rsid w:val="00B62470"/>
    <w:rsid w:val="00B62E16"/>
    <w:rsid w:val="00B6301B"/>
    <w:rsid w:val="00B63130"/>
    <w:rsid w:val="00B6314C"/>
    <w:rsid w:val="00B635FA"/>
    <w:rsid w:val="00B63A4C"/>
    <w:rsid w:val="00B63BCB"/>
    <w:rsid w:val="00B63DA4"/>
    <w:rsid w:val="00B64489"/>
    <w:rsid w:val="00B6452A"/>
    <w:rsid w:val="00B6466B"/>
    <w:rsid w:val="00B649E3"/>
    <w:rsid w:val="00B64DD1"/>
    <w:rsid w:val="00B6512F"/>
    <w:rsid w:val="00B6535D"/>
    <w:rsid w:val="00B6564F"/>
    <w:rsid w:val="00B65A34"/>
    <w:rsid w:val="00B65C42"/>
    <w:rsid w:val="00B65DA1"/>
    <w:rsid w:val="00B66047"/>
    <w:rsid w:val="00B66334"/>
    <w:rsid w:val="00B66467"/>
    <w:rsid w:val="00B671D3"/>
    <w:rsid w:val="00B6739E"/>
    <w:rsid w:val="00B67A38"/>
    <w:rsid w:val="00B67C49"/>
    <w:rsid w:val="00B67ED4"/>
    <w:rsid w:val="00B70009"/>
    <w:rsid w:val="00B7021D"/>
    <w:rsid w:val="00B70B22"/>
    <w:rsid w:val="00B70F03"/>
    <w:rsid w:val="00B70FD1"/>
    <w:rsid w:val="00B71022"/>
    <w:rsid w:val="00B7162B"/>
    <w:rsid w:val="00B71990"/>
    <w:rsid w:val="00B71F9C"/>
    <w:rsid w:val="00B727E1"/>
    <w:rsid w:val="00B7292D"/>
    <w:rsid w:val="00B72D63"/>
    <w:rsid w:val="00B730C9"/>
    <w:rsid w:val="00B732AA"/>
    <w:rsid w:val="00B735C4"/>
    <w:rsid w:val="00B7468A"/>
    <w:rsid w:val="00B74C9C"/>
    <w:rsid w:val="00B755BD"/>
    <w:rsid w:val="00B765D7"/>
    <w:rsid w:val="00B76B9C"/>
    <w:rsid w:val="00B76C24"/>
    <w:rsid w:val="00B76D5B"/>
    <w:rsid w:val="00B77138"/>
    <w:rsid w:val="00B775DB"/>
    <w:rsid w:val="00B77877"/>
    <w:rsid w:val="00B77A89"/>
    <w:rsid w:val="00B77A8F"/>
    <w:rsid w:val="00B8039E"/>
    <w:rsid w:val="00B805F0"/>
    <w:rsid w:val="00B80ADB"/>
    <w:rsid w:val="00B80B20"/>
    <w:rsid w:val="00B813EE"/>
    <w:rsid w:val="00B81495"/>
    <w:rsid w:val="00B81DF7"/>
    <w:rsid w:val="00B8229A"/>
    <w:rsid w:val="00B827F8"/>
    <w:rsid w:val="00B82811"/>
    <w:rsid w:val="00B828A9"/>
    <w:rsid w:val="00B8320A"/>
    <w:rsid w:val="00B83356"/>
    <w:rsid w:val="00B83874"/>
    <w:rsid w:val="00B83A11"/>
    <w:rsid w:val="00B84573"/>
    <w:rsid w:val="00B847E6"/>
    <w:rsid w:val="00B85193"/>
    <w:rsid w:val="00B851F5"/>
    <w:rsid w:val="00B8526F"/>
    <w:rsid w:val="00B85579"/>
    <w:rsid w:val="00B8557B"/>
    <w:rsid w:val="00B85A98"/>
    <w:rsid w:val="00B85AE2"/>
    <w:rsid w:val="00B85E8C"/>
    <w:rsid w:val="00B860EB"/>
    <w:rsid w:val="00B86193"/>
    <w:rsid w:val="00B8631F"/>
    <w:rsid w:val="00B865D9"/>
    <w:rsid w:val="00B902D5"/>
    <w:rsid w:val="00B91131"/>
    <w:rsid w:val="00B914A8"/>
    <w:rsid w:val="00B916D3"/>
    <w:rsid w:val="00B9178E"/>
    <w:rsid w:val="00B91D49"/>
    <w:rsid w:val="00B91D4E"/>
    <w:rsid w:val="00B92205"/>
    <w:rsid w:val="00B9228E"/>
    <w:rsid w:val="00B928FB"/>
    <w:rsid w:val="00B92FCB"/>
    <w:rsid w:val="00B933D9"/>
    <w:rsid w:val="00B93761"/>
    <w:rsid w:val="00B938AC"/>
    <w:rsid w:val="00B93D12"/>
    <w:rsid w:val="00B93DDB"/>
    <w:rsid w:val="00B94359"/>
    <w:rsid w:val="00B952E3"/>
    <w:rsid w:val="00B9532A"/>
    <w:rsid w:val="00B95600"/>
    <w:rsid w:val="00B95690"/>
    <w:rsid w:val="00B95889"/>
    <w:rsid w:val="00B95B05"/>
    <w:rsid w:val="00B95EB2"/>
    <w:rsid w:val="00B96032"/>
    <w:rsid w:val="00B964B4"/>
    <w:rsid w:val="00B9659E"/>
    <w:rsid w:val="00B96C14"/>
    <w:rsid w:val="00B96DA0"/>
    <w:rsid w:val="00B96FA2"/>
    <w:rsid w:val="00B97368"/>
    <w:rsid w:val="00BA05F1"/>
    <w:rsid w:val="00BA0691"/>
    <w:rsid w:val="00BA06D9"/>
    <w:rsid w:val="00BA0965"/>
    <w:rsid w:val="00BA0A90"/>
    <w:rsid w:val="00BA0D9B"/>
    <w:rsid w:val="00BA1150"/>
    <w:rsid w:val="00BA1449"/>
    <w:rsid w:val="00BA1661"/>
    <w:rsid w:val="00BA1E69"/>
    <w:rsid w:val="00BA1E8A"/>
    <w:rsid w:val="00BA2A47"/>
    <w:rsid w:val="00BA2D12"/>
    <w:rsid w:val="00BA31E7"/>
    <w:rsid w:val="00BA455C"/>
    <w:rsid w:val="00BA46CB"/>
    <w:rsid w:val="00BA5456"/>
    <w:rsid w:val="00BA5530"/>
    <w:rsid w:val="00BA59F5"/>
    <w:rsid w:val="00BA620E"/>
    <w:rsid w:val="00BA65DA"/>
    <w:rsid w:val="00BA68C6"/>
    <w:rsid w:val="00BA698F"/>
    <w:rsid w:val="00BA6ED5"/>
    <w:rsid w:val="00BA6F72"/>
    <w:rsid w:val="00BA7064"/>
    <w:rsid w:val="00BA711D"/>
    <w:rsid w:val="00BA7180"/>
    <w:rsid w:val="00BA779D"/>
    <w:rsid w:val="00BA7987"/>
    <w:rsid w:val="00BA7A19"/>
    <w:rsid w:val="00BA7C0A"/>
    <w:rsid w:val="00BA7D39"/>
    <w:rsid w:val="00BB066C"/>
    <w:rsid w:val="00BB10E1"/>
    <w:rsid w:val="00BB1179"/>
    <w:rsid w:val="00BB11A5"/>
    <w:rsid w:val="00BB1471"/>
    <w:rsid w:val="00BB1957"/>
    <w:rsid w:val="00BB1D1B"/>
    <w:rsid w:val="00BB25B2"/>
    <w:rsid w:val="00BB2665"/>
    <w:rsid w:val="00BB31C2"/>
    <w:rsid w:val="00BB3CBC"/>
    <w:rsid w:val="00BB3CFF"/>
    <w:rsid w:val="00BB3FE3"/>
    <w:rsid w:val="00BB41A0"/>
    <w:rsid w:val="00BB4716"/>
    <w:rsid w:val="00BB4A8D"/>
    <w:rsid w:val="00BB4C70"/>
    <w:rsid w:val="00BB5B1A"/>
    <w:rsid w:val="00BB5F0F"/>
    <w:rsid w:val="00BB6471"/>
    <w:rsid w:val="00BB65FA"/>
    <w:rsid w:val="00BB69A6"/>
    <w:rsid w:val="00BB6C3B"/>
    <w:rsid w:val="00BB7603"/>
    <w:rsid w:val="00BB7687"/>
    <w:rsid w:val="00BB7774"/>
    <w:rsid w:val="00BB7984"/>
    <w:rsid w:val="00BB7DC2"/>
    <w:rsid w:val="00BB7E44"/>
    <w:rsid w:val="00BB7FF3"/>
    <w:rsid w:val="00BC046D"/>
    <w:rsid w:val="00BC0678"/>
    <w:rsid w:val="00BC0772"/>
    <w:rsid w:val="00BC078E"/>
    <w:rsid w:val="00BC0907"/>
    <w:rsid w:val="00BC0BF7"/>
    <w:rsid w:val="00BC0D97"/>
    <w:rsid w:val="00BC123A"/>
    <w:rsid w:val="00BC14F9"/>
    <w:rsid w:val="00BC1AD4"/>
    <w:rsid w:val="00BC1E13"/>
    <w:rsid w:val="00BC1E45"/>
    <w:rsid w:val="00BC221B"/>
    <w:rsid w:val="00BC22F9"/>
    <w:rsid w:val="00BC262F"/>
    <w:rsid w:val="00BC2699"/>
    <w:rsid w:val="00BC2712"/>
    <w:rsid w:val="00BC28A0"/>
    <w:rsid w:val="00BC2F6D"/>
    <w:rsid w:val="00BC32E4"/>
    <w:rsid w:val="00BC3830"/>
    <w:rsid w:val="00BC3C9A"/>
    <w:rsid w:val="00BC4054"/>
    <w:rsid w:val="00BC41C1"/>
    <w:rsid w:val="00BC424D"/>
    <w:rsid w:val="00BC477D"/>
    <w:rsid w:val="00BC4827"/>
    <w:rsid w:val="00BC4B8A"/>
    <w:rsid w:val="00BC50DD"/>
    <w:rsid w:val="00BC5241"/>
    <w:rsid w:val="00BC554C"/>
    <w:rsid w:val="00BC57CA"/>
    <w:rsid w:val="00BC5DF2"/>
    <w:rsid w:val="00BC6393"/>
    <w:rsid w:val="00BC66E8"/>
    <w:rsid w:val="00BC7160"/>
    <w:rsid w:val="00BC7D24"/>
    <w:rsid w:val="00BC7ED7"/>
    <w:rsid w:val="00BD050B"/>
    <w:rsid w:val="00BD07C7"/>
    <w:rsid w:val="00BD0AAE"/>
    <w:rsid w:val="00BD0EF2"/>
    <w:rsid w:val="00BD150B"/>
    <w:rsid w:val="00BD1BE2"/>
    <w:rsid w:val="00BD1F75"/>
    <w:rsid w:val="00BD2416"/>
    <w:rsid w:val="00BD250D"/>
    <w:rsid w:val="00BD32EA"/>
    <w:rsid w:val="00BD3344"/>
    <w:rsid w:val="00BD33E0"/>
    <w:rsid w:val="00BD40AE"/>
    <w:rsid w:val="00BD41D5"/>
    <w:rsid w:val="00BD4288"/>
    <w:rsid w:val="00BD4A96"/>
    <w:rsid w:val="00BD4AD5"/>
    <w:rsid w:val="00BD4D76"/>
    <w:rsid w:val="00BD4EE5"/>
    <w:rsid w:val="00BD4FCF"/>
    <w:rsid w:val="00BD4FD3"/>
    <w:rsid w:val="00BD5001"/>
    <w:rsid w:val="00BD51BF"/>
    <w:rsid w:val="00BD57C0"/>
    <w:rsid w:val="00BD601C"/>
    <w:rsid w:val="00BD6C7F"/>
    <w:rsid w:val="00BD6EEF"/>
    <w:rsid w:val="00BD7CA3"/>
    <w:rsid w:val="00BD7D0C"/>
    <w:rsid w:val="00BE0091"/>
    <w:rsid w:val="00BE04B4"/>
    <w:rsid w:val="00BE06A2"/>
    <w:rsid w:val="00BE07B8"/>
    <w:rsid w:val="00BE0952"/>
    <w:rsid w:val="00BE0ACA"/>
    <w:rsid w:val="00BE1023"/>
    <w:rsid w:val="00BE14AD"/>
    <w:rsid w:val="00BE1898"/>
    <w:rsid w:val="00BE2A0B"/>
    <w:rsid w:val="00BE3886"/>
    <w:rsid w:val="00BE38E5"/>
    <w:rsid w:val="00BE3FFD"/>
    <w:rsid w:val="00BE4447"/>
    <w:rsid w:val="00BE46C7"/>
    <w:rsid w:val="00BE4FA7"/>
    <w:rsid w:val="00BE52CF"/>
    <w:rsid w:val="00BE5399"/>
    <w:rsid w:val="00BE53FF"/>
    <w:rsid w:val="00BE5D77"/>
    <w:rsid w:val="00BE5EEE"/>
    <w:rsid w:val="00BE62FF"/>
    <w:rsid w:val="00BE66ED"/>
    <w:rsid w:val="00BE6CF2"/>
    <w:rsid w:val="00BE7188"/>
    <w:rsid w:val="00BE7C08"/>
    <w:rsid w:val="00BE7CAC"/>
    <w:rsid w:val="00BE7CD8"/>
    <w:rsid w:val="00BF053D"/>
    <w:rsid w:val="00BF0841"/>
    <w:rsid w:val="00BF0A50"/>
    <w:rsid w:val="00BF1057"/>
    <w:rsid w:val="00BF16F4"/>
    <w:rsid w:val="00BF1938"/>
    <w:rsid w:val="00BF1C08"/>
    <w:rsid w:val="00BF1D92"/>
    <w:rsid w:val="00BF25C6"/>
    <w:rsid w:val="00BF2CE2"/>
    <w:rsid w:val="00BF2DE4"/>
    <w:rsid w:val="00BF343A"/>
    <w:rsid w:val="00BF34F6"/>
    <w:rsid w:val="00BF37F3"/>
    <w:rsid w:val="00BF39C5"/>
    <w:rsid w:val="00BF3D38"/>
    <w:rsid w:val="00BF3E91"/>
    <w:rsid w:val="00BF48CC"/>
    <w:rsid w:val="00BF5791"/>
    <w:rsid w:val="00BF59CD"/>
    <w:rsid w:val="00BF5CE0"/>
    <w:rsid w:val="00BF5F10"/>
    <w:rsid w:val="00BF603B"/>
    <w:rsid w:val="00BF644D"/>
    <w:rsid w:val="00BF658F"/>
    <w:rsid w:val="00BF6854"/>
    <w:rsid w:val="00BF6909"/>
    <w:rsid w:val="00BF69A0"/>
    <w:rsid w:val="00BF7693"/>
    <w:rsid w:val="00BF7718"/>
    <w:rsid w:val="00BF7C34"/>
    <w:rsid w:val="00BF7C7E"/>
    <w:rsid w:val="00C00157"/>
    <w:rsid w:val="00C001B5"/>
    <w:rsid w:val="00C006F0"/>
    <w:rsid w:val="00C00A41"/>
    <w:rsid w:val="00C020AB"/>
    <w:rsid w:val="00C02470"/>
    <w:rsid w:val="00C027A7"/>
    <w:rsid w:val="00C02AD8"/>
    <w:rsid w:val="00C02D0B"/>
    <w:rsid w:val="00C02F89"/>
    <w:rsid w:val="00C03BF8"/>
    <w:rsid w:val="00C03D79"/>
    <w:rsid w:val="00C042C9"/>
    <w:rsid w:val="00C043CE"/>
    <w:rsid w:val="00C04E33"/>
    <w:rsid w:val="00C051CE"/>
    <w:rsid w:val="00C05459"/>
    <w:rsid w:val="00C05B94"/>
    <w:rsid w:val="00C0629C"/>
    <w:rsid w:val="00C06374"/>
    <w:rsid w:val="00C064AF"/>
    <w:rsid w:val="00C066A2"/>
    <w:rsid w:val="00C069FD"/>
    <w:rsid w:val="00C06ED4"/>
    <w:rsid w:val="00C0721C"/>
    <w:rsid w:val="00C0744E"/>
    <w:rsid w:val="00C0761F"/>
    <w:rsid w:val="00C07C48"/>
    <w:rsid w:val="00C10008"/>
    <w:rsid w:val="00C105BB"/>
    <w:rsid w:val="00C11C3D"/>
    <w:rsid w:val="00C11DA7"/>
    <w:rsid w:val="00C120BE"/>
    <w:rsid w:val="00C12CD5"/>
    <w:rsid w:val="00C12F2E"/>
    <w:rsid w:val="00C1320E"/>
    <w:rsid w:val="00C13731"/>
    <w:rsid w:val="00C14158"/>
    <w:rsid w:val="00C157BF"/>
    <w:rsid w:val="00C158C3"/>
    <w:rsid w:val="00C16B59"/>
    <w:rsid w:val="00C16C3D"/>
    <w:rsid w:val="00C16E2D"/>
    <w:rsid w:val="00C17376"/>
    <w:rsid w:val="00C17498"/>
    <w:rsid w:val="00C1791E"/>
    <w:rsid w:val="00C17AE3"/>
    <w:rsid w:val="00C20102"/>
    <w:rsid w:val="00C20FA0"/>
    <w:rsid w:val="00C213A1"/>
    <w:rsid w:val="00C21924"/>
    <w:rsid w:val="00C21B23"/>
    <w:rsid w:val="00C21CC6"/>
    <w:rsid w:val="00C22122"/>
    <w:rsid w:val="00C22346"/>
    <w:rsid w:val="00C22720"/>
    <w:rsid w:val="00C22A04"/>
    <w:rsid w:val="00C22A37"/>
    <w:rsid w:val="00C22A88"/>
    <w:rsid w:val="00C22D06"/>
    <w:rsid w:val="00C230A6"/>
    <w:rsid w:val="00C23575"/>
    <w:rsid w:val="00C24048"/>
    <w:rsid w:val="00C24160"/>
    <w:rsid w:val="00C24590"/>
    <w:rsid w:val="00C253E9"/>
    <w:rsid w:val="00C25876"/>
    <w:rsid w:val="00C26F23"/>
    <w:rsid w:val="00C270B0"/>
    <w:rsid w:val="00C272A0"/>
    <w:rsid w:val="00C27B36"/>
    <w:rsid w:val="00C27C41"/>
    <w:rsid w:val="00C27ED5"/>
    <w:rsid w:val="00C27EF6"/>
    <w:rsid w:val="00C30755"/>
    <w:rsid w:val="00C30982"/>
    <w:rsid w:val="00C30BD8"/>
    <w:rsid w:val="00C3110C"/>
    <w:rsid w:val="00C31A07"/>
    <w:rsid w:val="00C32243"/>
    <w:rsid w:val="00C32467"/>
    <w:rsid w:val="00C3284E"/>
    <w:rsid w:val="00C32D1F"/>
    <w:rsid w:val="00C331BB"/>
    <w:rsid w:val="00C335B6"/>
    <w:rsid w:val="00C33DB6"/>
    <w:rsid w:val="00C3410A"/>
    <w:rsid w:val="00C341E1"/>
    <w:rsid w:val="00C34213"/>
    <w:rsid w:val="00C3446E"/>
    <w:rsid w:val="00C35006"/>
    <w:rsid w:val="00C35452"/>
    <w:rsid w:val="00C35463"/>
    <w:rsid w:val="00C35B09"/>
    <w:rsid w:val="00C35DA8"/>
    <w:rsid w:val="00C35FC1"/>
    <w:rsid w:val="00C366F3"/>
    <w:rsid w:val="00C36DC7"/>
    <w:rsid w:val="00C36E7D"/>
    <w:rsid w:val="00C36FF3"/>
    <w:rsid w:val="00C37085"/>
    <w:rsid w:val="00C372F2"/>
    <w:rsid w:val="00C3762A"/>
    <w:rsid w:val="00C37934"/>
    <w:rsid w:val="00C37DB8"/>
    <w:rsid w:val="00C40130"/>
    <w:rsid w:val="00C40868"/>
    <w:rsid w:val="00C40AC0"/>
    <w:rsid w:val="00C40AF4"/>
    <w:rsid w:val="00C40B2D"/>
    <w:rsid w:val="00C40CB5"/>
    <w:rsid w:val="00C40ECE"/>
    <w:rsid w:val="00C40FAA"/>
    <w:rsid w:val="00C417CC"/>
    <w:rsid w:val="00C42161"/>
    <w:rsid w:val="00C42232"/>
    <w:rsid w:val="00C42324"/>
    <w:rsid w:val="00C42ADF"/>
    <w:rsid w:val="00C4322A"/>
    <w:rsid w:val="00C43260"/>
    <w:rsid w:val="00C4344B"/>
    <w:rsid w:val="00C4349B"/>
    <w:rsid w:val="00C434D8"/>
    <w:rsid w:val="00C4351C"/>
    <w:rsid w:val="00C443AB"/>
    <w:rsid w:val="00C443C8"/>
    <w:rsid w:val="00C45087"/>
    <w:rsid w:val="00C4519A"/>
    <w:rsid w:val="00C452F9"/>
    <w:rsid w:val="00C45443"/>
    <w:rsid w:val="00C4566B"/>
    <w:rsid w:val="00C460B7"/>
    <w:rsid w:val="00C460E7"/>
    <w:rsid w:val="00C4649E"/>
    <w:rsid w:val="00C466D5"/>
    <w:rsid w:val="00C46F9A"/>
    <w:rsid w:val="00C47108"/>
    <w:rsid w:val="00C47658"/>
    <w:rsid w:val="00C4765A"/>
    <w:rsid w:val="00C47663"/>
    <w:rsid w:val="00C47931"/>
    <w:rsid w:val="00C47C24"/>
    <w:rsid w:val="00C47C6E"/>
    <w:rsid w:val="00C504AD"/>
    <w:rsid w:val="00C50DC3"/>
    <w:rsid w:val="00C50F07"/>
    <w:rsid w:val="00C51513"/>
    <w:rsid w:val="00C51634"/>
    <w:rsid w:val="00C51B72"/>
    <w:rsid w:val="00C52241"/>
    <w:rsid w:val="00C52689"/>
    <w:rsid w:val="00C52BE7"/>
    <w:rsid w:val="00C52D89"/>
    <w:rsid w:val="00C52D91"/>
    <w:rsid w:val="00C52DAF"/>
    <w:rsid w:val="00C534CB"/>
    <w:rsid w:val="00C53777"/>
    <w:rsid w:val="00C53E25"/>
    <w:rsid w:val="00C53F5B"/>
    <w:rsid w:val="00C53FD7"/>
    <w:rsid w:val="00C546AF"/>
    <w:rsid w:val="00C548E7"/>
    <w:rsid w:val="00C54E68"/>
    <w:rsid w:val="00C562D8"/>
    <w:rsid w:val="00C56691"/>
    <w:rsid w:val="00C56A59"/>
    <w:rsid w:val="00C5727B"/>
    <w:rsid w:val="00C57652"/>
    <w:rsid w:val="00C578AE"/>
    <w:rsid w:val="00C57999"/>
    <w:rsid w:val="00C57B48"/>
    <w:rsid w:val="00C6009C"/>
    <w:rsid w:val="00C604DB"/>
    <w:rsid w:val="00C6055B"/>
    <w:rsid w:val="00C60CF1"/>
    <w:rsid w:val="00C60F1D"/>
    <w:rsid w:val="00C60FD6"/>
    <w:rsid w:val="00C61005"/>
    <w:rsid w:val="00C61130"/>
    <w:rsid w:val="00C6196D"/>
    <w:rsid w:val="00C61A5E"/>
    <w:rsid w:val="00C61D28"/>
    <w:rsid w:val="00C61EBF"/>
    <w:rsid w:val="00C622D1"/>
    <w:rsid w:val="00C62607"/>
    <w:rsid w:val="00C62E7E"/>
    <w:rsid w:val="00C62F3E"/>
    <w:rsid w:val="00C62FA6"/>
    <w:rsid w:val="00C6311D"/>
    <w:rsid w:val="00C632E3"/>
    <w:rsid w:val="00C63484"/>
    <w:rsid w:val="00C638CC"/>
    <w:rsid w:val="00C63F41"/>
    <w:rsid w:val="00C6422D"/>
    <w:rsid w:val="00C645E0"/>
    <w:rsid w:val="00C65134"/>
    <w:rsid w:val="00C657BC"/>
    <w:rsid w:val="00C657FC"/>
    <w:rsid w:val="00C6597F"/>
    <w:rsid w:val="00C65A43"/>
    <w:rsid w:val="00C65B79"/>
    <w:rsid w:val="00C663A6"/>
    <w:rsid w:val="00C66510"/>
    <w:rsid w:val="00C66A58"/>
    <w:rsid w:val="00C66C69"/>
    <w:rsid w:val="00C66E5B"/>
    <w:rsid w:val="00C6709D"/>
    <w:rsid w:val="00C674DB"/>
    <w:rsid w:val="00C67709"/>
    <w:rsid w:val="00C67784"/>
    <w:rsid w:val="00C67C67"/>
    <w:rsid w:val="00C70402"/>
    <w:rsid w:val="00C70A39"/>
    <w:rsid w:val="00C70B22"/>
    <w:rsid w:val="00C70C1E"/>
    <w:rsid w:val="00C70CBC"/>
    <w:rsid w:val="00C7182F"/>
    <w:rsid w:val="00C71E86"/>
    <w:rsid w:val="00C727B1"/>
    <w:rsid w:val="00C73E89"/>
    <w:rsid w:val="00C740B2"/>
    <w:rsid w:val="00C7534C"/>
    <w:rsid w:val="00C75450"/>
    <w:rsid w:val="00C7572A"/>
    <w:rsid w:val="00C7580B"/>
    <w:rsid w:val="00C7594B"/>
    <w:rsid w:val="00C75955"/>
    <w:rsid w:val="00C75D04"/>
    <w:rsid w:val="00C75DCC"/>
    <w:rsid w:val="00C75FFE"/>
    <w:rsid w:val="00C76A8E"/>
    <w:rsid w:val="00C770C2"/>
    <w:rsid w:val="00C772DA"/>
    <w:rsid w:val="00C77A46"/>
    <w:rsid w:val="00C77A5A"/>
    <w:rsid w:val="00C802F8"/>
    <w:rsid w:val="00C80C14"/>
    <w:rsid w:val="00C80EA7"/>
    <w:rsid w:val="00C811F4"/>
    <w:rsid w:val="00C81C91"/>
    <w:rsid w:val="00C81DB0"/>
    <w:rsid w:val="00C82278"/>
    <w:rsid w:val="00C823E0"/>
    <w:rsid w:val="00C823F1"/>
    <w:rsid w:val="00C824C0"/>
    <w:rsid w:val="00C826BD"/>
    <w:rsid w:val="00C82796"/>
    <w:rsid w:val="00C8296A"/>
    <w:rsid w:val="00C82E8F"/>
    <w:rsid w:val="00C8342E"/>
    <w:rsid w:val="00C83788"/>
    <w:rsid w:val="00C83839"/>
    <w:rsid w:val="00C83BE7"/>
    <w:rsid w:val="00C83E53"/>
    <w:rsid w:val="00C84FAB"/>
    <w:rsid w:val="00C85095"/>
    <w:rsid w:val="00C85170"/>
    <w:rsid w:val="00C851E4"/>
    <w:rsid w:val="00C853C8"/>
    <w:rsid w:val="00C86701"/>
    <w:rsid w:val="00C86D9B"/>
    <w:rsid w:val="00C86DCD"/>
    <w:rsid w:val="00C86ED5"/>
    <w:rsid w:val="00C87E47"/>
    <w:rsid w:val="00C9014E"/>
    <w:rsid w:val="00C901E7"/>
    <w:rsid w:val="00C902DF"/>
    <w:rsid w:val="00C9061B"/>
    <w:rsid w:val="00C9070A"/>
    <w:rsid w:val="00C90728"/>
    <w:rsid w:val="00C90994"/>
    <w:rsid w:val="00C910C6"/>
    <w:rsid w:val="00C910E5"/>
    <w:rsid w:val="00C9115B"/>
    <w:rsid w:val="00C9193A"/>
    <w:rsid w:val="00C91B2A"/>
    <w:rsid w:val="00C923D3"/>
    <w:rsid w:val="00C92A82"/>
    <w:rsid w:val="00C93514"/>
    <w:rsid w:val="00C93996"/>
    <w:rsid w:val="00C93CE2"/>
    <w:rsid w:val="00C93E2C"/>
    <w:rsid w:val="00C93F93"/>
    <w:rsid w:val="00C940FD"/>
    <w:rsid w:val="00C945DA"/>
    <w:rsid w:val="00C9465C"/>
    <w:rsid w:val="00C94B08"/>
    <w:rsid w:val="00C94F64"/>
    <w:rsid w:val="00C95164"/>
    <w:rsid w:val="00C9521F"/>
    <w:rsid w:val="00C95603"/>
    <w:rsid w:val="00C959E4"/>
    <w:rsid w:val="00C95A99"/>
    <w:rsid w:val="00C97545"/>
    <w:rsid w:val="00C976CE"/>
    <w:rsid w:val="00C97812"/>
    <w:rsid w:val="00C97839"/>
    <w:rsid w:val="00C97A5A"/>
    <w:rsid w:val="00CA0057"/>
    <w:rsid w:val="00CA0727"/>
    <w:rsid w:val="00CA0E8C"/>
    <w:rsid w:val="00CA0EC5"/>
    <w:rsid w:val="00CA11E6"/>
    <w:rsid w:val="00CA14C2"/>
    <w:rsid w:val="00CA1770"/>
    <w:rsid w:val="00CA1BD4"/>
    <w:rsid w:val="00CA1CB9"/>
    <w:rsid w:val="00CA2021"/>
    <w:rsid w:val="00CA2A86"/>
    <w:rsid w:val="00CA33F3"/>
    <w:rsid w:val="00CA3A4C"/>
    <w:rsid w:val="00CA3DEC"/>
    <w:rsid w:val="00CA4452"/>
    <w:rsid w:val="00CA4518"/>
    <w:rsid w:val="00CA4AFB"/>
    <w:rsid w:val="00CA5136"/>
    <w:rsid w:val="00CA5351"/>
    <w:rsid w:val="00CA5643"/>
    <w:rsid w:val="00CA59A3"/>
    <w:rsid w:val="00CA6181"/>
    <w:rsid w:val="00CA626F"/>
    <w:rsid w:val="00CA655C"/>
    <w:rsid w:val="00CA684C"/>
    <w:rsid w:val="00CA6852"/>
    <w:rsid w:val="00CA6BE3"/>
    <w:rsid w:val="00CA6EED"/>
    <w:rsid w:val="00CA739D"/>
    <w:rsid w:val="00CA77FF"/>
    <w:rsid w:val="00CA7FAC"/>
    <w:rsid w:val="00CB04ED"/>
    <w:rsid w:val="00CB0881"/>
    <w:rsid w:val="00CB095C"/>
    <w:rsid w:val="00CB0B20"/>
    <w:rsid w:val="00CB0BC4"/>
    <w:rsid w:val="00CB180F"/>
    <w:rsid w:val="00CB1BED"/>
    <w:rsid w:val="00CB226C"/>
    <w:rsid w:val="00CB2F0C"/>
    <w:rsid w:val="00CB364B"/>
    <w:rsid w:val="00CB366D"/>
    <w:rsid w:val="00CB36CD"/>
    <w:rsid w:val="00CB37A3"/>
    <w:rsid w:val="00CB3818"/>
    <w:rsid w:val="00CB3B74"/>
    <w:rsid w:val="00CB3DC3"/>
    <w:rsid w:val="00CB40F0"/>
    <w:rsid w:val="00CB4318"/>
    <w:rsid w:val="00CB48E1"/>
    <w:rsid w:val="00CB4986"/>
    <w:rsid w:val="00CB4D16"/>
    <w:rsid w:val="00CB52D6"/>
    <w:rsid w:val="00CB54F6"/>
    <w:rsid w:val="00CB57FE"/>
    <w:rsid w:val="00CB5958"/>
    <w:rsid w:val="00CB5982"/>
    <w:rsid w:val="00CB5CDC"/>
    <w:rsid w:val="00CB5EA5"/>
    <w:rsid w:val="00CB6737"/>
    <w:rsid w:val="00CB6824"/>
    <w:rsid w:val="00CB7261"/>
    <w:rsid w:val="00CB7292"/>
    <w:rsid w:val="00CB7303"/>
    <w:rsid w:val="00CB762F"/>
    <w:rsid w:val="00CB76A4"/>
    <w:rsid w:val="00CB7C91"/>
    <w:rsid w:val="00CB7DD6"/>
    <w:rsid w:val="00CC0492"/>
    <w:rsid w:val="00CC09D2"/>
    <w:rsid w:val="00CC1C09"/>
    <w:rsid w:val="00CC1E36"/>
    <w:rsid w:val="00CC21DA"/>
    <w:rsid w:val="00CC22BA"/>
    <w:rsid w:val="00CC2342"/>
    <w:rsid w:val="00CC2685"/>
    <w:rsid w:val="00CC275C"/>
    <w:rsid w:val="00CC2B24"/>
    <w:rsid w:val="00CC350D"/>
    <w:rsid w:val="00CC3707"/>
    <w:rsid w:val="00CC3C85"/>
    <w:rsid w:val="00CC4052"/>
    <w:rsid w:val="00CC4074"/>
    <w:rsid w:val="00CC412F"/>
    <w:rsid w:val="00CC4219"/>
    <w:rsid w:val="00CC44F1"/>
    <w:rsid w:val="00CC4694"/>
    <w:rsid w:val="00CC4851"/>
    <w:rsid w:val="00CC4A9C"/>
    <w:rsid w:val="00CC4BDC"/>
    <w:rsid w:val="00CC4D86"/>
    <w:rsid w:val="00CC4EF2"/>
    <w:rsid w:val="00CC50D7"/>
    <w:rsid w:val="00CC514C"/>
    <w:rsid w:val="00CC5718"/>
    <w:rsid w:val="00CC5B20"/>
    <w:rsid w:val="00CC5E01"/>
    <w:rsid w:val="00CC5FE7"/>
    <w:rsid w:val="00CC603C"/>
    <w:rsid w:val="00CC64AF"/>
    <w:rsid w:val="00CC6DA0"/>
    <w:rsid w:val="00CC6E28"/>
    <w:rsid w:val="00CC6E4D"/>
    <w:rsid w:val="00CC6FEB"/>
    <w:rsid w:val="00CC7424"/>
    <w:rsid w:val="00CC75C6"/>
    <w:rsid w:val="00CC7793"/>
    <w:rsid w:val="00CC7A9C"/>
    <w:rsid w:val="00CC7AB1"/>
    <w:rsid w:val="00CC7E00"/>
    <w:rsid w:val="00CD016A"/>
    <w:rsid w:val="00CD0301"/>
    <w:rsid w:val="00CD031B"/>
    <w:rsid w:val="00CD0405"/>
    <w:rsid w:val="00CD06A9"/>
    <w:rsid w:val="00CD0C06"/>
    <w:rsid w:val="00CD0FA7"/>
    <w:rsid w:val="00CD178A"/>
    <w:rsid w:val="00CD17AC"/>
    <w:rsid w:val="00CD1848"/>
    <w:rsid w:val="00CD196E"/>
    <w:rsid w:val="00CD1FC7"/>
    <w:rsid w:val="00CD210E"/>
    <w:rsid w:val="00CD256D"/>
    <w:rsid w:val="00CD25C0"/>
    <w:rsid w:val="00CD27A3"/>
    <w:rsid w:val="00CD32EB"/>
    <w:rsid w:val="00CD34C6"/>
    <w:rsid w:val="00CD3CDF"/>
    <w:rsid w:val="00CD3EB6"/>
    <w:rsid w:val="00CD3FF5"/>
    <w:rsid w:val="00CD44AB"/>
    <w:rsid w:val="00CD479C"/>
    <w:rsid w:val="00CD49DF"/>
    <w:rsid w:val="00CD4CBF"/>
    <w:rsid w:val="00CD4D83"/>
    <w:rsid w:val="00CD56DE"/>
    <w:rsid w:val="00CD570E"/>
    <w:rsid w:val="00CD5723"/>
    <w:rsid w:val="00CD5A9A"/>
    <w:rsid w:val="00CD6497"/>
    <w:rsid w:val="00CD6779"/>
    <w:rsid w:val="00CD6831"/>
    <w:rsid w:val="00CD6887"/>
    <w:rsid w:val="00CD6895"/>
    <w:rsid w:val="00CD69B7"/>
    <w:rsid w:val="00CD70BE"/>
    <w:rsid w:val="00CD731A"/>
    <w:rsid w:val="00CD7B38"/>
    <w:rsid w:val="00CE0063"/>
    <w:rsid w:val="00CE00F1"/>
    <w:rsid w:val="00CE0152"/>
    <w:rsid w:val="00CE0512"/>
    <w:rsid w:val="00CE131A"/>
    <w:rsid w:val="00CE29BF"/>
    <w:rsid w:val="00CE2FBF"/>
    <w:rsid w:val="00CE34E8"/>
    <w:rsid w:val="00CE36BF"/>
    <w:rsid w:val="00CE3BC0"/>
    <w:rsid w:val="00CE3D2C"/>
    <w:rsid w:val="00CE3D7D"/>
    <w:rsid w:val="00CE3E1D"/>
    <w:rsid w:val="00CE3F37"/>
    <w:rsid w:val="00CE40D2"/>
    <w:rsid w:val="00CE415B"/>
    <w:rsid w:val="00CE4439"/>
    <w:rsid w:val="00CE44EE"/>
    <w:rsid w:val="00CE49E8"/>
    <w:rsid w:val="00CE4B8D"/>
    <w:rsid w:val="00CE4C1B"/>
    <w:rsid w:val="00CE4CF7"/>
    <w:rsid w:val="00CE54AA"/>
    <w:rsid w:val="00CE56D5"/>
    <w:rsid w:val="00CE5AD7"/>
    <w:rsid w:val="00CE5B5E"/>
    <w:rsid w:val="00CE6248"/>
    <w:rsid w:val="00CE63ED"/>
    <w:rsid w:val="00CE6502"/>
    <w:rsid w:val="00CE657D"/>
    <w:rsid w:val="00CE6592"/>
    <w:rsid w:val="00CE6F51"/>
    <w:rsid w:val="00CE7014"/>
    <w:rsid w:val="00CE71C6"/>
    <w:rsid w:val="00CE7963"/>
    <w:rsid w:val="00CE7DBF"/>
    <w:rsid w:val="00CF03CD"/>
    <w:rsid w:val="00CF0666"/>
    <w:rsid w:val="00CF06C4"/>
    <w:rsid w:val="00CF0A81"/>
    <w:rsid w:val="00CF0CE9"/>
    <w:rsid w:val="00CF0E76"/>
    <w:rsid w:val="00CF1A04"/>
    <w:rsid w:val="00CF1AAD"/>
    <w:rsid w:val="00CF21DB"/>
    <w:rsid w:val="00CF25F8"/>
    <w:rsid w:val="00CF2636"/>
    <w:rsid w:val="00CF28A6"/>
    <w:rsid w:val="00CF2A07"/>
    <w:rsid w:val="00CF2DDD"/>
    <w:rsid w:val="00CF3175"/>
    <w:rsid w:val="00CF31E4"/>
    <w:rsid w:val="00CF3280"/>
    <w:rsid w:val="00CF35FC"/>
    <w:rsid w:val="00CF38E0"/>
    <w:rsid w:val="00CF3CB2"/>
    <w:rsid w:val="00CF3F58"/>
    <w:rsid w:val="00CF401E"/>
    <w:rsid w:val="00CF4154"/>
    <w:rsid w:val="00CF4252"/>
    <w:rsid w:val="00CF4D41"/>
    <w:rsid w:val="00CF537C"/>
    <w:rsid w:val="00CF53C7"/>
    <w:rsid w:val="00CF572B"/>
    <w:rsid w:val="00CF6644"/>
    <w:rsid w:val="00CF6EA7"/>
    <w:rsid w:val="00CF73D2"/>
    <w:rsid w:val="00CF7636"/>
    <w:rsid w:val="00CF7867"/>
    <w:rsid w:val="00CF7A19"/>
    <w:rsid w:val="00CF7A61"/>
    <w:rsid w:val="00CF7E31"/>
    <w:rsid w:val="00D0052D"/>
    <w:rsid w:val="00D00530"/>
    <w:rsid w:val="00D0055C"/>
    <w:rsid w:val="00D00A8F"/>
    <w:rsid w:val="00D00B71"/>
    <w:rsid w:val="00D00C8A"/>
    <w:rsid w:val="00D00CCE"/>
    <w:rsid w:val="00D00F8B"/>
    <w:rsid w:val="00D01598"/>
    <w:rsid w:val="00D019FE"/>
    <w:rsid w:val="00D01DA4"/>
    <w:rsid w:val="00D02440"/>
    <w:rsid w:val="00D02A04"/>
    <w:rsid w:val="00D02A55"/>
    <w:rsid w:val="00D02E82"/>
    <w:rsid w:val="00D03351"/>
    <w:rsid w:val="00D0343C"/>
    <w:rsid w:val="00D03459"/>
    <w:rsid w:val="00D0399A"/>
    <w:rsid w:val="00D03F88"/>
    <w:rsid w:val="00D0434C"/>
    <w:rsid w:val="00D05239"/>
    <w:rsid w:val="00D05A0D"/>
    <w:rsid w:val="00D05A1A"/>
    <w:rsid w:val="00D05AF9"/>
    <w:rsid w:val="00D05B17"/>
    <w:rsid w:val="00D05D61"/>
    <w:rsid w:val="00D05F9C"/>
    <w:rsid w:val="00D0647F"/>
    <w:rsid w:val="00D06A6E"/>
    <w:rsid w:val="00D06B2C"/>
    <w:rsid w:val="00D06E0D"/>
    <w:rsid w:val="00D07959"/>
    <w:rsid w:val="00D07A2C"/>
    <w:rsid w:val="00D07DA9"/>
    <w:rsid w:val="00D10A03"/>
    <w:rsid w:val="00D10A4B"/>
    <w:rsid w:val="00D113B7"/>
    <w:rsid w:val="00D113E2"/>
    <w:rsid w:val="00D1182D"/>
    <w:rsid w:val="00D11B09"/>
    <w:rsid w:val="00D11DDF"/>
    <w:rsid w:val="00D122A5"/>
    <w:rsid w:val="00D12C74"/>
    <w:rsid w:val="00D12F27"/>
    <w:rsid w:val="00D138D0"/>
    <w:rsid w:val="00D13B54"/>
    <w:rsid w:val="00D13DD5"/>
    <w:rsid w:val="00D141BF"/>
    <w:rsid w:val="00D15909"/>
    <w:rsid w:val="00D15ADE"/>
    <w:rsid w:val="00D15D41"/>
    <w:rsid w:val="00D15D5F"/>
    <w:rsid w:val="00D15EFF"/>
    <w:rsid w:val="00D16172"/>
    <w:rsid w:val="00D161A8"/>
    <w:rsid w:val="00D16720"/>
    <w:rsid w:val="00D167D1"/>
    <w:rsid w:val="00D167EE"/>
    <w:rsid w:val="00D16D0D"/>
    <w:rsid w:val="00D16F78"/>
    <w:rsid w:val="00D175AF"/>
    <w:rsid w:val="00D17F06"/>
    <w:rsid w:val="00D201E3"/>
    <w:rsid w:val="00D202D4"/>
    <w:rsid w:val="00D20528"/>
    <w:rsid w:val="00D20AA2"/>
    <w:rsid w:val="00D21063"/>
    <w:rsid w:val="00D21685"/>
    <w:rsid w:val="00D21722"/>
    <w:rsid w:val="00D21856"/>
    <w:rsid w:val="00D21A51"/>
    <w:rsid w:val="00D21A66"/>
    <w:rsid w:val="00D227EE"/>
    <w:rsid w:val="00D22951"/>
    <w:rsid w:val="00D22C98"/>
    <w:rsid w:val="00D22CF7"/>
    <w:rsid w:val="00D22D20"/>
    <w:rsid w:val="00D23109"/>
    <w:rsid w:val="00D24422"/>
    <w:rsid w:val="00D2453D"/>
    <w:rsid w:val="00D2465E"/>
    <w:rsid w:val="00D246CD"/>
    <w:rsid w:val="00D2476C"/>
    <w:rsid w:val="00D248EB"/>
    <w:rsid w:val="00D24953"/>
    <w:rsid w:val="00D24E4B"/>
    <w:rsid w:val="00D25264"/>
    <w:rsid w:val="00D2528A"/>
    <w:rsid w:val="00D25BA8"/>
    <w:rsid w:val="00D25CE2"/>
    <w:rsid w:val="00D261CD"/>
    <w:rsid w:val="00D263B3"/>
    <w:rsid w:val="00D26601"/>
    <w:rsid w:val="00D26742"/>
    <w:rsid w:val="00D268FC"/>
    <w:rsid w:val="00D27093"/>
    <w:rsid w:val="00D272B9"/>
    <w:rsid w:val="00D27864"/>
    <w:rsid w:val="00D300E6"/>
    <w:rsid w:val="00D300F2"/>
    <w:rsid w:val="00D307A2"/>
    <w:rsid w:val="00D3089D"/>
    <w:rsid w:val="00D308EB"/>
    <w:rsid w:val="00D30F40"/>
    <w:rsid w:val="00D30FD7"/>
    <w:rsid w:val="00D313FF"/>
    <w:rsid w:val="00D319A9"/>
    <w:rsid w:val="00D3232F"/>
    <w:rsid w:val="00D32739"/>
    <w:rsid w:val="00D32882"/>
    <w:rsid w:val="00D329D9"/>
    <w:rsid w:val="00D32A5C"/>
    <w:rsid w:val="00D32C2D"/>
    <w:rsid w:val="00D3338D"/>
    <w:rsid w:val="00D3346D"/>
    <w:rsid w:val="00D334A1"/>
    <w:rsid w:val="00D33D46"/>
    <w:rsid w:val="00D33E4D"/>
    <w:rsid w:val="00D340C4"/>
    <w:rsid w:val="00D354E8"/>
    <w:rsid w:val="00D36587"/>
    <w:rsid w:val="00D3663A"/>
    <w:rsid w:val="00D370EE"/>
    <w:rsid w:val="00D3714A"/>
    <w:rsid w:val="00D3773F"/>
    <w:rsid w:val="00D379C6"/>
    <w:rsid w:val="00D379D1"/>
    <w:rsid w:val="00D40108"/>
    <w:rsid w:val="00D405DB"/>
    <w:rsid w:val="00D4129A"/>
    <w:rsid w:val="00D416A3"/>
    <w:rsid w:val="00D416D7"/>
    <w:rsid w:val="00D41AB3"/>
    <w:rsid w:val="00D41B74"/>
    <w:rsid w:val="00D41B94"/>
    <w:rsid w:val="00D41F4C"/>
    <w:rsid w:val="00D420A2"/>
    <w:rsid w:val="00D4225E"/>
    <w:rsid w:val="00D423CC"/>
    <w:rsid w:val="00D423CE"/>
    <w:rsid w:val="00D42AFA"/>
    <w:rsid w:val="00D42D4E"/>
    <w:rsid w:val="00D42EAA"/>
    <w:rsid w:val="00D4317E"/>
    <w:rsid w:val="00D43725"/>
    <w:rsid w:val="00D43D49"/>
    <w:rsid w:val="00D441DC"/>
    <w:rsid w:val="00D45145"/>
    <w:rsid w:val="00D458E9"/>
    <w:rsid w:val="00D45AB9"/>
    <w:rsid w:val="00D45DC4"/>
    <w:rsid w:val="00D46593"/>
    <w:rsid w:val="00D4678E"/>
    <w:rsid w:val="00D46824"/>
    <w:rsid w:val="00D46B90"/>
    <w:rsid w:val="00D46BF3"/>
    <w:rsid w:val="00D46DD6"/>
    <w:rsid w:val="00D47112"/>
    <w:rsid w:val="00D47118"/>
    <w:rsid w:val="00D479F7"/>
    <w:rsid w:val="00D47A4D"/>
    <w:rsid w:val="00D47FA9"/>
    <w:rsid w:val="00D50540"/>
    <w:rsid w:val="00D50BAE"/>
    <w:rsid w:val="00D50EBF"/>
    <w:rsid w:val="00D5133F"/>
    <w:rsid w:val="00D52BFA"/>
    <w:rsid w:val="00D52C93"/>
    <w:rsid w:val="00D52CD2"/>
    <w:rsid w:val="00D5317C"/>
    <w:rsid w:val="00D53527"/>
    <w:rsid w:val="00D53C85"/>
    <w:rsid w:val="00D53D0C"/>
    <w:rsid w:val="00D53D54"/>
    <w:rsid w:val="00D53EA2"/>
    <w:rsid w:val="00D547F6"/>
    <w:rsid w:val="00D5527D"/>
    <w:rsid w:val="00D55387"/>
    <w:rsid w:val="00D553F9"/>
    <w:rsid w:val="00D556C6"/>
    <w:rsid w:val="00D55A55"/>
    <w:rsid w:val="00D57084"/>
    <w:rsid w:val="00D571AB"/>
    <w:rsid w:val="00D57239"/>
    <w:rsid w:val="00D572B9"/>
    <w:rsid w:val="00D57A18"/>
    <w:rsid w:val="00D57A5E"/>
    <w:rsid w:val="00D57DC0"/>
    <w:rsid w:val="00D57E01"/>
    <w:rsid w:val="00D57F9B"/>
    <w:rsid w:val="00D6027C"/>
    <w:rsid w:val="00D604E0"/>
    <w:rsid w:val="00D6051C"/>
    <w:rsid w:val="00D60BB5"/>
    <w:rsid w:val="00D60EC7"/>
    <w:rsid w:val="00D60FDC"/>
    <w:rsid w:val="00D60FFA"/>
    <w:rsid w:val="00D611E5"/>
    <w:rsid w:val="00D612DE"/>
    <w:rsid w:val="00D6165C"/>
    <w:rsid w:val="00D61D07"/>
    <w:rsid w:val="00D61DB0"/>
    <w:rsid w:val="00D62108"/>
    <w:rsid w:val="00D6293A"/>
    <w:rsid w:val="00D62A83"/>
    <w:rsid w:val="00D631F6"/>
    <w:rsid w:val="00D63277"/>
    <w:rsid w:val="00D63570"/>
    <w:rsid w:val="00D6366B"/>
    <w:rsid w:val="00D63699"/>
    <w:rsid w:val="00D637E3"/>
    <w:rsid w:val="00D63AE0"/>
    <w:rsid w:val="00D63DBB"/>
    <w:rsid w:val="00D65CC8"/>
    <w:rsid w:val="00D65DA4"/>
    <w:rsid w:val="00D66064"/>
    <w:rsid w:val="00D66F81"/>
    <w:rsid w:val="00D67195"/>
    <w:rsid w:val="00D677BC"/>
    <w:rsid w:val="00D67979"/>
    <w:rsid w:val="00D67C2D"/>
    <w:rsid w:val="00D67D9E"/>
    <w:rsid w:val="00D67E43"/>
    <w:rsid w:val="00D70947"/>
    <w:rsid w:val="00D70E5A"/>
    <w:rsid w:val="00D70E96"/>
    <w:rsid w:val="00D712A4"/>
    <w:rsid w:val="00D71E32"/>
    <w:rsid w:val="00D7210A"/>
    <w:rsid w:val="00D7230C"/>
    <w:rsid w:val="00D7294C"/>
    <w:rsid w:val="00D73A86"/>
    <w:rsid w:val="00D73B1A"/>
    <w:rsid w:val="00D74099"/>
    <w:rsid w:val="00D74284"/>
    <w:rsid w:val="00D74C07"/>
    <w:rsid w:val="00D74CDF"/>
    <w:rsid w:val="00D7521E"/>
    <w:rsid w:val="00D75363"/>
    <w:rsid w:val="00D761C0"/>
    <w:rsid w:val="00D761DC"/>
    <w:rsid w:val="00D763C7"/>
    <w:rsid w:val="00D765AB"/>
    <w:rsid w:val="00D76DCD"/>
    <w:rsid w:val="00D770FB"/>
    <w:rsid w:val="00D7730D"/>
    <w:rsid w:val="00D773AA"/>
    <w:rsid w:val="00D773BC"/>
    <w:rsid w:val="00D773F4"/>
    <w:rsid w:val="00D778F0"/>
    <w:rsid w:val="00D77968"/>
    <w:rsid w:val="00D80573"/>
    <w:rsid w:val="00D806EC"/>
    <w:rsid w:val="00D80B52"/>
    <w:rsid w:val="00D80D37"/>
    <w:rsid w:val="00D8114E"/>
    <w:rsid w:val="00D824C9"/>
    <w:rsid w:val="00D827DF"/>
    <w:rsid w:val="00D82A12"/>
    <w:rsid w:val="00D82A60"/>
    <w:rsid w:val="00D83020"/>
    <w:rsid w:val="00D83540"/>
    <w:rsid w:val="00D83643"/>
    <w:rsid w:val="00D839F6"/>
    <w:rsid w:val="00D83A2E"/>
    <w:rsid w:val="00D83AD2"/>
    <w:rsid w:val="00D83E65"/>
    <w:rsid w:val="00D83F62"/>
    <w:rsid w:val="00D84166"/>
    <w:rsid w:val="00D84190"/>
    <w:rsid w:val="00D845F1"/>
    <w:rsid w:val="00D84B5B"/>
    <w:rsid w:val="00D84C6A"/>
    <w:rsid w:val="00D84D13"/>
    <w:rsid w:val="00D860EC"/>
    <w:rsid w:val="00D86436"/>
    <w:rsid w:val="00D86480"/>
    <w:rsid w:val="00D869DC"/>
    <w:rsid w:val="00D86E3B"/>
    <w:rsid w:val="00D87590"/>
    <w:rsid w:val="00D87703"/>
    <w:rsid w:val="00D877BC"/>
    <w:rsid w:val="00D87AC7"/>
    <w:rsid w:val="00D908EB"/>
    <w:rsid w:val="00D90C52"/>
    <w:rsid w:val="00D90C6C"/>
    <w:rsid w:val="00D90CFC"/>
    <w:rsid w:val="00D91314"/>
    <w:rsid w:val="00D913B8"/>
    <w:rsid w:val="00D91684"/>
    <w:rsid w:val="00D91B5E"/>
    <w:rsid w:val="00D91BEF"/>
    <w:rsid w:val="00D91C40"/>
    <w:rsid w:val="00D91F2A"/>
    <w:rsid w:val="00D92474"/>
    <w:rsid w:val="00D92838"/>
    <w:rsid w:val="00D928E3"/>
    <w:rsid w:val="00D930AA"/>
    <w:rsid w:val="00D931ED"/>
    <w:rsid w:val="00D933BD"/>
    <w:rsid w:val="00D933D3"/>
    <w:rsid w:val="00D93666"/>
    <w:rsid w:val="00D938F1"/>
    <w:rsid w:val="00D93C0D"/>
    <w:rsid w:val="00D93CCF"/>
    <w:rsid w:val="00D940D3"/>
    <w:rsid w:val="00D9427D"/>
    <w:rsid w:val="00D94549"/>
    <w:rsid w:val="00D94AC4"/>
    <w:rsid w:val="00D95114"/>
    <w:rsid w:val="00D95279"/>
    <w:rsid w:val="00D954DB"/>
    <w:rsid w:val="00D958B1"/>
    <w:rsid w:val="00D95EE5"/>
    <w:rsid w:val="00D96342"/>
    <w:rsid w:val="00D968D8"/>
    <w:rsid w:val="00D9705E"/>
    <w:rsid w:val="00D9754E"/>
    <w:rsid w:val="00DA03AE"/>
    <w:rsid w:val="00DA0512"/>
    <w:rsid w:val="00DA0BDC"/>
    <w:rsid w:val="00DA0F6C"/>
    <w:rsid w:val="00DA107E"/>
    <w:rsid w:val="00DA1200"/>
    <w:rsid w:val="00DA1205"/>
    <w:rsid w:val="00DA187E"/>
    <w:rsid w:val="00DA2DA6"/>
    <w:rsid w:val="00DA2F81"/>
    <w:rsid w:val="00DA2FC8"/>
    <w:rsid w:val="00DA3562"/>
    <w:rsid w:val="00DA3958"/>
    <w:rsid w:val="00DA3C48"/>
    <w:rsid w:val="00DA4015"/>
    <w:rsid w:val="00DA4258"/>
    <w:rsid w:val="00DA488E"/>
    <w:rsid w:val="00DA4913"/>
    <w:rsid w:val="00DA4C61"/>
    <w:rsid w:val="00DA4ED5"/>
    <w:rsid w:val="00DA5847"/>
    <w:rsid w:val="00DA6078"/>
    <w:rsid w:val="00DA67D6"/>
    <w:rsid w:val="00DA6A25"/>
    <w:rsid w:val="00DA6AF5"/>
    <w:rsid w:val="00DA6CFB"/>
    <w:rsid w:val="00DA700A"/>
    <w:rsid w:val="00DA723E"/>
    <w:rsid w:val="00DA74F1"/>
    <w:rsid w:val="00DB0165"/>
    <w:rsid w:val="00DB03A8"/>
    <w:rsid w:val="00DB094B"/>
    <w:rsid w:val="00DB1349"/>
    <w:rsid w:val="00DB1A76"/>
    <w:rsid w:val="00DB21F0"/>
    <w:rsid w:val="00DB21FC"/>
    <w:rsid w:val="00DB232A"/>
    <w:rsid w:val="00DB2380"/>
    <w:rsid w:val="00DB284D"/>
    <w:rsid w:val="00DB28DE"/>
    <w:rsid w:val="00DB2A50"/>
    <w:rsid w:val="00DB2A9D"/>
    <w:rsid w:val="00DB2C19"/>
    <w:rsid w:val="00DB2E3E"/>
    <w:rsid w:val="00DB2EFC"/>
    <w:rsid w:val="00DB2FD5"/>
    <w:rsid w:val="00DB33C9"/>
    <w:rsid w:val="00DB363A"/>
    <w:rsid w:val="00DB37AD"/>
    <w:rsid w:val="00DB3F15"/>
    <w:rsid w:val="00DB3F75"/>
    <w:rsid w:val="00DB4402"/>
    <w:rsid w:val="00DB4566"/>
    <w:rsid w:val="00DB499C"/>
    <w:rsid w:val="00DB4F28"/>
    <w:rsid w:val="00DB5078"/>
    <w:rsid w:val="00DB5118"/>
    <w:rsid w:val="00DB5507"/>
    <w:rsid w:val="00DB580E"/>
    <w:rsid w:val="00DB5E7E"/>
    <w:rsid w:val="00DB60C8"/>
    <w:rsid w:val="00DB620E"/>
    <w:rsid w:val="00DB6322"/>
    <w:rsid w:val="00DB6849"/>
    <w:rsid w:val="00DB741D"/>
    <w:rsid w:val="00DB771C"/>
    <w:rsid w:val="00DB7788"/>
    <w:rsid w:val="00DC03F0"/>
    <w:rsid w:val="00DC04EE"/>
    <w:rsid w:val="00DC13E2"/>
    <w:rsid w:val="00DC1FCC"/>
    <w:rsid w:val="00DC219B"/>
    <w:rsid w:val="00DC246D"/>
    <w:rsid w:val="00DC29FD"/>
    <w:rsid w:val="00DC2D62"/>
    <w:rsid w:val="00DC2DCF"/>
    <w:rsid w:val="00DC3004"/>
    <w:rsid w:val="00DC357D"/>
    <w:rsid w:val="00DC37CD"/>
    <w:rsid w:val="00DC3980"/>
    <w:rsid w:val="00DC39A5"/>
    <w:rsid w:val="00DC3D4B"/>
    <w:rsid w:val="00DC411A"/>
    <w:rsid w:val="00DC4453"/>
    <w:rsid w:val="00DC5D1F"/>
    <w:rsid w:val="00DC6126"/>
    <w:rsid w:val="00DC615D"/>
    <w:rsid w:val="00DC6160"/>
    <w:rsid w:val="00DC65AA"/>
    <w:rsid w:val="00DC6795"/>
    <w:rsid w:val="00DC694C"/>
    <w:rsid w:val="00DC72C5"/>
    <w:rsid w:val="00DC7312"/>
    <w:rsid w:val="00DC7725"/>
    <w:rsid w:val="00DC7D47"/>
    <w:rsid w:val="00DC7ECB"/>
    <w:rsid w:val="00DD008F"/>
    <w:rsid w:val="00DD0438"/>
    <w:rsid w:val="00DD07A1"/>
    <w:rsid w:val="00DD07D7"/>
    <w:rsid w:val="00DD0840"/>
    <w:rsid w:val="00DD08DF"/>
    <w:rsid w:val="00DD10AA"/>
    <w:rsid w:val="00DD156D"/>
    <w:rsid w:val="00DD15F2"/>
    <w:rsid w:val="00DD1877"/>
    <w:rsid w:val="00DD1BA6"/>
    <w:rsid w:val="00DD1C81"/>
    <w:rsid w:val="00DD1F59"/>
    <w:rsid w:val="00DD2207"/>
    <w:rsid w:val="00DD2DD2"/>
    <w:rsid w:val="00DD33EF"/>
    <w:rsid w:val="00DD349D"/>
    <w:rsid w:val="00DD371F"/>
    <w:rsid w:val="00DD3CE3"/>
    <w:rsid w:val="00DD3E63"/>
    <w:rsid w:val="00DD4044"/>
    <w:rsid w:val="00DD4635"/>
    <w:rsid w:val="00DD46EA"/>
    <w:rsid w:val="00DD4719"/>
    <w:rsid w:val="00DD491C"/>
    <w:rsid w:val="00DD4E0E"/>
    <w:rsid w:val="00DD4E8A"/>
    <w:rsid w:val="00DD528E"/>
    <w:rsid w:val="00DD5370"/>
    <w:rsid w:val="00DD55FD"/>
    <w:rsid w:val="00DD6163"/>
    <w:rsid w:val="00DD6183"/>
    <w:rsid w:val="00DD6346"/>
    <w:rsid w:val="00DD64B9"/>
    <w:rsid w:val="00DD68A0"/>
    <w:rsid w:val="00DD6E2E"/>
    <w:rsid w:val="00DD6F35"/>
    <w:rsid w:val="00DD6FF0"/>
    <w:rsid w:val="00DD7C22"/>
    <w:rsid w:val="00DE0932"/>
    <w:rsid w:val="00DE0C03"/>
    <w:rsid w:val="00DE1048"/>
    <w:rsid w:val="00DE104B"/>
    <w:rsid w:val="00DE1A69"/>
    <w:rsid w:val="00DE1DE3"/>
    <w:rsid w:val="00DE1FB2"/>
    <w:rsid w:val="00DE22F1"/>
    <w:rsid w:val="00DE25A0"/>
    <w:rsid w:val="00DE27FC"/>
    <w:rsid w:val="00DE298C"/>
    <w:rsid w:val="00DE2A77"/>
    <w:rsid w:val="00DE2E4B"/>
    <w:rsid w:val="00DE3021"/>
    <w:rsid w:val="00DE3250"/>
    <w:rsid w:val="00DE3F59"/>
    <w:rsid w:val="00DE3F83"/>
    <w:rsid w:val="00DE44DD"/>
    <w:rsid w:val="00DE452C"/>
    <w:rsid w:val="00DE51F4"/>
    <w:rsid w:val="00DE55F5"/>
    <w:rsid w:val="00DE592E"/>
    <w:rsid w:val="00DE5A6B"/>
    <w:rsid w:val="00DE5F0F"/>
    <w:rsid w:val="00DE623B"/>
    <w:rsid w:val="00DE62A7"/>
    <w:rsid w:val="00DE6577"/>
    <w:rsid w:val="00DE6897"/>
    <w:rsid w:val="00DE6B0A"/>
    <w:rsid w:val="00DE7028"/>
    <w:rsid w:val="00DE732C"/>
    <w:rsid w:val="00DE74A6"/>
    <w:rsid w:val="00DE7573"/>
    <w:rsid w:val="00DE7603"/>
    <w:rsid w:val="00DE7687"/>
    <w:rsid w:val="00DE78CA"/>
    <w:rsid w:val="00DE7C3E"/>
    <w:rsid w:val="00DE7D82"/>
    <w:rsid w:val="00DE7FEB"/>
    <w:rsid w:val="00DF0809"/>
    <w:rsid w:val="00DF0DA1"/>
    <w:rsid w:val="00DF0F8F"/>
    <w:rsid w:val="00DF1562"/>
    <w:rsid w:val="00DF1D4C"/>
    <w:rsid w:val="00DF1DE5"/>
    <w:rsid w:val="00DF1E70"/>
    <w:rsid w:val="00DF2128"/>
    <w:rsid w:val="00DF2921"/>
    <w:rsid w:val="00DF2CEF"/>
    <w:rsid w:val="00DF312E"/>
    <w:rsid w:val="00DF3170"/>
    <w:rsid w:val="00DF3373"/>
    <w:rsid w:val="00DF37D7"/>
    <w:rsid w:val="00DF3826"/>
    <w:rsid w:val="00DF3AF9"/>
    <w:rsid w:val="00DF3B95"/>
    <w:rsid w:val="00DF3F35"/>
    <w:rsid w:val="00DF44D3"/>
    <w:rsid w:val="00DF4AD9"/>
    <w:rsid w:val="00DF4B09"/>
    <w:rsid w:val="00DF5D95"/>
    <w:rsid w:val="00DF5F55"/>
    <w:rsid w:val="00DF62D9"/>
    <w:rsid w:val="00DF6CA1"/>
    <w:rsid w:val="00DF6D67"/>
    <w:rsid w:val="00DF74D5"/>
    <w:rsid w:val="00DF7C0D"/>
    <w:rsid w:val="00E001E1"/>
    <w:rsid w:val="00E00788"/>
    <w:rsid w:val="00E01149"/>
    <w:rsid w:val="00E01A5A"/>
    <w:rsid w:val="00E01BCE"/>
    <w:rsid w:val="00E01E75"/>
    <w:rsid w:val="00E02161"/>
    <w:rsid w:val="00E026AF"/>
    <w:rsid w:val="00E02889"/>
    <w:rsid w:val="00E02F75"/>
    <w:rsid w:val="00E0385F"/>
    <w:rsid w:val="00E04374"/>
    <w:rsid w:val="00E0464B"/>
    <w:rsid w:val="00E04655"/>
    <w:rsid w:val="00E04882"/>
    <w:rsid w:val="00E05126"/>
    <w:rsid w:val="00E0518C"/>
    <w:rsid w:val="00E0556E"/>
    <w:rsid w:val="00E057F0"/>
    <w:rsid w:val="00E05FFD"/>
    <w:rsid w:val="00E06569"/>
    <w:rsid w:val="00E065C3"/>
    <w:rsid w:val="00E06B6B"/>
    <w:rsid w:val="00E06D8F"/>
    <w:rsid w:val="00E06F53"/>
    <w:rsid w:val="00E070BD"/>
    <w:rsid w:val="00E07CA3"/>
    <w:rsid w:val="00E07CB4"/>
    <w:rsid w:val="00E07D22"/>
    <w:rsid w:val="00E10A2B"/>
    <w:rsid w:val="00E110A3"/>
    <w:rsid w:val="00E1173A"/>
    <w:rsid w:val="00E11954"/>
    <w:rsid w:val="00E11B48"/>
    <w:rsid w:val="00E11C39"/>
    <w:rsid w:val="00E12212"/>
    <w:rsid w:val="00E122DA"/>
    <w:rsid w:val="00E125E8"/>
    <w:rsid w:val="00E12BD5"/>
    <w:rsid w:val="00E12E25"/>
    <w:rsid w:val="00E13397"/>
    <w:rsid w:val="00E13C1B"/>
    <w:rsid w:val="00E13C75"/>
    <w:rsid w:val="00E146CE"/>
    <w:rsid w:val="00E14B4C"/>
    <w:rsid w:val="00E14FA9"/>
    <w:rsid w:val="00E15491"/>
    <w:rsid w:val="00E15648"/>
    <w:rsid w:val="00E156C2"/>
    <w:rsid w:val="00E158B6"/>
    <w:rsid w:val="00E159F1"/>
    <w:rsid w:val="00E16B50"/>
    <w:rsid w:val="00E17866"/>
    <w:rsid w:val="00E17870"/>
    <w:rsid w:val="00E2024E"/>
    <w:rsid w:val="00E209F4"/>
    <w:rsid w:val="00E21597"/>
    <w:rsid w:val="00E2224A"/>
    <w:rsid w:val="00E225D8"/>
    <w:rsid w:val="00E22867"/>
    <w:rsid w:val="00E22890"/>
    <w:rsid w:val="00E22A65"/>
    <w:rsid w:val="00E22B08"/>
    <w:rsid w:val="00E22D34"/>
    <w:rsid w:val="00E23A77"/>
    <w:rsid w:val="00E23D89"/>
    <w:rsid w:val="00E24DF0"/>
    <w:rsid w:val="00E25232"/>
    <w:rsid w:val="00E2576C"/>
    <w:rsid w:val="00E25B1A"/>
    <w:rsid w:val="00E25BE8"/>
    <w:rsid w:val="00E26229"/>
    <w:rsid w:val="00E263EF"/>
    <w:rsid w:val="00E2695F"/>
    <w:rsid w:val="00E27436"/>
    <w:rsid w:val="00E278D4"/>
    <w:rsid w:val="00E30929"/>
    <w:rsid w:val="00E30FB5"/>
    <w:rsid w:val="00E3109D"/>
    <w:rsid w:val="00E31578"/>
    <w:rsid w:val="00E3159F"/>
    <w:rsid w:val="00E3190D"/>
    <w:rsid w:val="00E31E2A"/>
    <w:rsid w:val="00E31EBB"/>
    <w:rsid w:val="00E32183"/>
    <w:rsid w:val="00E3241B"/>
    <w:rsid w:val="00E33447"/>
    <w:rsid w:val="00E3369B"/>
    <w:rsid w:val="00E34101"/>
    <w:rsid w:val="00E34432"/>
    <w:rsid w:val="00E344BA"/>
    <w:rsid w:val="00E345CB"/>
    <w:rsid w:val="00E348A0"/>
    <w:rsid w:val="00E34A08"/>
    <w:rsid w:val="00E3539C"/>
    <w:rsid w:val="00E353B2"/>
    <w:rsid w:val="00E35508"/>
    <w:rsid w:val="00E356D6"/>
    <w:rsid w:val="00E3596E"/>
    <w:rsid w:val="00E36A6C"/>
    <w:rsid w:val="00E36D37"/>
    <w:rsid w:val="00E3768F"/>
    <w:rsid w:val="00E376D8"/>
    <w:rsid w:val="00E377C6"/>
    <w:rsid w:val="00E37BD6"/>
    <w:rsid w:val="00E37CC8"/>
    <w:rsid w:val="00E4002C"/>
    <w:rsid w:val="00E40127"/>
    <w:rsid w:val="00E401E8"/>
    <w:rsid w:val="00E4058E"/>
    <w:rsid w:val="00E405EE"/>
    <w:rsid w:val="00E40615"/>
    <w:rsid w:val="00E40CE4"/>
    <w:rsid w:val="00E41173"/>
    <w:rsid w:val="00E4156C"/>
    <w:rsid w:val="00E4157F"/>
    <w:rsid w:val="00E415FB"/>
    <w:rsid w:val="00E4182B"/>
    <w:rsid w:val="00E42159"/>
    <w:rsid w:val="00E42BA5"/>
    <w:rsid w:val="00E430EB"/>
    <w:rsid w:val="00E4371C"/>
    <w:rsid w:val="00E43FCB"/>
    <w:rsid w:val="00E4423A"/>
    <w:rsid w:val="00E44641"/>
    <w:rsid w:val="00E446F4"/>
    <w:rsid w:val="00E44B03"/>
    <w:rsid w:val="00E44DAD"/>
    <w:rsid w:val="00E44F40"/>
    <w:rsid w:val="00E44FF6"/>
    <w:rsid w:val="00E450E0"/>
    <w:rsid w:val="00E453B7"/>
    <w:rsid w:val="00E45400"/>
    <w:rsid w:val="00E457CE"/>
    <w:rsid w:val="00E458DE"/>
    <w:rsid w:val="00E45CF6"/>
    <w:rsid w:val="00E461EA"/>
    <w:rsid w:val="00E46345"/>
    <w:rsid w:val="00E46955"/>
    <w:rsid w:val="00E46A70"/>
    <w:rsid w:val="00E46D42"/>
    <w:rsid w:val="00E46EA3"/>
    <w:rsid w:val="00E4748A"/>
    <w:rsid w:val="00E47693"/>
    <w:rsid w:val="00E47721"/>
    <w:rsid w:val="00E47816"/>
    <w:rsid w:val="00E47EA2"/>
    <w:rsid w:val="00E50C74"/>
    <w:rsid w:val="00E50EE2"/>
    <w:rsid w:val="00E51234"/>
    <w:rsid w:val="00E51257"/>
    <w:rsid w:val="00E51673"/>
    <w:rsid w:val="00E51FB5"/>
    <w:rsid w:val="00E52037"/>
    <w:rsid w:val="00E521D6"/>
    <w:rsid w:val="00E522E7"/>
    <w:rsid w:val="00E52B54"/>
    <w:rsid w:val="00E52D4A"/>
    <w:rsid w:val="00E5333E"/>
    <w:rsid w:val="00E53862"/>
    <w:rsid w:val="00E53B90"/>
    <w:rsid w:val="00E53BAD"/>
    <w:rsid w:val="00E53E8B"/>
    <w:rsid w:val="00E54183"/>
    <w:rsid w:val="00E549D8"/>
    <w:rsid w:val="00E54E4B"/>
    <w:rsid w:val="00E54EE9"/>
    <w:rsid w:val="00E5540E"/>
    <w:rsid w:val="00E5551A"/>
    <w:rsid w:val="00E557F0"/>
    <w:rsid w:val="00E558C3"/>
    <w:rsid w:val="00E55BD8"/>
    <w:rsid w:val="00E55E8D"/>
    <w:rsid w:val="00E55F1F"/>
    <w:rsid w:val="00E55F43"/>
    <w:rsid w:val="00E562F6"/>
    <w:rsid w:val="00E56677"/>
    <w:rsid w:val="00E56879"/>
    <w:rsid w:val="00E56A97"/>
    <w:rsid w:val="00E570D5"/>
    <w:rsid w:val="00E57E79"/>
    <w:rsid w:val="00E60220"/>
    <w:rsid w:val="00E60A49"/>
    <w:rsid w:val="00E60BC4"/>
    <w:rsid w:val="00E60BDD"/>
    <w:rsid w:val="00E61B94"/>
    <w:rsid w:val="00E6223B"/>
    <w:rsid w:val="00E6264B"/>
    <w:rsid w:val="00E626D6"/>
    <w:rsid w:val="00E6377A"/>
    <w:rsid w:val="00E638A8"/>
    <w:rsid w:val="00E63C30"/>
    <w:rsid w:val="00E63E41"/>
    <w:rsid w:val="00E6401C"/>
    <w:rsid w:val="00E6423F"/>
    <w:rsid w:val="00E6443F"/>
    <w:rsid w:val="00E64BDD"/>
    <w:rsid w:val="00E650D1"/>
    <w:rsid w:val="00E6525C"/>
    <w:rsid w:val="00E6536B"/>
    <w:rsid w:val="00E654AD"/>
    <w:rsid w:val="00E6560C"/>
    <w:rsid w:val="00E6569E"/>
    <w:rsid w:val="00E657A5"/>
    <w:rsid w:val="00E6607B"/>
    <w:rsid w:val="00E66270"/>
    <w:rsid w:val="00E664F9"/>
    <w:rsid w:val="00E665E2"/>
    <w:rsid w:val="00E668A7"/>
    <w:rsid w:val="00E672F2"/>
    <w:rsid w:val="00E678BF"/>
    <w:rsid w:val="00E67BD2"/>
    <w:rsid w:val="00E709A1"/>
    <w:rsid w:val="00E70EB9"/>
    <w:rsid w:val="00E71182"/>
    <w:rsid w:val="00E71FFF"/>
    <w:rsid w:val="00E7201A"/>
    <w:rsid w:val="00E7262C"/>
    <w:rsid w:val="00E726B3"/>
    <w:rsid w:val="00E72A94"/>
    <w:rsid w:val="00E72B3A"/>
    <w:rsid w:val="00E73074"/>
    <w:rsid w:val="00E73228"/>
    <w:rsid w:val="00E735B9"/>
    <w:rsid w:val="00E73717"/>
    <w:rsid w:val="00E73871"/>
    <w:rsid w:val="00E738A4"/>
    <w:rsid w:val="00E73B9E"/>
    <w:rsid w:val="00E73FD8"/>
    <w:rsid w:val="00E74367"/>
    <w:rsid w:val="00E74579"/>
    <w:rsid w:val="00E74F14"/>
    <w:rsid w:val="00E74F41"/>
    <w:rsid w:val="00E74F81"/>
    <w:rsid w:val="00E75480"/>
    <w:rsid w:val="00E75D42"/>
    <w:rsid w:val="00E7637C"/>
    <w:rsid w:val="00E764A4"/>
    <w:rsid w:val="00E7795A"/>
    <w:rsid w:val="00E77F0F"/>
    <w:rsid w:val="00E77F11"/>
    <w:rsid w:val="00E80943"/>
    <w:rsid w:val="00E80ADC"/>
    <w:rsid w:val="00E81796"/>
    <w:rsid w:val="00E820DC"/>
    <w:rsid w:val="00E82283"/>
    <w:rsid w:val="00E824A5"/>
    <w:rsid w:val="00E82B45"/>
    <w:rsid w:val="00E82B92"/>
    <w:rsid w:val="00E83016"/>
    <w:rsid w:val="00E8316E"/>
    <w:rsid w:val="00E835C9"/>
    <w:rsid w:val="00E83A1A"/>
    <w:rsid w:val="00E83AA9"/>
    <w:rsid w:val="00E84243"/>
    <w:rsid w:val="00E84253"/>
    <w:rsid w:val="00E84416"/>
    <w:rsid w:val="00E84861"/>
    <w:rsid w:val="00E8540D"/>
    <w:rsid w:val="00E856A0"/>
    <w:rsid w:val="00E858B0"/>
    <w:rsid w:val="00E858FB"/>
    <w:rsid w:val="00E85AB8"/>
    <w:rsid w:val="00E85CF6"/>
    <w:rsid w:val="00E85D40"/>
    <w:rsid w:val="00E85D97"/>
    <w:rsid w:val="00E86029"/>
    <w:rsid w:val="00E860C7"/>
    <w:rsid w:val="00E862F5"/>
    <w:rsid w:val="00E863EB"/>
    <w:rsid w:val="00E86CE4"/>
    <w:rsid w:val="00E87409"/>
    <w:rsid w:val="00E875D1"/>
    <w:rsid w:val="00E8760A"/>
    <w:rsid w:val="00E87710"/>
    <w:rsid w:val="00E87AAB"/>
    <w:rsid w:val="00E9038C"/>
    <w:rsid w:val="00E904A9"/>
    <w:rsid w:val="00E90604"/>
    <w:rsid w:val="00E90AD1"/>
    <w:rsid w:val="00E90AE8"/>
    <w:rsid w:val="00E90BF0"/>
    <w:rsid w:val="00E90CC5"/>
    <w:rsid w:val="00E911F1"/>
    <w:rsid w:val="00E911FF"/>
    <w:rsid w:val="00E913E7"/>
    <w:rsid w:val="00E914A9"/>
    <w:rsid w:val="00E91A68"/>
    <w:rsid w:val="00E921D0"/>
    <w:rsid w:val="00E9221B"/>
    <w:rsid w:val="00E92B41"/>
    <w:rsid w:val="00E92E9D"/>
    <w:rsid w:val="00E92F7B"/>
    <w:rsid w:val="00E93B44"/>
    <w:rsid w:val="00E93D3B"/>
    <w:rsid w:val="00E94063"/>
    <w:rsid w:val="00E9442E"/>
    <w:rsid w:val="00E95711"/>
    <w:rsid w:val="00E95752"/>
    <w:rsid w:val="00E95776"/>
    <w:rsid w:val="00E96126"/>
    <w:rsid w:val="00E961E8"/>
    <w:rsid w:val="00E96238"/>
    <w:rsid w:val="00E96455"/>
    <w:rsid w:val="00E96550"/>
    <w:rsid w:val="00E967BB"/>
    <w:rsid w:val="00E968CA"/>
    <w:rsid w:val="00E96A33"/>
    <w:rsid w:val="00E971C6"/>
    <w:rsid w:val="00E973E0"/>
    <w:rsid w:val="00E97B1D"/>
    <w:rsid w:val="00EA03EE"/>
    <w:rsid w:val="00EA0570"/>
    <w:rsid w:val="00EA07ED"/>
    <w:rsid w:val="00EA09C6"/>
    <w:rsid w:val="00EA0DCF"/>
    <w:rsid w:val="00EA14CE"/>
    <w:rsid w:val="00EA18EB"/>
    <w:rsid w:val="00EA1CA1"/>
    <w:rsid w:val="00EA20FE"/>
    <w:rsid w:val="00EA226F"/>
    <w:rsid w:val="00EA22F4"/>
    <w:rsid w:val="00EA2D11"/>
    <w:rsid w:val="00EA2E2D"/>
    <w:rsid w:val="00EA30FF"/>
    <w:rsid w:val="00EA3A08"/>
    <w:rsid w:val="00EA3F01"/>
    <w:rsid w:val="00EA3F70"/>
    <w:rsid w:val="00EA452D"/>
    <w:rsid w:val="00EA48B2"/>
    <w:rsid w:val="00EA5360"/>
    <w:rsid w:val="00EA5584"/>
    <w:rsid w:val="00EA5BE9"/>
    <w:rsid w:val="00EA6368"/>
    <w:rsid w:val="00EA66D4"/>
    <w:rsid w:val="00EA6C59"/>
    <w:rsid w:val="00EA6CCC"/>
    <w:rsid w:val="00EA732E"/>
    <w:rsid w:val="00EA78A9"/>
    <w:rsid w:val="00EA7BC9"/>
    <w:rsid w:val="00EB04D2"/>
    <w:rsid w:val="00EB0C71"/>
    <w:rsid w:val="00EB0EA6"/>
    <w:rsid w:val="00EB0FDD"/>
    <w:rsid w:val="00EB151D"/>
    <w:rsid w:val="00EB1830"/>
    <w:rsid w:val="00EB1A53"/>
    <w:rsid w:val="00EB1EF1"/>
    <w:rsid w:val="00EB1F45"/>
    <w:rsid w:val="00EB2687"/>
    <w:rsid w:val="00EB2CEE"/>
    <w:rsid w:val="00EB3161"/>
    <w:rsid w:val="00EB3658"/>
    <w:rsid w:val="00EB3AA8"/>
    <w:rsid w:val="00EB3AB4"/>
    <w:rsid w:val="00EB3E26"/>
    <w:rsid w:val="00EB49E4"/>
    <w:rsid w:val="00EB4DCA"/>
    <w:rsid w:val="00EB6049"/>
    <w:rsid w:val="00EB606A"/>
    <w:rsid w:val="00EB644F"/>
    <w:rsid w:val="00EB65BC"/>
    <w:rsid w:val="00EB6973"/>
    <w:rsid w:val="00EB6E25"/>
    <w:rsid w:val="00EB71E0"/>
    <w:rsid w:val="00EB744C"/>
    <w:rsid w:val="00EB75BE"/>
    <w:rsid w:val="00EB7A3E"/>
    <w:rsid w:val="00EC0027"/>
    <w:rsid w:val="00EC0178"/>
    <w:rsid w:val="00EC03C9"/>
    <w:rsid w:val="00EC05ED"/>
    <w:rsid w:val="00EC1022"/>
    <w:rsid w:val="00EC167E"/>
    <w:rsid w:val="00EC1948"/>
    <w:rsid w:val="00EC24DB"/>
    <w:rsid w:val="00EC29CA"/>
    <w:rsid w:val="00EC2EA5"/>
    <w:rsid w:val="00EC3482"/>
    <w:rsid w:val="00EC3930"/>
    <w:rsid w:val="00EC442D"/>
    <w:rsid w:val="00EC4466"/>
    <w:rsid w:val="00EC49ED"/>
    <w:rsid w:val="00EC4C20"/>
    <w:rsid w:val="00EC4E7D"/>
    <w:rsid w:val="00EC5A6E"/>
    <w:rsid w:val="00EC6320"/>
    <w:rsid w:val="00EC6348"/>
    <w:rsid w:val="00EC646D"/>
    <w:rsid w:val="00EC6B96"/>
    <w:rsid w:val="00EC6EB5"/>
    <w:rsid w:val="00EC748C"/>
    <w:rsid w:val="00EC7E14"/>
    <w:rsid w:val="00ED0186"/>
    <w:rsid w:val="00ED02F2"/>
    <w:rsid w:val="00ED0AED"/>
    <w:rsid w:val="00ED0C60"/>
    <w:rsid w:val="00ED0E29"/>
    <w:rsid w:val="00ED10B8"/>
    <w:rsid w:val="00ED1236"/>
    <w:rsid w:val="00ED18F7"/>
    <w:rsid w:val="00ED22A2"/>
    <w:rsid w:val="00ED2FC5"/>
    <w:rsid w:val="00ED3221"/>
    <w:rsid w:val="00ED3547"/>
    <w:rsid w:val="00ED36CB"/>
    <w:rsid w:val="00ED38A9"/>
    <w:rsid w:val="00ED3CE1"/>
    <w:rsid w:val="00ED3F64"/>
    <w:rsid w:val="00ED407C"/>
    <w:rsid w:val="00ED45B0"/>
    <w:rsid w:val="00ED4883"/>
    <w:rsid w:val="00ED5018"/>
    <w:rsid w:val="00ED5092"/>
    <w:rsid w:val="00ED521F"/>
    <w:rsid w:val="00ED57A2"/>
    <w:rsid w:val="00ED6090"/>
    <w:rsid w:val="00ED6854"/>
    <w:rsid w:val="00EE05B4"/>
    <w:rsid w:val="00EE0611"/>
    <w:rsid w:val="00EE0613"/>
    <w:rsid w:val="00EE06DF"/>
    <w:rsid w:val="00EE09DF"/>
    <w:rsid w:val="00EE0A4A"/>
    <w:rsid w:val="00EE151D"/>
    <w:rsid w:val="00EE1673"/>
    <w:rsid w:val="00EE179E"/>
    <w:rsid w:val="00EE1AA4"/>
    <w:rsid w:val="00EE2AC2"/>
    <w:rsid w:val="00EE3844"/>
    <w:rsid w:val="00EE3F79"/>
    <w:rsid w:val="00EE4320"/>
    <w:rsid w:val="00EE4477"/>
    <w:rsid w:val="00EE4A03"/>
    <w:rsid w:val="00EE4B21"/>
    <w:rsid w:val="00EE5866"/>
    <w:rsid w:val="00EE5B49"/>
    <w:rsid w:val="00EE5C30"/>
    <w:rsid w:val="00EE5D29"/>
    <w:rsid w:val="00EE5DC9"/>
    <w:rsid w:val="00EE602A"/>
    <w:rsid w:val="00EE6354"/>
    <w:rsid w:val="00EE6496"/>
    <w:rsid w:val="00EE6C36"/>
    <w:rsid w:val="00EE6EA2"/>
    <w:rsid w:val="00EE755A"/>
    <w:rsid w:val="00EE775D"/>
    <w:rsid w:val="00EE7929"/>
    <w:rsid w:val="00EE7A2F"/>
    <w:rsid w:val="00EE7A49"/>
    <w:rsid w:val="00EF0717"/>
    <w:rsid w:val="00EF13E1"/>
    <w:rsid w:val="00EF1DD3"/>
    <w:rsid w:val="00EF291B"/>
    <w:rsid w:val="00EF2973"/>
    <w:rsid w:val="00EF2D24"/>
    <w:rsid w:val="00EF36FA"/>
    <w:rsid w:val="00EF3753"/>
    <w:rsid w:val="00EF3BDA"/>
    <w:rsid w:val="00EF3DB7"/>
    <w:rsid w:val="00EF3F97"/>
    <w:rsid w:val="00EF4043"/>
    <w:rsid w:val="00EF42D4"/>
    <w:rsid w:val="00EF434E"/>
    <w:rsid w:val="00EF47D6"/>
    <w:rsid w:val="00EF48DC"/>
    <w:rsid w:val="00EF4AEA"/>
    <w:rsid w:val="00EF4E15"/>
    <w:rsid w:val="00EF50CD"/>
    <w:rsid w:val="00EF5308"/>
    <w:rsid w:val="00EF553E"/>
    <w:rsid w:val="00EF554E"/>
    <w:rsid w:val="00EF598E"/>
    <w:rsid w:val="00EF5DA4"/>
    <w:rsid w:val="00EF5EE2"/>
    <w:rsid w:val="00EF620C"/>
    <w:rsid w:val="00EF6512"/>
    <w:rsid w:val="00EF654F"/>
    <w:rsid w:val="00EF7048"/>
    <w:rsid w:val="00EF7A4E"/>
    <w:rsid w:val="00F007A5"/>
    <w:rsid w:val="00F00F3A"/>
    <w:rsid w:val="00F01103"/>
    <w:rsid w:val="00F01509"/>
    <w:rsid w:val="00F01A3B"/>
    <w:rsid w:val="00F021BC"/>
    <w:rsid w:val="00F02D34"/>
    <w:rsid w:val="00F02DA5"/>
    <w:rsid w:val="00F03028"/>
    <w:rsid w:val="00F030B0"/>
    <w:rsid w:val="00F03434"/>
    <w:rsid w:val="00F035C4"/>
    <w:rsid w:val="00F03645"/>
    <w:rsid w:val="00F03EE5"/>
    <w:rsid w:val="00F03FF1"/>
    <w:rsid w:val="00F04162"/>
    <w:rsid w:val="00F04690"/>
    <w:rsid w:val="00F048D3"/>
    <w:rsid w:val="00F0494B"/>
    <w:rsid w:val="00F049BF"/>
    <w:rsid w:val="00F04AC4"/>
    <w:rsid w:val="00F04AD4"/>
    <w:rsid w:val="00F04E88"/>
    <w:rsid w:val="00F04FE3"/>
    <w:rsid w:val="00F050F9"/>
    <w:rsid w:val="00F05551"/>
    <w:rsid w:val="00F064C0"/>
    <w:rsid w:val="00F06D34"/>
    <w:rsid w:val="00F07062"/>
    <w:rsid w:val="00F07A0F"/>
    <w:rsid w:val="00F10253"/>
    <w:rsid w:val="00F10C5E"/>
    <w:rsid w:val="00F10CA7"/>
    <w:rsid w:val="00F10CF6"/>
    <w:rsid w:val="00F10DAF"/>
    <w:rsid w:val="00F1215F"/>
    <w:rsid w:val="00F124F1"/>
    <w:rsid w:val="00F124F8"/>
    <w:rsid w:val="00F12562"/>
    <w:rsid w:val="00F12F99"/>
    <w:rsid w:val="00F131FD"/>
    <w:rsid w:val="00F13FAC"/>
    <w:rsid w:val="00F1454B"/>
    <w:rsid w:val="00F146F2"/>
    <w:rsid w:val="00F1470D"/>
    <w:rsid w:val="00F149E9"/>
    <w:rsid w:val="00F14B5F"/>
    <w:rsid w:val="00F14CE3"/>
    <w:rsid w:val="00F15BB4"/>
    <w:rsid w:val="00F15CC4"/>
    <w:rsid w:val="00F15D75"/>
    <w:rsid w:val="00F15DFC"/>
    <w:rsid w:val="00F15E64"/>
    <w:rsid w:val="00F15EA7"/>
    <w:rsid w:val="00F162D6"/>
    <w:rsid w:val="00F162E3"/>
    <w:rsid w:val="00F16364"/>
    <w:rsid w:val="00F167D6"/>
    <w:rsid w:val="00F17778"/>
    <w:rsid w:val="00F17C56"/>
    <w:rsid w:val="00F17E7C"/>
    <w:rsid w:val="00F20484"/>
    <w:rsid w:val="00F20575"/>
    <w:rsid w:val="00F20744"/>
    <w:rsid w:val="00F2099B"/>
    <w:rsid w:val="00F20B05"/>
    <w:rsid w:val="00F20EFD"/>
    <w:rsid w:val="00F20F41"/>
    <w:rsid w:val="00F2104F"/>
    <w:rsid w:val="00F2127C"/>
    <w:rsid w:val="00F21659"/>
    <w:rsid w:val="00F21B1C"/>
    <w:rsid w:val="00F221D1"/>
    <w:rsid w:val="00F225FE"/>
    <w:rsid w:val="00F22F2D"/>
    <w:rsid w:val="00F230B3"/>
    <w:rsid w:val="00F2323D"/>
    <w:rsid w:val="00F23700"/>
    <w:rsid w:val="00F23AC8"/>
    <w:rsid w:val="00F24469"/>
    <w:rsid w:val="00F24A48"/>
    <w:rsid w:val="00F24E23"/>
    <w:rsid w:val="00F24F4E"/>
    <w:rsid w:val="00F24F55"/>
    <w:rsid w:val="00F250DA"/>
    <w:rsid w:val="00F252C0"/>
    <w:rsid w:val="00F25760"/>
    <w:rsid w:val="00F25F9A"/>
    <w:rsid w:val="00F2641C"/>
    <w:rsid w:val="00F26788"/>
    <w:rsid w:val="00F26D67"/>
    <w:rsid w:val="00F270E8"/>
    <w:rsid w:val="00F2712E"/>
    <w:rsid w:val="00F27822"/>
    <w:rsid w:val="00F278D4"/>
    <w:rsid w:val="00F27947"/>
    <w:rsid w:val="00F27A6C"/>
    <w:rsid w:val="00F27BA3"/>
    <w:rsid w:val="00F27F7C"/>
    <w:rsid w:val="00F3003E"/>
    <w:rsid w:val="00F30055"/>
    <w:rsid w:val="00F300E2"/>
    <w:rsid w:val="00F3046C"/>
    <w:rsid w:val="00F30477"/>
    <w:rsid w:val="00F307E7"/>
    <w:rsid w:val="00F30DAA"/>
    <w:rsid w:val="00F30DC6"/>
    <w:rsid w:val="00F30FA8"/>
    <w:rsid w:val="00F31057"/>
    <w:rsid w:val="00F312B0"/>
    <w:rsid w:val="00F31544"/>
    <w:rsid w:val="00F32162"/>
    <w:rsid w:val="00F3224E"/>
    <w:rsid w:val="00F3231A"/>
    <w:rsid w:val="00F323A6"/>
    <w:rsid w:val="00F3257D"/>
    <w:rsid w:val="00F32A4C"/>
    <w:rsid w:val="00F33187"/>
    <w:rsid w:val="00F33B0B"/>
    <w:rsid w:val="00F33B8F"/>
    <w:rsid w:val="00F33D5F"/>
    <w:rsid w:val="00F3408F"/>
    <w:rsid w:val="00F34438"/>
    <w:rsid w:val="00F34771"/>
    <w:rsid w:val="00F34FB2"/>
    <w:rsid w:val="00F35017"/>
    <w:rsid w:val="00F3510B"/>
    <w:rsid w:val="00F3513A"/>
    <w:rsid w:val="00F35844"/>
    <w:rsid w:val="00F363D1"/>
    <w:rsid w:val="00F36664"/>
    <w:rsid w:val="00F367DF"/>
    <w:rsid w:val="00F36C27"/>
    <w:rsid w:val="00F36E4B"/>
    <w:rsid w:val="00F3713D"/>
    <w:rsid w:val="00F37335"/>
    <w:rsid w:val="00F376F1"/>
    <w:rsid w:val="00F37723"/>
    <w:rsid w:val="00F37A33"/>
    <w:rsid w:val="00F37BD5"/>
    <w:rsid w:val="00F37CFF"/>
    <w:rsid w:val="00F37F4C"/>
    <w:rsid w:val="00F40332"/>
    <w:rsid w:val="00F4041D"/>
    <w:rsid w:val="00F4052D"/>
    <w:rsid w:val="00F4078E"/>
    <w:rsid w:val="00F408C7"/>
    <w:rsid w:val="00F40AED"/>
    <w:rsid w:val="00F40D15"/>
    <w:rsid w:val="00F415B1"/>
    <w:rsid w:val="00F415B6"/>
    <w:rsid w:val="00F41635"/>
    <w:rsid w:val="00F41672"/>
    <w:rsid w:val="00F41AA2"/>
    <w:rsid w:val="00F4236B"/>
    <w:rsid w:val="00F423ED"/>
    <w:rsid w:val="00F42ED1"/>
    <w:rsid w:val="00F43557"/>
    <w:rsid w:val="00F43CE8"/>
    <w:rsid w:val="00F440CC"/>
    <w:rsid w:val="00F4475A"/>
    <w:rsid w:val="00F44AE3"/>
    <w:rsid w:val="00F44AE7"/>
    <w:rsid w:val="00F44C5E"/>
    <w:rsid w:val="00F44FCF"/>
    <w:rsid w:val="00F451B7"/>
    <w:rsid w:val="00F453A2"/>
    <w:rsid w:val="00F45562"/>
    <w:rsid w:val="00F45D72"/>
    <w:rsid w:val="00F461C6"/>
    <w:rsid w:val="00F46262"/>
    <w:rsid w:val="00F46324"/>
    <w:rsid w:val="00F46330"/>
    <w:rsid w:val="00F46343"/>
    <w:rsid w:val="00F464EE"/>
    <w:rsid w:val="00F46A47"/>
    <w:rsid w:val="00F46E64"/>
    <w:rsid w:val="00F473D7"/>
    <w:rsid w:val="00F4786B"/>
    <w:rsid w:val="00F47A85"/>
    <w:rsid w:val="00F47E53"/>
    <w:rsid w:val="00F5035D"/>
    <w:rsid w:val="00F5075C"/>
    <w:rsid w:val="00F50F75"/>
    <w:rsid w:val="00F51161"/>
    <w:rsid w:val="00F5131F"/>
    <w:rsid w:val="00F51A8F"/>
    <w:rsid w:val="00F52830"/>
    <w:rsid w:val="00F5295C"/>
    <w:rsid w:val="00F52A01"/>
    <w:rsid w:val="00F52EB4"/>
    <w:rsid w:val="00F52F37"/>
    <w:rsid w:val="00F5366E"/>
    <w:rsid w:val="00F53AF3"/>
    <w:rsid w:val="00F53B80"/>
    <w:rsid w:val="00F53E8E"/>
    <w:rsid w:val="00F53EBC"/>
    <w:rsid w:val="00F540F7"/>
    <w:rsid w:val="00F54AB9"/>
    <w:rsid w:val="00F54B03"/>
    <w:rsid w:val="00F5572E"/>
    <w:rsid w:val="00F55912"/>
    <w:rsid w:val="00F55B12"/>
    <w:rsid w:val="00F55C7A"/>
    <w:rsid w:val="00F55DC3"/>
    <w:rsid w:val="00F56460"/>
    <w:rsid w:val="00F569B7"/>
    <w:rsid w:val="00F56F4D"/>
    <w:rsid w:val="00F56FA8"/>
    <w:rsid w:val="00F5704A"/>
    <w:rsid w:val="00F570A1"/>
    <w:rsid w:val="00F574E9"/>
    <w:rsid w:val="00F57FFC"/>
    <w:rsid w:val="00F60128"/>
    <w:rsid w:val="00F60297"/>
    <w:rsid w:val="00F60538"/>
    <w:rsid w:val="00F606CB"/>
    <w:rsid w:val="00F60778"/>
    <w:rsid w:val="00F609D4"/>
    <w:rsid w:val="00F61327"/>
    <w:rsid w:val="00F6147C"/>
    <w:rsid w:val="00F619A3"/>
    <w:rsid w:val="00F61B52"/>
    <w:rsid w:val="00F6213E"/>
    <w:rsid w:val="00F622D3"/>
    <w:rsid w:val="00F62319"/>
    <w:rsid w:val="00F6238A"/>
    <w:rsid w:val="00F62511"/>
    <w:rsid w:val="00F631B8"/>
    <w:rsid w:val="00F636A6"/>
    <w:rsid w:val="00F636F7"/>
    <w:rsid w:val="00F637EE"/>
    <w:rsid w:val="00F6387A"/>
    <w:rsid w:val="00F63CC1"/>
    <w:rsid w:val="00F63D14"/>
    <w:rsid w:val="00F641CD"/>
    <w:rsid w:val="00F642DD"/>
    <w:rsid w:val="00F6436C"/>
    <w:rsid w:val="00F64B92"/>
    <w:rsid w:val="00F64DF8"/>
    <w:rsid w:val="00F65298"/>
    <w:rsid w:val="00F652FD"/>
    <w:rsid w:val="00F65346"/>
    <w:rsid w:val="00F65373"/>
    <w:rsid w:val="00F653FB"/>
    <w:rsid w:val="00F65687"/>
    <w:rsid w:val="00F65812"/>
    <w:rsid w:val="00F6592E"/>
    <w:rsid w:val="00F65A99"/>
    <w:rsid w:val="00F65AEE"/>
    <w:rsid w:val="00F65FB6"/>
    <w:rsid w:val="00F66069"/>
    <w:rsid w:val="00F670DE"/>
    <w:rsid w:val="00F6723C"/>
    <w:rsid w:val="00F67C4F"/>
    <w:rsid w:val="00F67CAB"/>
    <w:rsid w:val="00F70290"/>
    <w:rsid w:val="00F709B4"/>
    <w:rsid w:val="00F7177C"/>
    <w:rsid w:val="00F7178F"/>
    <w:rsid w:val="00F717DC"/>
    <w:rsid w:val="00F71D04"/>
    <w:rsid w:val="00F723FF"/>
    <w:rsid w:val="00F730BC"/>
    <w:rsid w:val="00F744FD"/>
    <w:rsid w:val="00F74987"/>
    <w:rsid w:val="00F75298"/>
    <w:rsid w:val="00F754BD"/>
    <w:rsid w:val="00F7551D"/>
    <w:rsid w:val="00F7573C"/>
    <w:rsid w:val="00F75CAE"/>
    <w:rsid w:val="00F765E1"/>
    <w:rsid w:val="00F76B24"/>
    <w:rsid w:val="00F76C53"/>
    <w:rsid w:val="00F8015B"/>
    <w:rsid w:val="00F80CAB"/>
    <w:rsid w:val="00F810F8"/>
    <w:rsid w:val="00F8182A"/>
    <w:rsid w:val="00F818E1"/>
    <w:rsid w:val="00F81B31"/>
    <w:rsid w:val="00F81C2B"/>
    <w:rsid w:val="00F81EF5"/>
    <w:rsid w:val="00F81F99"/>
    <w:rsid w:val="00F82EF8"/>
    <w:rsid w:val="00F82F83"/>
    <w:rsid w:val="00F83EED"/>
    <w:rsid w:val="00F83FC6"/>
    <w:rsid w:val="00F84053"/>
    <w:rsid w:val="00F84121"/>
    <w:rsid w:val="00F84214"/>
    <w:rsid w:val="00F8433F"/>
    <w:rsid w:val="00F848D2"/>
    <w:rsid w:val="00F848EF"/>
    <w:rsid w:val="00F84D42"/>
    <w:rsid w:val="00F84F02"/>
    <w:rsid w:val="00F8520E"/>
    <w:rsid w:val="00F86115"/>
    <w:rsid w:val="00F862E8"/>
    <w:rsid w:val="00F8630F"/>
    <w:rsid w:val="00F86532"/>
    <w:rsid w:val="00F86F9F"/>
    <w:rsid w:val="00F87869"/>
    <w:rsid w:val="00F87A13"/>
    <w:rsid w:val="00F90080"/>
    <w:rsid w:val="00F90489"/>
    <w:rsid w:val="00F90621"/>
    <w:rsid w:val="00F90704"/>
    <w:rsid w:val="00F90A47"/>
    <w:rsid w:val="00F90EBD"/>
    <w:rsid w:val="00F91346"/>
    <w:rsid w:val="00F91C66"/>
    <w:rsid w:val="00F928DB"/>
    <w:rsid w:val="00F92DD0"/>
    <w:rsid w:val="00F933C1"/>
    <w:rsid w:val="00F933C8"/>
    <w:rsid w:val="00F934A4"/>
    <w:rsid w:val="00F93C6F"/>
    <w:rsid w:val="00F93E29"/>
    <w:rsid w:val="00F945ED"/>
    <w:rsid w:val="00F9489C"/>
    <w:rsid w:val="00F948A4"/>
    <w:rsid w:val="00F949C1"/>
    <w:rsid w:val="00F94BAA"/>
    <w:rsid w:val="00F94F35"/>
    <w:rsid w:val="00F95AF0"/>
    <w:rsid w:val="00F95BE7"/>
    <w:rsid w:val="00F95D50"/>
    <w:rsid w:val="00F95DCC"/>
    <w:rsid w:val="00F95E73"/>
    <w:rsid w:val="00F969C5"/>
    <w:rsid w:val="00F96A4A"/>
    <w:rsid w:val="00F96B2B"/>
    <w:rsid w:val="00F96D4A"/>
    <w:rsid w:val="00F96E3B"/>
    <w:rsid w:val="00F96E5C"/>
    <w:rsid w:val="00F97E35"/>
    <w:rsid w:val="00FA0D2D"/>
    <w:rsid w:val="00FA0E21"/>
    <w:rsid w:val="00FA0EC0"/>
    <w:rsid w:val="00FA1015"/>
    <w:rsid w:val="00FA1193"/>
    <w:rsid w:val="00FA1F42"/>
    <w:rsid w:val="00FA1FFB"/>
    <w:rsid w:val="00FA2154"/>
    <w:rsid w:val="00FA2527"/>
    <w:rsid w:val="00FA2896"/>
    <w:rsid w:val="00FA28BD"/>
    <w:rsid w:val="00FA2CE9"/>
    <w:rsid w:val="00FA2F38"/>
    <w:rsid w:val="00FA3136"/>
    <w:rsid w:val="00FA31C4"/>
    <w:rsid w:val="00FA3214"/>
    <w:rsid w:val="00FA34CD"/>
    <w:rsid w:val="00FA359C"/>
    <w:rsid w:val="00FA39AF"/>
    <w:rsid w:val="00FA3C27"/>
    <w:rsid w:val="00FA3CCC"/>
    <w:rsid w:val="00FA3ED7"/>
    <w:rsid w:val="00FA410C"/>
    <w:rsid w:val="00FA4143"/>
    <w:rsid w:val="00FA4161"/>
    <w:rsid w:val="00FA4E5D"/>
    <w:rsid w:val="00FA5AAE"/>
    <w:rsid w:val="00FA5C97"/>
    <w:rsid w:val="00FA5D09"/>
    <w:rsid w:val="00FA604D"/>
    <w:rsid w:val="00FA659E"/>
    <w:rsid w:val="00FA66AB"/>
    <w:rsid w:val="00FA6A8B"/>
    <w:rsid w:val="00FA6F6F"/>
    <w:rsid w:val="00FA7354"/>
    <w:rsid w:val="00FA7A4F"/>
    <w:rsid w:val="00FA7C94"/>
    <w:rsid w:val="00FA7F18"/>
    <w:rsid w:val="00FB0043"/>
    <w:rsid w:val="00FB00BA"/>
    <w:rsid w:val="00FB01FB"/>
    <w:rsid w:val="00FB03B7"/>
    <w:rsid w:val="00FB07BD"/>
    <w:rsid w:val="00FB0AD1"/>
    <w:rsid w:val="00FB0C63"/>
    <w:rsid w:val="00FB0DC1"/>
    <w:rsid w:val="00FB0E59"/>
    <w:rsid w:val="00FB1336"/>
    <w:rsid w:val="00FB14EA"/>
    <w:rsid w:val="00FB1646"/>
    <w:rsid w:val="00FB1E7D"/>
    <w:rsid w:val="00FB20C7"/>
    <w:rsid w:val="00FB224D"/>
    <w:rsid w:val="00FB2413"/>
    <w:rsid w:val="00FB245A"/>
    <w:rsid w:val="00FB272A"/>
    <w:rsid w:val="00FB28DC"/>
    <w:rsid w:val="00FB31E2"/>
    <w:rsid w:val="00FB3333"/>
    <w:rsid w:val="00FB35D3"/>
    <w:rsid w:val="00FB3B93"/>
    <w:rsid w:val="00FB40E0"/>
    <w:rsid w:val="00FB41D5"/>
    <w:rsid w:val="00FB449D"/>
    <w:rsid w:val="00FB45C9"/>
    <w:rsid w:val="00FB5D55"/>
    <w:rsid w:val="00FB600D"/>
    <w:rsid w:val="00FB6218"/>
    <w:rsid w:val="00FB6276"/>
    <w:rsid w:val="00FB73B1"/>
    <w:rsid w:val="00FB744C"/>
    <w:rsid w:val="00FB752F"/>
    <w:rsid w:val="00FB78CA"/>
    <w:rsid w:val="00FC0929"/>
    <w:rsid w:val="00FC09F5"/>
    <w:rsid w:val="00FC0A55"/>
    <w:rsid w:val="00FC123A"/>
    <w:rsid w:val="00FC285F"/>
    <w:rsid w:val="00FC3073"/>
    <w:rsid w:val="00FC315B"/>
    <w:rsid w:val="00FC3894"/>
    <w:rsid w:val="00FC389C"/>
    <w:rsid w:val="00FC3C4F"/>
    <w:rsid w:val="00FC3C82"/>
    <w:rsid w:val="00FC3D49"/>
    <w:rsid w:val="00FC40A0"/>
    <w:rsid w:val="00FC438F"/>
    <w:rsid w:val="00FC45D8"/>
    <w:rsid w:val="00FC4B54"/>
    <w:rsid w:val="00FC5651"/>
    <w:rsid w:val="00FC5C35"/>
    <w:rsid w:val="00FC63CD"/>
    <w:rsid w:val="00FC6CD6"/>
    <w:rsid w:val="00FC6EEB"/>
    <w:rsid w:val="00FC7758"/>
    <w:rsid w:val="00FC7892"/>
    <w:rsid w:val="00FC78E0"/>
    <w:rsid w:val="00FC7BFA"/>
    <w:rsid w:val="00FC7E38"/>
    <w:rsid w:val="00FD01D9"/>
    <w:rsid w:val="00FD0C4C"/>
    <w:rsid w:val="00FD0CBD"/>
    <w:rsid w:val="00FD11A7"/>
    <w:rsid w:val="00FD142A"/>
    <w:rsid w:val="00FD1440"/>
    <w:rsid w:val="00FD2449"/>
    <w:rsid w:val="00FD297A"/>
    <w:rsid w:val="00FD2A6B"/>
    <w:rsid w:val="00FD2B44"/>
    <w:rsid w:val="00FD2D84"/>
    <w:rsid w:val="00FD2DBA"/>
    <w:rsid w:val="00FD2FF4"/>
    <w:rsid w:val="00FD30AC"/>
    <w:rsid w:val="00FD33EC"/>
    <w:rsid w:val="00FD3433"/>
    <w:rsid w:val="00FD41B9"/>
    <w:rsid w:val="00FD4235"/>
    <w:rsid w:val="00FD482E"/>
    <w:rsid w:val="00FD4C64"/>
    <w:rsid w:val="00FD4ECE"/>
    <w:rsid w:val="00FD5069"/>
    <w:rsid w:val="00FD55D0"/>
    <w:rsid w:val="00FD598B"/>
    <w:rsid w:val="00FD5B1A"/>
    <w:rsid w:val="00FD5E10"/>
    <w:rsid w:val="00FD60AA"/>
    <w:rsid w:val="00FD617E"/>
    <w:rsid w:val="00FD6406"/>
    <w:rsid w:val="00FD68F5"/>
    <w:rsid w:val="00FD6A56"/>
    <w:rsid w:val="00FD6EF3"/>
    <w:rsid w:val="00FD6F29"/>
    <w:rsid w:val="00FD70B9"/>
    <w:rsid w:val="00FD7278"/>
    <w:rsid w:val="00FD734B"/>
    <w:rsid w:val="00FD788D"/>
    <w:rsid w:val="00FD7B54"/>
    <w:rsid w:val="00FE04A6"/>
    <w:rsid w:val="00FE05BE"/>
    <w:rsid w:val="00FE0C38"/>
    <w:rsid w:val="00FE16A9"/>
    <w:rsid w:val="00FE1C76"/>
    <w:rsid w:val="00FE1D3F"/>
    <w:rsid w:val="00FE216B"/>
    <w:rsid w:val="00FE23A7"/>
    <w:rsid w:val="00FE2EF9"/>
    <w:rsid w:val="00FE2F73"/>
    <w:rsid w:val="00FE34F0"/>
    <w:rsid w:val="00FE4064"/>
    <w:rsid w:val="00FE406A"/>
    <w:rsid w:val="00FE45D8"/>
    <w:rsid w:val="00FE465C"/>
    <w:rsid w:val="00FE4949"/>
    <w:rsid w:val="00FE49BF"/>
    <w:rsid w:val="00FE4EB4"/>
    <w:rsid w:val="00FE5062"/>
    <w:rsid w:val="00FE5227"/>
    <w:rsid w:val="00FE5470"/>
    <w:rsid w:val="00FE6827"/>
    <w:rsid w:val="00FE6AB3"/>
    <w:rsid w:val="00FE6B5E"/>
    <w:rsid w:val="00FE6E73"/>
    <w:rsid w:val="00FE70C7"/>
    <w:rsid w:val="00FE7106"/>
    <w:rsid w:val="00FE73B1"/>
    <w:rsid w:val="00FE7FD8"/>
    <w:rsid w:val="00FF0082"/>
    <w:rsid w:val="00FF057F"/>
    <w:rsid w:val="00FF0904"/>
    <w:rsid w:val="00FF1275"/>
    <w:rsid w:val="00FF194E"/>
    <w:rsid w:val="00FF26A1"/>
    <w:rsid w:val="00FF2A59"/>
    <w:rsid w:val="00FF31FC"/>
    <w:rsid w:val="00FF41D1"/>
    <w:rsid w:val="00FF441B"/>
    <w:rsid w:val="00FF475F"/>
    <w:rsid w:val="00FF4D85"/>
    <w:rsid w:val="00FF54CD"/>
    <w:rsid w:val="00FF5AA2"/>
    <w:rsid w:val="00FF5D4E"/>
    <w:rsid w:val="00FF64F5"/>
    <w:rsid w:val="00FF6582"/>
    <w:rsid w:val="00FF6984"/>
    <w:rsid w:val="00FF6A72"/>
    <w:rsid w:val="00FF6EA1"/>
    <w:rsid w:val="00FF70A6"/>
    <w:rsid w:val="00FF76FE"/>
    <w:rsid w:val="00FF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5D5265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>
      <w:pPr>
        <w:spacing w:line="480" w:lineRule="auto"/>
        <w:ind w:firstLine="340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3447"/>
    <w:pPr>
      <w:spacing w:line="240" w:lineRule="auto"/>
      <w:ind w:firstLine="0"/>
      <w:jc w:val="left"/>
    </w:pPr>
  </w:style>
  <w:style w:type="paragraph" w:styleId="berschrift1">
    <w:name w:val="heading 1"/>
    <w:basedOn w:val="Standard"/>
    <w:next w:val="Standard"/>
    <w:link w:val="berschrift1Zchn"/>
    <w:qFormat/>
    <w:rsid w:val="00C235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9D4607"/>
    <w:pPr>
      <w:spacing w:line="480" w:lineRule="auto"/>
      <w:ind w:firstLine="34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D4607"/>
    <w:rPr>
      <w:noProof/>
    </w:rPr>
  </w:style>
  <w:style w:type="paragraph" w:customStyle="1" w:styleId="EndNoteBibliography">
    <w:name w:val="EndNote Bibliography"/>
    <w:basedOn w:val="Standard"/>
    <w:link w:val="EndNoteBibliographyZchn"/>
    <w:rsid w:val="009D4607"/>
    <w:pPr>
      <w:ind w:firstLine="340"/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D4607"/>
    <w:rPr>
      <w:noProof/>
    </w:rPr>
  </w:style>
  <w:style w:type="paragraph" w:styleId="Sprechblasentext">
    <w:name w:val="Balloon Text"/>
    <w:basedOn w:val="Standard"/>
    <w:link w:val="SprechblasentextZchn"/>
    <w:rsid w:val="00AA4356"/>
    <w:pPr>
      <w:spacing w:line="480" w:lineRule="auto"/>
      <w:ind w:firstLine="340"/>
      <w:jc w:val="both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A435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639A8"/>
    <w:pPr>
      <w:spacing w:line="480" w:lineRule="auto"/>
      <w:ind w:left="720" w:firstLine="340"/>
      <w:contextualSpacing/>
      <w:jc w:val="both"/>
    </w:pPr>
  </w:style>
  <w:style w:type="paragraph" w:styleId="Beschriftung">
    <w:name w:val="caption"/>
    <w:basedOn w:val="Standard"/>
    <w:next w:val="Standard"/>
    <w:unhideWhenUsed/>
    <w:qFormat/>
    <w:rsid w:val="00315CC7"/>
    <w:pPr>
      <w:spacing w:after="200" w:line="480" w:lineRule="auto"/>
      <w:ind w:firstLine="340"/>
      <w:jc w:val="both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rsid w:val="000766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07667A"/>
    <w:pPr>
      <w:spacing w:line="480" w:lineRule="auto"/>
      <w:ind w:firstLine="340"/>
      <w:jc w:val="both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7667A"/>
  </w:style>
  <w:style w:type="paragraph" w:styleId="Kommentarthema">
    <w:name w:val="annotation subject"/>
    <w:basedOn w:val="Kommentartext"/>
    <w:next w:val="Kommentartext"/>
    <w:link w:val="KommentarthemaZchn"/>
    <w:rsid w:val="000766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07667A"/>
    <w:rPr>
      <w:b/>
      <w:bCs/>
    </w:rPr>
  </w:style>
  <w:style w:type="paragraph" w:styleId="Endnotentext">
    <w:name w:val="endnote text"/>
    <w:basedOn w:val="Standard"/>
    <w:link w:val="EndnotentextZchn"/>
    <w:rsid w:val="0007667A"/>
    <w:pPr>
      <w:spacing w:line="480" w:lineRule="auto"/>
      <w:ind w:firstLine="340"/>
      <w:jc w:val="both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07667A"/>
  </w:style>
  <w:style w:type="character" w:styleId="Endnotenzeichen">
    <w:name w:val="endnote reference"/>
    <w:basedOn w:val="Absatz-Standardschriftart"/>
    <w:rsid w:val="0007667A"/>
    <w:rPr>
      <w:vertAlign w:val="superscript"/>
    </w:rPr>
  </w:style>
  <w:style w:type="paragraph" w:styleId="KeinLeerraum">
    <w:name w:val="No Spacing"/>
    <w:uiPriority w:val="1"/>
    <w:qFormat/>
    <w:rsid w:val="00DD55FD"/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ellenraster">
    <w:name w:val="Table Grid"/>
    <w:basedOn w:val="NormaleTabelle"/>
    <w:rsid w:val="009779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bsatz-Standardschriftart"/>
    <w:rsid w:val="00A119E0"/>
  </w:style>
  <w:style w:type="character" w:styleId="Platzhaltertext">
    <w:name w:val="Placeholder Text"/>
    <w:basedOn w:val="Absatz-Standardschriftart"/>
    <w:uiPriority w:val="99"/>
    <w:semiHidden/>
    <w:rsid w:val="004D1D2E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4F356A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F356A"/>
    <w:rPr>
      <w:color w:val="808080"/>
      <w:shd w:val="clear" w:color="auto" w:fill="E6E6E6"/>
    </w:rPr>
  </w:style>
  <w:style w:type="table" w:customStyle="1" w:styleId="Tabellenraster1">
    <w:name w:val="Tabellenraster1"/>
    <w:basedOn w:val="NormaleTabelle"/>
    <w:next w:val="Tabellenraster"/>
    <w:uiPriority w:val="39"/>
    <w:rsid w:val="00C53FD7"/>
    <w:rPr>
      <w:rFonts w:ascii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F5131F"/>
    <w:rPr>
      <w:i/>
      <w:iCs/>
    </w:rPr>
  </w:style>
  <w:style w:type="paragraph" w:styleId="berarbeitung">
    <w:name w:val="Revision"/>
    <w:hidden/>
    <w:uiPriority w:val="99"/>
    <w:semiHidden/>
    <w:rsid w:val="00B70FD1"/>
  </w:style>
  <w:style w:type="paragraph" w:styleId="Kopfzeile">
    <w:name w:val="header"/>
    <w:basedOn w:val="Standard"/>
    <w:link w:val="KopfzeileZchn"/>
    <w:unhideWhenUsed/>
    <w:rsid w:val="00085BE7"/>
    <w:pPr>
      <w:tabs>
        <w:tab w:val="center" w:pos="4536"/>
        <w:tab w:val="right" w:pos="9072"/>
      </w:tabs>
      <w:ind w:firstLine="340"/>
      <w:jc w:val="both"/>
    </w:pPr>
  </w:style>
  <w:style w:type="character" w:customStyle="1" w:styleId="KopfzeileZchn">
    <w:name w:val="Kopfzeile Zchn"/>
    <w:basedOn w:val="Absatz-Standardschriftart"/>
    <w:link w:val="Kopfzeile"/>
    <w:rsid w:val="00085BE7"/>
    <w:rPr>
      <w:sz w:val="24"/>
      <w:szCs w:val="24"/>
    </w:rPr>
  </w:style>
  <w:style w:type="paragraph" w:styleId="Fuzeile">
    <w:name w:val="footer"/>
    <w:basedOn w:val="Standard"/>
    <w:link w:val="FuzeileZchn"/>
    <w:unhideWhenUsed/>
    <w:rsid w:val="00085BE7"/>
    <w:pPr>
      <w:tabs>
        <w:tab w:val="center" w:pos="4536"/>
        <w:tab w:val="right" w:pos="9072"/>
      </w:tabs>
      <w:ind w:firstLine="340"/>
      <w:jc w:val="both"/>
    </w:pPr>
  </w:style>
  <w:style w:type="character" w:customStyle="1" w:styleId="FuzeileZchn">
    <w:name w:val="Fußzeile Zchn"/>
    <w:basedOn w:val="Absatz-Standardschriftart"/>
    <w:link w:val="Fuzeile"/>
    <w:rsid w:val="00085BE7"/>
    <w:rPr>
      <w:sz w:val="24"/>
      <w:szCs w:val="24"/>
    </w:rPr>
  </w:style>
  <w:style w:type="paragraph" w:customStyle="1" w:styleId="p1">
    <w:name w:val="p1"/>
    <w:basedOn w:val="Standard"/>
    <w:rsid w:val="00DD4E0E"/>
    <w:rPr>
      <w:rFonts w:ascii="Times" w:hAnsi="Times"/>
      <w:sz w:val="15"/>
      <w:szCs w:val="15"/>
    </w:rPr>
  </w:style>
  <w:style w:type="paragraph" w:styleId="StandardWeb">
    <w:name w:val="Normal (Web)"/>
    <w:basedOn w:val="Standard"/>
    <w:uiPriority w:val="99"/>
    <w:unhideWhenUsed/>
    <w:rsid w:val="003E0DE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35398D"/>
  </w:style>
  <w:style w:type="character" w:styleId="BesuchterHyperlink">
    <w:name w:val="FollowedHyperlink"/>
    <w:basedOn w:val="Absatz-Standardschriftart"/>
    <w:semiHidden/>
    <w:unhideWhenUsed/>
    <w:rsid w:val="00D00F8B"/>
    <w:rPr>
      <w:color w:val="800080" w:themeColor="followedHyperlink"/>
      <w:u w:val="single"/>
    </w:rPr>
  </w:style>
  <w:style w:type="character" w:customStyle="1" w:styleId="s1">
    <w:name w:val="s1"/>
    <w:basedOn w:val="Absatz-Standardschriftart"/>
    <w:rsid w:val="003F7145"/>
    <w:rPr>
      <w:color w:val="0000FF"/>
    </w:rPr>
  </w:style>
  <w:style w:type="paragraph" w:customStyle="1" w:styleId="p2">
    <w:name w:val="p2"/>
    <w:basedOn w:val="Standard"/>
    <w:rsid w:val="00540353"/>
    <w:pPr>
      <w:spacing w:line="240" w:lineRule="atLeast"/>
      <w:ind w:left="45"/>
      <w:jc w:val="right"/>
    </w:pPr>
    <w:rPr>
      <w:rFonts w:ascii="Times" w:hAnsi="Times"/>
      <w:color w:val="010205"/>
      <w:sz w:val="18"/>
      <w:szCs w:val="18"/>
    </w:rPr>
  </w:style>
  <w:style w:type="paragraph" w:styleId="Dokumentstruktur">
    <w:name w:val="Document Map"/>
    <w:basedOn w:val="Standard"/>
    <w:link w:val="DokumentstrukturZchn"/>
    <w:semiHidden/>
    <w:unhideWhenUsed/>
    <w:rsid w:val="00325300"/>
    <w:pPr>
      <w:ind w:firstLine="340"/>
      <w:jc w:val="both"/>
    </w:pPr>
  </w:style>
  <w:style w:type="character" w:customStyle="1" w:styleId="DokumentstrukturZchn">
    <w:name w:val="Dokumentstruktur Zchn"/>
    <w:basedOn w:val="Absatz-Standardschriftart"/>
    <w:link w:val="Dokumentstruktur"/>
    <w:semiHidden/>
    <w:rsid w:val="00325300"/>
    <w:rPr>
      <w:sz w:val="24"/>
      <w:szCs w:val="24"/>
    </w:rPr>
  </w:style>
  <w:style w:type="character" w:customStyle="1" w:styleId="s2">
    <w:name w:val="s2"/>
    <w:basedOn w:val="Absatz-Standardschriftart"/>
    <w:rsid w:val="001F2A7C"/>
    <w:rPr>
      <w:color w:val="000081"/>
    </w:rPr>
  </w:style>
  <w:style w:type="character" w:styleId="Seitenzahl">
    <w:name w:val="page number"/>
    <w:basedOn w:val="Absatz-Standardschriftart"/>
    <w:semiHidden/>
    <w:unhideWhenUsed/>
    <w:rsid w:val="002B339C"/>
  </w:style>
  <w:style w:type="character" w:customStyle="1" w:styleId="berschrift1Zchn">
    <w:name w:val="Überschrift 1 Zchn"/>
    <w:basedOn w:val="Absatz-Standardschriftart"/>
    <w:link w:val="berschrift1"/>
    <w:rsid w:val="00C2357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rcid-id-https">
    <w:name w:val="orcid-id-https"/>
    <w:basedOn w:val="Absatz-Standardschriftart"/>
    <w:rsid w:val="00E228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>
      <w:pPr>
        <w:spacing w:line="480" w:lineRule="auto"/>
        <w:ind w:firstLine="340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3447"/>
    <w:pPr>
      <w:spacing w:line="240" w:lineRule="auto"/>
      <w:ind w:firstLine="0"/>
      <w:jc w:val="left"/>
    </w:pPr>
  </w:style>
  <w:style w:type="paragraph" w:styleId="berschrift1">
    <w:name w:val="heading 1"/>
    <w:basedOn w:val="Standard"/>
    <w:next w:val="Standard"/>
    <w:link w:val="berschrift1Zchn"/>
    <w:qFormat/>
    <w:rsid w:val="00C235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9D4607"/>
    <w:pPr>
      <w:spacing w:line="480" w:lineRule="auto"/>
      <w:ind w:firstLine="34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D4607"/>
    <w:rPr>
      <w:noProof/>
    </w:rPr>
  </w:style>
  <w:style w:type="paragraph" w:customStyle="1" w:styleId="EndNoteBibliography">
    <w:name w:val="EndNote Bibliography"/>
    <w:basedOn w:val="Standard"/>
    <w:link w:val="EndNoteBibliographyZchn"/>
    <w:rsid w:val="009D4607"/>
    <w:pPr>
      <w:ind w:firstLine="340"/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D4607"/>
    <w:rPr>
      <w:noProof/>
    </w:rPr>
  </w:style>
  <w:style w:type="paragraph" w:styleId="Sprechblasentext">
    <w:name w:val="Balloon Text"/>
    <w:basedOn w:val="Standard"/>
    <w:link w:val="SprechblasentextZchn"/>
    <w:rsid w:val="00AA4356"/>
    <w:pPr>
      <w:spacing w:line="480" w:lineRule="auto"/>
      <w:ind w:firstLine="340"/>
      <w:jc w:val="both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A435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5639A8"/>
    <w:pPr>
      <w:spacing w:line="480" w:lineRule="auto"/>
      <w:ind w:left="720" w:firstLine="340"/>
      <w:contextualSpacing/>
      <w:jc w:val="both"/>
    </w:pPr>
  </w:style>
  <w:style w:type="paragraph" w:styleId="Beschriftung">
    <w:name w:val="caption"/>
    <w:basedOn w:val="Standard"/>
    <w:next w:val="Standard"/>
    <w:unhideWhenUsed/>
    <w:qFormat/>
    <w:rsid w:val="00315CC7"/>
    <w:pPr>
      <w:spacing w:after="200" w:line="480" w:lineRule="auto"/>
      <w:ind w:firstLine="340"/>
      <w:jc w:val="both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rsid w:val="000766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07667A"/>
    <w:pPr>
      <w:spacing w:line="480" w:lineRule="auto"/>
      <w:ind w:firstLine="340"/>
      <w:jc w:val="both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7667A"/>
  </w:style>
  <w:style w:type="paragraph" w:styleId="Kommentarthema">
    <w:name w:val="annotation subject"/>
    <w:basedOn w:val="Kommentartext"/>
    <w:next w:val="Kommentartext"/>
    <w:link w:val="KommentarthemaZchn"/>
    <w:rsid w:val="000766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07667A"/>
    <w:rPr>
      <w:b/>
      <w:bCs/>
    </w:rPr>
  </w:style>
  <w:style w:type="paragraph" w:styleId="Endnotentext">
    <w:name w:val="endnote text"/>
    <w:basedOn w:val="Standard"/>
    <w:link w:val="EndnotentextZchn"/>
    <w:rsid w:val="0007667A"/>
    <w:pPr>
      <w:spacing w:line="480" w:lineRule="auto"/>
      <w:ind w:firstLine="340"/>
      <w:jc w:val="both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07667A"/>
  </w:style>
  <w:style w:type="character" w:styleId="Endnotenzeichen">
    <w:name w:val="endnote reference"/>
    <w:basedOn w:val="Absatz-Standardschriftart"/>
    <w:rsid w:val="0007667A"/>
    <w:rPr>
      <w:vertAlign w:val="superscript"/>
    </w:rPr>
  </w:style>
  <w:style w:type="paragraph" w:styleId="KeinLeerraum">
    <w:name w:val="No Spacing"/>
    <w:uiPriority w:val="1"/>
    <w:qFormat/>
    <w:rsid w:val="00DD55FD"/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ellenraster">
    <w:name w:val="Table Grid"/>
    <w:basedOn w:val="NormaleTabelle"/>
    <w:rsid w:val="009779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bsatz-Standardschriftart"/>
    <w:rsid w:val="00A119E0"/>
  </w:style>
  <w:style w:type="character" w:styleId="Platzhaltertext">
    <w:name w:val="Placeholder Text"/>
    <w:basedOn w:val="Absatz-Standardschriftart"/>
    <w:uiPriority w:val="99"/>
    <w:semiHidden/>
    <w:rsid w:val="004D1D2E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4F356A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F356A"/>
    <w:rPr>
      <w:color w:val="808080"/>
      <w:shd w:val="clear" w:color="auto" w:fill="E6E6E6"/>
    </w:rPr>
  </w:style>
  <w:style w:type="table" w:customStyle="1" w:styleId="Tabellenraster1">
    <w:name w:val="Tabellenraster1"/>
    <w:basedOn w:val="NormaleTabelle"/>
    <w:next w:val="Tabellenraster"/>
    <w:uiPriority w:val="39"/>
    <w:rsid w:val="00C53FD7"/>
    <w:rPr>
      <w:rFonts w:ascii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F5131F"/>
    <w:rPr>
      <w:i/>
      <w:iCs/>
    </w:rPr>
  </w:style>
  <w:style w:type="paragraph" w:styleId="berarbeitung">
    <w:name w:val="Revision"/>
    <w:hidden/>
    <w:uiPriority w:val="99"/>
    <w:semiHidden/>
    <w:rsid w:val="00B70FD1"/>
  </w:style>
  <w:style w:type="paragraph" w:styleId="Kopfzeile">
    <w:name w:val="header"/>
    <w:basedOn w:val="Standard"/>
    <w:link w:val="KopfzeileZchn"/>
    <w:unhideWhenUsed/>
    <w:rsid w:val="00085BE7"/>
    <w:pPr>
      <w:tabs>
        <w:tab w:val="center" w:pos="4536"/>
        <w:tab w:val="right" w:pos="9072"/>
      </w:tabs>
      <w:ind w:firstLine="340"/>
      <w:jc w:val="both"/>
    </w:pPr>
  </w:style>
  <w:style w:type="character" w:customStyle="1" w:styleId="KopfzeileZchn">
    <w:name w:val="Kopfzeile Zchn"/>
    <w:basedOn w:val="Absatz-Standardschriftart"/>
    <w:link w:val="Kopfzeile"/>
    <w:rsid w:val="00085BE7"/>
    <w:rPr>
      <w:sz w:val="24"/>
      <w:szCs w:val="24"/>
    </w:rPr>
  </w:style>
  <w:style w:type="paragraph" w:styleId="Fuzeile">
    <w:name w:val="footer"/>
    <w:basedOn w:val="Standard"/>
    <w:link w:val="FuzeileZchn"/>
    <w:unhideWhenUsed/>
    <w:rsid w:val="00085BE7"/>
    <w:pPr>
      <w:tabs>
        <w:tab w:val="center" w:pos="4536"/>
        <w:tab w:val="right" w:pos="9072"/>
      </w:tabs>
      <w:ind w:firstLine="340"/>
      <w:jc w:val="both"/>
    </w:pPr>
  </w:style>
  <w:style w:type="character" w:customStyle="1" w:styleId="FuzeileZchn">
    <w:name w:val="Fußzeile Zchn"/>
    <w:basedOn w:val="Absatz-Standardschriftart"/>
    <w:link w:val="Fuzeile"/>
    <w:rsid w:val="00085BE7"/>
    <w:rPr>
      <w:sz w:val="24"/>
      <w:szCs w:val="24"/>
    </w:rPr>
  </w:style>
  <w:style w:type="paragraph" w:customStyle="1" w:styleId="p1">
    <w:name w:val="p1"/>
    <w:basedOn w:val="Standard"/>
    <w:rsid w:val="00DD4E0E"/>
    <w:rPr>
      <w:rFonts w:ascii="Times" w:hAnsi="Times"/>
      <w:sz w:val="15"/>
      <w:szCs w:val="15"/>
    </w:rPr>
  </w:style>
  <w:style w:type="paragraph" w:styleId="StandardWeb">
    <w:name w:val="Normal (Web)"/>
    <w:basedOn w:val="Standard"/>
    <w:uiPriority w:val="99"/>
    <w:unhideWhenUsed/>
    <w:rsid w:val="003E0DE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35398D"/>
  </w:style>
  <w:style w:type="character" w:styleId="BesuchterHyperlink">
    <w:name w:val="FollowedHyperlink"/>
    <w:basedOn w:val="Absatz-Standardschriftart"/>
    <w:semiHidden/>
    <w:unhideWhenUsed/>
    <w:rsid w:val="00D00F8B"/>
    <w:rPr>
      <w:color w:val="800080" w:themeColor="followedHyperlink"/>
      <w:u w:val="single"/>
    </w:rPr>
  </w:style>
  <w:style w:type="character" w:customStyle="1" w:styleId="s1">
    <w:name w:val="s1"/>
    <w:basedOn w:val="Absatz-Standardschriftart"/>
    <w:rsid w:val="003F7145"/>
    <w:rPr>
      <w:color w:val="0000FF"/>
    </w:rPr>
  </w:style>
  <w:style w:type="paragraph" w:customStyle="1" w:styleId="p2">
    <w:name w:val="p2"/>
    <w:basedOn w:val="Standard"/>
    <w:rsid w:val="00540353"/>
    <w:pPr>
      <w:spacing w:line="240" w:lineRule="atLeast"/>
      <w:ind w:left="45"/>
      <w:jc w:val="right"/>
    </w:pPr>
    <w:rPr>
      <w:rFonts w:ascii="Times" w:hAnsi="Times"/>
      <w:color w:val="010205"/>
      <w:sz w:val="18"/>
      <w:szCs w:val="18"/>
    </w:rPr>
  </w:style>
  <w:style w:type="paragraph" w:styleId="Dokumentstruktur">
    <w:name w:val="Document Map"/>
    <w:basedOn w:val="Standard"/>
    <w:link w:val="DokumentstrukturZchn"/>
    <w:semiHidden/>
    <w:unhideWhenUsed/>
    <w:rsid w:val="00325300"/>
    <w:pPr>
      <w:ind w:firstLine="340"/>
      <w:jc w:val="both"/>
    </w:pPr>
  </w:style>
  <w:style w:type="character" w:customStyle="1" w:styleId="DokumentstrukturZchn">
    <w:name w:val="Dokumentstruktur Zchn"/>
    <w:basedOn w:val="Absatz-Standardschriftart"/>
    <w:link w:val="Dokumentstruktur"/>
    <w:semiHidden/>
    <w:rsid w:val="00325300"/>
    <w:rPr>
      <w:sz w:val="24"/>
      <w:szCs w:val="24"/>
    </w:rPr>
  </w:style>
  <w:style w:type="character" w:customStyle="1" w:styleId="s2">
    <w:name w:val="s2"/>
    <w:basedOn w:val="Absatz-Standardschriftart"/>
    <w:rsid w:val="001F2A7C"/>
    <w:rPr>
      <w:color w:val="000081"/>
    </w:rPr>
  </w:style>
  <w:style w:type="character" w:styleId="Seitenzahl">
    <w:name w:val="page number"/>
    <w:basedOn w:val="Absatz-Standardschriftart"/>
    <w:semiHidden/>
    <w:unhideWhenUsed/>
    <w:rsid w:val="002B339C"/>
  </w:style>
  <w:style w:type="character" w:customStyle="1" w:styleId="berschrift1Zchn">
    <w:name w:val="Überschrift 1 Zchn"/>
    <w:basedOn w:val="Absatz-Standardschriftart"/>
    <w:link w:val="berschrift1"/>
    <w:rsid w:val="00C2357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orcid-id-https">
    <w:name w:val="orcid-id-https"/>
    <w:basedOn w:val="Absatz-Standardschriftart"/>
    <w:rsid w:val="00E228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2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2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98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13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9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0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9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98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4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922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95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01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15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0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8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5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90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52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3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09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6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0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8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3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4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E3F5EE-91AE-4E61-A03A-08611008C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6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GAPLESION Bethanien Krankenhaus Heidelberg</Company>
  <LinksUpToDate>false</LinksUpToDate>
  <CharactersWithSpaces>3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ünther, Michaela</dc:creator>
  <cp:lastModifiedBy>Christian Werner</cp:lastModifiedBy>
  <cp:revision>3</cp:revision>
  <cp:lastPrinted>2020-08-11T09:13:00Z</cp:lastPrinted>
  <dcterms:created xsi:type="dcterms:W3CDTF">2020-08-16T11:29:00Z</dcterms:created>
  <dcterms:modified xsi:type="dcterms:W3CDTF">2020-08-17T11:30:00Z</dcterms:modified>
</cp:coreProperties>
</file>